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A936D6" w14:textId="71B6121D" w:rsidR="00B32C26" w:rsidRPr="003B5527" w:rsidRDefault="00B32C26" w:rsidP="002A35C7">
      <w:pPr>
        <w:spacing w:after="0" w:line="240" w:lineRule="auto"/>
        <w:rPr>
          <w:rFonts w:ascii="Times New Roman" w:hAnsi="Times New Roman"/>
          <w:b/>
          <w:i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Nutritional equivalents per 100 grams of edible portion</w:t>
      </w:r>
    </w:p>
    <w:p w14:paraId="0AA97222" w14:textId="77777777" w:rsidR="00B32C26" w:rsidRPr="003B5527" w:rsidRDefault="00B32C26" w:rsidP="002A35C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2246"/>
        <w:gridCol w:w="1105"/>
        <w:gridCol w:w="1107"/>
        <w:gridCol w:w="1104"/>
        <w:gridCol w:w="1150"/>
        <w:gridCol w:w="1106"/>
        <w:gridCol w:w="1108"/>
      </w:tblGrid>
      <w:tr w:rsidR="0091230B" w:rsidRPr="00B72136" w14:paraId="7B00F9C6" w14:textId="77777777" w:rsidTr="002B15EA">
        <w:tc>
          <w:tcPr>
            <w:tcW w:w="8926" w:type="dxa"/>
            <w:gridSpan w:val="7"/>
            <w:vAlign w:val="center"/>
          </w:tcPr>
          <w:p w14:paraId="44F80C69" w14:textId="12144389" w:rsidR="0091230B" w:rsidRPr="0067130E" w:rsidRDefault="0091230B" w:rsidP="002A35C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67130E">
              <w:rPr>
                <w:rFonts w:ascii="Times New Roman" w:hAnsi="Times New Roman" w:cs="Times New Roman"/>
                <w:b/>
                <w:sz w:val="24"/>
                <w:szCs w:val="24"/>
              </w:rPr>
              <w:t>Edible tubers</w:t>
            </w:r>
          </w:p>
        </w:tc>
      </w:tr>
      <w:tr w:rsidR="0091230B" w:rsidRPr="00B72136" w14:paraId="6602DF5A" w14:textId="77777777" w:rsidTr="0091230B">
        <w:tc>
          <w:tcPr>
            <w:tcW w:w="2246" w:type="dxa"/>
            <w:vAlign w:val="center"/>
          </w:tcPr>
          <w:p w14:paraId="1FD85CF2" w14:textId="1808B238" w:rsidR="0091230B" w:rsidRDefault="0091230B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1105" w:type="dxa"/>
            <w:vAlign w:val="center"/>
          </w:tcPr>
          <w:p w14:paraId="4A726497" w14:textId="20A9BA7B" w:rsidR="0091230B" w:rsidRPr="00B72136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kcal)</w:t>
            </w:r>
          </w:p>
        </w:tc>
        <w:tc>
          <w:tcPr>
            <w:tcW w:w="1107" w:type="dxa"/>
            <w:vAlign w:val="center"/>
          </w:tcPr>
          <w:p w14:paraId="2189C2EF" w14:textId="2A63B3A3" w:rsidR="0091230B" w:rsidRPr="00B72136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04" w:type="dxa"/>
            <w:vAlign w:val="center"/>
          </w:tcPr>
          <w:p w14:paraId="3D0808A4" w14:textId="4DEF3B79" w:rsidR="0091230B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t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50" w:type="dxa"/>
            <w:vAlign w:val="center"/>
          </w:tcPr>
          <w:p w14:paraId="78404FCB" w14:textId="6DC960D4" w:rsidR="0091230B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bohydrate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06" w:type="dxa"/>
            <w:vAlign w:val="center"/>
          </w:tcPr>
          <w:p w14:paraId="5642253E" w14:textId="619496FB" w:rsidR="0091230B" w:rsidRPr="00B72136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cohol (g)</w:t>
            </w:r>
          </w:p>
        </w:tc>
        <w:tc>
          <w:tcPr>
            <w:tcW w:w="1108" w:type="dxa"/>
            <w:vAlign w:val="center"/>
          </w:tcPr>
          <w:p w14:paraId="429B9729" w14:textId="1C70FFAA" w:rsidR="0091230B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turated fatty acid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</w:tr>
      <w:tr w:rsidR="0091230B" w:rsidRPr="00B72136" w14:paraId="5EB8B219" w14:textId="77777777" w:rsidTr="0091230B">
        <w:tc>
          <w:tcPr>
            <w:tcW w:w="2246" w:type="dxa"/>
            <w:tcBorders>
              <w:bottom w:val="nil"/>
            </w:tcBorders>
          </w:tcPr>
          <w:p w14:paraId="6F7B14C4" w14:textId="7BDBCF9E" w:rsidR="0091230B" w:rsidRPr="00B72136" w:rsidRDefault="0091230B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otato (fresh or chilled)</w:t>
            </w:r>
          </w:p>
        </w:tc>
        <w:tc>
          <w:tcPr>
            <w:tcW w:w="1105" w:type="dxa"/>
            <w:vAlign w:val="bottom"/>
          </w:tcPr>
          <w:p w14:paraId="5FD89C83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1107" w:type="dxa"/>
            <w:vAlign w:val="bottom"/>
          </w:tcPr>
          <w:p w14:paraId="13F92A6E" w14:textId="74E05435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4" w:type="dxa"/>
            <w:vAlign w:val="bottom"/>
          </w:tcPr>
          <w:p w14:paraId="58DD7375" w14:textId="199AB2CA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50" w:type="dxa"/>
            <w:vAlign w:val="bottom"/>
          </w:tcPr>
          <w:p w14:paraId="42A343DE" w14:textId="7C9E53DE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106" w:type="dxa"/>
            <w:vAlign w:val="bottom"/>
          </w:tcPr>
          <w:p w14:paraId="0C6F78DD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8" w:type="dxa"/>
            <w:vAlign w:val="bottom"/>
          </w:tcPr>
          <w:p w14:paraId="2B7C6844" w14:textId="03ACE4DF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3</w:t>
            </w:r>
          </w:p>
        </w:tc>
      </w:tr>
      <w:tr w:rsidR="0091230B" w:rsidRPr="00B72136" w14:paraId="4ABF9EC0" w14:textId="77777777" w:rsidTr="0091230B"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14:paraId="6E95482A" w14:textId="5E9C2793" w:rsidR="0091230B" w:rsidRPr="00B72136" w:rsidRDefault="0091230B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otato (frozen)</w:t>
            </w:r>
          </w:p>
        </w:tc>
        <w:tc>
          <w:tcPr>
            <w:tcW w:w="1105" w:type="dxa"/>
            <w:vAlign w:val="bottom"/>
          </w:tcPr>
          <w:p w14:paraId="6FFE605A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1107" w:type="dxa"/>
            <w:vAlign w:val="bottom"/>
          </w:tcPr>
          <w:p w14:paraId="0CC34885" w14:textId="771C8EEE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4" w:type="dxa"/>
            <w:vAlign w:val="bottom"/>
          </w:tcPr>
          <w:p w14:paraId="3AC1D87B" w14:textId="42965CD1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50" w:type="dxa"/>
            <w:vAlign w:val="bottom"/>
          </w:tcPr>
          <w:p w14:paraId="399AA912" w14:textId="75B4B5D5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106" w:type="dxa"/>
            <w:vAlign w:val="bottom"/>
          </w:tcPr>
          <w:p w14:paraId="7D54EED4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8" w:type="dxa"/>
            <w:vAlign w:val="bottom"/>
          </w:tcPr>
          <w:p w14:paraId="3E5B2C4F" w14:textId="009832D2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3</w:t>
            </w:r>
          </w:p>
        </w:tc>
      </w:tr>
      <w:tr w:rsidR="0091230B" w:rsidRPr="00B72136" w14:paraId="595F8C69" w14:textId="77777777" w:rsidTr="0091230B"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14:paraId="343A139A" w14:textId="505C4360" w:rsidR="0091230B" w:rsidRPr="00B72136" w:rsidRDefault="0091230B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otato (dried)</w:t>
            </w:r>
          </w:p>
        </w:tc>
        <w:tc>
          <w:tcPr>
            <w:tcW w:w="1105" w:type="dxa"/>
            <w:vAlign w:val="bottom"/>
          </w:tcPr>
          <w:p w14:paraId="330ECB58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40</w:t>
            </w:r>
          </w:p>
        </w:tc>
        <w:tc>
          <w:tcPr>
            <w:tcW w:w="1107" w:type="dxa"/>
            <w:vAlign w:val="bottom"/>
          </w:tcPr>
          <w:p w14:paraId="599BC4FC" w14:textId="294945AA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1104" w:type="dxa"/>
            <w:vAlign w:val="bottom"/>
          </w:tcPr>
          <w:p w14:paraId="47E0E577" w14:textId="2441E59F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50" w:type="dxa"/>
            <w:vAlign w:val="bottom"/>
          </w:tcPr>
          <w:p w14:paraId="19CFF1FB" w14:textId="5D973DCB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106" w:type="dxa"/>
            <w:vAlign w:val="bottom"/>
          </w:tcPr>
          <w:p w14:paraId="5982E54D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8" w:type="dxa"/>
            <w:vAlign w:val="bottom"/>
          </w:tcPr>
          <w:p w14:paraId="0DA3A0E1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 w:rsidR="0091230B" w:rsidRPr="00B72136" w14:paraId="558516C7" w14:textId="77777777" w:rsidTr="0091230B"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14:paraId="419A8C95" w14:textId="30195975" w:rsidR="0091230B" w:rsidRPr="00B72136" w:rsidRDefault="0091230B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ther edible tubers</w:t>
            </w:r>
          </w:p>
        </w:tc>
        <w:tc>
          <w:tcPr>
            <w:tcW w:w="1105" w:type="dxa"/>
            <w:vAlign w:val="bottom"/>
          </w:tcPr>
          <w:p w14:paraId="6110144E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1</w:t>
            </w:r>
          </w:p>
        </w:tc>
        <w:tc>
          <w:tcPr>
            <w:tcW w:w="1107" w:type="dxa"/>
            <w:vAlign w:val="bottom"/>
          </w:tcPr>
          <w:p w14:paraId="40E7EEEB" w14:textId="10B855F0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4" w:type="dxa"/>
            <w:vAlign w:val="bottom"/>
          </w:tcPr>
          <w:p w14:paraId="1CC58D82" w14:textId="58FBB9E0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50" w:type="dxa"/>
            <w:vAlign w:val="bottom"/>
          </w:tcPr>
          <w:p w14:paraId="61D2696D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1106" w:type="dxa"/>
            <w:vAlign w:val="bottom"/>
          </w:tcPr>
          <w:p w14:paraId="60235316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8" w:type="dxa"/>
            <w:vAlign w:val="bottom"/>
          </w:tcPr>
          <w:p w14:paraId="463760B0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</w:tbl>
    <w:p w14:paraId="6DC7BE23" w14:textId="77777777" w:rsidR="00B32C26" w:rsidRDefault="00B32C26" w:rsidP="002A35C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2261"/>
        <w:gridCol w:w="1088"/>
        <w:gridCol w:w="22"/>
        <w:gridCol w:w="1085"/>
        <w:gridCol w:w="26"/>
        <w:gridCol w:w="1077"/>
        <w:gridCol w:w="32"/>
        <w:gridCol w:w="1111"/>
        <w:gridCol w:w="7"/>
        <w:gridCol w:w="1106"/>
        <w:gridCol w:w="1111"/>
      </w:tblGrid>
      <w:tr w:rsidR="0091230B" w:rsidRPr="00B72136" w14:paraId="652AC24E" w14:textId="77777777" w:rsidTr="002B15EA">
        <w:tc>
          <w:tcPr>
            <w:tcW w:w="8926" w:type="dxa"/>
            <w:gridSpan w:val="11"/>
            <w:vAlign w:val="center"/>
          </w:tcPr>
          <w:p w14:paraId="093C30DA" w14:textId="649BA601" w:rsidR="0091230B" w:rsidRPr="0067130E" w:rsidRDefault="0091230B" w:rsidP="002A35C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67130E">
              <w:rPr>
                <w:rFonts w:ascii="Times New Roman" w:hAnsi="Times New Roman" w:cs="Times New Roman"/>
                <w:b/>
                <w:sz w:val="24"/>
                <w:szCs w:val="24"/>
              </w:rPr>
              <w:t>Vegetables</w:t>
            </w:r>
          </w:p>
        </w:tc>
      </w:tr>
      <w:tr w:rsidR="0091230B" w14:paraId="148D0BCB" w14:textId="77777777" w:rsidTr="0091230B">
        <w:tc>
          <w:tcPr>
            <w:tcW w:w="2261" w:type="dxa"/>
            <w:vAlign w:val="center"/>
          </w:tcPr>
          <w:p w14:paraId="346D237F" w14:textId="77777777" w:rsidR="0091230B" w:rsidRDefault="0091230B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1088" w:type="dxa"/>
            <w:vAlign w:val="center"/>
          </w:tcPr>
          <w:p w14:paraId="59F78DF6" w14:textId="77777777" w:rsidR="0091230B" w:rsidRPr="00B72136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kcal)</w:t>
            </w:r>
          </w:p>
        </w:tc>
        <w:tc>
          <w:tcPr>
            <w:tcW w:w="1107" w:type="dxa"/>
            <w:gridSpan w:val="2"/>
            <w:vAlign w:val="center"/>
          </w:tcPr>
          <w:p w14:paraId="090DF382" w14:textId="77777777" w:rsidR="0091230B" w:rsidRPr="00B72136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03" w:type="dxa"/>
            <w:gridSpan w:val="2"/>
            <w:vAlign w:val="center"/>
          </w:tcPr>
          <w:p w14:paraId="77436D3B" w14:textId="77777777" w:rsidR="0091230B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t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50" w:type="dxa"/>
            <w:gridSpan w:val="3"/>
            <w:vAlign w:val="center"/>
          </w:tcPr>
          <w:p w14:paraId="70C27AAC" w14:textId="77777777" w:rsidR="0091230B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bohydrate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06" w:type="dxa"/>
            <w:vAlign w:val="center"/>
          </w:tcPr>
          <w:p w14:paraId="6FE91DA1" w14:textId="77777777" w:rsidR="0091230B" w:rsidRPr="00B72136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cohol (g)</w:t>
            </w:r>
          </w:p>
        </w:tc>
        <w:tc>
          <w:tcPr>
            <w:tcW w:w="1111" w:type="dxa"/>
            <w:vAlign w:val="center"/>
          </w:tcPr>
          <w:p w14:paraId="5D22A126" w14:textId="77777777" w:rsidR="0091230B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turated fatty acid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</w:tr>
      <w:tr w:rsidR="0067130E" w:rsidRPr="00B72136" w14:paraId="151D1505" w14:textId="77777777" w:rsidTr="002B15EA">
        <w:tc>
          <w:tcPr>
            <w:tcW w:w="8926" w:type="dxa"/>
            <w:gridSpan w:val="11"/>
          </w:tcPr>
          <w:p w14:paraId="62C75BE4" w14:textId="03CBB672" w:rsidR="0067130E" w:rsidRPr="00B72136" w:rsidRDefault="0067130E" w:rsidP="002A35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D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Leaf and stalk vegetables</w:t>
            </w:r>
          </w:p>
        </w:tc>
      </w:tr>
      <w:tr w:rsidR="0091230B" w:rsidRPr="00B72136" w14:paraId="0333E39C" w14:textId="77777777" w:rsidTr="0091230B">
        <w:tc>
          <w:tcPr>
            <w:tcW w:w="2261" w:type="dxa"/>
            <w:tcBorders>
              <w:bottom w:val="nil"/>
            </w:tcBorders>
          </w:tcPr>
          <w:p w14:paraId="17BC1678" w14:textId="436DD607" w:rsidR="0091230B" w:rsidRPr="00B72136" w:rsidRDefault="0091230B" w:rsidP="002A35C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bbage</w:t>
            </w:r>
          </w:p>
        </w:tc>
        <w:tc>
          <w:tcPr>
            <w:tcW w:w="1110" w:type="dxa"/>
            <w:gridSpan w:val="2"/>
            <w:vAlign w:val="bottom"/>
          </w:tcPr>
          <w:p w14:paraId="25B6AF2B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1111" w:type="dxa"/>
            <w:gridSpan w:val="2"/>
            <w:vAlign w:val="bottom"/>
          </w:tcPr>
          <w:p w14:paraId="6C6AD996" w14:textId="1C6BDFE1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9" w:type="dxa"/>
            <w:gridSpan w:val="2"/>
            <w:vAlign w:val="bottom"/>
          </w:tcPr>
          <w:p w14:paraId="5A2A4EF2" w14:textId="337C8D6A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242372B5" w14:textId="491A4E40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1113" w:type="dxa"/>
            <w:gridSpan w:val="2"/>
            <w:vAlign w:val="bottom"/>
          </w:tcPr>
          <w:p w14:paraId="7EF44698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7C4521F0" w14:textId="49CD53F1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</w:tr>
      <w:tr w:rsidR="0091230B" w:rsidRPr="00B72136" w14:paraId="408FF2E4" w14:textId="77777777" w:rsidTr="0091230B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78AF8F0A" w14:textId="338F5DDE" w:rsidR="0091230B" w:rsidRPr="00B72136" w:rsidRDefault="0091230B" w:rsidP="002A35C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sparagus</w:t>
            </w:r>
          </w:p>
        </w:tc>
        <w:tc>
          <w:tcPr>
            <w:tcW w:w="1110" w:type="dxa"/>
            <w:gridSpan w:val="2"/>
            <w:vAlign w:val="bottom"/>
          </w:tcPr>
          <w:p w14:paraId="020F7BC2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1111" w:type="dxa"/>
            <w:gridSpan w:val="2"/>
            <w:vAlign w:val="bottom"/>
          </w:tcPr>
          <w:p w14:paraId="270B751B" w14:textId="36742F58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9" w:type="dxa"/>
            <w:gridSpan w:val="2"/>
            <w:vAlign w:val="bottom"/>
          </w:tcPr>
          <w:p w14:paraId="7D98460D" w14:textId="6A953ADA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55C46F3C" w14:textId="5F34F03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3" w:type="dxa"/>
            <w:gridSpan w:val="2"/>
            <w:vAlign w:val="bottom"/>
          </w:tcPr>
          <w:p w14:paraId="6BEC3D37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60F560D0" w14:textId="78AF9894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 w:rsidR="0091230B" w:rsidRPr="00B72136" w14:paraId="1C40A017" w14:textId="77777777" w:rsidTr="0091230B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6D65DACF" w14:textId="06EFB638" w:rsidR="0091230B" w:rsidRPr="00B72136" w:rsidRDefault="0091230B" w:rsidP="002A35C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elery</w:t>
            </w:r>
          </w:p>
        </w:tc>
        <w:tc>
          <w:tcPr>
            <w:tcW w:w="1110" w:type="dxa"/>
            <w:gridSpan w:val="2"/>
            <w:vAlign w:val="bottom"/>
          </w:tcPr>
          <w:p w14:paraId="77882A10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1111" w:type="dxa"/>
            <w:gridSpan w:val="2"/>
            <w:vAlign w:val="bottom"/>
          </w:tcPr>
          <w:p w14:paraId="3DC2932F" w14:textId="7CB7ED19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9" w:type="dxa"/>
            <w:gridSpan w:val="2"/>
            <w:vAlign w:val="bottom"/>
          </w:tcPr>
          <w:p w14:paraId="6C955726" w14:textId="725FC2ED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383D4E48" w14:textId="6BB9CD4D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3" w:type="dxa"/>
            <w:gridSpan w:val="2"/>
            <w:vAlign w:val="bottom"/>
          </w:tcPr>
          <w:p w14:paraId="22F0F534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10FB8597" w14:textId="4B334CFD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91230B" w:rsidRPr="00B72136" w14:paraId="22BEE404" w14:textId="77777777" w:rsidTr="0091230B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764A489A" w14:textId="48ED69CC" w:rsidR="0091230B" w:rsidRPr="00B72136" w:rsidRDefault="0091230B" w:rsidP="002A35C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ettuce and chicory</w:t>
            </w:r>
          </w:p>
        </w:tc>
        <w:tc>
          <w:tcPr>
            <w:tcW w:w="1110" w:type="dxa"/>
            <w:gridSpan w:val="2"/>
            <w:vAlign w:val="bottom"/>
          </w:tcPr>
          <w:p w14:paraId="1AD02945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1111" w:type="dxa"/>
            <w:gridSpan w:val="2"/>
            <w:vAlign w:val="bottom"/>
          </w:tcPr>
          <w:p w14:paraId="3ECBF024" w14:textId="25002E23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109" w:type="dxa"/>
            <w:gridSpan w:val="2"/>
            <w:vAlign w:val="bottom"/>
          </w:tcPr>
          <w:p w14:paraId="30C87822" w14:textId="201FDD9D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15B58F24" w14:textId="7F516DDD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3" w:type="dxa"/>
            <w:gridSpan w:val="2"/>
            <w:vAlign w:val="bottom"/>
          </w:tcPr>
          <w:p w14:paraId="714102EF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661A8721" w14:textId="39B67F64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</w:tr>
      <w:tr w:rsidR="0091230B" w:rsidRPr="00B72136" w14:paraId="45718FF4" w14:textId="77777777" w:rsidTr="0091230B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103E3DEE" w14:textId="4BE52A87" w:rsidR="0091230B" w:rsidRPr="00B72136" w:rsidRDefault="0091230B" w:rsidP="002A35C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pinach</w:t>
            </w:r>
          </w:p>
        </w:tc>
        <w:tc>
          <w:tcPr>
            <w:tcW w:w="1110" w:type="dxa"/>
            <w:gridSpan w:val="2"/>
            <w:vAlign w:val="bottom"/>
          </w:tcPr>
          <w:p w14:paraId="3EDA8A16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1111" w:type="dxa"/>
            <w:gridSpan w:val="2"/>
            <w:vAlign w:val="bottom"/>
          </w:tcPr>
          <w:p w14:paraId="60F0316D" w14:textId="617F899F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1109" w:type="dxa"/>
            <w:gridSpan w:val="2"/>
            <w:vAlign w:val="bottom"/>
          </w:tcPr>
          <w:p w14:paraId="79A50EB7" w14:textId="579FB645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4C3286CE" w14:textId="6323F01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3" w:type="dxa"/>
            <w:gridSpan w:val="2"/>
            <w:vAlign w:val="bottom"/>
          </w:tcPr>
          <w:p w14:paraId="496A5E48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10AFDB02" w14:textId="4D21FFA4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</w:tr>
      <w:tr w:rsidR="0091230B" w:rsidRPr="00B72136" w14:paraId="326FAA8A" w14:textId="77777777" w:rsidTr="0091230B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30AC4E45" w14:textId="7AFE5A93" w:rsidR="0091230B" w:rsidRPr="0091230B" w:rsidRDefault="0091230B" w:rsidP="002A35C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ther leaf and stalk vegetables</w:t>
            </w:r>
          </w:p>
        </w:tc>
        <w:tc>
          <w:tcPr>
            <w:tcW w:w="1110" w:type="dxa"/>
            <w:gridSpan w:val="2"/>
            <w:vAlign w:val="bottom"/>
          </w:tcPr>
          <w:p w14:paraId="5D43839B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1111" w:type="dxa"/>
            <w:gridSpan w:val="2"/>
            <w:vAlign w:val="bottom"/>
          </w:tcPr>
          <w:p w14:paraId="021CC9A6" w14:textId="731F04C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9" w:type="dxa"/>
            <w:gridSpan w:val="2"/>
            <w:vAlign w:val="bottom"/>
          </w:tcPr>
          <w:p w14:paraId="25708DD8" w14:textId="17FAA0FA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69FE5536" w14:textId="2A8376A3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3" w:type="dxa"/>
            <w:gridSpan w:val="2"/>
            <w:vAlign w:val="bottom"/>
          </w:tcPr>
          <w:p w14:paraId="5D17DCDF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77813232" w14:textId="7651A018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67130E" w:rsidRPr="00B72136" w14:paraId="7FA7B722" w14:textId="77777777" w:rsidTr="002B15EA">
        <w:tc>
          <w:tcPr>
            <w:tcW w:w="8926" w:type="dxa"/>
            <w:gridSpan w:val="11"/>
          </w:tcPr>
          <w:p w14:paraId="287084E9" w14:textId="7BC793D8" w:rsidR="0067130E" w:rsidRPr="00223947" w:rsidRDefault="0067130E" w:rsidP="002A35C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F</w:t>
            </w:r>
            <w:r w:rsidRPr="00B7213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ru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i</w:t>
            </w:r>
            <w:r w:rsidRPr="00B7213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 xml:space="preserve"> vegetables</w:t>
            </w:r>
          </w:p>
        </w:tc>
      </w:tr>
      <w:tr w:rsidR="0091230B" w:rsidRPr="00B72136" w14:paraId="2E0EA0A3" w14:textId="77777777" w:rsidTr="0091230B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6029810C" w14:textId="2FF6C3AC" w:rsidR="0091230B" w:rsidRPr="00B72136" w:rsidRDefault="0091230B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atermelon</w:t>
            </w:r>
          </w:p>
        </w:tc>
        <w:tc>
          <w:tcPr>
            <w:tcW w:w="1110" w:type="dxa"/>
            <w:gridSpan w:val="2"/>
            <w:vAlign w:val="bottom"/>
          </w:tcPr>
          <w:p w14:paraId="33488034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111" w:type="dxa"/>
            <w:gridSpan w:val="2"/>
            <w:vAlign w:val="bottom"/>
          </w:tcPr>
          <w:p w14:paraId="7F6B125E" w14:textId="70FDDBE5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9" w:type="dxa"/>
            <w:gridSpan w:val="2"/>
            <w:vAlign w:val="bottom"/>
          </w:tcPr>
          <w:p w14:paraId="49ACAB4A" w14:textId="05081A69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00341B91" w14:textId="00818DF3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3" w:type="dxa"/>
            <w:gridSpan w:val="2"/>
            <w:vAlign w:val="bottom"/>
          </w:tcPr>
          <w:p w14:paraId="6A122971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55CCD4DA" w14:textId="0187F9AA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 w:rsidR="0091230B" w:rsidRPr="00B72136" w14:paraId="512093AE" w14:textId="77777777" w:rsidTr="0091230B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02356735" w14:textId="03E2E781" w:rsidR="0091230B" w:rsidRPr="00B72136" w:rsidRDefault="0091230B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elon (excluded watermelon)</w:t>
            </w:r>
          </w:p>
        </w:tc>
        <w:tc>
          <w:tcPr>
            <w:tcW w:w="1110" w:type="dxa"/>
            <w:gridSpan w:val="2"/>
            <w:vAlign w:val="bottom"/>
          </w:tcPr>
          <w:p w14:paraId="55C51580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1111" w:type="dxa"/>
            <w:gridSpan w:val="2"/>
            <w:vAlign w:val="bottom"/>
          </w:tcPr>
          <w:p w14:paraId="04D6A0A7" w14:textId="00D064B1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9" w:type="dxa"/>
            <w:gridSpan w:val="2"/>
            <w:vAlign w:val="bottom"/>
          </w:tcPr>
          <w:p w14:paraId="38DDE648" w14:textId="6591EE9C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33D83A2A" w14:textId="68460B34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3" w:type="dxa"/>
            <w:gridSpan w:val="2"/>
            <w:vAlign w:val="bottom"/>
          </w:tcPr>
          <w:p w14:paraId="093C2737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63B9272B" w14:textId="51E94BDF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</w:tr>
      <w:tr w:rsidR="0091230B" w:rsidRPr="00B72136" w14:paraId="714139FD" w14:textId="77777777" w:rsidTr="0091230B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69CE6C1A" w14:textId="2423054F" w:rsidR="0091230B" w:rsidRPr="00B72136" w:rsidRDefault="0091230B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umpkin</w:t>
            </w:r>
          </w:p>
        </w:tc>
        <w:tc>
          <w:tcPr>
            <w:tcW w:w="1110" w:type="dxa"/>
            <w:gridSpan w:val="2"/>
            <w:vAlign w:val="bottom"/>
          </w:tcPr>
          <w:p w14:paraId="2F15FEE2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1111" w:type="dxa"/>
            <w:gridSpan w:val="2"/>
            <w:vAlign w:val="bottom"/>
          </w:tcPr>
          <w:p w14:paraId="79DFEAFB" w14:textId="5DD52EE1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9" w:type="dxa"/>
            <w:gridSpan w:val="2"/>
            <w:vAlign w:val="bottom"/>
          </w:tcPr>
          <w:p w14:paraId="1E4698F2" w14:textId="4771B8D9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156635D6" w14:textId="0DE4DD12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3" w:type="dxa"/>
            <w:gridSpan w:val="2"/>
            <w:vAlign w:val="bottom"/>
          </w:tcPr>
          <w:p w14:paraId="0D2C15E2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6F5028FC" w14:textId="7C7E744B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</w:t>
            </w:r>
          </w:p>
        </w:tc>
      </w:tr>
      <w:tr w:rsidR="0091230B" w:rsidRPr="00B72136" w14:paraId="215F0700" w14:textId="77777777" w:rsidTr="0091230B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6E5A9538" w14:textId="11FC21B9" w:rsidR="0091230B" w:rsidRPr="00B72136" w:rsidRDefault="0091230B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ourgette</w:t>
            </w:r>
          </w:p>
        </w:tc>
        <w:tc>
          <w:tcPr>
            <w:tcW w:w="1110" w:type="dxa"/>
            <w:gridSpan w:val="2"/>
            <w:vAlign w:val="bottom"/>
          </w:tcPr>
          <w:p w14:paraId="241B7E5B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1111" w:type="dxa"/>
            <w:gridSpan w:val="2"/>
            <w:vAlign w:val="bottom"/>
          </w:tcPr>
          <w:p w14:paraId="4DCB2A05" w14:textId="31E4962A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9" w:type="dxa"/>
            <w:gridSpan w:val="2"/>
            <w:vAlign w:val="bottom"/>
          </w:tcPr>
          <w:p w14:paraId="0617EE2B" w14:textId="20CC327D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5F188DC2" w14:textId="745DF242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3" w:type="dxa"/>
            <w:gridSpan w:val="2"/>
            <w:vAlign w:val="bottom"/>
          </w:tcPr>
          <w:p w14:paraId="4C0336C6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325927F7" w14:textId="1B5C9DEB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4</w:t>
            </w:r>
          </w:p>
        </w:tc>
      </w:tr>
      <w:tr w:rsidR="0091230B" w:rsidRPr="00B72136" w14:paraId="432D89F4" w14:textId="77777777" w:rsidTr="0091230B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559C3D6D" w14:textId="5B98AB97" w:rsidR="0091230B" w:rsidRPr="00B72136" w:rsidRDefault="0091230B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ucumber</w:t>
            </w:r>
          </w:p>
        </w:tc>
        <w:tc>
          <w:tcPr>
            <w:tcW w:w="1110" w:type="dxa"/>
            <w:gridSpan w:val="2"/>
            <w:vAlign w:val="bottom"/>
          </w:tcPr>
          <w:p w14:paraId="65ED61CD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1111" w:type="dxa"/>
            <w:gridSpan w:val="2"/>
            <w:vAlign w:val="bottom"/>
          </w:tcPr>
          <w:p w14:paraId="5ECDE231" w14:textId="17B234D8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9" w:type="dxa"/>
            <w:gridSpan w:val="2"/>
            <w:vAlign w:val="bottom"/>
          </w:tcPr>
          <w:p w14:paraId="1B6B6126" w14:textId="2131846D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017A9F23" w14:textId="610C93A1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3" w:type="dxa"/>
            <w:gridSpan w:val="2"/>
            <w:vAlign w:val="bottom"/>
          </w:tcPr>
          <w:p w14:paraId="5837BB42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6D17BFFF" w14:textId="1FA8670F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91230B" w:rsidRPr="00B72136" w14:paraId="4A664C6C" w14:textId="77777777" w:rsidTr="0091230B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45123A45" w14:textId="71F64B51" w:rsidR="0091230B" w:rsidRPr="00B72136" w:rsidRDefault="0091230B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herkin</w:t>
            </w:r>
          </w:p>
        </w:tc>
        <w:tc>
          <w:tcPr>
            <w:tcW w:w="1110" w:type="dxa"/>
            <w:gridSpan w:val="2"/>
            <w:vAlign w:val="bottom"/>
          </w:tcPr>
          <w:p w14:paraId="675240BB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1111" w:type="dxa"/>
            <w:gridSpan w:val="2"/>
            <w:vAlign w:val="bottom"/>
          </w:tcPr>
          <w:p w14:paraId="598A33B4" w14:textId="2F91C17D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9" w:type="dxa"/>
            <w:gridSpan w:val="2"/>
            <w:vAlign w:val="bottom"/>
          </w:tcPr>
          <w:p w14:paraId="25EE5E34" w14:textId="1542A4F9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44A0B440" w14:textId="2C6D7862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3" w:type="dxa"/>
            <w:gridSpan w:val="2"/>
            <w:vAlign w:val="bottom"/>
          </w:tcPr>
          <w:p w14:paraId="642FE067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1BC0B180" w14:textId="4128D576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91230B" w:rsidRPr="00B72136" w14:paraId="5FBE7016" w14:textId="77777777" w:rsidTr="0091230B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518EABAB" w14:textId="6F5BB8B8" w:rsidR="0091230B" w:rsidRPr="00B72136" w:rsidRDefault="0091230B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ubergine</w:t>
            </w:r>
          </w:p>
        </w:tc>
        <w:tc>
          <w:tcPr>
            <w:tcW w:w="1110" w:type="dxa"/>
            <w:gridSpan w:val="2"/>
            <w:vAlign w:val="bottom"/>
          </w:tcPr>
          <w:p w14:paraId="695C9031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111" w:type="dxa"/>
            <w:gridSpan w:val="2"/>
            <w:vAlign w:val="bottom"/>
          </w:tcPr>
          <w:p w14:paraId="1F14962C" w14:textId="38690349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9" w:type="dxa"/>
            <w:gridSpan w:val="2"/>
            <w:vAlign w:val="bottom"/>
          </w:tcPr>
          <w:p w14:paraId="73D1DED0" w14:textId="09E99226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555DC0AE" w14:textId="5336EBB9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3" w:type="dxa"/>
            <w:gridSpan w:val="2"/>
            <w:vAlign w:val="bottom"/>
          </w:tcPr>
          <w:p w14:paraId="08B5BB71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3EE48490" w14:textId="37972CE0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91230B" w:rsidRPr="00B72136" w14:paraId="53A55D59" w14:textId="77777777" w:rsidTr="0091230B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27DEEBC9" w14:textId="6D2E9508" w:rsidR="0091230B" w:rsidRPr="00B72136" w:rsidRDefault="0091230B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omato</w:t>
            </w:r>
          </w:p>
        </w:tc>
        <w:tc>
          <w:tcPr>
            <w:tcW w:w="1110" w:type="dxa"/>
            <w:gridSpan w:val="2"/>
            <w:vAlign w:val="bottom"/>
          </w:tcPr>
          <w:p w14:paraId="2E085829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1111" w:type="dxa"/>
            <w:gridSpan w:val="2"/>
            <w:vAlign w:val="bottom"/>
          </w:tcPr>
          <w:p w14:paraId="112AE414" w14:textId="70BA206A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9" w:type="dxa"/>
            <w:gridSpan w:val="2"/>
            <w:vAlign w:val="bottom"/>
          </w:tcPr>
          <w:p w14:paraId="357C9C2C" w14:textId="0640BC8C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088013B6" w14:textId="6B990021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3" w:type="dxa"/>
            <w:gridSpan w:val="2"/>
            <w:vAlign w:val="bottom"/>
          </w:tcPr>
          <w:p w14:paraId="3480EAC9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50BBE74D" w14:textId="0A4A17B1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91230B" w:rsidRPr="00B72136" w14:paraId="1D7B88B4" w14:textId="77777777" w:rsidTr="0091230B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09FAFA26" w14:textId="50FB438A" w:rsidR="0091230B" w:rsidRPr="00B72136" w:rsidRDefault="0091230B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epper (capsicum)</w:t>
            </w:r>
          </w:p>
        </w:tc>
        <w:tc>
          <w:tcPr>
            <w:tcW w:w="1110" w:type="dxa"/>
            <w:gridSpan w:val="2"/>
            <w:vAlign w:val="bottom"/>
          </w:tcPr>
          <w:p w14:paraId="7C5B3CF9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1111" w:type="dxa"/>
            <w:gridSpan w:val="2"/>
            <w:vAlign w:val="bottom"/>
          </w:tcPr>
          <w:p w14:paraId="533F0D00" w14:textId="38C5A1F6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9" w:type="dxa"/>
            <w:gridSpan w:val="2"/>
            <w:vAlign w:val="bottom"/>
          </w:tcPr>
          <w:p w14:paraId="34E28C3F" w14:textId="74ECA2BA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722B1F28" w14:textId="69FE4D30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3" w:type="dxa"/>
            <w:gridSpan w:val="2"/>
            <w:vAlign w:val="bottom"/>
          </w:tcPr>
          <w:p w14:paraId="7B572C4D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5A4B8008" w14:textId="59BAD8F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</w:tr>
      <w:tr w:rsidR="0091230B" w:rsidRPr="00B72136" w14:paraId="234DF777" w14:textId="77777777" w:rsidTr="0091230B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2738140B" w14:textId="047ED8BE" w:rsidR="0091230B" w:rsidRPr="00B72136" w:rsidRDefault="0091230B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hilli pepper</w:t>
            </w:r>
          </w:p>
        </w:tc>
        <w:tc>
          <w:tcPr>
            <w:tcW w:w="1110" w:type="dxa"/>
            <w:gridSpan w:val="2"/>
            <w:vAlign w:val="bottom"/>
          </w:tcPr>
          <w:p w14:paraId="2D65BBBF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1111" w:type="dxa"/>
            <w:gridSpan w:val="2"/>
            <w:vAlign w:val="bottom"/>
          </w:tcPr>
          <w:p w14:paraId="32E04862" w14:textId="74474505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1109" w:type="dxa"/>
            <w:gridSpan w:val="2"/>
            <w:vAlign w:val="bottom"/>
          </w:tcPr>
          <w:p w14:paraId="6145A1B4" w14:textId="5FA8F098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475968E2" w14:textId="2902585C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3" w:type="dxa"/>
            <w:gridSpan w:val="2"/>
            <w:vAlign w:val="bottom"/>
          </w:tcPr>
          <w:p w14:paraId="4C196E8F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06B3303B" w14:textId="7B9D43D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91230B" w:rsidRPr="00B72136" w14:paraId="59857E98" w14:textId="77777777" w:rsidTr="0091230B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461B7F9E" w14:textId="6BDA6697" w:rsidR="0091230B" w:rsidRPr="00B72136" w:rsidRDefault="0091230B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trawberry</w:t>
            </w:r>
          </w:p>
        </w:tc>
        <w:tc>
          <w:tcPr>
            <w:tcW w:w="1110" w:type="dxa"/>
            <w:gridSpan w:val="2"/>
            <w:vAlign w:val="bottom"/>
          </w:tcPr>
          <w:p w14:paraId="27FBA572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1111" w:type="dxa"/>
            <w:gridSpan w:val="2"/>
            <w:vAlign w:val="bottom"/>
          </w:tcPr>
          <w:p w14:paraId="7C06C01B" w14:textId="548D750D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9" w:type="dxa"/>
            <w:gridSpan w:val="2"/>
            <w:vAlign w:val="bottom"/>
          </w:tcPr>
          <w:p w14:paraId="2A04C6C5" w14:textId="41C321E3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144A29E4" w14:textId="3F99BD09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3" w:type="dxa"/>
            <w:gridSpan w:val="2"/>
            <w:vAlign w:val="bottom"/>
          </w:tcPr>
          <w:p w14:paraId="7C35DDC0" w14:textId="77777777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39890B5B" w14:textId="7DED3122" w:rsidR="0091230B" w:rsidRPr="00223947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3</w:t>
            </w:r>
          </w:p>
        </w:tc>
      </w:tr>
      <w:tr w:rsidR="0067130E" w:rsidRPr="0067130E" w14:paraId="7DFA1370" w14:textId="77777777" w:rsidTr="002B15EA">
        <w:tc>
          <w:tcPr>
            <w:tcW w:w="8926" w:type="dxa"/>
            <w:gridSpan w:val="11"/>
          </w:tcPr>
          <w:p w14:paraId="40F47A06" w14:textId="0008E2B1" w:rsidR="0067130E" w:rsidRPr="0067130E" w:rsidRDefault="0067130E" w:rsidP="002A35C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713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Flower vegetables</w:t>
            </w:r>
          </w:p>
        </w:tc>
      </w:tr>
      <w:tr w:rsidR="0091230B" w:rsidRPr="0067130E" w14:paraId="18A72288" w14:textId="77777777" w:rsidTr="0091230B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7DC8B907" w14:textId="21002149" w:rsidR="0091230B" w:rsidRPr="0067130E" w:rsidRDefault="0091230B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713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rtichoke</w:t>
            </w:r>
          </w:p>
        </w:tc>
        <w:tc>
          <w:tcPr>
            <w:tcW w:w="1110" w:type="dxa"/>
            <w:gridSpan w:val="2"/>
            <w:vAlign w:val="bottom"/>
          </w:tcPr>
          <w:p w14:paraId="186F3FCD" w14:textId="77777777" w:rsidR="0091230B" w:rsidRPr="0067130E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713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3</w:t>
            </w:r>
          </w:p>
        </w:tc>
        <w:tc>
          <w:tcPr>
            <w:tcW w:w="1111" w:type="dxa"/>
            <w:gridSpan w:val="2"/>
            <w:vAlign w:val="bottom"/>
          </w:tcPr>
          <w:p w14:paraId="7EEF517E" w14:textId="2C094632" w:rsidR="0091230B" w:rsidRPr="0067130E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713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6713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90</w:t>
            </w:r>
          </w:p>
        </w:tc>
        <w:tc>
          <w:tcPr>
            <w:tcW w:w="1109" w:type="dxa"/>
            <w:gridSpan w:val="2"/>
            <w:vAlign w:val="bottom"/>
          </w:tcPr>
          <w:p w14:paraId="3E164D8D" w14:textId="1AED17C1" w:rsidR="0091230B" w:rsidRPr="0067130E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713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6713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0</w:t>
            </w:r>
          </w:p>
        </w:tc>
        <w:tc>
          <w:tcPr>
            <w:tcW w:w="1111" w:type="dxa"/>
            <w:vAlign w:val="bottom"/>
          </w:tcPr>
          <w:p w14:paraId="78AA00F2" w14:textId="020ED5B7" w:rsidR="0091230B" w:rsidRPr="0067130E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713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6713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6</w:t>
            </w:r>
          </w:p>
        </w:tc>
        <w:tc>
          <w:tcPr>
            <w:tcW w:w="1113" w:type="dxa"/>
            <w:gridSpan w:val="2"/>
            <w:vAlign w:val="bottom"/>
          </w:tcPr>
          <w:p w14:paraId="2CF3453E" w14:textId="77777777" w:rsidR="0091230B" w:rsidRPr="0067130E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713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0BB422C9" w14:textId="69DA81F3" w:rsidR="0091230B" w:rsidRPr="0067130E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713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6713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0</w:t>
            </w:r>
          </w:p>
        </w:tc>
      </w:tr>
      <w:tr w:rsidR="0091230B" w:rsidRPr="0067130E" w14:paraId="26D8AC1E" w14:textId="77777777" w:rsidTr="0091230B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5EE48702" w14:textId="16A89A58" w:rsidR="0091230B" w:rsidRPr="0067130E" w:rsidRDefault="0091230B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roccoli and cauliflower</w:t>
            </w:r>
          </w:p>
        </w:tc>
        <w:tc>
          <w:tcPr>
            <w:tcW w:w="1110" w:type="dxa"/>
            <w:gridSpan w:val="2"/>
            <w:vAlign w:val="bottom"/>
          </w:tcPr>
          <w:p w14:paraId="001C3C22" w14:textId="77777777" w:rsidR="0091230B" w:rsidRPr="0067130E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713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6</w:t>
            </w:r>
          </w:p>
        </w:tc>
        <w:tc>
          <w:tcPr>
            <w:tcW w:w="1111" w:type="dxa"/>
            <w:gridSpan w:val="2"/>
            <w:vAlign w:val="bottom"/>
          </w:tcPr>
          <w:p w14:paraId="563BA71D" w14:textId="7E9DEB39" w:rsidR="0091230B" w:rsidRPr="0067130E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713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6713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0</w:t>
            </w:r>
          </w:p>
        </w:tc>
        <w:tc>
          <w:tcPr>
            <w:tcW w:w="1109" w:type="dxa"/>
            <w:gridSpan w:val="2"/>
            <w:vAlign w:val="bottom"/>
          </w:tcPr>
          <w:p w14:paraId="4986D74E" w14:textId="794EE926" w:rsidR="0091230B" w:rsidRPr="0067130E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713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6713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40</w:t>
            </w:r>
          </w:p>
        </w:tc>
        <w:tc>
          <w:tcPr>
            <w:tcW w:w="1111" w:type="dxa"/>
            <w:vAlign w:val="bottom"/>
          </w:tcPr>
          <w:p w14:paraId="54FEB668" w14:textId="0D077307" w:rsidR="0091230B" w:rsidRPr="0067130E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713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6713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40</w:t>
            </w:r>
          </w:p>
        </w:tc>
        <w:tc>
          <w:tcPr>
            <w:tcW w:w="1113" w:type="dxa"/>
            <w:gridSpan w:val="2"/>
            <w:vAlign w:val="bottom"/>
          </w:tcPr>
          <w:p w14:paraId="4AA8A346" w14:textId="77777777" w:rsidR="0091230B" w:rsidRPr="0067130E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713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428C990F" w14:textId="04409A7B" w:rsidR="0091230B" w:rsidRPr="0067130E" w:rsidRDefault="0091230B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713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6713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7</w:t>
            </w:r>
          </w:p>
        </w:tc>
      </w:tr>
      <w:tr w:rsidR="0067130E" w:rsidRPr="0067130E" w14:paraId="7A92D453" w14:textId="77777777" w:rsidTr="002B15EA">
        <w:tc>
          <w:tcPr>
            <w:tcW w:w="8926" w:type="dxa"/>
            <w:gridSpan w:val="11"/>
          </w:tcPr>
          <w:p w14:paraId="65B8B8B5" w14:textId="1ABF0912" w:rsidR="0067130E" w:rsidRPr="0067130E" w:rsidRDefault="0067130E" w:rsidP="002A35C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713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Root vegetables</w:t>
            </w:r>
          </w:p>
        </w:tc>
      </w:tr>
      <w:tr w:rsidR="0067130E" w:rsidRPr="00B72136" w14:paraId="072E0516" w14:textId="77777777" w:rsidTr="0091230B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6DE87121" w14:textId="5F603322" w:rsidR="0067130E" w:rsidRPr="0067130E" w:rsidRDefault="0067130E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713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Garlic</w:t>
            </w:r>
          </w:p>
        </w:tc>
        <w:tc>
          <w:tcPr>
            <w:tcW w:w="1110" w:type="dxa"/>
            <w:gridSpan w:val="2"/>
            <w:vAlign w:val="bottom"/>
          </w:tcPr>
          <w:p w14:paraId="0948FE4C" w14:textId="77777777" w:rsidR="0067130E" w:rsidRPr="0067130E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713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17</w:t>
            </w:r>
          </w:p>
        </w:tc>
        <w:tc>
          <w:tcPr>
            <w:tcW w:w="1111" w:type="dxa"/>
            <w:gridSpan w:val="2"/>
            <w:vAlign w:val="bottom"/>
          </w:tcPr>
          <w:p w14:paraId="50504E19" w14:textId="01580BE6" w:rsidR="0067130E" w:rsidRPr="0067130E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713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6713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94</w:t>
            </w:r>
          </w:p>
        </w:tc>
        <w:tc>
          <w:tcPr>
            <w:tcW w:w="1109" w:type="dxa"/>
            <w:gridSpan w:val="2"/>
            <w:vAlign w:val="bottom"/>
          </w:tcPr>
          <w:p w14:paraId="33D10088" w14:textId="4105AD3B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1111" w:type="dxa"/>
            <w:vAlign w:val="bottom"/>
          </w:tcPr>
          <w:p w14:paraId="740E2703" w14:textId="7CC3F1AE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3" w:type="dxa"/>
            <w:gridSpan w:val="2"/>
            <w:vAlign w:val="bottom"/>
          </w:tcPr>
          <w:p w14:paraId="5DFB947A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177BE5DD" w14:textId="344A4438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5</w:t>
            </w:r>
          </w:p>
        </w:tc>
      </w:tr>
      <w:tr w:rsidR="0067130E" w:rsidRPr="00B72136" w14:paraId="4A59DCDE" w14:textId="77777777" w:rsidTr="0091230B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0B85E082" w14:textId="10F05040" w:rsidR="0067130E" w:rsidRPr="00B72136" w:rsidRDefault="0067130E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nion</w:t>
            </w:r>
          </w:p>
        </w:tc>
        <w:tc>
          <w:tcPr>
            <w:tcW w:w="1110" w:type="dxa"/>
            <w:gridSpan w:val="2"/>
            <w:vAlign w:val="bottom"/>
          </w:tcPr>
          <w:p w14:paraId="2A028197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1111" w:type="dxa"/>
            <w:gridSpan w:val="2"/>
            <w:vAlign w:val="bottom"/>
          </w:tcPr>
          <w:p w14:paraId="3D3257B2" w14:textId="36A570B4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109" w:type="dxa"/>
            <w:gridSpan w:val="2"/>
            <w:vAlign w:val="bottom"/>
          </w:tcPr>
          <w:p w14:paraId="4F5B1956" w14:textId="7EF28EE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74E7D1A1" w14:textId="3C618EDF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3" w:type="dxa"/>
            <w:gridSpan w:val="2"/>
            <w:vAlign w:val="bottom"/>
          </w:tcPr>
          <w:p w14:paraId="7C620213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56F68504" w14:textId="38495CF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67130E" w:rsidRPr="00B72136" w14:paraId="409E3030" w14:textId="77777777" w:rsidTr="0091230B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747B187F" w14:textId="29F957DD" w:rsidR="0067130E" w:rsidRPr="00B72136" w:rsidRDefault="0067130E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hallot</w:t>
            </w:r>
          </w:p>
        </w:tc>
        <w:tc>
          <w:tcPr>
            <w:tcW w:w="1110" w:type="dxa"/>
            <w:gridSpan w:val="2"/>
            <w:vAlign w:val="bottom"/>
          </w:tcPr>
          <w:p w14:paraId="3167B6E6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1111" w:type="dxa"/>
            <w:gridSpan w:val="2"/>
            <w:vAlign w:val="bottom"/>
          </w:tcPr>
          <w:p w14:paraId="72E06BA5" w14:textId="5FD5ABC1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09" w:type="dxa"/>
            <w:gridSpan w:val="2"/>
            <w:vAlign w:val="bottom"/>
          </w:tcPr>
          <w:p w14:paraId="268E8DD5" w14:textId="434D0BE5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111" w:type="dxa"/>
            <w:vAlign w:val="bottom"/>
          </w:tcPr>
          <w:p w14:paraId="45E3E5A4" w14:textId="67C516DF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3" w:type="dxa"/>
            <w:gridSpan w:val="2"/>
            <w:vAlign w:val="bottom"/>
          </w:tcPr>
          <w:p w14:paraId="52EDA66F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0216D2B6" w14:textId="4112D435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</w:tr>
      <w:tr w:rsidR="0067130E" w:rsidRPr="00B72136" w14:paraId="765978CC" w14:textId="77777777" w:rsidTr="0091230B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0FAB7164" w14:textId="3DEEA2D1" w:rsidR="0067130E" w:rsidRPr="00B72136" w:rsidRDefault="0067130E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eek</w:t>
            </w:r>
          </w:p>
        </w:tc>
        <w:tc>
          <w:tcPr>
            <w:tcW w:w="1110" w:type="dxa"/>
            <w:gridSpan w:val="2"/>
            <w:vAlign w:val="bottom"/>
          </w:tcPr>
          <w:p w14:paraId="3F29CC8A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1111" w:type="dxa"/>
            <w:gridSpan w:val="2"/>
            <w:vAlign w:val="bottom"/>
          </w:tcPr>
          <w:p w14:paraId="4198A159" w14:textId="3331D033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9" w:type="dxa"/>
            <w:gridSpan w:val="2"/>
            <w:vAlign w:val="bottom"/>
          </w:tcPr>
          <w:p w14:paraId="1772BDA8" w14:textId="251AFBC1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27E2A635" w14:textId="7AE6F6AD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3" w:type="dxa"/>
            <w:gridSpan w:val="2"/>
            <w:vAlign w:val="bottom"/>
          </w:tcPr>
          <w:p w14:paraId="3D0F005E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038DEA12" w14:textId="4D47789B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67130E" w:rsidRPr="00B72136" w14:paraId="4620D0B3" w14:textId="77777777" w:rsidTr="0091230B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617C1627" w14:textId="36832B60" w:rsidR="0067130E" w:rsidRPr="00B72136" w:rsidRDefault="0067130E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rot and turnip</w:t>
            </w:r>
          </w:p>
        </w:tc>
        <w:tc>
          <w:tcPr>
            <w:tcW w:w="1110" w:type="dxa"/>
            <w:gridSpan w:val="2"/>
            <w:vAlign w:val="bottom"/>
          </w:tcPr>
          <w:p w14:paraId="706AD3AC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1111" w:type="dxa"/>
            <w:gridSpan w:val="2"/>
            <w:vAlign w:val="bottom"/>
          </w:tcPr>
          <w:p w14:paraId="4D4750D7" w14:textId="4BB295C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9" w:type="dxa"/>
            <w:gridSpan w:val="2"/>
            <w:vAlign w:val="bottom"/>
          </w:tcPr>
          <w:p w14:paraId="43F51C8D" w14:textId="40EDC78D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2D551BE6" w14:textId="7FD2D62A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3" w:type="dxa"/>
            <w:gridSpan w:val="2"/>
            <w:vAlign w:val="bottom"/>
          </w:tcPr>
          <w:p w14:paraId="351C15C1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117B66BB" w14:textId="7BEA8FB3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5</w:t>
            </w:r>
          </w:p>
        </w:tc>
      </w:tr>
      <w:tr w:rsidR="0067130E" w:rsidRPr="00B72136" w14:paraId="50CF574C" w14:textId="77777777" w:rsidTr="0091230B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73F348C7" w14:textId="33A5FBB6" w:rsidR="0067130E" w:rsidRPr="00B72136" w:rsidRDefault="0067130E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adish and beetroot</w:t>
            </w:r>
          </w:p>
        </w:tc>
        <w:tc>
          <w:tcPr>
            <w:tcW w:w="1110" w:type="dxa"/>
            <w:gridSpan w:val="2"/>
            <w:vAlign w:val="bottom"/>
          </w:tcPr>
          <w:p w14:paraId="573BEDC2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1111" w:type="dxa"/>
            <w:gridSpan w:val="2"/>
            <w:vAlign w:val="bottom"/>
          </w:tcPr>
          <w:p w14:paraId="311D01DF" w14:textId="070494FC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9" w:type="dxa"/>
            <w:gridSpan w:val="2"/>
            <w:vAlign w:val="bottom"/>
          </w:tcPr>
          <w:p w14:paraId="40DD8C0C" w14:textId="48C9B3C9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0E527F81" w14:textId="7591BE70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3" w:type="dxa"/>
            <w:gridSpan w:val="2"/>
            <w:vAlign w:val="bottom"/>
          </w:tcPr>
          <w:p w14:paraId="0DF234DC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1FE289DB" w14:textId="0A50DEFE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67130E" w:rsidRPr="00B72136" w14:paraId="59DCA5AB" w14:textId="77777777" w:rsidTr="002B15EA">
        <w:tc>
          <w:tcPr>
            <w:tcW w:w="8926" w:type="dxa"/>
            <w:gridSpan w:val="11"/>
          </w:tcPr>
          <w:p w14:paraId="516CE6BC" w14:textId="0F496E28" w:rsidR="0067130E" w:rsidRPr="00223947" w:rsidRDefault="0067130E" w:rsidP="002A35C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Legumin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u</w:t>
            </w:r>
            <w:r w:rsidRPr="00B7213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and other vegetables</w:t>
            </w:r>
          </w:p>
        </w:tc>
      </w:tr>
      <w:tr w:rsidR="0067130E" w:rsidRPr="00B72136" w14:paraId="06F73AAA" w14:textId="77777777" w:rsidTr="0091230B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00CC7621" w14:textId="1A4886F3" w:rsidR="0067130E" w:rsidRPr="0067130E" w:rsidRDefault="0067130E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ean, broad bean and pea</w:t>
            </w:r>
          </w:p>
        </w:tc>
        <w:tc>
          <w:tcPr>
            <w:tcW w:w="1110" w:type="dxa"/>
            <w:gridSpan w:val="2"/>
            <w:vAlign w:val="bottom"/>
          </w:tcPr>
          <w:p w14:paraId="3EDC7DC5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1111" w:type="dxa"/>
            <w:gridSpan w:val="2"/>
            <w:vAlign w:val="bottom"/>
          </w:tcPr>
          <w:p w14:paraId="2BD1C7BC" w14:textId="77B99C59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9" w:type="dxa"/>
            <w:gridSpan w:val="2"/>
            <w:vAlign w:val="bottom"/>
          </w:tcPr>
          <w:p w14:paraId="29E83C15" w14:textId="459DFEB6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4D55C1BA" w14:textId="3D391671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3" w:type="dxa"/>
            <w:gridSpan w:val="2"/>
            <w:vAlign w:val="bottom"/>
          </w:tcPr>
          <w:p w14:paraId="6DF5DD13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0C2F204F" w14:textId="037E7675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9</w:t>
            </w:r>
          </w:p>
        </w:tc>
      </w:tr>
      <w:tr w:rsidR="0067130E" w:rsidRPr="00B72136" w14:paraId="678CBE3F" w14:textId="77777777" w:rsidTr="0091230B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55923591" w14:textId="70E05DBF" w:rsidR="0067130E" w:rsidRPr="00B72136" w:rsidRDefault="0067130E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ushroom</w:t>
            </w:r>
          </w:p>
        </w:tc>
        <w:tc>
          <w:tcPr>
            <w:tcW w:w="1110" w:type="dxa"/>
            <w:gridSpan w:val="2"/>
            <w:vAlign w:val="bottom"/>
          </w:tcPr>
          <w:p w14:paraId="651DE326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1111" w:type="dxa"/>
            <w:gridSpan w:val="2"/>
            <w:vAlign w:val="bottom"/>
          </w:tcPr>
          <w:p w14:paraId="46A02316" w14:textId="1949CD7C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9" w:type="dxa"/>
            <w:gridSpan w:val="2"/>
            <w:vAlign w:val="bottom"/>
          </w:tcPr>
          <w:p w14:paraId="086EED9E" w14:textId="66CC0894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229E8C15" w14:textId="7E548D30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3" w:type="dxa"/>
            <w:gridSpan w:val="2"/>
            <w:vAlign w:val="bottom"/>
          </w:tcPr>
          <w:p w14:paraId="3770D89F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7F33212D" w14:textId="3E1D9FD8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7</w:t>
            </w:r>
          </w:p>
        </w:tc>
      </w:tr>
      <w:tr w:rsidR="0067130E" w:rsidRPr="00B72136" w14:paraId="4AF0ADBF" w14:textId="77777777" w:rsidTr="0091230B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1D6B5D51" w14:textId="4A24EED9" w:rsidR="0067130E" w:rsidRPr="00B72136" w:rsidRDefault="0067130E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ther vegetables</w:t>
            </w:r>
          </w:p>
        </w:tc>
        <w:tc>
          <w:tcPr>
            <w:tcW w:w="1110" w:type="dxa"/>
            <w:gridSpan w:val="2"/>
            <w:vAlign w:val="bottom"/>
          </w:tcPr>
          <w:p w14:paraId="3AE7AB84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1111" w:type="dxa"/>
            <w:gridSpan w:val="2"/>
            <w:vAlign w:val="bottom"/>
          </w:tcPr>
          <w:p w14:paraId="64ABBE8B" w14:textId="737E0E42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1109" w:type="dxa"/>
            <w:gridSpan w:val="2"/>
            <w:vAlign w:val="bottom"/>
          </w:tcPr>
          <w:p w14:paraId="2BB9C14D" w14:textId="088E6842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1111" w:type="dxa"/>
            <w:vAlign w:val="bottom"/>
          </w:tcPr>
          <w:p w14:paraId="1039628B" w14:textId="3EA55EB4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</w:t>
            </w:r>
          </w:p>
        </w:tc>
        <w:tc>
          <w:tcPr>
            <w:tcW w:w="1113" w:type="dxa"/>
            <w:gridSpan w:val="2"/>
            <w:vAlign w:val="bottom"/>
          </w:tcPr>
          <w:p w14:paraId="0486317C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2B25245C" w14:textId="47789C7F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6</w:t>
            </w:r>
          </w:p>
        </w:tc>
      </w:tr>
      <w:tr w:rsidR="0067130E" w:rsidRPr="00B6620C" w14:paraId="67438D3C" w14:textId="77777777" w:rsidTr="002B15EA">
        <w:tc>
          <w:tcPr>
            <w:tcW w:w="8926" w:type="dxa"/>
            <w:gridSpan w:val="11"/>
          </w:tcPr>
          <w:p w14:paraId="67F619AA" w14:textId="52DFFBE1" w:rsidR="0067130E" w:rsidRPr="0067130E" w:rsidRDefault="0067130E" w:rsidP="002A35C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713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Frozen, provisionally preserved and dried vegetables</w:t>
            </w:r>
          </w:p>
        </w:tc>
      </w:tr>
      <w:tr w:rsidR="0067130E" w:rsidRPr="00B72136" w14:paraId="1B9B01AE" w14:textId="77777777" w:rsidTr="0091230B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258E2804" w14:textId="22E4E153" w:rsidR="0067130E" w:rsidRPr="00B72136" w:rsidRDefault="0067130E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rozen vegetables</w:t>
            </w:r>
          </w:p>
        </w:tc>
        <w:tc>
          <w:tcPr>
            <w:tcW w:w="1110" w:type="dxa"/>
            <w:gridSpan w:val="2"/>
            <w:vAlign w:val="bottom"/>
          </w:tcPr>
          <w:p w14:paraId="59A1E689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1111" w:type="dxa"/>
            <w:gridSpan w:val="2"/>
            <w:vAlign w:val="bottom"/>
          </w:tcPr>
          <w:p w14:paraId="331601BE" w14:textId="3F61921A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9" w:type="dxa"/>
            <w:gridSpan w:val="2"/>
            <w:vAlign w:val="bottom"/>
          </w:tcPr>
          <w:p w14:paraId="6E4DA60B" w14:textId="281D797C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33E7F3E6" w14:textId="261C6785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3" w:type="dxa"/>
            <w:gridSpan w:val="2"/>
            <w:vAlign w:val="bottom"/>
          </w:tcPr>
          <w:p w14:paraId="64849ACA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4E332839" w14:textId="10739DAC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 w:rsidR="0067130E" w:rsidRPr="00B72136" w14:paraId="0910CB76" w14:textId="77777777" w:rsidTr="0091230B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249C2410" w14:textId="6D477249" w:rsidR="0067130E" w:rsidRPr="00B72136" w:rsidRDefault="0067130E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rovisionally preserved vegetables</w:t>
            </w:r>
          </w:p>
        </w:tc>
        <w:tc>
          <w:tcPr>
            <w:tcW w:w="1110" w:type="dxa"/>
            <w:gridSpan w:val="2"/>
            <w:vAlign w:val="bottom"/>
          </w:tcPr>
          <w:p w14:paraId="152047F7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1111" w:type="dxa"/>
            <w:gridSpan w:val="2"/>
            <w:vAlign w:val="bottom"/>
          </w:tcPr>
          <w:p w14:paraId="12759385" w14:textId="18E1D13F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9" w:type="dxa"/>
            <w:gridSpan w:val="2"/>
            <w:vAlign w:val="bottom"/>
          </w:tcPr>
          <w:p w14:paraId="43A8FF0D" w14:textId="6C5F9FB6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454D763B" w14:textId="4219F19B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3" w:type="dxa"/>
            <w:gridSpan w:val="2"/>
            <w:vAlign w:val="bottom"/>
          </w:tcPr>
          <w:p w14:paraId="47BD8D79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4DE94534" w14:textId="30738954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7</w:t>
            </w:r>
          </w:p>
        </w:tc>
      </w:tr>
      <w:tr w:rsidR="0067130E" w:rsidRPr="00B72136" w14:paraId="3463D724" w14:textId="77777777" w:rsidTr="0091230B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645A3319" w14:textId="1B4A168B" w:rsidR="0067130E" w:rsidRPr="00B72136" w:rsidRDefault="0067130E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ried vegetables</w:t>
            </w:r>
          </w:p>
        </w:tc>
        <w:tc>
          <w:tcPr>
            <w:tcW w:w="1110" w:type="dxa"/>
            <w:gridSpan w:val="2"/>
            <w:vAlign w:val="bottom"/>
          </w:tcPr>
          <w:p w14:paraId="73673FFD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3</w:t>
            </w:r>
          </w:p>
        </w:tc>
        <w:tc>
          <w:tcPr>
            <w:tcW w:w="1111" w:type="dxa"/>
            <w:gridSpan w:val="2"/>
            <w:vAlign w:val="bottom"/>
          </w:tcPr>
          <w:p w14:paraId="5B0EBB0E" w14:textId="46750582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09" w:type="dxa"/>
            <w:gridSpan w:val="2"/>
            <w:vAlign w:val="bottom"/>
          </w:tcPr>
          <w:p w14:paraId="5F2AE286" w14:textId="348825A4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0B4111BD" w14:textId="62224BAA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3" w:type="dxa"/>
            <w:gridSpan w:val="2"/>
            <w:vAlign w:val="bottom"/>
          </w:tcPr>
          <w:p w14:paraId="5A523814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1F3E4EDA" w14:textId="7CFB3A40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</w:tbl>
    <w:p w14:paraId="754140AA" w14:textId="77777777" w:rsidR="0091230B" w:rsidRPr="00B72136" w:rsidRDefault="0091230B" w:rsidP="002A35C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2262"/>
        <w:gridCol w:w="1087"/>
        <w:gridCol w:w="22"/>
        <w:gridCol w:w="1084"/>
        <w:gridCol w:w="26"/>
        <w:gridCol w:w="1076"/>
        <w:gridCol w:w="33"/>
        <w:gridCol w:w="1117"/>
        <w:gridCol w:w="1109"/>
        <w:gridCol w:w="1110"/>
      </w:tblGrid>
      <w:tr w:rsidR="0067130E" w:rsidRPr="00B72136" w14:paraId="31B1CF86" w14:textId="77777777" w:rsidTr="002B15EA">
        <w:tc>
          <w:tcPr>
            <w:tcW w:w="8926" w:type="dxa"/>
            <w:gridSpan w:val="10"/>
            <w:vAlign w:val="center"/>
          </w:tcPr>
          <w:p w14:paraId="658EC894" w14:textId="1A6AEA96" w:rsidR="0067130E" w:rsidRPr="0067130E" w:rsidRDefault="0067130E" w:rsidP="002A35C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ried legumes</w:t>
            </w:r>
          </w:p>
        </w:tc>
      </w:tr>
      <w:tr w:rsidR="0067130E" w14:paraId="79279EF6" w14:textId="77777777" w:rsidTr="0067130E">
        <w:tc>
          <w:tcPr>
            <w:tcW w:w="2262" w:type="dxa"/>
            <w:vAlign w:val="center"/>
          </w:tcPr>
          <w:p w14:paraId="0D7327E4" w14:textId="77777777" w:rsidR="0067130E" w:rsidRDefault="0067130E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1087" w:type="dxa"/>
            <w:vAlign w:val="center"/>
          </w:tcPr>
          <w:p w14:paraId="15CE1200" w14:textId="77777777" w:rsidR="0067130E" w:rsidRPr="00B72136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kcal)</w:t>
            </w:r>
          </w:p>
        </w:tc>
        <w:tc>
          <w:tcPr>
            <w:tcW w:w="1106" w:type="dxa"/>
            <w:gridSpan w:val="2"/>
            <w:vAlign w:val="center"/>
          </w:tcPr>
          <w:p w14:paraId="1D953802" w14:textId="77777777" w:rsidR="0067130E" w:rsidRPr="00B72136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02" w:type="dxa"/>
            <w:gridSpan w:val="2"/>
            <w:vAlign w:val="center"/>
          </w:tcPr>
          <w:p w14:paraId="00926C70" w14:textId="77777777" w:rsidR="0067130E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t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50" w:type="dxa"/>
            <w:gridSpan w:val="2"/>
            <w:vAlign w:val="center"/>
          </w:tcPr>
          <w:p w14:paraId="0C56B1A6" w14:textId="77777777" w:rsidR="0067130E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bohydrate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09" w:type="dxa"/>
            <w:vAlign w:val="center"/>
          </w:tcPr>
          <w:p w14:paraId="74E9E02E" w14:textId="77777777" w:rsidR="0067130E" w:rsidRPr="00B72136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cohol (g)</w:t>
            </w:r>
          </w:p>
        </w:tc>
        <w:tc>
          <w:tcPr>
            <w:tcW w:w="1110" w:type="dxa"/>
            <w:vAlign w:val="center"/>
          </w:tcPr>
          <w:p w14:paraId="4B4A36DD" w14:textId="77777777" w:rsidR="0067130E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turated fatty acid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</w:tr>
      <w:tr w:rsidR="0067130E" w:rsidRPr="00B72136" w14:paraId="658C4D52" w14:textId="77777777" w:rsidTr="0067130E"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564008E3" w14:textId="4CA053C5" w:rsidR="0067130E" w:rsidRPr="00B72136" w:rsidRDefault="0067130E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ean</w:t>
            </w:r>
          </w:p>
        </w:tc>
        <w:tc>
          <w:tcPr>
            <w:tcW w:w="1109" w:type="dxa"/>
            <w:gridSpan w:val="2"/>
            <w:vAlign w:val="bottom"/>
          </w:tcPr>
          <w:p w14:paraId="71A1BE95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42</w:t>
            </w:r>
          </w:p>
        </w:tc>
        <w:tc>
          <w:tcPr>
            <w:tcW w:w="1110" w:type="dxa"/>
            <w:gridSpan w:val="2"/>
            <w:vAlign w:val="bottom"/>
          </w:tcPr>
          <w:p w14:paraId="65195D54" w14:textId="2B17F830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9" w:type="dxa"/>
            <w:gridSpan w:val="2"/>
            <w:vAlign w:val="bottom"/>
          </w:tcPr>
          <w:p w14:paraId="191E3B75" w14:textId="761FC3AF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7" w:type="dxa"/>
            <w:vAlign w:val="bottom"/>
          </w:tcPr>
          <w:p w14:paraId="37DBA61C" w14:textId="78F59D8D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9" w:type="dxa"/>
            <w:vAlign w:val="bottom"/>
          </w:tcPr>
          <w:p w14:paraId="00805944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0" w:type="dxa"/>
            <w:vAlign w:val="bottom"/>
          </w:tcPr>
          <w:p w14:paraId="56ED380E" w14:textId="7946FC9D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3</w:t>
            </w:r>
          </w:p>
        </w:tc>
      </w:tr>
      <w:tr w:rsidR="0067130E" w:rsidRPr="00B72136" w14:paraId="587EC5C2" w14:textId="77777777" w:rsidTr="0067130E"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527F3F18" w14:textId="361108FB" w:rsidR="0067130E" w:rsidRPr="00B72136" w:rsidRDefault="0067130E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road bean</w:t>
            </w:r>
          </w:p>
        </w:tc>
        <w:tc>
          <w:tcPr>
            <w:tcW w:w="1109" w:type="dxa"/>
            <w:gridSpan w:val="2"/>
            <w:vAlign w:val="bottom"/>
          </w:tcPr>
          <w:p w14:paraId="76A462AB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58</w:t>
            </w:r>
          </w:p>
        </w:tc>
        <w:tc>
          <w:tcPr>
            <w:tcW w:w="1110" w:type="dxa"/>
            <w:gridSpan w:val="2"/>
            <w:vAlign w:val="bottom"/>
          </w:tcPr>
          <w:p w14:paraId="1B6A29FE" w14:textId="068C1B21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9" w:type="dxa"/>
            <w:gridSpan w:val="2"/>
            <w:vAlign w:val="bottom"/>
          </w:tcPr>
          <w:p w14:paraId="52D9B017" w14:textId="454C898D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7" w:type="dxa"/>
            <w:vAlign w:val="bottom"/>
          </w:tcPr>
          <w:p w14:paraId="044552C0" w14:textId="257839DF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8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9" w:type="dxa"/>
            <w:vAlign w:val="bottom"/>
          </w:tcPr>
          <w:p w14:paraId="728454E8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0" w:type="dxa"/>
            <w:vAlign w:val="bottom"/>
          </w:tcPr>
          <w:p w14:paraId="59BA3B38" w14:textId="0A0A3A5A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</w:tr>
      <w:tr w:rsidR="0067130E" w:rsidRPr="00B72136" w14:paraId="71BF9873" w14:textId="77777777" w:rsidTr="0067130E"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12758B55" w14:textId="7987CD03" w:rsidR="0067130E" w:rsidRPr="00B72136" w:rsidRDefault="0067130E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entil</w:t>
            </w:r>
          </w:p>
        </w:tc>
        <w:tc>
          <w:tcPr>
            <w:tcW w:w="1109" w:type="dxa"/>
            <w:gridSpan w:val="2"/>
            <w:vAlign w:val="bottom"/>
          </w:tcPr>
          <w:p w14:paraId="426EE5EA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10</w:t>
            </w:r>
          </w:p>
        </w:tc>
        <w:tc>
          <w:tcPr>
            <w:tcW w:w="1110" w:type="dxa"/>
            <w:gridSpan w:val="2"/>
            <w:vAlign w:val="bottom"/>
          </w:tcPr>
          <w:p w14:paraId="33771807" w14:textId="09545D65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7</w:t>
            </w:r>
          </w:p>
        </w:tc>
        <w:tc>
          <w:tcPr>
            <w:tcW w:w="1109" w:type="dxa"/>
            <w:gridSpan w:val="2"/>
            <w:vAlign w:val="bottom"/>
          </w:tcPr>
          <w:p w14:paraId="7AE18C19" w14:textId="16F38E1D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1117" w:type="dxa"/>
            <w:vAlign w:val="bottom"/>
          </w:tcPr>
          <w:p w14:paraId="39C886D4" w14:textId="3E84855C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8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1109" w:type="dxa"/>
            <w:vAlign w:val="bottom"/>
          </w:tcPr>
          <w:p w14:paraId="5CE954A5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0" w:type="dxa"/>
            <w:vAlign w:val="bottom"/>
          </w:tcPr>
          <w:p w14:paraId="7E6131C7" w14:textId="0C22C352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</w:tr>
      <w:tr w:rsidR="0067130E" w:rsidRPr="00B72136" w14:paraId="4E5052E1" w14:textId="77777777" w:rsidTr="0067130E"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5E48690A" w14:textId="0C1D4C6B" w:rsidR="0067130E" w:rsidRPr="00B72136" w:rsidRDefault="0067130E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hickpea</w:t>
            </w:r>
          </w:p>
        </w:tc>
        <w:tc>
          <w:tcPr>
            <w:tcW w:w="1109" w:type="dxa"/>
            <w:gridSpan w:val="2"/>
            <w:vAlign w:val="bottom"/>
          </w:tcPr>
          <w:p w14:paraId="1AF288D1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6</w:t>
            </w:r>
          </w:p>
        </w:tc>
        <w:tc>
          <w:tcPr>
            <w:tcW w:w="1110" w:type="dxa"/>
            <w:gridSpan w:val="2"/>
            <w:vAlign w:val="bottom"/>
          </w:tcPr>
          <w:p w14:paraId="657767C8" w14:textId="58CCB16C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109" w:type="dxa"/>
            <w:gridSpan w:val="2"/>
            <w:vAlign w:val="bottom"/>
          </w:tcPr>
          <w:p w14:paraId="30D543CA" w14:textId="2DB441C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7" w:type="dxa"/>
            <w:vAlign w:val="bottom"/>
          </w:tcPr>
          <w:p w14:paraId="009677F3" w14:textId="433FBECD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109" w:type="dxa"/>
            <w:vAlign w:val="bottom"/>
          </w:tcPr>
          <w:p w14:paraId="27845768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0" w:type="dxa"/>
            <w:vAlign w:val="bottom"/>
          </w:tcPr>
          <w:p w14:paraId="1B19F81E" w14:textId="10750088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</w:tr>
      <w:tr w:rsidR="0067130E" w:rsidRPr="00B72136" w14:paraId="091C9298" w14:textId="77777777" w:rsidTr="0067130E"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7A8857DD" w14:textId="77CB9370" w:rsidR="0067130E" w:rsidRPr="00B72136" w:rsidRDefault="0067130E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ea</w:t>
            </w:r>
          </w:p>
        </w:tc>
        <w:tc>
          <w:tcPr>
            <w:tcW w:w="1109" w:type="dxa"/>
            <w:gridSpan w:val="2"/>
            <w:vAlign w:val="bottom"/>
          </w:tcPr>
          <w:p w14:paraId="5B9FC4CD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7</w:t>
            </w:r>
          </w:p>
        </w:tc>
        <w:tc>
          <w:tcPr>
            <w:tcW w:w="1110" w:type="dxa"/>
            <w:gridSpan w:val="2"/>
            <w:vAlign w:val="bottom"/>
          </w:tcPr>
          <w:p w14:paraId="1B4DCEB5" w14:textId="2B167EA3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09" w:type="dxa"/>
            <w:gridSpan w:val="2"/>
            <w:vAlign w:val="bottom"/>
          </w:tcPr>
          <w:p w14:paraId="12FFAE41" w14:textId="71E9A2B8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7" w:type="dxa"/>
            <w:vAlign w:val="bottom"/>
          </w:tcPr>
          <w:p w14:paraId="75CCA570" w14:textId="4A65EE92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09" w:type="dxa"/>
            <w:vAlign w:val="bottom"/>
          </w:tcPr>
          <w:p w14:paraId="46F3B1DF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0" w:type="dxa"/>
            <w:vAlign w:val="bottom"/>
          </w:tcPr>
          <w:p w14:paraId="0DFB9F57" w14:textId="5B9BD41B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7</w:t>
            </w:r>
          </w:p>
        </w:tc>
      </w:tr>
      <w:tr w:rsidR="0067130E" w:rsidRPr="00B72136" w14:paraId="37410B75" w14:textId="77777777" w:rsidTr="0067130E"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2830775C" w14:textId="6467D9AE" w:rsidR="0067130E" w:rsidRPr="00B72136" w:rsidRDefault="0067130E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ther dried leguminous vegetables</w:t>
            </w:r>
          </w:p>
        </w:tc>
        <w:tc>
          <w:tcPr>
            <w:tcW w:w="1109" w:type="dxa"/>
            <w:gridSpan w:val="2"/>
            <w:vAlign w:val="bottom"/>
          </w:tcPr>
          <w:p w14:paraId="665FC95B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47</w:t>
            </w:r>
          </w:p>
        </w:tc>
        <w:tc>
          <w:tcPr>
            <w:tcW w:w="1110" w:type="dxa"/>
            <w:gridSpan w:val="2"/>
            <w:vAlign w:val="bottom"/>
          </w:tcPr>
          <w:p w14:paraId="03BC8619" w14:textId="1A7FD050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1109" w:type="dxa"/>
            <w:gridSpan w:val="2"/>
            <w:vAlign w:val="bottom"/>
          </w:tcPr>
          <w:p w14:paraId="72711EFB" w14:textId="776328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1117" w:type="dxa"/>
            <w:vAlign w:val="bottom"/>
          </w:tcPr>
          <w:p w14:paraId="78BE8255" w14:textId="536250DC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5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1109" w:type="dxa"/>
            <w:vAlign w:val="bottom"/>
          </w:tcPr>
          <w:p w14:paraId="3F9B0086" w14:textId="77777777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0" w:type="dxa"/>
            <w:vAlign w:val="bottom"/>
          </w:tcPr>
          <w:p w14:paraId="386FE215" w14:textId="05ED5DD1" w:rsidR="0067130E" w:rsidRPr="00223947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223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</w:tr>
    </w:tbl>
    <w:p w14:paraId="55615A73" w14:textId="77777777" w:rsidR="0067130E" w:rsidRPr="00B72136" w:rsidRDefault="0067130E" w:rsidP="002A35C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B482082" w14:textId="77777777" w:rsidR="00B32C26" w:rsidRDefault="00B32C26" w:rsidP="002A35C7">
      <w:pPr>
        <w:spacing w:after="0" w:line="240" w:lineRule="auto"/>
        <w:rPr>
          <w:rFonts w:ascii="Times New Roman" w:hAnsi="Times New Roman" w:cs="Times New Roman"/>
          <w:bCs/>
          <w:sz w:val="16"/>
          <w:szCs w:val="16"/>
          <w:lang w:val="en-US"/>
        </w:rPr>
      </w:pPr>
      <w:r>
        <w:rPr>
          <w:rFonts w:ascii="Times New Roman" w:hAnsi="Times New Roman" w:cs="Times New Roman"/>
          <w:bCs/>
          <w:sz w:val="16"/>
          <w:szCs w:val="16"/>
          <w:lang w:val="en-US"/>
        </w:rPr>
        <w:br w:type="page"/>
      </w:r>
    </w:p>
    <w:p w14:paraId="1549873F" w14:textId="77777777" w:rsidR="0067130E" w:rsidRPr="00B72136" w:rsidRDefault="0067130E" w:rsidP="002A35C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2261"/>
        <w:gridCol w:w="1087"/>
        <w:gridCol w:w="23"/>
        <w:gridCol w:w="1083"/>
        <w:gridCol w:w="28"/>
        <w:gridCol w:w="1073"/>
        <w:gridCol w:w="36"/>
        <w:gridCol w:w="1114"/>
        <w:gridCol w:w="1110"/>
        <w:gridCol w:w="1111"/>
      </w:tblGrid>
      <w:tr w:rsidR="0067130E" w:rsidRPr="00B72136" w14:paraId="76AF9440" w14:textId="77777777" w:rsidTr="002B15EA">
        <w:tc>
          <w:tcPr>
            <w:tcW w:w="8926" w:type="dxa"/>
            <w:gridSpan w:val="10"/>
            <w:vAlign w:val="center"/>
          </w:tcPr>
          <w:p w14:paraId="40D64205" w14:textId="6F134F0A" w:rsidR="0067130E" w:rsidRPr="0067130E" w:rsidRDefault="0067130E" w:rsidP="002A35C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uits</w:t>
            </w:r>
          </w:p>
        </w:tc>
      </w:tr>
      <w:tr w:rsidR="0067130E" w14:paraId="059A590C" w14:textId="77777777" w:rsidTr="004B60A0">
        <w:tc>
          <w:tcPr>
            <w:tcW w:w="2261" w:type="dxa"/>
            <w:vAlign w:val="center"/>
          </w:tcPr>
          <w:p w14:paraId="48D764AB" w14:textId="77777777" w:rsidR="0067130E" w:rsidRDefault="0067130E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1087" w:type="dxa"/>
            <w:vAlign w:val="center"/>
          </w:tcPr>
          <w:p w14:paraId="0A3DD30F" w14:textId="77777777" w:rsidR="0067130E" w:rsidRPr="00B72136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kcal)</w:t>
            </w:r>
          </w:p>
        </w:tc>
        <w:tc>
          <w:tcPr>
            <w:tcW w:w="1106" w:type="dxa"/>
            <w:gridSpan w:val="2"/>
            <w:vAlign w:val="center"/>
          </w:tcPr>
          <w:p w14:paraId="00D69F40" w14:textId="77777777" w:rsidR="0067130E" w:rsidRPr="00B72136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01" w:type="dxa"/>
            <w:gridSpan w:val="2"/>
            <w:vAlign w:val="center"/>
          </w:tcPr>
          <w:p w14:paraId="44A80196" w14:textId="77777777" w:rsidR="0067130E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t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50" w:type="dxa"/>
            <w:gridSpan w:val="2"/>
            <w:vAlign w:val="center"/>
          </w:tcPr>
          <w:p w14:paraId="7C51BF31" w14:textId="77777777" w:rsidR="0067130E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bohydrate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10" w:type="dxa"/>
            <w:vAlign w:val="center"/>
          </w:tcPr>
          <w:p w14:paraId="6720AF16" w14:textId="77777777" w:rsidR="0067130E" w:rsidRPr="00B72136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cohol (g)</w:t>
            </w:r>
          </w:p>
        </w:tc>
        <w:tc>
          <w:tcPr>
            <w:tcW w:w="1111" w:type="dxa"/>
            <w:vAlign w:val="center"/>
          </w:tcPr>
          <w:p w14:paraId="6BE9DB98" w14:textId="77777777" w:rsidR="0067130E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turated fatty acid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</w:tr>
      <w:tr w:rsidR="004B60A0" w:rsidRPr="00B72136" w14:paraId="49697417" w14:textId="77777777" w:rsidTr="002B15EA">
        <w:tc>
          <w:tcPr>
            <w:tcW w:w="8926" w:type="dxa"/>
            <w:gridSpan w:val="10"/>
          </w:tcPr>
          <w:p w14:paraId="62C20C94" w14:textId="1F5B457F" w:rsidR="004B60A0" w:rsidRPr="00B72136" w:rsidRDefault="004B60A0" w:rsidP="002A35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13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C</w:t>
            </w:r>
            <w:r w:rsidR="006512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itrus fruits</w:t>
            </w:r>
          </w:p>
        </w:tc>
      </w:tr>
      <w:tr w:rsidR="0065120F" w:rsidRPr="00B72136" w14:paraId="11C53919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6D976687" w14:textId="77231B29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range</w:t>
            </w:r>
          </w:p>
        </w:tc>
        <w:tc>
          <w:tcPr>
            <w:tcW w:w="1110" w:type="dxa"/>
            <w:gridSpan w:val="2"/>
            <w:vAlign w:val="bottom"/>
          </w:tcPr>
          <w:p w14:paraId="64453084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1111" w:type="dxa"/>
            <w:gridSpan w:val="2"/>
            <w:vAlign w:val="bottom"/>
          </w:tcPr>
          <w:p w14:paraId="4D63324F" w14:textId="4A7D5B7D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1109" w:type="dxa"/>
            <w:gridSpan w:val="2"/>
            <w:vAlign w:val="bottom"/>
          </w:tcPr>
          <w:p w14:paraId="718DF24A" w14:textId="113814B9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4" w:type="dxa"/>
            <w:vAlign w:val="bottom"/>
          </w:tcPr>
          <w:p w14:paraId="6D94E8CE" w14:textId="4F3FCB8A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110" w:type="dxa"/>
            <w:vAlign w:val="bottom"/>
          </w:tcPr>
          <w:p w14:paraId="04B424A5" w14:textId="3A61ED78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0DEE8085" w14:textId="7FF01CCD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3</w:t>
            </w:r>
          </w:p>
        </w:tc>
      </w:tr>
      <w:tr w:rsidR="0065120F" w:rsidRPr="00B72136" w14:paraId="63974F96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562C3232" w14:textId="60FFABE7" w:rsidR="0065120F" w:rsidRPr="0065120F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andarins; clementines, wilkings and similar citrus hybrids</w:t>
            </w:r>
          </w:p>
        </w:tc>
        <w:tc>
          <w:tcPr>
            <w:tcW w:w="1110" w:type="dxa"/>
            <w:gridSpan w:val="2"/>
            <w:vAlign w:val="bottom"/>
          </w:tcPr>
          <w:p w14:paraId="788E9841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1111" w:type="dxa"/>
            <w:gridSpan w:val="2"/>
            <w:vAlign w:val="bottom"/>
          </w:tcPr>
          <w:p w14:paraId="1173EBA1" w14:textId="13B8908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1109" w:type="dxa"/>
            <w:gridSpan w:val="2"/>
            <w:vAlign w:val="bottom"/>
          </w:tcPr>
          <w:p w14:paraId="27233643" w14:textId="0A3C481E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4" w:type="dxa"/>
            <w:vAlign w:val="bottom"/>
          </w:tcPr>
          <w:p w14:paraId="0CE579B7" w14:textId="4142BB09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5A7B1EFF" w14:textId="13B4E186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4060FB59" w14:textId="3876628E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2</w:t>
            </w:r>
          </w:p>
        </w:tc>
      </w:tr>
      <w:tr w:rsidR="0065120F" w:rsidRPr="00B72136" w14:paraId="675C0925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3ED5078E" w14:textId="074D73CC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emon</w:t>
            </w:r>
          </w:p>
        </w:tc>
        <w:tc>
          <w:tcPr>
            <w:tcW w:w="1110" w:type="dxa"/>
            <w:gridSpan w:val="2"/>
            <w:vAlign w:val="bottom"/>
          </w:tcPr>
          <w:p w14:paraId="0D8FB92B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1111" w:type="dxa"/>
            <w:gridSpan w:val="2"/>
            <w:vAlign w:val="bottom"/>
          </w:tcPr>
          <w:p w14:paraId="5DBF4D48" w14:textId="5E01556F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109" w:type="dxa"/>
            <w:gridSpan w:val="2"/>
            <w:vAlign w:val="bottom"/>
          </w:tcPr>
          <w:p w14:paraId="0F04B8DF" w14:textId="10088BDE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114" w:type="dxa"/>
            <w:vAlign w:val="bottom"/>
          </w:tcPr>
          <w:p w14:paraId="43350433" w14:textId="66846855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63EEF36A" w14:textId="183BB616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60FD1002" w14:textId="361F60BC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65120F" w:rsidRPr="00B72136" w14:paraId="67875AE7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50D7CA46" w14:textId="1D2E83E6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rapefruit (including pomelo)</w:t>
            </w:r>
          </w:p>
        </w:tc>
        <w:tc>
          <w:tcPr>
            <w:tcW w:w="1110" w:type="dxa"/>
            <w:gridSpan w:val="2"/>
            <w:vAlign w:val="bottom"/>
          </w:tcPr>
          <w:p w14:paraId="0177C69C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1111" w:type="dxa"/>
            <w:gridSpan w:val="2"/>
            <w:vAlign w:val="bottom"/>
          </w:tcPr>
          <w:p w14:paraId="6B0B06B7" w14:textId="558E1ED9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1109" w:type="dxa"/>
            <w:gridSpan w:val="2"/>
            <w:vAlign w:val="bottom"/>
          </w:tcPr>
          <w:p w14:paraId="210D9597" w14:textId="310C4F43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114" w:type="dxa"/>
            <w:vAlign w:val="bottom"/>
          </w:tcPr>
          <w:p w14:paraId="213091A8" w14:textId="5FBB6E1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1110" w:type="dxa"/>
            <w:vAlign w:val="bottom"/>
          </w:tcPr>
          <w:p w14:paraId="5F509EAA" w14:textId="7C75927B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32E3C849" w14:textId="1318AD70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65120F" w:rsidRPr="00B72136" w14:paraId="6F1E5990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4EB74D92" w14:textId="7B5B0138" w:rsidR="0065120F" w:rsidRPr="0065120F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imes and other 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</w:t>
            </w: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trus fruits</w:t>
            </w:r>
          </w:p>
        </w:tc>
        <w:tc>
          <w:tcPr>
            <w:tcW w:w="1110" w:type="dxa"/>
            <w:gridSpan w:val="2"/>
            <w:vAlign w:val="bottom"/>
          </w:tcPr>
          <w:p w14:paraId="6927CB54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1111" w:type="dxa"/>
            <w:gridSpan w:val="2"/>
            <w:vAlign w:val="bottom"/>
          </w:tcPr>
          <w:p w14:paraId="36B047EF" w14:textId="214F3B25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109" w:type="dxa"/>
            <w:gridSpan w:val="2"/>
            <w:vAlign w:val="bottom"/>
          </w:tcPr>
          <w:p w14:paraId="23C45D50" w14:textId="514FFBF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114" w:type="dxa"/>
            <w:vAlign w:val="bottom"/>
          </w:tcPr>
          <w:p w14:paraId="3F3C9676" w14:textId="0BD2D298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126502E3" w14:textId="57EE245E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482C8605" w14:textId="2C3CF8FA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65120F" w:rsidRPr="00B72136" w14:paraId="202921D3" w14:textId="77777777" w:rsidTr="002B15EA">
        <w:tc>
          <w:tcPr>
            <w:tcW w:w="8926" w:type="dxa"/>
            <w:gridSpan w:val="10"/>
          </w:tcPr>
          <w:p w14:paraId="6E327115" w14:textId="27C9E2D0" w:rsidR="0065120F" w:rsidRPr="00B72136" w:rsidRDefault="0065120F" w:rsidP="002A35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Summer fruits</w:t>
            </w:r>
          </w:p>
        </w:tc>
      </w:tr>
      <w:tr w:rsidR="0065120F" w:rsidRPr="00B72136" w14:paraId="4784B046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65036468" w14:textId="399918FB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pple</w:t>
            </w:r>
          </w:p>
        </w:tc>
        <w:tc>
          <w:tcPr>
            <w:tcW w:w="1110" w:type="dxa"/>
            <w:gridSpan w:val="2"/>
            <w:vAlign w:val="bottom"/>
          </w:tcPr>
          <w:p w14:paraId="4E2FD1EE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11" w:type="dxa"/>
            <w:gridSpan w:val="2"/>
            <w:vAlign w:val="bottom"/>
          </w:tcPr>
          <w:p w14:paraId="1B9583BC" w14:textId="39A5FFB1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109" w:type="dxa"/>
            <w:gridSpan w:val="2"/>
            <w:vAlign w:val="bottom"/>
          </w:tcPr>
          <w:p w14:paraId="51EB88D4" w14:textId="5F1931B3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4" w:type="dxa"/>
            <w:vAlign w:val="bottom"/>
          </w:tcPr>
          <w:p w14:paraId="53ED1C6F" w14:textId="33F952EF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4A68ABFC" w14:textId="443BA558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2C9ABE56" w14:textId="055DC2BD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</w:tr>
      <w:tr w:rsidR="0065120F" w:rsidRPr="00B72136" w14:paraId="675ADD73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486B4EC3" w14:textId="1FAB855E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ear</w:t>
            </w:r>
          </w:p>
        </w:tc>
        <w:tc>
          <w:tcPr>
            <w:tcW w:w="1110" w:type="dxa"/>
            <w:gridSpan w:val="2"/>
            <w:vAlign w:val="bottom"/>
          </w:tcPr>
          <w:p w14:paraId="57B966CE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1111" w:type="dxa"/>
            <w:gridSpan w:val="2"/>
            <w:vAlign w:val="bottom"/>
          </w:tcPr>
          <w:p w14:paraId="7EA9D01D" w14:textId="3F6C311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1109" w:type="dxa"/>
            <w:gridSpan w:val="2"/>
            <w:vAlign w:val="bottom"/>
          </w:tcPr>
          <w:p w14:paraId="53A1DC39" w14:textId="165BE55B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4" w:type="dxa"/>
            <w:vAlign w:val="bottom"/>
          </w:tcPr>
          <w:p w14:paraId="038A61EF" w14:textId="201588C5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110" w:type="dxa"/>
            <w:vAlign w:val="bottom"/>
          </w:tcPr>
          <w:p w14:paraId="6EDBBE86" w14:textId="4C2AF4AB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7F291D6D" w14:textId="3DF3B88F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1</w:t>
            </w:r>
          </w:p>
        </w:tc>
      </w:tr>
      <w:tr w:rsidR="0065120F" w:rsidRPr="00B72136" w14:paraId="76FA5FE9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23EE728D" w14:textId="27A09D27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uince</w:t>
            </w:r>
          </w:p>
        </w:tc>
        <w:tc>
          <w:tcPr>
            <w:tcW w:w="1110" w:type="dxa"/>
            <w:gridSpan w:val="2"/>
            <w:vAlign w:val="bottom"/>
          </w:tcPr>
          <w:p w14:paraId="0DAD42AC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1111" w:type="dxa"/>
            <w:gridSpan w:val="2"/>
            <w:vAlign w:val="bottom"/>
          </w:tcPr>
          <w:p w14:paraId="4AE383D8" w14:textId="6503C098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109" w:type="dxa"/>
            <w:gridSpan w:val="2"/>
            <w:vAlign w:val="bottom"/>
          </w:tcPr>
          <w:p w14:paraId="1545DAA0" w14:textId="15984E20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1114" w:type="dxa"/>
            <w:vAlign w:val="bottom"/>
          </w:tcPr>
          <w:p w14:paraId="33E0E7D8" w14:textId="215FD8E5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110" w:type="dxa"/>
            <w:vAlign w:val="bottom"/>
          </w:tcPr>
          <w:p w14:paraId="562B1A64" w14:textId="182ED3E5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4EA04EC3" w14:textId="72718460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65120F" w:rsidRPr="00B72136" w14:paraId="215D6692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7E3E5C03" w14:textId="082051BE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ther summer fruits</w:t>
            </w:r>
          </w:p>
        </w:tc>
        <w:tc>
          <w:tcPr>
            <w:tcW w:w="1110" w:type="dxa"/>
            <w:gridSpan w:val="2"/>
            <w:vAlign w:val="bottom"/>
          </w:tcPr>
          <w:p w14:paraId="395CCE5C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1111" w:type="dxa"/>
            <w:gridSpan w:val="2"/>
            <w:vAlign w:val="bottom"/>
          </w:tcPr>
          <w:p w14:paraId="38656F39" w14:textId="286C417B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1109" w:type="dxa"/>
            <w:gridSpan w:val="2"/>
            <w:vAlign w:val="bottom"/>
          </w:tcPr>
          <w:p w14:paraId="2668A258" w14:textId="422CF739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114" w:type="dxa"/>
            <w:vAlign w:val="bottom"/>
          </w:tcPr>
          <w:p w14:paraId="1728CC22" w14:textId="0EB8B76C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110" w:type="dxa"/>
            <w:vAlign w:val="bottom"/>
          </w:tcPr>
          <w:p w14:paraId="132BF6BE" w14:textId="38711CF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18A587F4" w14:textId="1ADF0853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67130E" w:rsidRPr="00B72136" w14:paraId="117DCD04" w14:textId="77777777" w:rsidTr="004B60A0">
        <w:tc>
          <w:tcPr>
            <w:tcW w:w="2261" w:type="dxa"/>
          </w:tcPr>
          <w:p w14:paraId="1734BB18" w14:textId="6D810816" w:rsidR="0067130E" w:rsidRPr="00B72136" w:rsidRDefault="0065120F" w:rsidP="002A35C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Stone fruits</w:t>
            </w:r>
          </w:p>
        </w:tc>
        <w:tc>
          <w:tcPr>
            <w:tcW w:w="1110" w:type="dxa"/>
            <w:gridSpan w:val="2"/>
          </w:tcPr>
          <w:p w14:paraId="5CFA4934" w14:textId="77777777" w:rsidR="0067130E" w:rsidRPr="00B72136" w:rsidRDefault="0067130E" w:rsidP="002A35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1" w:type="dxa"/>
            <w:gridSpan w:val="2"/>
          </w:tcPr>
          <w:p w14:paraId="08D746A8" w14:textId="77777777" w:rsidR="0067130E" w:rsidRPr="00B72136" w:rsidRDefault="0067130E" w:rsidP="002A35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gridSpan w:val="2"/>
          </w:tcPr>
          <w:p w14:paraId="45BE4AB0" w14:textId="77777777" w:rsidR="0067130E" w:rsidRPr="00B72136" w:rsidRDefault="0067130E" w:rsidP="002A35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</w:tcPr>
          <w:p w14:paraId="3044097F" w14:textId="77777777" w:rsidR="0067130E" w:rsidRPr="00B72136" w:rsidRDefault="0067130E" w:rsidP="002A35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</w:tcPr>
          <w:p w14:paraId="3D2D1285" w14:textId="77777777" w:rsidR="0067130E" w:rsidRPr="00B72136" w:rsidRDefault="0067130E" w:rsidP="002A35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1" w:type="dxa"/>
          </w:tcPr>
          <w:p w14:paraId="052C59CD" w14:textId="77777777" w:rsidR="0067130E" w:rsidRPr="00B72136" w:rsidRDefault="0067130E" w:rsidP="002A35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120F" w:rsidRPr="00B72136" w14:paraId="66C2D245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222EC721" w14:textId="421BE382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pricot</w:t>
            </w:r>
          </w:p>
        </w:tc>
        <w:tc>
          <w:tcPr>
            <w:tcW w:w="1110" w:type="dxa"/>
            <w:gridSpan w:val="2"/>
            <w:vAlign w:val="bottom"/>
          </w:tcPr>
          <w:p w14:paraId="779A0B0F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1111" w:type="dxa"/>
            <w:gridSpan w:val="2"/>
            <w:vAlign w:val="bottom"/>
          </w:tcPr>
          <w:p w14:paraId="6BA748FD" w14:textId="69ABC394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1109" w:type="dxa"/>
            <w:gridSpan w:val="2"/>
            <w:vAlign w:val="bottom"/>
          </w:tcPr>
          <w:p w14:paraId="0BA80C92" w14:textId="71D102E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4" w:type="dxa"/>
            <w:vAlign w:val="bottom"/>
          </w:tcPr>
          <w:p w14:paraId="48F6FDDA" w14:textId="35C57640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10" w:type="dxa"/>
            <w:vAlign w:val="bottom"/>
          </w:tcPr>
          <w:p w14:paraId="4675729B" w14:textId="5238EA9C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22BA790E" w14:textId="053F9243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1</w:t>
            </w:r>
          </w:p>
        </w:tc>
      </w:tr>
      <w:tr w:rsidR="0065120F" w:rsidRPr="00B72136" w14:paraId="55D42CFA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5B098625" w14:textId="1F6108E9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herry</w:t>
            </w:r>
          </w:p>
        </w:tc>
        <w:tc>
          <w:tcPr>
            <w:tcW w:w="1110" w:type="dxa"/>
            <w:gridSpan w:val="2"/>
            <w:vAlign w:val="bottom"/>
          </w:tcPr>
          <w:p w14:paraId="176C148F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1111" w:type="dxa"/>
            <w:gridSpan w:val="2"/>
            <w:vAlign w:val="bottom"/>
          </w:tcPr>
          <w:p w14:paraId="285D60A2" w14:textId="4BF18876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1109" w:type="dxa"/>
            <w:gridSpan w:val="2"/>
            <w:vAlign w:val="bottom"/>
          </w:tcPr>
          <w:p w14:paraId="2150E08C" w14:textId="6A3881DE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14" w:type="dxa"/>
            <w:vAlign w:val="bottom"/>
          </w:tcPr>
          <w:p w14:paraId="36C32F74" w14:textId="3466C89D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10" w:type="dxa"/>
            <w:vAlign w:val="bottom"/>
          </w:tcPr>
          <w:p w14:paraId="790051C0" w14:textId="17997DBF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1C4D2013" w14:textId="37B8987E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7</w:t>
            </w:r>
          </w:p>
        </w:tc>
      </w:tr>
      <w:tr w:rsidR="0065120F" w:rsidRPr="00B72136" w14:paraId="76CB3C4F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47CE55E0" w14:textId="4A6D8A7F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each (including nectarine)</w:t>
            </w:r>
          </w:p>
        </w:tc>
        <w:tc>
          <w:tcPr>
            <w:tcW w:w="1110" w:type="dxa"/>
            <w:gridSpan w:val="2"/>
            <w:vAlign w:val="bottom"/>
          </w:tcPr>
          <w:p w14:paraId="51C15129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1111" w:type="dxa"/>
            <w:gridSpan w:val="2"/>
            <w:vAlign w:val="bottom"/>
          </w:tcPr>
          <w:p w14:paraId="0053631F" w14:textId="1961390F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1109" w:type="dxa"/>
            <w:gridSpan w:val="2"/>
            <w:vAlign w:val="bottom"/>
          </w:tcPr>
          <w:p w14:paraId="1A0E4BD8" w14:textId="63343DEC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114" w:type="dxa"/>
            <w:vAlign w:val="bottom"/>
          </w:tcPr>
          <w:p w14:paraId="31805E0F" w14:textId="1F758FB1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24A53D53" w14:textId="7D47375A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722E56F7" w14:textId="5D36F33B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65120F" w:rsidRPr="00B72136" w14:paraId="0F21FDDA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6DD5A931" w14:textId="73CE997C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lum</w:t>
            </w:r>
          </w:p>
        </w:tc>
        <w:tc>
          <w:tcPr>
            <w:tcW w:w="1110" w:type="dxa"/>
            <w:gridSpan w:val="2"/>
            <w:vAlign w:val="bottom"/>
          </w:tcPr>
          <w:p w14:paraId="38C8BECD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1111" w:type="dxa"/>
            <w:gridSpan w:val="2"/>
            <w:vAlign w:val="bottom"/>
          </w:tcPr>
          <w:p w14:paraId="084C9E03" w14:textId="38BC07C0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1109" w:type="dxa"/>
            <w:gridSpan w:val="2"/>
            <w:vAlign w:val="bottom"/>
          </w:tcPr>
          <w:p w14:paraId="7E567CE7" w14:textId="39EE33F4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114" w:type="dxa"/>
            <w:vAlign w:val="bottom"/>
          </w:tcPr>
          <w:p w14:paraId="5702A360" w14:textId="3702E74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1B4284A6" w14:textId="1DB4DB8A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61E7A7EC" w14:textId="28D21CEA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65120F" w:rsidRPr="00B72136" w14:paraId="314AC361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26144400" w14:textId="3E6EA6BA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loe</w:t>
            </w:r>
          </w:p>
        </w:tc>
        <w:tc>
          <w:tcPr>
            <w:tcW w:w="1110" w:type="dxa"/>
            <w:gridSpan w:val="2"/>
            <w:vAlign w:val="bottom"/>
          </w:tcPr>
          <w:p w14:paraId="7281897E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7</w:t>
            </w:r>
          </w:p>
        </w:tc>
        <w:tc>
          <w:tcPr>
            <w:tcW w:w="1111" w:type="dxa"/>
            <w:gridSpan w:val="2"/>
            <w:vAlign w:val="bottom"/>
          </w:tcPr>
          <w:p w14:paraId="6E848A47" w14:textId="24F2F72A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109" w:type="dxa"/>
            <w:gridSpan w:val="2"/>
            <w:vAlign w:val="bottom"/>
          </w:tcPr>
          <w:p w14:paraId="6DB9A806" w14:textId="735A3F7F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4" w:type="dxa"/>
            <w:vAlign w:val="bottom"/>
          </w:tcPr>
          <w:p w14:paraId="066FCD1E" w14:textId="65E46D0C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0A1CB0C6" w14:textId="157866B5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09B64A3D" w14:textId="3E501C98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2</w:t>
            </w:r>
          </w:p>
        </w:tc>
      </w:tr>
      <w:tr w:rsidR="0065120F" w:rsidRPr="00B72136" w14:paraId="23CF0DDC" w14:textId="77777777" w:rsidTr="002B15EA">
        <w:tc>
          <w:tcPr>
            <w:tcW w:w="8926" w:type="dxa"/>
            <w:gridSpan w:val="10"/>
          </w:tcPr>
          <w:p w14:paraId="6D16EEAB" w14:textId="4E09D3CA" w:rsidR="0065120F" w:rsidRPr="00B72136" w:rsidRDefault="0065120F" w:rsidP="002A35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13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O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her fleshy fruits</w:t>
            </w:r>
          </w:p>
        </w:tc>
      </w:tr>
      <w:tr w:rsidR="0065120F" w:rsidRPr="00B72136" w14:paraId="59BA788E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59536E96" w14:textId="4514A5C0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ig</w:t>
            </w:r>
          </w:p>
        </w:tc>
        <w:tc>
          <w:tcPr>
            <w:tcW w:w="1110" w:type="dxa"/>
            <w:gridSpan w:val="2"/>
            <w:vAlign w:val="bottom"/>
          </w:tcPr>
          <w:p w14:paraId="70C65D23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1111" w:type="dxa"/>
            <w:gridSpan w:val="2"/>
            <w:vAlign w:val="bottom"/>
          </w:tcPr>
          <w:p w14:paraId="04EFF018" w14:textId="33A14AD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109" w:type="dxa"/>
            <w:gridSpan w:val="2"/>
            <w:vAlign w:val="bottom"/>
          </w:tcPr>
          <w:p w14:paraId="03DA7D3F" w14:textId="7F4FB19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4" w:type="dxa"/>
            <w:vAlign w:val="bottom"/>
          </w:tcPr>
          <w:p w14:paraId="70039A06" w14:textId="1A53B0B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5538C49A" w14:textId="33208EE0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7DDB1B7D" w14:textId="7A81F775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9</w:t>
            </w:r>
          </w:p>
        </w:tc>
      </w:tr>
      <w:tr w:rsidR="0065120F" w:rsidRPr="00B72136" w14:paraId="1B906DBC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61AFBA06" w14:textId="3B3F1569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vocado</w:t>
            </w:r>
          </w:p>
        </w:tc>
        <w:tc>
          <w:tcPr>
            <w:tcW w:w="1110" w:type="dxa"/>
            <w:gridSpan w:val="2"/>
            <w:vAlign w:val="bottom"/>
          </w:tcPr>
          <w:p w14:paraId="2D805B3D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7</w:t>
            </w:r>
          </w:p>
        </w:tc>
        <w:tc>
          <w:tcPr>
            <w:tcW w:w="1111" w:type="dxa"/>
            <w:gridSpan w:val="2"/>
            <w:vAlign w:val="bottom"/>
          </w:tcPr>
          <w:p w14:paraId="3038EB95" w14:textId="67379DA2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09" w:type="dxa"/>
            <w:gridSpan w:val="2"/>
            <w:vAlign w:val="bottom"/>
          </w:tcPr>
          <w:p w14:paraId="12B2845B" w14:textId="3C805D3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4" w:type="dxa"/>
            <w:vAlign w:val="bottom"/>
          </w:tcPr>
          <w:p w14:paraId="658C46A3" w14:textId="3BDCC806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1110" w:type="dxa"/>
            <w:vAlign w:val="bottom"/>
          </w:tcPr>
          <w:p w14:paraId="517EC22A" w14:textId="2DF862BF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06EBB521" w14:textId="33343B04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1</w:t>
            </w:r>
          </w:p>
        </w:tc>
      </w:tr>
      <w:tr w:rsidR="0065120F" w:rsidRPr="00B72136" w14:paraId="4C28198B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0ECE885C" w14:textId="72D848F1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anana</w:t>
            </w:r>
          </w:p>
        </w:tc>
        <w:tc>
          <w:tcPr>
            <w:tcW w:w="1110" w:type="dxa"/>
            <w:gridSpan w:val="2"/>
            <w:vAlign w:val="bottom"/>
          </w:tcPr>
          <w:p w14:paraId="2451FAB4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1111" w:type="dxa"/>
            <w:gridSpan w:val="2"/>
            <w:vAlign w:val="bottom"/>
          </w:tcPr>
          <w:p w14:paraId="780B9797" w14:textId="36228E7B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109" w:type="dxa"/>
            <w:gridSpan w:val="2"/>
            <w:vAlign w:val="bottom"/>
          </w:tcPr>
          <w:p w14:paraId="6FC371A4" w14:textId="0DE6A638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114" w:type="dxa"/>
            <w:vAlign w:val="bottom"/>
          </w:tcPr>
          <w:p w14:paraId="37EB8F19" w14:textId="229D9BAB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62DD88EC" w14:textId="568419C5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67DAB394" w14:textId="612EAFC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</w:tr>
      <w:tr w:rsidR="0065120F" w:rsidRPr="00B72136" w14:paraId="5D6CCA89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3968CF19" w14:textId="57814C46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ate</w:t>
            </w:r>
          </w:p>
        </w:tc>
        <w:tc>
          <w:tcPr>
            <w:tcW w:w="1110" w:type="dxa"/>
            <w:gridSpan w:val="2"/>
            <w:vAlign w:val="bottom"/>
          </w:tcPr>
          <w:p w14:paraId="04DDD79D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8</w:t>
            </w:r>
          </w:p>
        </w:tc>
        <w:tc>
          <w:tcPr>
            <w:tcW w:w="1111" w:type="dxa"/>
            <w:gridSpan w:val="2"/>
            <w:vAlign w:val="bottom"/>
          </w:tcPr>
          <w:p w14:paraId="4DA55A3B" w14:textId="24F4CD06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09" w:type="dxa"/>
            <w:gridSpan w:val="2"/>
            <w:vAlign w:val="bottom"/>
          </w:tcPr>
          <w:p w14:paraId="5B836C1D" w14:textId="2C090744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14" w:type="dxa"/>
            <w:vAlign w:val="bottom"/>
          </w:tcPr>
          <w:p w14:paraId="5BD776D7" w14:textId="52215F7B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73F6FBEE" w14:textId="1B9898F0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652BD3E4" w14:textId="73F9F8AE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65120F" w:rsidRPr="00B72136" w14:paraId="792FD7AB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31A2DB83" w14:textId="473EEE30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Kiwi</w:t>
            </w:r>
          </w:p>
        </w:tc>
        <w:tc>
          <w:tcPr>
            <w:tcW w:w="1110" w:type="dxa"/>
            <w:gridSpan w:val="2"/>
            <w:vAlign w:val="bottom"/>
          </w:tcPr>
          <w:p w14:paraId="4FCC0017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1111" w:type="dxa"/>
            <w:gridSpan w:val="2"/>
            <w:vAlign w:val="bottom"/>
          </w:tcPr>
          <w:p w14:paraId="602C417A" w14:textId="6773DF2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109" w:type="dxa"/>
            <w:gridSpan w:val="2"/>
            <w:vAlign w:val="bottom"/>
          </w:tcPr>
          <w:p w14:paraId="1CD8DE55" w14:textId="5E2E7BE8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14" w:type="dxa"/>
            <w:vAlign w:val="bottom"/>
          </w:tcPr>
          <w:p w14:paraId="46D623C4" w14:textId="15A0CA1E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110" w:type="dxa"/>
            <w:vAlign w:val="bottom"/>
          </w:tcPr>
          <w:p w14:paraId="2026FB95" w14:textId="650A0E54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128E53C1" w14:textId="7015E17E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</w:tr>
      <w:tr w:rsidR="0065120F" w:rsidRPr="00B72136" w14:paraId="710E1B8C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3B71C30B" w14:textId="6165A661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ango</w:t>
            </w:r>
          </w:p>
        </w:tc>
        <w:tc>
          <w:tcPr>
            <w:tcW w:w="1110" w:type="dxa"/>
            <w:gridSpan w:val="2"/>
            <w:vAlign w:val="bottom"/>
          </w:tcPr>
          <w:p w14:paraId="165443A8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1111" w:type="dxa"/>
            <w:gridSpan w:val="2"/>
            <w:vAlign w:val="bottom"/>
          </w:tcPr>
          <w:p w14:paraId="39B44286" w14:textId="34E877A4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109" w:type="dxa"/>
            <w:gridSpan w:val="2"/>
            <w:vAlign w:val="bottom"/>
          </w:tcPr>
          <w:p w14:paraId="5368D4E3" w14:textId="75D729FC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114" w:type="dxa"/>
            <w:vAlign w:val="bottom"/>
          </w:tcPr>
          <w:p w14:paraId="77BBE9DE" w14:textId="7A538FD8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1110" w:type="dxa"/>
            <w:vAlign w:val="bottom"/>
          </w:tcPr>
          <w:p w14:paraId="7F07EEF1" w14:textId="21A4BDC0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6E669925" w14:textId="31C3B14A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5</w:t>
            </w:r>
          </w:p>
        </w:tc>
      </w:tr>
      <w:tr w:rsidR="0065120F" w:rsidRPr="00B72136" w14:paraId="154CE706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4543B47B" w14:textId="661FFAC2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apaya</w:t>
            </w:r>
          </w:p>
        </w:tc>
        <w:tc>
          <w:tcPr>
            <w:tcW w:w="1110" w:type="dxa"/>
            <w:gridSpan w:val="2"/>
            <w:vAlign w:val="bottom"/>
          </w:tcPr>
          <w:p w14:paraId="516FBECE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1111" w:type="dxa"/>
            <w:gridSpan w:val="2"/>
            <w:vAlign w:val="bottom"/>
          </w:tcPr>
          <w:p w14:paraId="46F7C2CC" w14:textId="1B327ADD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09" w:type="dxa"/>
            <w:gridSpan w:val="2"/>
            <w:vAlign w:val="bottom"/>
          </w:tcPr>
          <w:p w14:paraId="29F8DD69" w14:textId="71120D43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4" w:type="dxa"/>
            <w:vAlign w:val="bottom"/>
          </w:tcPr>
          <w:p w14:paraId="4B52BBB1" w14:textId="296B9825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110" w:type="dxa"/>
            <w:vAlign w:val="bottom"/>
          </w:tcPr>
          <w:p w14:paraId="3FF75822" w14:textId="05AAE509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0EFCDA3C" w14:textId="7CC68B84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65120F" w:rsidRPr="00B72136" w14:paraId="72A68535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42477FA3" w14:textId="07758826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inneapple</w:t>
            </w:r>
          </w:p>
        </w:tc>
        <w:tc>
          <w:tcPr>
            <w:tcW w:w="1110" w:type="dxa"/>
            <w:gridSpan w:val="2"/>
            <w:vAlign w:val="bottom"/>
          </w:tcPr>
          <w:p w14:paraId="4BF85B5E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1111" w:type="dxa"/>
            <w:gridSpan w:val="2"/>
            <w:vAlign w:val="bottom"/>
          </w:tcPr>
          <w:p w14:paraId="11D6061C" w14:textId="123F5D1C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09" w:type="dxa"/>
            <w:gridSpan w:val="2"/>
            <w:vAlign w:val="bottom"/>
          </w:tcPr>
          <w:p w14:paraId="5AB5154B" w14:textId="72EBEE3D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4" w:type="dxa"/>
            <w:vAlign w:val="bottom"/>
          </w:tcPr>
          <w:p w14:paraId="6FFED621" w14:textId="3535AD32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10" w:type="dxa"/>
            <w:vAlign w:val="bottom"/>
          </w:tcPr>
          <w:p w14:paraId="1E69A1CF" w14:textId="6DB88F10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55713261" w14:textId="50B226B8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65120F" w:rsidRPr="00B72136" w14:paraId="3B6D8A55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79513783" w14:textId="4285AB13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ther fleshy fruits</w:t>
            </w:r>
          </w:p>
        </w:tc>
        <w:tc>
          <w:tcPr>
            <w:tcW w:w="1110" w:type="dxa"/>
            <w:gridSpan w:val="2"/>
            <w:vAlign w:val="bottom"/>
          </w:tcPr>
          <w:p w14:paraId="3BCBA722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7</w:t>
            </w:r>
          </w:p>
        </w:tc>
        <w:tc>
          <w:tcPr>
            <w:tcW w:w="1111" w:type="dxa"/>
            <w:gridSpan w:val="2"/>
            <w:vAlign w:val="bottom"/>
          </w:tcPr>
          <w:p w14:paraId="0ED797A6" w14:textId="377B1E5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1109" w:type="dxa"/>
            <w:gridSpan w:val="2"/>
            <w:vAlign w:val="bottom"/>
          </w:tcPr>
          <w:p w14:paraId="7FE17C0A" w14:textId="1E16F97B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114" w:type="dxa"/>
            <w:vAlign w:val="bottom"/>
          </w:tcPr>
          <w:p w14:paraId="08608971" w14:textId="754943A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5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7A8566A0" w14:textId="460A4F54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6ABEF944" w14:textId="461283D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65120F" w:rsidRPr="00B72136" w14:paraId="5A858860" w14:textId="77777777" w:rsidTr="002B15EA">
        <w:tc>
          <w:tcPr>
            <w:tcW w:w="8926" w:type="dxa"/>
            <w:gridSpan w:val="10"/>
          </w:tcPr>
          <w:p w14:paraId="4C39A541" w14:textId="454083C3" w:rsidR="0065120F" w:rsidRPr="00B72136" w:rsidRDefault="0065120F" w:rsidP="002A35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Dried fruits</w:t>
            </w:r>
          </w:p>
        </w:tc>
      </w:tr>
      <w:tr w:rsidR="0065120F" w:rsidRPr="00B72136" w14:paraId="6B1E8F94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4FCDBBF1" w14:textId="1E612405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mond</w:t>
            </w:r>
          </w:p>
        </w:tc>
        <w:tc>
          <w:tcPr>
            <w:tcW w:w="1110" w:type="dxa"/>
            <w:gridSpan w:val="2"/>
            <w:vAlign w:val="bottom"/>
          </w:tcPr>
          <w:p w14:paraId="22AFEA10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89</w:t>
            </w:r>
          </w:p>
        </w:tc>
        <w:tc>
          <w:tcPr>
            <w:tcW w:w="1111" w:type="dxa"/>
            <w:gridSpan w:val="2"/>
            <w:vAlign w:val="bottom"/>
          </w:tcPr>
          <w:p w14:paraId="51B335AA" w14:textId="19D720C0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1109" w:type="dxa"/>
            <w:gridSpan w:val="2"/>
            <w:vAlign w:val="bottom"/>
          </w:tcPr>
          <w:p w14:paraId="631E8A08" w14:textId="1DD5758C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5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1114" w:type="dxa"/>
            <w:vAlign w:val="bottom"/>
          </w:tcPr>
          <w:p w14:paraId="25A2357E" w14:textId="46153D0D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110" w:type="dxa"/>
            <w:vAlign w:val="bottom"/>
          </w:tcPr>
          <w:p w14:paraId="5AEADB6B" w14:textId="594CA950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7EF07DFF" w14:textId="6F7BE3C3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2</w:t>
            </w:r>
          </w:p>
        </w:tc>
      </w:tr>
      <w:tr w:rsidR="0065120F" w:rsidRPr="00B72136" w14:paraId="2861E262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0E7708FF" w14:textId="60CB6188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ut</w:t>
            </w:r>
          </w:p>
        </w:tc>
        <w:tc>
          <w:tcPr>
            <w:tcW w:w="1110" w:type="dxa"/>
            <w:gridSpan w:val="2"/>
            <w:vAlign w:val="bottom"/>
          </w:tcPr>
          <w:p w14:paraId="07A0C53B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95</w:t>
            </w:r>
          </w:p>
        </w:tc>
        <w:tc>
          <w:tcPr>
            <w:tcW w:w="1111" w:type="dxa"/>
            <w:gridSpan w:val="2"/>
            <w:vAlign w:val="bottom"/>
          </w:tcPr>
          <w:p w14:paraId="3DBB0A74" w14:textId="15A116D2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09" w:type="dxa"/>
            <w:gridSpan w:val="2"/>
            <w:vAlign w:val="bottom"/>
          </w:tcPr>
          <w:p w14:paraId="4B8CC973" w14:textId="5CE283C5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1114" w:type="dxa"/>
            <w:vAlign w:val="bottom"/>
          </w:tcPr>
          <w:p w14:paraId="73191B4A" w14:textId="28E008D1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110" w:type="dxa"/>
            <w:vAlign w:val="bottom"/>
          </w:tcPr>
          <w:p w14:paraId="2538CFE9" w14:textId="7D24265B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0F8CD206" w14:textId="3382A7CB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2</w:t>
            </w:r>
          </w:p>
        </w:tc>
      </w:tr>
      <w:tr w:rsidR="0065120F" w:rsidRPr="00B72136" w14:paraId="4AED6E84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4E3697E7" w14:textId="6B171078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azelnut</w:t>
            </w:r>
          </w:p>
        </w:tc>
        <w:tc>
          <w:tcPr>
            <w:tcW w:w="1110" w:type="dxa"/>
            <w:gridSpan w:val="2"/>
            <w:vAlign w:val="bottom"/>
          </w:tcPr>
          <w:p w14:paraId="1F6E4BA4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56</w:t>
            </w:r>
          </w:p>
        </w:tc>
        <w:tc>
          <w:tcPr>
            <w:tcW w:w="1111" w:type="dxa"/>
            <w:gridSpan w:val="2"/>
            <w:vAlign w:val="bottom"/>
          </w:tcPr>
          <w:p w14:paraId="65589A6F" w14:textId="668935B2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1</w:t>
            </w:r>
          </w:p>
        </w:tc>
        <w:tc>
          <w:tcPr>
            <w:tcW w:w="1109" w:type="dxa"/>
            <w:gridSpan w:val="2"/>
            <w:vAlign w:val="bottom"/>
          </w:tcPr>
          <w:p w14:paraId="13297596" w14:textId="32C7C8AB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1114" w:type="dxa"/>
            <w:vAlign w:val="bottom"/>
          </w:tcPr>
          <w:p w14:paraId="3890A621" w14:textId="43E4E932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10" w:type="dxa"/>
            <w:vAlign w:val="bottom"/>
          </w:tcPr>
          <w:p w14:paraId="20420107" w14:textId="1A18F9DE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1F2E367F" w14:textId="058BCDB1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1</w:t>
            </w:r>
          </w:p>
        </w:tc>
      </w:tr>
      <w:tr w:rsidR="0065120F" w:rsidRPr="00B72136" w14:paraId="7A2555D3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11B5A9A1" w14:textId="185B3CB9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hestnut</w:t>
            </w:r>
          </w:p>
        </w:tc>
        <w:tc>
          <w:tcPr>
            <w:tcW w:w="1110" w:type="dxa"/>
            <w:gridSpan w:val="2"/>
            <w:vAlign w:val="bottom"/>
          </w:tcPr>
          <w:p w14:paraId="013939A4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9</w:t>
            </w:r>
          </w:p>
        </w:tc>
        <w:tc>
          <w:tcPr>
            <w:tcW w:w="1111" w:type="dxa"/>
            <w:gridSpan w:val="2"/>
            <w:vAlign w:val="bottom"/>
          </w:tcPr>
          <w:p w14:paraId="0B650C3E" w14:textId="5078BCE5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1109" w:type="dxa"/>
            <w:gridSpan w:val="2"/>
            <w:vAlign w:val="bottom"/>
          </w:tcPr>
          <w:p w14:paraId="3E935AD3" w14:textId="10108C41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1114" w:type="dxa"/>
            <w:vAlign w:val="bottom"/>
          </w:tcPr>
          <w:p w14:paraId="36102DC0" w14:textId="124E1AE3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10" w:type="dxa"/>
            <w:vAlign w:val="bottom"/>
          </w:tcPr>
          <w:p w14:paraId="25B7FFDC" w14:textId="5C756A94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1EDF5DFC" w14:textId="09A4369A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2</w:t>
            </w:r>
          </w:p>
        </w:tc>
      </w:tr>
      <w:tr w:rsidR="0065120F" w:rsidRPr="00B72136" w14:paraId="56410F85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055A7239" w14:textId="3B9237CB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istachio</w:t>
            </w:r>
          </w:p>
        </w:tc>
        <w:tc>
          <w:tcPr>
            <w:tcW w:w="1110" w:type="dxa"/>
            <w:gridSpan w:val="2"/>
            <w:vAlign w:val="bottom"/>
          </w:tcPr>
          <w:p w14:paraId="79DC9DD7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94</w:t>
            </w:r>
          </w:p>
        </w:tc>
        <w:tc>
          <w:tcPr>
            <w:tcW w:w="1111" w:type="dxa"/>
            <w:gridSpan w:val="2"/>
            <w:vAlign w:val="bottom"/>
          </w:tcPr>
          <w:p w14:paraId="1FA03698" w14:textId="5EDFECFE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109" w:type="dxa"/>
            <w:gridSpan w:val="2"/>
            <w:vAlign w:val="bottom"/>
          </w:tcPr>
          <w:p w14:paraId="605B37DD" w14:textId="6DCE7E6A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114" w:type="dxa"/>
            <w:vAlign w:val="bottom"/>
          </w:tcPr>
          <w:p w14:paraId="267B008A" w14:textId="656E1882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1110" w:type="dxa"/>
            <w:vAlign w:val="bottom"/>
          </w:tcPr>
          <w:p w14:paraId="57D06D25" w14:textId="16D9E83D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71F81B6D" w14:textId="18802BD9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</w:t>
            </w:r>
          </w:p>
        </w:tc>
      </w:tr>
      <w:tr w:rsidR="0065120F" w:rsidRPr="00B72136" w14:paraId="06559FB2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18FD42F3" w14:textId="26EC12E4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ther dried fruits</w:t>
            </w:r>
          </w:p>
        </w:tc>
        <w:tc>
          <w:tcPr>
            <w:tcW w:w="1110" w:type="dxa"/>
            <w:gridSpan w:val="2"/>
            <w:vAlign w:val="bottom"/>
          </w:tcPr>
          <w:p w14:paraId="46FE31C1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66</w:t>
            </w:r>
          </w:p>
        </w:tc>
        <w:tc>
          <w:tcPr>
            <w:tcW w:w="1111" w:type="dxa"/>
            <w:gridSpan w:val="2"/>
            <w:vAlign w:val="bottom"/>
          </w:tcPr>
          <w:p w14:paraId="20C78BE9" w14:textId="23B5122C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109" w:type="dxa"/>
            <w:gridSpan w:val="2"/>
            <w:vAlign w:val="bottom"/>
          </w:tcPr>
          <w:p w14:paraId="224F3879" w14:textId="77BFD31C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1114" w:type="dxa"/>
            <w:vAlign w:val="bottom"/>
          </w:tcPr>
          <w:p w14:paraId="543630BB" w14:textId="0BDCEFA6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5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1110" w:type="dxa"/>
            <w:vAlign w:val="bottom"/>
          </w:tcPr>
          <w:p w14:paraId="3DF8474E" w14:textId="4820C8C1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78D45F36" w14:textId="37E1B3C2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</w:tr>
      <w:tr w:rsidR="0065120F" w:rsidRPr="00B72136" w14:paraId="151AAB5B" w14:textId="77777777" w:rsidTr="002B15EA">
        <w:tc>
          <w:tcPr>
            <w:tcW w:w="8926" w:type="dxa"/>
            <w:gridSpan w:val="10"/>
          </w:tcPr>
          <w:p w14:paraId="63B796A2" w14:textId="6629BF0A" w:rsidR="0065120F" w:rsidRPr="00B72136" w:rsidRDefault="0065120F" w:rsidP="002A35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Grape</w:t>
            </w:r>
          </w:p>
        </w:tc>
      </w:tr>
      <w:tr w:rsidR="0065120F" w:rsidRPr="00B72136" w14:paraId="598A9D93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3B2C881E" w14:textId="76A5669A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able grape</w:t>
            </w:r>
          </w:p>
        </w:tc>
        <w:tc>
          <w:tcPr>
            <w:tcW w:w="1110" w:type="dxa"/>
            <w:gridSpan w:val="2"/>
            <w:vAlign w:val="bottom"/>
          </w:tcPr>
          <w:p w14:paraId="366EBA5F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1111" w:type="dxa"/>
            <w:gridSpan w:val="2"/>
            <w:vAlign w:val="bottom"/>
          </w:tcPr>
          <w:p w14:paraId="50F08F53" w14:textId="3CA4CB0B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109" w:type="dxa"/>
            <w:gridSpan w:val="2"/>
            <w:vAlign w:val="bottom"/>
          </w:tcPr>
          <w:p w14:paraId="37B74190" w14:textId="52738A94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4" w:type="dxa"/>
            <w:vAlign w:val="bottom"/>
          </w:tcPr>
          <w:p w14:paraId="0C5B060F" w14:textId="293ED3F5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110" w:type="dxa"/>
            <w:vAlign w:val="bottom"/>
          </w:tcPr>
          <w:p w14:paraId="1B0431A3" w14:textId="058CEEF8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0AF0F8EF" w14:textId="5AF24AA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5</w:t>
            </w:r>
          </w:p>
        </w:tc>
      </w:tr>
      <w:tr w:rsidR="0065120F" w:rsidRPr="00B72136" w14:paraId="7A084B69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35CBE572" w14:textId="2EC42F66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rape for wine</w:t>
            </w:r>
          </w:p>
        </w:tc>
        <w:tc>
          <w:tcPr>
            <w:tcW w:w="1110" w:type="dxa"/>
            <w:gridSpan w:val="2"/>
            <w:vAlign w:val="bottom"/>
          </w:tcPr>
          <w:p w14:paraId="6A2E2678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2</w:t>
            </w:r>
          </w:p>
        </w:tc>
        <w:tc>
          <w:tcPr>
            <w:tcW w:w="1111" w:type="dxa"/>
            <w:gridSpan w:val="2"/>
            <w:vAlign w:val="bottom"/>
          </w:tcPr>
          <w:p w14:paraId="0786C48E" w14:textId="1659E2E4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109" w:type="dxa"/>
            <w:gridSpan w:val="2"/>
            <w:vAlign w:val="bottom"/>
          </w:tcPr>
          <w:p w14:paraId="582F31D5" w14:textId="7A484E6C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1114" w:type="dxa"/>
            <w:vAlign w:val="bottom"/>
          </w:tcPr>
          <w:p w14:paraId="2597A5B4" w14:textId="5ED3999B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10" w:type="dxa"/>
            <w:vAlign w:val="bottom"/>
          </w:tcPr>
          <w:p w14:paraId="45BC9E64" w14:textId="25970478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70153E6A" w14:textId="0480CF81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5</w:t>
            </w:r>
          </w:p>
        </w:tc>
      </w:tr>
      <w:tr w:rsidR="0065120F" w:rsidRPr="00B72136" w14:paraId="7C25F416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2B41F25B" w14:textId="4126C440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ried grape</w:t>
            </w:r>
          </w:p>
        </w:tc>
        <w:tc>
          <w:tcPr>
            <w:tcW w:w="1110" w:type="dxa"/>
            <w:gridSpan w:val="2"/>
            <w:vAlign w:val="bottom"/>
          </w:tcPr>
          <w:p w14:paraId="1BFB669A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97</w:t>
            </w:r>
          </w:p>
        </w:tc>
        <w:tc>
          <w:tcPr>
            <w:tcW w:w="1111" w:type="dxa"/>
            <w:gridSpan w:val="2"/>
            <w:vAlign w:val="bottom"/>
          </w:tcPr>
          <w:p w14:paraId="169BD7BF" w14:textId="480ADF7D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1109" w:type="dxa"/>
            <w:gridSpan w:val="2"/>
            <w:vAlign w:val="bottom"/>
          </w:tcPr>
          <w:p w14:paraId="73B07DE5" w14:textId="1B94FB0C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14" w:type="dxa"/>
            <w:vAlign w:val="bottom"/>
          </w:tcPr>
          <w:p w14:paraId="54DAAD48" w14:textId="0486EBE5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110" w:type="dxa"/>
            <w:vAlign w:val="bottom"/>
          </w:tcPr>
          <w:p w14:paraId="64367CFE" w14:textId="75431D2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19661450" w14:textId="7A35F843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</w:tr>
      <w:tr w:rsidR="0065120F" w:rsidRPr="00B72136" w14:paraId="300A9C6D" w14:textId="77777777" w:rsidTr="002B15EA">
        <w:tc>
          <w:tcPr>
            <w:tcW w:w="8926" w:type="dxa"/>
            <w:gridSpan w:val="10"/>
          </w:tcPr>
          <w:p w14:paraId="5C25C530" w14:textId="17B7EB8D" w:rsidR="0065120F" w:rsidRPr="00B72136" w:rsidRDefault="0065120F" w:rsidP="002A35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13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Oliv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e</w:t>
            </w:r>
          </w:p>
        </w:tc>
      </w:tr>
      <w:tr w:rsidR="0067130E" w:rsidRPr="00B72136" w14:paraId="36FEA08B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221FE135" w14:textId="4D4517EE" w:rsidR="0067130E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live</w:t>
            </w:r>
          </w:p>
        </w:tc>
        <w:tc>
          <w:tcPr>
            <w:tcW w:w="1110" w:type="dxa"/>
            <w:gridSpan w:val="2"/>
            <w:vAlign w:val="bottom"/>
          </w:tcPr>
          <w:p w14:paraId="3C0F7F67" w14:textId="77777777" w:rsidR="0067130E" w:rsidRPr="006E013F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0</w:t>
            </w:r>
          </w:p>
        </w:tc>
        <w:tc>
          <w:tcPr>
            <w:tcW w:w="1111" w:type="dxa"/>
            <w:gridSpan w:val="2"/>
            <w:vAlign w:val="bottom"/>
          </w:tcPr>
          <w:p w14:paraId="39976165" w14:textId="2FE1BDEF" w:rsidR="0067130E" w:rsidRPr="006E013F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109" w:type="dxa"/>
            <w:gridSpan w:val="2"/>
            <w:vAlign w:val="bottom"/>
          </w:tcPr>
          <w:p w14:paraId="7F802466" w14:textId="788E95A9" w:rsidR="0067130E" w:rsidRPr="006E013F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14" w:type="dxa"/>
            <w:vAlign w:val="bottom"/>
          </w:tcPr>
          <w:p w14:paraId="72014C8C" w14:textId="3D75EFEE" w:rsidR="0067130E" w:rsidRPr="006E013F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36E27B7D" w14:textId="52A11F0D" w:rsidR="0067130E" w:rsidRPr="006E013F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29A84227" w14:textId="17069ACC" w:rsidR="0067130E" w:rsidRPr="006E013F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</w:tr>
      <w:tr w:rsidR="0065120F" w:rsidRPr="00B6620C" w14:paraId="59BF718B" w14:textId="77777777" w:rsidTr="002B15EA">
        <w:tc>
          <w:tcPr>
            <w:tcW w:w="8926" w:type="dxa"/>
            <w:gridSpan w:val="10"/>
          </w:tcPr>
          <w:p w14:paraId="1F59F958" w14:textId="494EA420" w:rsidR="0065120F" w:rsidRPr="0065120F" w:rsidRDefault="0065120F" w:rsidP="002A35C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512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Frozen, preserved and dried fruits</w:t>
            </w:r>
          </w:p>
        </w:tc>
      </w:tr>
      <w:tr w:rsidR="0067130E" w:rsidRPr="00B72136" w14:paraId="41344A64" w14:textId="77777777" w:rsidTr="004B60A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2073D3C4" w14:textId="5B6BD1EB" w:rsidR="0067130E" w:rsidRPr="0065120F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Frozen, preserved and dried fruits</w:t>
            </w:r>
          </w:p>
        </w:tc>
        <w:tc>
          <w:tcPr>
            <w:tcW w:w="1110" w:type="dxa"/>
            <w:gridSpan w:val="2"/>
            <w:vAlign w:val="bottom"/>
          </w:tcPr>
          <w:p w14:paraId="168FB9C2" w14:textId="77777777" w:rsidR="0067130E" w:rsidRPr="006E013F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1111" w:type="dxa"/>
            <w:gridSpan w:val="2"/>
            <w:vAlign w:val="bottom"/>
          </w:tcPr>
          <w:p w14:paraId="22D5F9C1" w14:textId="42CEA693" w:rsidR="0067130E" w:rsidRPr="006E013F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2</w:t>
            </w:r>
          </w:p>
        </w:tc>
        <w:tc>
          <w:tcPr>
            <w:tcW w:w="1109" w:type="dxa"/>
            <w:gridSpan w:val="2"/>
            <w:vAlign w:val="bottom"/>
          </w:tcPr>
          <w:p w14:paraId="05DB3663" w14:textId="0283345F" w:rsidR="0067130E" w:rsidRPr="006E013F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1114" w:type="dxa"/>
            <w:vAlign w:val="bottom"/>
          </w:tcPr>
          <w:p w14:paraId="45C21C34" w14:textId="17810FB5" w:rsidR="0067130E" w:rsidRPr="006E013F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110" w:type="dxa"/>
            <w:vAlign w:val="bottom"/>
          </w:tcPr>
          <w:p w14:paraId="42C0BF1F" w14:textId="4EBD1D50" w:rsidR="0067130E" w:rsidRPr="006E013F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7770E5FE" w14:textId="37B2A905" w:rsidR="0067130E" w:rsidRPr="006E013F" w:rsidRDefault="0067130E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5</w:t>
            </w:r>
          </w:p>
        </w:tc>
      </w:tr>
    </w:tbl>
    <w:p w14:paraId="73F4691D" w14:textId="77777777" w:rsidR="00B32C26" w:rsidRPr="003B5527" w:rsidRDefault="00B32C26" w:rsidP="002A35C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2261"/>
        <w:gridCol w:w="1087"/>
        <w:gridCol w:w="23"/>
        <w:gridCol w:w="1083"/>
        <w:gridCol w:w="28"/>
        <w:gridCol w:w="1073"/>
        <w:gridCol w:w="37"/>
        <w:gridCol w:w="1113"/>
        <w:gridCol w:w="1110"/>
        <w:gridCol w:w="1111"/>
      </w:tblGrid>
      <w:tr w:rsidR="0065120F" w:rsidRPr="00B72136" w14:paraId="6A363D60" w14:textId="77777777" w:rsidTr="002B15EA">
        <w:tc>
          <w:tcPr>
            <w:tcW w:w="8926" w:type="dxa"/>
            <w:gridSpan w:val="10"/>
            <w:vAlign w:val="center"/>
          </w:tcPr>
          <w:p w14:paraId="1E9C38A8" w14:textId="25019D14" w:rsidR="0065120F" w:rsidRPr="0067130E" w:rsidRDefault="0065120F" w:rsidP="002A35C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ereals</w:t>
            </w:r>
          </w:p>
        </w:tc>
      </w:tr>
      <w:tr w:rsidR="0065120F" w14:paraId="133B2E6A" w14:textId="77777777" w:rsidTr="002B15EA">
        <w:tc>
          <w:tcPr>
            <w:tcW w:w="2261" w:type="dxa"/>
            <w:vAlign w:val="center"/>
          </w:tcPr>
          <w:p w14:paraId="3DDD7C7E" w14:textId="77777777" w:rsidR="0065120F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1087" w:type="dxa"/>
            <w:vAlign w:val="center"/>
          </w:tcPr>
          <w:p w14:paraId="74FDC7D6" w14:textId="77777777" w:rsidR="0065120F" w:rsidRPr="00B72136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kcal)</w:t>
            </w:r>
          </w:p>
        </w:tc>
        <w:tc>
          <w:tcPr>
            <w:tcW w:w="1106" w:type="dxa"/>
            <w:gridSpan w:val="2"/>
            <w:vAlign w:val="center"/>
          </w:tcPr>
          <w:p w14:paraId="46E84352" w14:textId="77777777" w:rsidR="0065120F" w:rsidRPr="00B72136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01" w:type="dxa"/>
            <w:gridSpan w:val="2"/>
            <w:vAlign w:val="center"/>
          </w:tcPr>
          <w:p w14:paraId="576B6DE4" w14:textId="77777777" w:rsidR="0065120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t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50" w:type="dxa"/>
            <w:gridSpan w:val="2"/>
            <w:vAlign w:val="center"/>
          </w:tcPr>
          <w:p w14:paraId="4F639A25" w14:textId="77777777" w:rsidR="0065120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bohydrate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10" w:type="dxa"/>
            <w:vAlign w:val="center"/>
          </w:tcPr>
          <w:p w14:paraId="3B1D60DF" w14:textId="77777777" w:rsidR="0065120F" w:rsidRPr="00B72136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cohol (g)</w:t>
            </w:r>
          </w:p>
        </w:tc>
        <w:tc>
          <w:tcPr>
            <w:tcW w:w="1111" w:type="dxa"/>
            <w:vAlign w:val="center"/>
          </w:tcPr>
          <w:p w14:paraId="711A2646" w14:textId="77777777" w:rsidR="0065120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turated fatty acid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</w:tr>
      <w:tr w:rsidR="0065120F" w:rsidRPr="00B72136" w14:paraId="540B68CE" w14:textId="77777777" w:rsidTr="002B15EA">
        <w:tc>
          <w:tcPr>
            <w:tcW w:w="8926" w:type="dxa"/>
            <w:gridSpan w:val="10"/>
          </w:tcPr>
          <w:p w14:paraId="51E4DD52" w14:textId="7F1D6A03" w:rsidR="0065120F" w:rsidRPr="00B72136" w:rsidRDefault="0065120F" w:rsidP="002A35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Winter cereals</w:t>
            </w:r>
          </w:p>
        </w:tc>
      </w:tr>
      <w:tr w:rsidR="0065120F" w:rsidRPr="00B72136" w14:paraId="5DB1C992" w14:textId="77777777" w:rsidTr="0065120F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54C094C1" w14:textId="725E41BE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heat</w:t>
            </w:r>
          </w:p>
        </w:tc>
        <w:tc>
          <w:tcPr>
            <w:tcW w:w="1110" w:type="dxa"/>
            <w:gridSpan w:val="2"/>
            <w:vAlign w:val="bottom"/>
          </w:tcPr>
          <w:p w14:paraId="7B179BDB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14</w:t>
            </w:r>
          </w:p>
        </w:tc>
        <w:tc>
          <w:tcPr>
            <w:tcW w:w="1111" w:type="dxa"/>
            <w:gridSpan w:val="2"/>
            <w:vAlign w:val="bottom"/>
          </w:tcPr>
          <w:p w14:paraId="53C32867" w14:textId="2D11C21E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1110" w:type="dxa"/>
            <w:gridSpan w:val="2"/>
            <w:vAlign w:val="bottom"/>
          </w:tcPr>
          <w:p w14:paraId="00F1DD66" w14:textId="3FC5B8F0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3" w:type="dxa"/>
            <w:vAlign w:val="bottom"/>
          </w:tcPr>
          <w:p w14:paraId="59C74DB2" w14:textId="0CBA50AB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4DFC95FB" w14:textId="64A66BA6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6E12AE33" w14:textId="4B14663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7</w:t>
            </w:r>
          </w:p>
        </w:tc>
      </w:tr>
      <w:tr w:rsidR="0065120F" w:rsidRPr="00B72136" w14:paraId="69EE5E78" w14:textId="77777777" w:rsidTr="0065120F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088EC760" w14:textId="7EE745BF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arley</w:t>
            </w:r>
          </w:p>
        </w:tc>
        <w:tc>
          <w:tcPr>
            <w:tcW w:w="1110" w:type="dxa"/>
            <w:gridSpan w:val="2"/>
            <w:vAlign w:val="bottom"/>
          </w:tcPr>
          <w:p w14:paraId="68835F7A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23</w:t>
            </w:r>
          </w:p>
        </w:tc>
        <w:tc>
          <w:tcPr>
            <w:tcW w:w="1111" w:type="dxa"/>
            <w:gridSpan w:val="2"/>
            <w:vAlign w:val="bottom"/>
          </w:tcPr>
          <w:p w14:paraId="12F2AE9A" w14:textId="302CF3FB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110" w:type="dxa"/>
            <w:gridSpan w:val="2"/>
            <w:vAlign w:val="bottom"/>
          </w:tcPr>
          <w:p w14:paraId="03211746" w14:textId="4512F3A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113" w:type="dxa"/>
            <w:vAlign w:val="bottom"/>
          </w:tcPr>
          <w:p w14:paraId="27869D4A" w14:textId="1B8D4D5E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724CF6F3" w14:textId="5937A67B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0DAABBAC" w14:textId="1A139A53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</w:tr>
      <w:tr w:rsidR="0065120F" w:rsidRPr="00B72136" w14:paraId="72A8EE6B" w14:textId="77777777" w:rsidTr="0065120F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78AB0924" w14:textId="033184E1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at</w:t>
            </w:r>
          </w:p>
        </w:tc>
        <w:tc>
          <w:tcPr>
            <w:tcW w:w="1110" w:type="dxa"/>
            <w:gridSpan w:val="2"/>
            <w:vAlign w:val="bottom"/>
          </w:tcPr>
          <w:p w14:paraId="548AAB54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1</w:t>
            </w:r>
          </w:p>
        </w:tc>
        <w:tc>
          <w:tcPr>
            <w:tcW w:w="1111" w:type="dxa"/>
            <w:gridSpan w:val="2"/>
            <w:vAlign w:val="bottom"/>
          </w:tcPr>
          <w:p w14:paraId="66DB9C17" w14:textId="06FEAE1F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1110" w:type="dxa"/>
            <w:gridSpan w:val="2"/>
            <w:vAlign w:val="bottom"/>
          </w:tcPr>
          <w:p w14:paraId="120011C0" w14:textId="58CD8786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1113" w:type="dxa"/>
            <w:vAlign w:val="bottom"/>
          </w:tcPr>
          <w:p w14:paraId="27B59BBD" w14:textId="0824B89D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110" w:type="dxa"/>
            <w:vAlign w:val="bottom"/>
          </w:tcPr>
          <w:p w14:paraId="7D2462D8" w14:textId="208C3D86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77F0F9B8" w14:textId="6EFB4FC0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</w:tr>
      <w:tr w:rsidR="0065120F" w:rsidRPr="00B72136" w14:paraId="7FE815D7" w14:textId="77777777" w:rsidTr="0065120F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55CF7256" w14:textId="6C2E26E2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ye</w:t>
            </w:r>
          </w:p>
        </w:tc>
        <w:tc>
          <w:tcPr>
            <w:tcW w:w="1110" w:type="dxa"/>
            <w:gridSpan w:val="2"/>
            <w:vAlign w:val="bottom"/>
          </w:tcPr>
          <w:p w14:paraId="126223A3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8</w:t>
            </w:r>
          </w:p>
        </w:tc>
        <w:tc>
          <w:tcPr>
            <w:tcW w:w="1111" w:type="dxa"/>
            <w:gridSpan w:val="2"/>
            <w:vAlign w:val="bottom"/>
          </w:tcPr>
          <w:p w14:paraId="59FDE840" w14:textId="4931C68B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1110" w:type="dxa"/>
            <w:gridSpan w:val="2"/>
            <w:vAlign w:val="bottom"/>
          </w:tcPr>
          <w:p w14:paraId="7CC3B663" w14:textId="68F62F32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13" w:type="dxa"/>
            <w:vAlign w:val="bottom"/>
          </w:tcPr>
          <w:p w14:paraId="7B38FDAE" w14:textId="330E650F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1110" w:type="dxa"/>
            <w:vAlign w:val="bottom"/>
          </w:tcPr>
          <w:p w14:paraId="5468F704" w14:textId="3F7BA6CE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59D94991" w14:textId="724114EC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</w:tr>
      <w:tr w:rsidR="0065120F" w:rsidRPr="00B72136" w14:paraId="3D47C848" w14:textId="77777777" w:rsidTr="0065120F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059AD4F7" w14:textId="4B490A7F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riticale</w:t>
            </w:r>
          </w:p>
        </w:tc>
        <w:tc>
          <w:tcPr>
            <w:tcW w:w="1110" w:type="dxa"/>
            <w:gridSpan w:val="2"/>
            <w:vAlign w:val="bottom"/>
          </w:tcPr>
          <w:p w14:paraId="1FE8C4F3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14</w:t>
            </w:r>
          </w:p>
        </w:tc>
        <w:tc>
          <w:tcPr>
            <w:tcW w:w="1111" w:type="dxa"/>
            <w:gridSpan w:val="2"/>
            <w:vAlign w:val="bottom"/>
          </w:tcPr>
          <w:p w14:paraId="3FD8611D" w14:textId="564227CC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1110" w:type="dxa"/>
            <w:gridSpan w:val="2"/>
            <w:vAlign w:val="bottom"/>
          </w:tcPr>
          <w:p w14:paraId="6B127045" w14:textId="19073240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3" w:type="dxa"/>
            <w:vAlign w:val="bottom"/>
          </w:tcPr>
          <w:p w14:paraId="3D6A05FF" w14:textId="05DC3499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2774D617" w14:textId="3BC7643F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4845EAA6" w14:textId="02A1CB9B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7</w:t>
            </w:r>
          </w:p>
        </w:tc>
      </w:tr>
      <w:tr w:rsidR="0065120F" w:rsidRPr="00B72136" w14:paraId="50DA0B25" w14:textId="77777777" w:rsidTr="002B15EA">
        <w:tc>
          <w:tcPr>
            <w:tcW w:w="8926" w:type="dxa"/>
            <w:gridSpan w:val="10"/>
          </w:tcPr>
          <w:p w14:paraId="7193DEDF" w14:textId="10D95C26" w:rsidR="0065120F" w:rsidRPr="006E013F" w:rsidRDefault="0065120F" w:rsidP="002A35C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Spring cereals</w:t>
            </w:r>
          </w:p>
        </w:tc>
      </w:tr>
      <w:tr w:rsidR="0065120F" w:rsidRPr="00B72136" w14:paraId="4B8FA43C" w14:textId="77777777" w:rsidTr="0065120F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57EA6747" w14:textId="78AFD79F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ice</w:t>
            </w:r>
          </w:p>
        </w:tc>
        <w:tc>
          <w:tcPr>
            <w:tcW w:w="1110" w:type="dxa"/>
            <w:gridSpan w:val="2"/>
            <w:vAlign w:val="bottom"/>
          </w:tcPr>
          <w:p w14:paraId="5688EAA7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87</w:t>
            </w:r>
          </w:p>
        </w:tc>
        <w:tc>
          <w:tcPr>
            <w:tcW w:w="1111" w:type="dxa"/>
            <w:gridSpan w:val="2"/>
            <w:vAlign w:val="bottom"/>
          </w:tcPr>
          <w:p w14:paraId="5D9EFD08" w14:textId="4724D77C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gridSpan w:val="2"/>
            <w:vAlign w:val="bottom"/>
          </w:tcPr>
          <w:p w14:paraId="375DF91E" w14:textId="176A7D14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1113" w:type="dxa"/>
            <w:vAlign w:val="bottom"/>
          </w:tcPr>
          <w:p w14:paraId="2B2ACC3E" w14:textId="0BA371DE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23EA1FEC" w14:textId="69CB7481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67D75974" w14:textId="0EE34B7F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</w:t>
            </w:r>
          </w:p>
        </w:tc>
      </w:tr>
      <w:tr w:rsidR="0065120F" w:rsidRPr="00B72136" w14:paraId="5DCF43B0" w14:textId="77777777" w:rsidTr="0065120F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609C7D9E" w14:textId="6CC33F0F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aize (corn)</w:t>
            </w:r>
          </w:p>
        </w:tc>
        <w:tc>
          <w:tcPr>
            <w:tcW w:w="1110" w:type="dxa"/>
            <w:gridSpan w:val="2"/>
            <w:vAlign w:val="bottom"/>
          </w:tcPr>
          <w:p w14:paraId="6E8BFED9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92</w:t>
            </w:r>
          </w:p>
        </w:tc>
        <w:tc>
          <w:tcPr>
            <w:tcW w:w="1111" w:type="dxa"/>
            <w:gridSpan w:val="2"/>
            <w:vAlign w:val="bottom"/>
          </w:tcPr>
          <w:p w14:paraId="0BBCAC9E" w14:textId="1F7BA81F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1110" w:type="dxa"/>
            <w:gridSpan w:val="2"/>
            <w:vAlign w:val="bottom"/>
          </w:tcPr>
          <w:p w14:paraId="6036DE85" w14:textId="63790CB8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2</w:t>
            </w:r>
          </w:p>
        </w:tc>
        <w:tc>
          <w:tcPr>
            <w:tcW w:w="1113" w:type="dxa"/>
            <w:vAlign w:val="bottom"/>
          </w:tcPr>
          <w:p w14:paraId="34038C34" w14:textId="69597E7B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5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110" w:type="dxa"/>
            <w:vAlign w:val="bottom"/>
          </w:tcPr>
          <w:p w14:paraId="07267259" w14:textId="6663B1BF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68FD706F" w14:textId="2F17E4D8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</w:tr>
      <w:tr w:rsidR="0065120F" w:rsidRPr="00B72136" w14:paraId="5F7841E8" w14:textId="77777777" w:rsidTr="0065120F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7364B052" w14:textId="3E075BEE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orghum</w:t>
            </w:r>
          </w:p>
        </w:tc>
        <w:tc>
          <w:tcPr>
            <w:tcW w:w="1110" w:type="dxa"/>
            <w:gridSpan w:val="2"/>
            <w:vAlign w:val="bottom"/>
          </w:tcPr>
          <w:p w14:paraId="78CD1D84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14</w:t>
            </w:r>
          </w:p>
        </w:tc>
        <w:tc>
          <w:tcPr>
            <w:tcW w:w="1111" w:type="dxa"/>
            <w:gridSpan w:val="2"/>
            <w:vAlign w:val="bottom"/>
          </w:tcPr>
          <w:p w14:paraId="6FF24829" w14:textId="6A873D63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1110" w:type="dxa"/>
            <w:gridSpan w:val="2"/>
            <w:vAlign w:val="bottom"/>
          </w:tcPr>
          <w:p w14:paraId="3CC74CCC" w14:textId="10801C19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3" w:type="dxa"/>
            <w:vAlign w:val="bottom"/>
          </w:tcPr>
          <w:p w14:paraId="44DA0A59" w14:textId="4C6C7B1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7BCBC2CF" w14:textId="373B0ABC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52FD6E2B" w14:textId="78E220A9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7</w:t>
            </w:r>
          </w:p>
        </w:tc>
      </w:tr>
      <w:tr w:rsidR="0065120F" w:rsidRPr="00B72136" w14:paraId="0E1AE26D" w14:textId="77777777" w:rsidTr="0065120F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23855CC4" w14:textId="376255D8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illet</w:t>
            </w:r>
          </w:p>
        </w:tc>
        <w:tc>
          <w:tcPr>
            <w:tcW w:w="1110" w:type="dxa"/>
            <w:gridSpan w:val="2"/>
            <w:vAlign w:val="bottom"/>
          </w:tcPr>
          <w:p w14:paraId="4E448BDE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45</w:t>
            </w:r>
          </w:p>
        </w:tc>
        <w:tc>
          <w:tcPr>
            <w:tcW w:w="1111" w:type="dxa"/>
            <w:gridSpan w:val="2"/>
            <w:vAlign w:val="bottom"/>
          </w:tcPr>
          <w:p w14:paraId="36B6941F" w14:textId="62C98F1F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1</w:t>
            </w:r>
          </w:p>
        </w:tc>
        <w:tc>
          <w:tcPr>
            <w:tcW w:w="1110" w:type="dxa"/>
            <w:gridSpan w:val="2"/>
            <w:vAlign w:val="bottom"/>
          </w:tcPr>
          <w:p w14:paraId="155D4640" w14:textId="1BD4A1B2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113" w:type="dxa"/>
            <w:vAlign w:val="bottom"/>
          </w:tcPr>
          <w:p w14:paraId="365CC8B0" w14:textId="43C5E761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1110" w:type="dxa"/>
            <w:vAlign w:val="bottom"/>
          </w:tcPr>
          <w:p w14:paraId="208BCDB3" w14:textId="3182315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2E5F03A0" w14:textId="57E4B3DA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2</w:t>
            </w:r>
          </w:p>
        </w:tc>
      </w:tr>
      <w:tr w:rsidR="0065120F" w:rsidRPr="00B72136" w14:paraId="42B99CD0" w14:textId="77777777" w:rsidTr="0065120F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386D2625" w14:textId="2D14482E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uckwheat</w:t>
            </w:r>
          </w:p>
        </w:tc>
        <w:tc>
          <w:tcPr>
            <w:tcW w:w="1110" w:type="dxa"/>
            <w:gridSpan w:val="2"/>
            <w:vAlign w:val="bottom"/>
          </w:tcPr>
          <w:p w14:paraId="4E5D3C45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14</w:t>
            </w:r>
          </w:p>
        </w:tc>
        <w:tc>
          <w:tcPr>
            <w:tcW w:w="1111" w:type="dxa"/>
            <w:gridSpan w:val="2"/>
            <w:vAlign w:val="bottom"/>
          </w:tcPr>
          <w:p w14:paraId="69DE134F" w14:textId="25CA92E6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1110" w:type="dxa"/>
            <w:gridSpan w:val="2"/>
            <w:vAlign w:val="bottom"/>
          </w:tcPr>
          <w:p w14:paraId="07979B4A" w14:textId="255D6F14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3" w:type="dxa"/>
            <w:vAlign w:val="bottom"/>
          </w:tcPr>
          <w:p w14:paraId="5E2D1456" w14:textId="684D0809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027218C3" w14:textId="49FA6722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6E2CAB6E" w14:textId="655387AE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7</w:t>
            </w:r>
          </w:p>
        </w:tc>
      </w:tr>
      <w:tr w:rsidR="0065120F" w:rsidRPr="00B72136" w14:paraId="2312E8DC" w14:textId="77777777" w:rsidTr="002B15EA">
        <w:tc>
          <w:tcPr>
            <w:tcW w:w="8926" w:type="dxa"/>
            <w:gridSpan w:val="10"/>
          </w:tcPr>
          <w:p w14:paraId="76472993" w14:textId="42C24209" w:rsidR="0065120F" w:rsidRPr="00B72136" w:rsidRDefault="0065120F" w:rsidP="002A35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13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O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he</w:t>
            </w:r>
            <w:r w:rsidRPr="00B7213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r cereals</w:t>
            </w:r>
          </w:p>
        </w:tc>
      </w:tr>
      <w:tr w:rsidR="0065120F" w:rsidRPr="00B72136" w14:paraId="0619F127" w14:textId="77777777" w:rsidTr="0065120F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277C0E86" w14:textId="6E4F936C" w:rsidR="0065120F" w:rsidRPr="00B72136" w:rsidRDefault="0065120F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r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cereals</w:t>
            </w:r>
          </w:p>
        </w:tc>
        <w:tc>
          <w:tcPr>
            <w:tcW w:w="1110" w:type="dxa"/>
            <w:gridSpan w:val="2"/>
            <w:vAlign w:val="bottom"/>
          </w:tcPr>
          <w:p w14:paraId="5D45F2E9" w14:textId="7777777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83</w:t>
            </w:r>
          </w:p>
        </w:tc>
        <w:tc>
          <w:tcPr>
            <w:tcW w:w="1111" w:type="dxa"/>
            <w:gridSpan w:val="2"/>
            <w:vAlign w:val="bottom"/>
          </w:tcPr>
          <w:p w14:paraId="5F84B261" w14:textId="351BF44E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gridSpan w:val="2"/>
            <w:vAlign w:val="bottom"/>
          </w:tcPr>
          <w:p w14:paraId="00BC15FF" w14:textId="77C45AB5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3" w:type="dxa"/>
            <w:vAlign w:val="bottom"/>
          </w:tcPr>
          <w:p w14:paraId="4AA49A8C" w14:textId="13FE2A1D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27C9CE92" w14:textId="287A5987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04067097" w14:textId="5E609DC5" w:rsidR="0065120F" w:rsidRPr="006E013F" w:rsidRDefault="0065120F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E01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</w:tr>
    </w:tbl>
    <w:p w14:paraId="2C4523A9" w14:textId="77777777" w:rsidR="0065120F" w:rsidRDefault="0065120F" w:rsidP="002A35C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01276B2" w14:textId="77777777" w:rsidR="0065120F" w:rsidRDefault="0065120F" w:rsidP="002A35C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2261"/>
        <w:gridCol w:w="1087"/>
        <w:gridCol w:w="23"/>
        <w:gridCol w:w="1083"/>
        <w:gridCol w:w="28"/>
        <w:gridCol w:w="1073"/>
        <w:gridCol w:w="36"/>
        <w:gridCol w:w="1114"/>
        <w:gridCol w:w="1110"/>
        <w:gridCol w:w="1111"/>
      </w:tblGrid>
      <w:tr w:rsidR="003B5527" w:rsidRPr="00B72136" w14:paraId="182A1614" w14:textId="77777777" w:rsidTr="002B15EA">
        <w:tc>
          <w:tcPr>
            <w:tcW w:w="8926" w:type="dxa"/>
            <w:gridSpan w:val="10"/>
            <w:vAlign w:val="center"/>
          </w:tcPr>
          <w:p w14:paraId="7E9E40D5" w14:textId="01F94EA2" w:rsidR="003B5527" w:rsidRPr="0067130E" w:rsidRDefault="003B5527" w:rsidP="002A35C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eat and edible offal</w:t>
            </w:r>
          </w:p>
        </w:tc>
      </w:tr>
      <w:tr w:rsidR="003B5527" w14:paraId="170304E6" w14:textId="77777777" w:rsidTr="002B15EA">
        <w:tc>
          <w:tcPr>
            <w:tcW w:w="2261" w:type="dxa"/>
            <w:vAlign w:val="center"/>
          </w:tcPr>
          <w:p w14:paraId="219DC9EB" w14:textId="77777777" w:rsidR="003B5527" w:rsidRDefault="003B5527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1087" w:type="dxa"/>
            <w:vAlign w:val="center"/>
          </w:tcPr>
          <w:p w14:paraId="3D580F3E" w14:textId="77777777" w:rsidR="003B5527" w:rsidRPr="00B72136" w:rsidRDefault="003B552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kcal)</w:t>
            </w:r>
          </w:p>
        </w:tc>
        <w:tc>
          <w:tcPr>
            <w:tcW w:w="1106" w:type="dxa"/>
            <w:gridSpan w:val="2"/>
            <w:vAlign w:val="center"/>
          </w:tcPr>
          <w:p w14:paraId="764D9350" w14:textId="77777777" w:rsidR="003B5527" w:rsidRPr="00B72136" w:rsidRDefault="003B552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01" w:type="dxa"/>
            <w:gridSpan w:val="2"/>
            <w:vAlign w:val="center"/>
          </w:tcPr>
          <w:p w14:paraId="19196371" w14:textId="77777777" w:rsidR="003B5527" w:rsidRDefault="003B552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t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50" w:type="dxa"/>
            <w:gridSpan w:val="2"/>
            <w:vAlign w:val="center"/>
          </w:tcPr>
          <w:p w14:paraId="7E08B7CB" w14:textId="77777777" w:rsidR="003B5527" w:rsidRDefault="003B552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bohydrate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10" w:type="dxa"/>
            <w:vAlign w:val="center"/>
          </w:tcPr>
          <w:p w14:paraId="2F7FED78" w14:textId="77777777" w:rsidR="003B5527" w:rsidRPr="00B72136" w:rsidRDefault="003B552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cohol (g)</w:t>
            </w:r>
          </w:p>
        </w:tc>
        <w:tc>
          <w:tcPr>
            <w:tcW w:w="1111" w:type="dxa"/>
            <w:vAlign w:val="center"/>
          </w:tcPr>
          <w:p w14:paraId="59C5DED9" w14:textId="77777777" w:rsidR="003B5527" w:rsidRDefault="003B552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turated fatty acid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</w:tr>
      <w:tr w:rsidR="003B5527" w:rsidRPr="003B5527" w14:paraId="25584767" w14:textId="77777777" w:rsidTr="002B15EA">
        <w:tc>
          <w:tcPr>
            <w:tcW w:w="8926" w:type="dxa"/>
            <w:gridSpan w:val="10"/>
          </w:tcPr>
          <w:p w14:paraId="53560059" w14:textId="57711E69" w:rsidR="003B5527" w:rsidRPr="0065120F" w:rsidRDefault="003B5527" w:rsidP="002A35C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Meat</w:t>
            </w:r>
          </w:p>
        </w:tc>
      </w:tr>
      <w:tr w:rsidR="003B5527" w:rsidRPr="00B72136" w14:paraId="66F0756C" w14:textId="77777777" w:rsidTr="002B15EA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46B7F191" w14:textId="2D34FE74" w:rsidR="003B5527" w:rsidRPr="0065120F" w:rsidRDefault="003B5527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Bovine animals, fresh</w:t>
            </w:r>
            <w:r w:rsidR="002B15E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, chilled</w:t>
            </w: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or </w:t>
            </w:r>
            <w:r w:rsidR="002B15E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rozen</w:t>
            </w:r>
          </w:p>
        </w:tc>
        <w:tc>
          <w:tcPr>
            <w:tcW w:w="1110" w:type="dxa"/>
            <w:gridSpan w:val="2"/>
            <w:vAlign w:val="bottom"/>
          </w:tcPr>
          <w:p w14:paraId="19BB1587" w14:textId="29376A15" w:rsidR="003B5527" w:rsidRPr="006E013F" w:rsidRDefault="003B552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6</w:t>
            </w:r>
          </w:p>
        </w:tc>
        <w:tc>
          <w:tcPr>
            <w:tcW w:w="1111" w:type="dxa"/>
            <w:gridSpan w:val="2"/>
            <w:vAlign w:val="bottom"/>
          </w:tcPr>
          <w:p w14:paraId="3935AB51" w14:textId="549E6C9B" w:rsidR="003B5527" w:rsidRPr="006E013F" w:rsidRDefault="003B552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09" w:type="dxa"/>
            <w:gridSpan w:val="2"/>
            <w:vAlign w:val="bottom"/>
          </w:tcPr>
          <w:p w14:paraId="5AFA2302" w14:textId="4FDC6A17" w:rsidR="003B5527" w:rsidRPr="006E013F" w:rsidRDefault="003B552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14" w:type="dxa"/>
            <w:vAlign w:val="bottom"/>
          </w:tcPr>
          <w:p w14:paraId="491DE2BC" w14:textId="631FBD3A" w:rsidR="003B5527" w:rsidRPr="006E013F" w:rsidRDefault="003B552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1A902C6D" w14:textId="6B6EB23E" w:rsidR="003B5527" w:rsidRPr="006E013F" w:rsidRDefault="003B552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28051B2E" w14:textId="2177A1FE" w:rsidR="003B5527" w:rsidRPr="006E013F" w:rsidRDefault="003B552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3B5527" w:rsidRPr="00B72136" w14:paraId="56046B86" w14:textId="77777777" w:rsidTr="002B15EA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642E93B2" w14:textId="28FF9D62" w:rsidR="003B5527" w:rsidRPr="003B5527" w:rsidRDefault="003B5527" w:rsidP="002A35C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Bovine animals, salted or in brine, dried or smoked</w:t>
            </w:r>
          </w:p>
        </w:tc>
        <w:tc>
          <w:tcPr>
            <w:tcW w:w="1110" w:type="dxa"/>
            <w:gridSpan w:val="2"/>
            <w:vAlign w:val="bottom"/>
          </w:tcPr>
          <w:p w14:paraId="69E4F43F" w14:textId="1384D4EC" w:rsidR="003B5527" w:rsidRPr="006E013F" w:rsidRDefault="003B552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3</w:t>
            </w:r>
          </w:p>
        </w:tc>
        <w:tc>
          <w:tcPr>
            <w:tcW w:w="1111" w:type="dxa"/>
            <w:gridSpan w:val="2"/>
            <w:vAlign w:val="bottom"/>
          </w:tcPr>
          <w:p w14:paraId="0F7AF3E6" w14:textId="41590941" w:rsidR="003B5527" w:rsidRPr="006E013F" w:rsidRDefault="003B552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09" w:type="dxa"/>
            <w:gridSpan w:val="2"/>
            <w:vAlign w:val="bottom"/>
          </w:tcPr>
          <w:p w14:paraId="7AEB7E51" w14:textId="0C3657BE" w:rsidR="003B5527" w:rsidRPr="006E013F" w:rsidRDefault="003B552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2</w:t>
            </w:r>
          </w:p>
        </w:tc>
        <w:tc>
          <w:tcPr>
            <w:tcW w:w="1114" w:type="dxa"/>
            <w:vAlign w:val="bottom"/>
          </w:tcPr>
          <w:p w14:paraId="3759D95F" w14:textId="32B6345B" w:rsidR="003B5527" w:rsidRPr="006E013F" w:rsidRDefault="003B552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0CF4D361" w14:textId="0172E2B5" w:rsidR="003B5527" w:rsidRPr="006E013F" w:rsidRDefault="003B552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275DD6C1" w14:textId="74CA1825" w:rsidR="003B5527" w:rsidRPr="006E013F" w:rsidRDefault="003B552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</w:tr>
      <w:tr w:rsidR="003B5527" w:rsidRPr="00B72136" w14:paraId="79EC9432" w14:textId="77777777" w:rsidTr="002B15EA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2E2026F7" w14:textId="4A92359F" w:rsidR="003B5527" w:rsidRPr="0065120F" w:rsidRDefault="003B5527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heep, fresh</w:t>
            </w:r>
            <w:r w:rsidR="002B15E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, </w:t>
            </w: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hilled</w:t>
            </w:r>
            <w:r w:rsidR="002B15E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or frozen</w:t>
            </w:r>
          </w:p>
        </w:tc>
        <w:tc>
          <w:tcPr>
            <w:tcW w:w="1110" w:type="dxa"/>
            <w:gridSpan w:val="2"/>
            <w:vAlign w:val="bottom"/>
          </w:tcPr>
          <w:p w14:paraId="228397A4" w14:textId="45084E8C" w:rsidR="003B5527" w:rsidRPr="006E013F" w:rsidRDefault="003B552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42</w:t>
            </w:r>
          </w:p>
        </w:tc>
        <w:tc>
          <w:tcPr>
            <w:tcW w:w="1111" w:type="dxa"/>
            <w:gridSpan w:val="2"/>
            <w:vAlign w:val="bottom"/>
          </w:tcPr>
          <w:p w14:paraId="2D5D341D" w14:textId="0001518E" w:rsidR="003B5527" w:rsidRPr="006E013F" w:rsidRDefault="003B552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109" w:type="dxa"/>
            <w:gridSpan w:val="2"/>
            <w:vAlign w:val="bottom"/>
          </w:tcPr>
          <w:p w14:paraId="6BA50597" w14:textId="6B73547E" w:rsidR="003B5527" w:rsidRPr="006E013F" w:rsidRDefault="003B552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114" w:type="dxa"/>
            <w:vAlign w:val="bottom"/>
          </w:tcPr>
          <w:p w14:paraId="34D44F84" w14:textId="5B402D4C" w:rsidR="003B5527" w:rsidRPr="006E013F" w:rsidRDefault="003B552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4FFB56E4" w14:textId="2662A245" w:rsidR="003B5527" w:rsidRPr="006E013F" w:rsidRDefault="003B552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78413DCB" w14:textId="331B423E" w:rsidR="003B5527" w:rsidRPr="006E013F" w:rsidRDefault="003B552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6</w:t>
            </w:r>
          </w:p>
        </w:tc>
      </w:tr>
      <w:tr w:rsidR="002B15EA" w:rsidRPr="00B72136" w14:paraId="38C72124" w14:textId="77777777" w:rsidTr="002B15EA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7A17B6C4" w14:textId="42A465BC" w:rsidR="002B15EA" w:rsidRPr="0065120F" w:rsidRDefault="002B15EA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Goat</w:t>
            </w: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, fres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,</w:t>
            </w: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chill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or frozen</w:t>
            </w:r>
          </w:p>
        </w:tc>
        <w:tc>
          <w:tcPr>
            <w:tcW w:w="1110" w:type="dxa"/>
            <w:gridSpan w:val="2"/>
            <w:vAlign w:val="bottom"/>
          </w:tcPr>
          <w:p w14:paraId="7ACB6F17" w14:textId="0ACE64C2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4</w:t>
            </w:r>
          </w:p>
        </w:tc>
        <w:tc>
          <w:tcPr>
            <w:tcW w:w="1111" w:type="dxa"/>
            <w:gridSpan w:val="2"/>
            <w:vAlign w:val="bottom"/>
          </w:tcPr>
          <w:p w14:paraId="6971C927" w14:textId="3A483FD4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109" w:type="dxa"/>
            <w:gridSpan w:val="2"/>
            <w:vAlign w:val="bottom"/>
          </w:tcPr>
          <w:p w14:paraId="4D3ECA7D" w14:textId="3210F762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4" w:type="dxa"/>
            <w:vAlign w:val="bottom"/>
          </w:tcPr>
          <w:p w14:paraId="7CEAF7C5" w14:textId="24A0D416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5D304304" w14:textId="7D2526A6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1F87D370" w14:textId="1CD7CB88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</w:tr>
      <w:tr w:rsidR="003B5527" w:rsidRPr="00B72136" w14:paraId="17332C7E" w14:textId="77777777" w:rsidTr="002B15EA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185ADF5A" w14:textId="50FDB593" w:rsidR="003B5527" w:rsidRPr="003B5527" w:rsidRDefault="003B5527" w:rsidP="002A35C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heep and goat</w:t>
            </w: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, salted or in brine, dried or smoked</w:t>
            </w:r>
          </w:p>
        </w:tc>
        <w:tc>
          <w:tcPr>
            <w:tcW w:w="1110" w:type="dxa"/>
            <w:gridSpan w:val="2"/>
            <w:vAlign w:val="bottom"/>
          </w:tcPr>
          <w:p w14:paraId="713731E5" w14:textId="77777777" w:rsidR="003B5527" w:rsidRPr="006E013F" w:rsidRDefault="003B552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3</w:t>
            </w:r>
          </w:p>
        </w:tc>
        <w:tc>
          <w:tcPr>
            <w:tcW w:w="1111" w:type="dxa"/>
            <w:gridSpan w:val="2"/>
            <w:vAlign w:val="bottom"/>
          </w:tcPr>
          <w:p w14:paraId="6D8212DA" w14:textId="4A52F874" w:rsidR="003B5527" w:rsidRPr="006E013F" w:rsidRDefault="003B552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09" w:type="dxa"/>
            <w:gridSpan w:val="2"/>
            <w:vAlign w:val="bottom"/>
          </w:tcPr>
          <w:p w14:paraId="321A2E5B" w14:textId="1862DC62" w:rsidR="003B5527" w:rsidRPr="006E013F" w:rsidRDefault="003B552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2</w:t>
            </w:r>
          </w:p>
        </w:tc>
        <w:tc>
          <w:tcPr>
            <w:tcW w:w="1114" w:type="dxa"/>
            <w:vAlign w:val="bottom"/>
          </w:tcPr>
          <w:p w14:paraId="317127F6" w14:textId="49C28F51" w:rsidR="003B5527" w:rsidRPr="006E013F" w:rsidRDefault="003B552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5D16C61B" w14:textId="6997D525" w:rsidR="003B5527" w:rsidRPr="006E013F" w:rsidRDefault="003B552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4DBAED6C" w14:textId="1B51DAC2" w:rsidR="003B5527" w:rsidRPr="006E013F" w:rsidRDefault="003B552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</w:tr>
      <w:tr w:rsidR="002B15EA" w:rsidRPr="00B72136" w14:paraId="6AAA2712" w14:textId="77777777" w:rsidTr="002B15EA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3A66D2DE" w14:textId="15CCD394" w:rsidR="002B15EA" w:rsidRPr="0065120F" w:rsidRDefault="002B15EA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wine</w:t>
            </w: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, fres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,</w:t>
            </w: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chill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or frozen</w:t>
            </w:r>
          </w:p>
        </w:tc>
        <w:tc>
          <w:tcPr>
            <w:tcW w:w="1110" w:type="dxa"/>
            <w:gridSpan w:val="2"/>
            <w:vAlign w:val="bottom"/>
          </w:tcPr>
          <w:p w14:paraId="15B4565C" w14:textId="3B2B5494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2</w:t>
            </w:r>
          </w:p>
        </w:tc>
        <w:tc>
          <w:tcPr>
            <w:tcW w:w="1111" w:type="dxa"/>
            <w:gridSpan w:val="2"/>
            <w:vAlign w:val="bottom"/>
          </w:tcPr>
          <w:p w14:paraId="4261B461" w14:textId="332B7051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09" w:type="dxa"/>
            <w:gridSpan w:val="2"/>
            <w:vAlign w:val="bottom"/>
          </w:tcPr>
          <w:p w14:paraId="3951C67B" w14:textId="753805D2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1114" w:type="dxa"/>
            <w:vAlign w:val="bottom"/>
          </w:tcPr>
          <w:p w14:paraId="11381CFA" w14:textId="30A3AC94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30BC5074" w14:textId="7FAB84ED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43673D5E" w14:textId="071A7E85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</w:t>
            </w:r>
          </w:p>
        </w:tc>
      </w:tr>
      <w:tr w:rsidR="002B15EA" w:rsidRPr="00B72136" w14:paraId="66DFEA32" w14:textId="77777777" w:rsidTr="002B15EA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2B52537B" w14:textId="7AAAB2B2" w:rsidR="002B15EA" w:rsidRPr="003B5527" w:rsidRDefault="002B15EA" w:rsidP="002A35C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wine</w:t>
            </w: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, salted or in brine, dried or smoked</w:t>
            </w:r>
          </w:p>
        </w:tc>
        <w:tc>
          <w:tcPr>
            <w:tcW w:w="1110" w:type="dxa"/>
            <w:gridSpan w:val="2"/>
            <w:vAlign w:val="bottom"/>
          </w:tcPr>
          <w:p w14:paraId="10595EF7" w14:textId="400D9132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4</w:t>
            </w:r>
          </w:p>
        </w:tc>
        <w:tc>
          <w:tcPr>
            <w:tcW w:w="1111" w:type="dxa"/>
            <w:gridSpan w:val="2"/>
            <w:vAlign w:val="bottom"/>
          </w:tcPr>
          <w:p w14:paraId="4F9CF5EF" w14:textId="74E0CFD8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5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1109" w:type="dxa"/>
            <w:gridSpan w:val="2"/>
            <w:vAlign w:val="bottom"/>
          </w:tcPr>
          <w:p w14:paraId="5393A13F" w14:textId="627E612A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1114" w:type="dxa"/>
            <w:vAlign w:val="bottom"/>
          </w:tcPr>
          <w:p w14:paraId="619DDC67" w14:textId="4C8211EC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1110" w:type="dxa"/>
            <w:vAlign w:val="bottom"/>
          </w:tcPr>
          <w:p w14:paraId="001D588D" w14:textId="6D93D504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00DAD9BD" w14:textId="0C2B5044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8</w:t>
            </w:r>
          </w:p>
        </w:tc>
      </w:tr>
      <w:tr w:rsidR="002B15EA" w:rsidRPr="00B72136" w14:paraId="6081C6DF" w14:textId="77777777" w:rsidTr="002B15EA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014746E3" w14:textId="4F5B8BBE" w:rsidR="002B15EA" w:rsidRPr="0065120F" w:rsidRDefault="002B15EA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Poultry</w:t>
            </w: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, fres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,</w:t>
            </w: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chill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or frozen</w:t>
            </w:r>
          </w:p>
        </w:tc>
        <w:tc>
          <w:tcPr>
            <w:tcW w:w="1110" w:type="dxa"/>
            <w:gridSpan w:val="2"/>
            <w:vAlign w:val="bottom"/>
          </w:tcPr>
          <w:p w14:paraId="26771D8D" w14:textId="44A2DE01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7</w:t>
            </w:r>
          </w:p>
        </w:tc>
        <w:tc>
          <w:tcPr>
            <w:tcW w:w="1111" w:type="dxa"/>
            <w:gridSpan w:val="2"/>
            <w:vAlign w:val="bottom"/>
          </w:tcPr>
          <w:p w14:paraId="42B56EB5" w14:textId="0ED00B96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5</w:t>
            </w:r>
          </w:p>
        </w:tc>
        <w:tc>
          <w:tcPr>
            <w:tcW w:w="1109" w:type="dxa"/>
            <w:gridSpan w:val="2"/>
            <w:vAlign w:val="bottom"/>
          </w:tcPr>
          <w:p w14:paraId="4564FBD8" w14:textId="1FB72567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1114" w:type="dxa"/>
            <w:vAlign w:val="bottom"/>
          </w:tcPr>
          <w:p w14:paraId="4E1E66C8" w14:textId="5DC9593C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7F59F446" w14:textId="6439D350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38FD17AB" w14:textId="72D350D4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6</w:t>
            </w:r>
          </w:p>
        </w:tc>
      </w:tr>
      <w:tr w:rsidR="002B15EA" w:rsidRPr="00B72136" w14:paraId="5AEB2F3F" w14:textId="77777777" w:rsidTr="002B15EA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3DBE457A" w14:textId="3012D1EE" w:rsidR="002B15EA" w:rsidRPr="0065120F" w:rsidRDefault="002B15EA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Rabbit</w:t>
            </w: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, fres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,</w:t>
            </w: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chill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or frozen</w:t>
            </w:r>
          </w:p>
        </w:tc>
        <w:tc>
          <w:tcPr>
            <w:tcW w:w="1110" w:type="dxa"/>
            <w:gridSpan w:val="2"/>
            <w:vAlign w:val="bottom"/>
          </w:tcPr>
          <w:p w14:paraId="477C2AD8" w14:textId="2EAF6460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2</w:t>
            </w:r>
          </w:p>
        </w:tc>
        <w:tc>
          <w:tcPr>
            <w:tcW w:w="1111" w:type="dxa"/>
            <w:gridSpan w:val="2"/>
            <w:vAlign w:val="bottom"/>
          </w:tcPr>
          <w:p w14:paraId="01846BED" w14:textId="76EFF55A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1109" w:type="dxa"/>
            <w:gridSpan w:val="2"/>
            <w:vAlign w:val="bottom"/>
          </w:tcPr>
          <w:p w14:paraId="502D1333" w14:textId="33824023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114" w:type="dxa"/>
            <w:vAlign w:val="bottom"/>
          </w:tcPr>
          <w:p w14:paraId="6C467CE5" w14:textId="7B8108FA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67323BAD" w14:textId="2DEAF36D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0D2837A3" w14:textId="19385C5F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3</w:t>
            </w:r>
          </w:p>
        </w:tc>
      </w:tr>
      <w:tr w:rsidR="002B15EA" w:rsidRPr="006E013F" w14:paraId="7F221401" w14:textId="77777777" w:rsidTr="002B15EA">
        <w:tc>
          <w:tcPr>
            <w:tcW w:w="2261" w:type="dxa"/>
          </w:tcPr>
          <w:p w14:paraId="50C17A67" w14:textId="08013A3A" w:rsidR="002B15EA" w:rsidRPr="0065120F" w:rsidRDefault="002B15EA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Horses, asses, mules or hinnies</w:t>
            </w: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, fres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,</w:t>
            </w: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chill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or frozen</w:t>
            </w:r>
          </w:p>
        </w:tc>
        <w:tc>
          <w:tcPr>
            <w:tcW w:w="1110" w:type="dxa"/>
            <w:gridSpan w:val="2"/>
            <w:vAlign w:val="bottom"/>
          </w:tcPr>
          <w:p w14:paraId="29819C62" w14:textId="05B52A19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3</w:t>
            </w:r>
          </w:p>
        </w:tc>
        <w:tc>
          <w:tcPr>
            <w:tcW w:w="1111" w:type="dxa"/>
            <w:gridSpan w:val="2"/>
            <w:vAlign w:val="bottom"/>
          </w:tcPr>
          <w:p w14:paraId="6C5922B5" w14:textId="02765582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1109" w:type="dxa"/>
            <w:gridSpan w:val="2"/>
            <w:vAlign w:val="bottom"/>
          </w:tcPr>
          <w:p w14:paraId="3295620E" w14:textId="7056C098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114" w:type="dxa"/>
            <w:vAlign w:val="bottom"/>
          </w:tcPr>
          <w:p w14:paraId="27DF86EF" w14:textId="424FFC59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45483C1E" w14:textId="7A8C7EC3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7F3714B3" w14:textId="310ABC80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</w:tr>
      <w:tr w:rsidR="002B15EA" w:rsidRPr="006E013F" w14:paraId="43CA1B97" w14:textId="77777777" w:rsidTr="002B15EA">
        <w:tc>
          <w:tcPr>
            <w:tcW w:w="2261" w:type="dxa"/>
          </w:tcPr>
          <w:p w14:paraId="596669AA" w14:textId="154E2D1F" w:rsidR="002B15EA" w:rsidRPr="003B5527" w:rsidRDefault="002B15EA" w:rsidP="002A35C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Horses, asses, mules or hinnies, salted or in brine, dried or smoked</w:t>
            </w:r>
          </w:p>
        </w:tc>
        <w:tc>
          <w:tcPr>
            <w:tcW w:w="1110" w:type="dxa"/>
            <w:gridSpan w:val="2"/>
            <w:vAlign w:val="bottom"/>
          </w:tcPr>
          <w:p w14:paraId="48F08FF9" w14:textId="74783C13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3</w:t>
            </w:r>
          </w:p>
        </w:tc>
        <w:tc>
          <w:tcPr>
            <w:tcW w:w="1111" w:type="dxa"/>
            <w:gridSpan w:val="2"/>
            <w:vAlign w:val="bottom"/>
          </w:tcPr>
          <w:p w14:paraId="4FD02EE7" w14:textId="67B66FD4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09" w:type="dxa"/>
            <w:gridSpan w:val="2"/>
            <w:vAlign w:val="bottom"/>
          </w:tcPr>
          <w:p w14:paraId="00A43FE5" w14:textId="0D45BF59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2</w:t>
            </w:r>
          </w:p>
        </w:tc>
        <w:tc>
          <w:tcPr>
            <w:tcW w:w="1114" w:type="dxa"/>
            <w:vAlign w:val="bottom"/>
          </w:tcPr>
          <w:p w14:paraId="3833DDDA" w14:textId="3DF07986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38D2CDBD" w14:textId="4B2D7B63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0A2B8CED" w14:textId="6DA7EE4D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</w:tr>
      <w:tr w:rsidR="002B15EA" w:rsidRPr="003B5527" w14:paraId="44AC59AD" w14:textId="77777777" w:rsidTr="002B15EA">
        <w:tc>
          <w:tcPr>
            <w:tcW w:w="8926" w:type="dxa"/>
            <w:gridSpan w:val="10"/>
          </w:tcPr>
          <w:p w14:paraId="6C95AA1F" w14:textId="3318621A" w:rsidR="002B15EA" w:rsidRPr="0065120F" w:rsidRDefault="002B15EA" w:rsidP="002A35C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Edible offal</w:t>
            </w:r>
          </w:p>
        </w:tc>
      </w:tr>
      <w:tr w:rsidR="002B15EA" w:rsidRPr="00B72136" w14:paraId="3F6DC063" w14:textId="77777777" w:rsidTr="002B15EA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22F929C6" w14:textId="77777777" w:rsidR="002B15EA" w:rsidRPr="0065120F" w:rsidRDefault="002B15EA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Bovine animals, fres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, chilled</w:t>
            </w: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rozen</w:t>
            </w:r>
          </w:p>
        </w:tc>
        <w:tc>
          <w:tcPr>
            <w:tcW w:w="1110" w:type="dxa"/>
            <w:gridSpan w:val="2"/>
            <w:vAlign w:val="bottom"/>
          </w:tcPr>
          <w:p w14:paraId="4BC4684C" w14:textId="1EB9B088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6</w:t>
            </w:r>
          </w:p>
        </w:tc>
        <w:tc>
          <w:tcPr>
            <w:tcW w:w="1111" w:type="dxa"/>
            <w:gridSpan w:val="2"/>
            <w:vAlign w:val="bottom"/>
          </w:tcPr>
          <w:p w14:paraId="48E1FD81" w14:textId="3B9F6064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109" w:type="dxa"/>
            <w:gridSpan w:val="2"/>
            <w:vAlign w:val="bottom"/>
          </w:tcPr>
          <w:p w14:paraId="20C72C29" w14:textId="2E4454D3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2</w:t>
            </w:r>
          </w:p>
        </w:tc>
        <w:tc>
          <w:tcPr>
            <w:tcW w:w="1114" w:type="dxa"/>
            <w:vAlign w:val="bottom"/>
          </w:tcPr>
          <w:p w14:paraId="13F5E2C2" w14:textId="0137F3B2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10" w:type="dxa"/>
            <w:vAlign w:val="bottom"/>
          </w:tcPr>
          <w:p w14:paraId="5B08F95A" w14:textId="632E0825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0252D97A" w14:textId="7EEA73A9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</w:tr>
      <w:tr w:rsidR="002B15EA" w:rsidRPr="00B72136" w14:paraId="50035152" w14:textId="77777777" w:rsidTr="002B15EA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707A701A" w14:textId="77777777" w:rsidR="002B15EA" w:rsidRPr="003B5527" w:rsidRDefault="002B15EA" w:rsidP="002A35C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Bovine animals, salted or in brine, dried or smoked</w:t>
            </w:r>
          </w:p>
        </w:tc>
        <w:tc>
          <w:tcPr>
            <w:tcW w:w="1110" w:type="dxa"/>
            <w:gridSpan w:val="2"/>
            <w:vAlign w:val="bottom"/>
          </w:tcPr>
          <w:p w14:paraId="242B99FF" w14:textId="6C8A64FC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43</w:t>
            </w:r>
          </w:p>
        </w:tc>
        <w:tc>
          <w:tcPr>
            <w:tcW w:w="1111" w:type="dxa"/>
            <w:gridSpan w:val="2"/>
            <w:vAlign w:val="bottom"/>
          </w:tcPr>
          <w:p w14:paraId="37BF8B8D" w14:textId="327FAFC7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5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2</w:t>
            </w:r>
          </w:p>
        </w:tc>
        <w:tc>
          <w:tcPr>
            <w:tcW w:w="1109" w:type="dxa"/>
            <w:gridSpan w:val="2"/>
            <w:vAlign w:val="bottom"/>
          </w:tcPr>
          <w:p w14:paraId="4A5977BD" w14:textId="49DE74E9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1114" w:type="dxa"/>
            <w:vAlign w:val="bottom"/>
          </w:tcPr>
          <w:p w14:paraId="65536D7E" w14:textId="5CFAEAE5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4C9C60D3" w14:textId="52AF4E0F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263B67A1" w14:textId="3813F517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</w:tr>
      <w:tr w:rsidR="002B15EA" w:rsidRPr="00B72136" w14:paraId="1AFCB24F" w14:textId="77777777" w:rsidTr="002B15EA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2A539BB8" w14:textId="77777777" w:rsidR="002B15EA" w:rsidRPr="0065120F" w:rsidRDefault="002B15EA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heep, fres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, </w:t>
            </w: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hill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or frozen</w:t>
            </w:r>
          </w:p>
        </w:tc>
        <w:tc>
          <w:tcPr>
            <w:tcW w:w="1110" w:type="dxa"/>
            <w:gridSpan w:val="2"/>
            <w:vAlign w:val="bottom"/>
          </w:tcPr>
          <w:p w14:paraId="6489AF05" w14:textId="138B01C4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2</w:t>
            </w:r>
          </w:p>
        </w:tc>
        <w:tc>
          <w:tcPr>
            <w:tcW w:w="1111" w:type="dxa"/>
            <w:gridSpan w:val="2"/>
            <w:vAlign w:val="bottom"/>
          </w:tcPr>
          <w:p w14:paraId="110C301B" w14:textId="67A0E22F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109" w:type="dxa"/>
            <w:gridSpan w:val="2"/>
            <w:vAlign w:val="bottom"/>
          </w:tcPr>
          <w:p w14:paraId="1B9E34C2" w14:textId="27B22594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1114" w:type="dxa"/>
            <w:vAlign w:val="bottom"/>
          </w:tcPr>
          <w:p w14:paraId="1F5AABC1" w14:textId="71B38B09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747BC435" w14:textId="15DB1178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4B230ED4" w14:textId="19D2ECA6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2B15EA" w:rsidRPr="002B15EA" w14:paraId="5CB805BF" w14:textId="77777777" w:rsidTr="002B15EA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571DEABC" w14:textId="77777777" w:rsidR="002B15EA" w:rsidRPr="0065120F" w:rsidRDefault="002B15EA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wine</w:t>
            </w: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, fres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,</w:t>
            </w: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chill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or frozen</w:t>
            </w:r>
          </w:p>
        </w:tc>
        <w:tc>
          <w:tcPr>
            <w:tcW w:w="1110" w:type="dxa"/>
            <w:gridSpan w:val="2"/>
            <w:vAlign w:val="bottom"/>
          </w:tcPr>
          <w:p w14:paraId="31C3091C" w14:textId="02E8D1D1" w:rsidR="002B15EA" w:rsidRPr="002B15EA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0</w:t>
            </w:r>
          </w:p>
        </w:tc>
        <w:tc>
          <w:tcPr>
            <w:tcW w:w="1111" w:type="dxa"/>
            <w:gridSpan w:val="2"/>
            <w:vAlign w:val="bottom"/>
          </w:tcPr>
          <w:p w14:paraId="224156B5" w14:textId="210CBFB7" w:rsidR="002B15EA" w:rsidRPr="002B15EA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1109" w:type="dxa"/>
            <w:gridSpan w:val="2"/>
            <w:vAlign w:val="bottom"/>
          </w:tcPr>
          <w:p w14:paraId="3FA827EF" w14:textId="4C9FC8F1" w:rsidR="002B15EA" w:rsidRPr="002B15EA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1114" w:type="dxa"/>
            <w:vAlign w:val="bottom"/>
          </w:tcPr>
          <w:p w14:paraId="3110CEEC" w14:textId="166F9634" w:rsidR="002B15EA" w:rsidRPr="002B15EA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6CDEF811" w14:textId="66816979" w:rsidR="002B15EA" w:rsidRPr="002B15EA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40DF9731" w14:textId="6E13A9A8" w:rsidR="002B15EA" w:rsidRPr="002B15EA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</w:tr>
      <w:tr w:rsidR="002B15EA" w:rsidRPr="00B72136" w14:paraId="0816822B" w14:textId="77777777" w:rsidTr="002B15EA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1AC14D27" w14:textId="77777777" w:rsidR="002B15EA" w:rsidRPr="003B5527" w:rsidRDefault="002B15EA" w:rsidP="002A35C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wine</w:t>
            </w: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, salted or in brine, dried or smoked</w:t>
            </w:r>
          </w:p>
        </w:tc>
        <w:tc>
          <w:tcPr>
            <w:tcW w:w="1110" w:type="dxa"/>
            <w:gridSpan w:val="2"/>
            <w:vAlign w:val="bottom"/>
          </w:tcPr>
          <w:p w14:paraId="04B97FB4" w14:textId="364BEE67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87</w:t>
            </w:r>
          </w:p>
        </w:tc>
        <w:tc>
          <w:tcPr>
            <w:tcW w:w="1111" w:type="dxa"/>
            <w:gridSpan w:val="2"/>
            <w:vAlign w:val="bottom"/>
          </w:tcPr>
          <w:p w14:paraId="5B64C826" w14:textId="26C0889F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1109" w:type="dxa"/>
            <w:gridSpan w:val="2"/>
            <w:vAlign w:val="bottom"/>
          </w:tcPr>
          <w:p w14:paraId="445F36A4" w14:textId="6E8756DA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1114" w:type="dxa"/>
            <w:vAlign w:val="bottom"/>
          </w:tcPr>
          <w:p w14:paraId="13C00D71" w14:textId="1F291BFA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8</w:t>
            </w:r>
          </w:p>
        </w:tc>
        <w:tc>
          <w:tcPr>
            <w:tcW w:w="1110" w:type="dxa"/>
            <w:vAlign w:val="bottom"/>
          </w:tcPr>
          <w:p w14:paraId="49D0760D" w14:textId="68C79078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5D4DADEF" w14:textId="188384B9" w:rsidR="002B15EA" w:rsidRPr="006E013F" w:rsidRDefault="002B15EA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6</w:t>
            </w:r>
          </w:p>
        </w:tc>
      </w:tr>
      <w:tr w:rsidR="00C539AC" w:rsidRPr="002B15EA" w14:paraId="54AFE22A" w14:textId="77777777" w:rsidTr="002B15EA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628C6504" w14:textId="77777777" w:rsidR="00C539AC" w:rsidRPr="0065120F" w:rsidRDefault="00C539AC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Poultry</w:t>
            </w: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, fres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,</w:t>
            </w: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chill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or frozen</w:t>
            </w:r>
          </w:p>
        </w:tc>
        <w:tc>
          <w:tcPr>
            <w:tcW w:w="1110" w:type="dxa"/>
            <w:gridSpan w:val="2"/>
            <w:vAlign w:val="bottom"/>
          </w:tcPr>
          <w:p w14:paraId="3F0C298A" w14:textId="51B735CD" w:rsidR="00C539AC" w:rsidRPr="002B15EA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7</w:t>
            </w:r>
          </w:p>
        </w:tc>
        <w:tc>
          <w:tcPr>
            <w:tcW w:w="1111" w:type="dxa"/>
            <w:gridSpan w:val="2"/>
            <w:vAlign w:val="bottom"/>
          </w:tcPr>
          <w:p w14:paraId="50A259DD" w14:textId="5007638B" w:rsidR="00C539AC" w:rsidRPr="002B15EA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1109" w:type="dxa"/>
            <w:gridSpan w:val="2"/>
            <w:vAlign w:val="bottom"/>
          </w:tcPr>
          <w:p w14:paraId="7F5E5F1A" w14:textId="1D1C0545" w:rsidR="00C539AC" w:rsidRPr="002B15EA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1114" w:type="dxa"/>
            <w:vAlign w:val="bottom"/>
          </w:tcPr>
          <w:p w14:paraId="62737742" w14:textId="2645374C" w:rsidR="00C539AC" w:rsidRPr="002B15EA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110" w:type="dxa"/>
            <w:vAlign w:val="bottom"/>
          </w:tcPr>
          <w:p w14:paraId="02B300E9" w14:textId="362D7C28" w:rsidR="00C539AC" w:rsidRPr="002B15EA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2836ADA2" w14:textId="5BFBA813" w:rsidR="00C539AC" w:rsidRPr="002B15EA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8</w:t>
            </w:r>
          </w:p>
        </w:tc>
      </w:tr>
      <w:tr w:rsidR="00C539AC" w:rsidRPr="002B15EA" w14:paraId="3200BE1D" w14:textId="77777777" w:rsidTr="002B15EA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2D69CADA" w14:textId="289A3E3A" w:rsidR="00C539AC" w:rsidRDefault="00C539AC" w:rsidP="002A35C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Poultry</w:t>
            </w: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, salted or in brine, dried or smoked</w:t>
            </w:r>
          </w:p>
        </w:tc>
        <w:tc>
          <w:tcPr>
            <w:tcW w:w="1110" w:type="dxa"/>
            <w:gridSpan w:val="2"/>
            <w:vAlign w:val="bottom"/>
          </w:tcPr>
          <w:p w14:paraId="4E97D2A7" w14:textId="25ADC7F9" w:rsidR="00C539AC" w:rsidRPr="002B15EA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15</w:t>
            </w:r>
          </w:p>
        </w:tc>
        <w:tc>
          <w:tcPr>
            <w:tcW w:w="1111" w:type="dxa"/>
            <w:gridSpan w:val="2"/>
            <w:vAlign w:val="bottom"/>
          </w:tcPr>
          <w:p w14:paraId="3179391F" w14:textId="22911E0C" w:rsidR="00C539AC" w:rsidRPr="002B15EA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9</w:t>
            </w:r>
          </w:p>
        </w:tc>
        <w:tc>
          <w:tcPr>
            <w:tcW w:w="1109" w:type="dxa"/>
            <w:gridSpan w:val="2"/>
            <w:vAlign w:val="bottom"/>
          </w:tcPr>
          <w:p w14:paraId="129115AF" w14:textId="426C915E" w:rsidR="00C539AC" w:rsidRPr="002B15EA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1114" w:type="dxa"/>
            <w:vAlign w:val="bottom"/>
          </w:tcPr>
          <w:p w14:paraId="62F98F9F" w14:textId="700B4FBA" w:rsidR="00C539AC" w:rsidRPr="002B15EA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1110" w:type="dxa"/>
            <w:vAlign w:val="bottom"/>
          </w:tcPr>
          <w:p w14:paraId="1B07B7AE" w14:textId="4BEA37EB" w:rsidR="00C539AC" w:rsidRPr="002B15EA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121E5DCA" w14:textId="2B4F53C6" w:rsidR="00C539AC" w:rsidRPr="002B15EA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1</w:t>
            </w:r>
          </w:p>
        </w:tc>
      </w:tr>
      <w:tr w:rsidR="00C539AC" w:rsidRPr="00C539AC" w14:paraId="1B942D6E" w14:textId="77777777" w:rsidTr="002B15EA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7A844C95" w14:textId="77777777" w:rsidR="00C539AC" w:rsidRPr="0065120F" w:rsidRDefault="00C539AC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Rabbit</w:t>
            </w: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, fres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,</w:t>
            </w: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chill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or frozen</w:t>
            </w:r>
          </w:p>
        </w:tc>
        <w:tc>
          <w:tcPr>
            <w:tcW w:w="1110" w:type="dxa"/>
            <w:gridSpan w:val="2"/>
            <w:vAlign w:val="bottom"/>
          </w:tcPr>
          <w:p w14:paraId="407ADC7A" w14:textId="4C246637" w:rsidR="00C539AC" w:rsidRPr="00C539AC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1111" w:type="dxa"/>
            <w:gridSpan w:val="2"/>
            <w:vAlign w:val="bottom"/>
          </w:tcPr>
          <w:p w14:paraId="446900F9" w14:textId="480C51B0" w:rsidR="00C539AC" w:rsidRPr="00C539AC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09" w:type="dxa"/>
            <w:gridSpan w:val="2"/>
            <w:vAlign w:val="bottom"/>
          </w:tcPr>
          <w:p w14:paraId="0B572355" w14:textId="619E45E1" w:rsidR="00C539AC" w:rsidRPr="00C539AC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4" w:type="dxa"/>
            <w:vAlign w:val="bottom"/>
          </w:tcPr>
          <w:p w14:paraId="28F3234F" w14:textId="60D6B642" w:rsidR="00C539AC" w:rsidRPr="00C539AC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129E66B8" w14:textId="2DDC3FA5" w:rsidR="00C539AC" w:rsidRPr="00C539AC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61D74C3A" w14:textId="27253E93" w:rsidR="00C539AC" w:rsidRPr="00C539AC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</w:tr>
      <w:tr w:rsidR="00C539AC" w:rsidRPr="006E013F" w14:paraId="533FC4BD" w14:textId="77777777" w:rsidTr="002B15EA">
        <w:tc>
          <w:tcPr>
            <w:tcW w:w="2261" w:type="dxa"/>
          </w:tcPr>
          <w:p w14:paraId="1E9F9F11" w14:textId="77777777" w:rsidR="00C539AC" w:rsidRPr="0065120F" w:rsidRDefault="00C539AC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Horses, asses, mules or hinnies</w:t>
            </w: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, fres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,</w:t>
            </w: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chill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or frozen</w:t>
            </w:r>
          </w:p>
        </w:tc>
        <w:tc>
          <w:tcPr>
            <w:tcW w:w="1110" w:type="dxa"/>
            <w:gridSpan w:val="2"/>
            <w:vAlign w:val="bottom"/>
          </w:tcPr>
          <w:p w14:paraId="6CA61B4D" w14:textId="6FCAEE6A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42</w:t>
            </w:r>
          </w:p>
        </w:tc>
        <w:tc>
          <w:tcPr>
            <w:tcW w:w="1111" w:type="dxa"/>
            <w:gridSpan w:val="2"/>
            <w:vAlign w:val="bottom"/>
          </w:tcPr>
          <w:p w14:paraId="3B7247CB" w14:textId="1E1DAA60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109" w:type="dxa"/>
            <w:gridSpan w:val="2"/>
            <w:vAlign w:val="bottom"/>
          </w:tcPr>
          <w:p w14:paraId="2A39031A" w14:textId="5C3278A8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114" w:type="dxa"/>
            <w:vAlign w:val="bottom"/>
          </w:tcPr>
          <w:p w14:paraId="6838B371" w14:textId="4E8FFADA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6248DC53" w14:textId="3C630C69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20395A09" w14:textId="2CA44CA4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6</w:t>
            </w:r>
          </w:p>
        </w:tc>
      </w:tr>
      <w:tr w:rsidR="00C539AC" w:rsidRPr="00B6620C" w14:paraId="73E3C9DA" w14:textId="77777777" w:rsidTr="005D4FD0">
        <w:tc>
          <w:tcPr>
            <w:tcW w:w="8926" w:type="dxa"/>
            <w:gridSpan w:val="10"/>
          </w:tcPr>
          <w:p w14:paraId="18A7AEA6" w14:textId="678682BF" w:rsidR="00C539AC" w:rsidRPr="0065120F" w:rsidRDefault="00C539AC" w:rsidP="002A35C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Other meat and edible offal</w:t>
            </w:r>
          </w:p>
        </w:tc>
      </w:tr>
      <w:tr w:rsidR="00C539AC" w:rsidRPr="006E013F" w14:paraId="74871128" w14:textId="77777777" w:rsidTr="005D4FD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04C3AF34" w14:textId="381C8DF0" w:rsidR="00C539AC" w:rsidRPr="0065120F" w:rsidRDefault="00C539AC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</w:t>
            </w: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res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, chilled</w:t>
            </w: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rozen</w:t>
            </w:r>
          </w:p>
        </w:tc>
        <w:tc>
          <w:tcPr>
            <w:tcW w:w="1110" w:type="dxa"/>
            <w:gridSpan w:val="2"/>
            <w:vAlign w:val="bottom"/>
          </w:tcPr>
          <w:p w14:paraId="62250CDE" w14:textId="2659FE61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5</w:t>
            </w:r>
          </w:p>
        </w:tc>
        <w:tc>
          <w:tcPr>
            <w:tcW w:w="1111" w:type="dxa"/>
            <w:gridSpan w:val="2"/>
            <w:vAlign w:val="bottom"/>
          </w:tcPr>
          <w:p w14:paraId="426B9C94" w14:textId="0E871305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109" w:type="dxa"/>
            <w:gridSpan w:val="2"/>
            <w:vAlign w:val="bottom"/>
          </w:tcPr>
          <w:p w14:paraId="3562C43D" w14:textId="3AA651FD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114" w:type="dxa"/>
            <w:vAlign w:val="bottom"/>
          </w:tcPr>
          <w:p w14:paraId="290F3646" w14:textId="4BEBFC0A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47A1D44D" w14:textId="6CF3C131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265A62A5" w14:textId="73D11698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</w:tr>
      <w:tr w:rsidR="00C539AC" w:rsidRPr="006E013F" w14:paraId="55FEAB57" w14:textId="77777777" w:rsidTr="005D4FD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7CAA14BA" w14:textId="0B922E66" w:rsidR="00C539AC" w:rsidRPr="003B5527" w:rsidRDefault="00C539AC" w:rsidP="002A35C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</w:t>
            </w:r>
            <w:r w:rsidRPr="001B2D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lted or in brine, dried or smoked</w:t>
            </w:r>
          </w:p>
        </w:tc>
        <w:tc>
          <w:tcPr>
            <w:tcW w:w="1110" w:type="dxa"/>
            <w:gridSpan w:val="2"/>
            <w:vAlign w:val="bottom"/>
          </w:tcPr>
          <w:p w14:paraId="23EA24AC" w14:textId="360E0CD1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3</w:t>
            </w:r>
          </w:p>
        </w:tc>
        <w:tc>
          <w:tcPr>
            <w:tcW w:w="1111" w:type="dxa"/>
            <w:gridSpan w:val="2"/>
            <w:vAlign w:val="bottom"/>
          </w:tcPr>
          <w:p w14:paraId="688DB31F" w14:textId="7B1D486D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09" w:type="dxa"/>
            <w:gridSpan w:val="2"/>
            <w:vAlign w:val="bottom"/>
          </w:tcPr>
          <w:p w14:paraId="1F1DA7E5" w14:textId="4F381790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2</w:t>
            </w:r>
          </w:p>
        </w:tc>
        <w:tc>
          <w:tcPr>
            <w:tcW w:w="1114" w:type="dxa"/>
            <w:vAlign w:val="bottom"/>
          </w:tcPr>
          <w:p w14:paraId="4FBECACA" w14:textId="575555B1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657695FA" w14:textId="514C069D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1164758F" w14:textId="4FA3D7F0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</w:tr>
    </w:tbl>
    <w:p w14:paraId="3491ED8B" w14:textId="77777777" w:rsidR="002B15EA" w:rsidRPr="00C539AC" w:rsidRDefault="002B15EA" w:rsidP="002A35C7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tbl>
      <w:tblPr>
        <w:tblStyle w:val="Tablaconcuadrcula"/>
        <w:tblW w:w="8926" w:type="dxa"/>
        <w:tblLayout w:type="fixed"/>
        <w:tblLook w:val="04A0" w:firstRow="1" w:lastRow="0" w:firstColumn="1" w:lastColumn="0" w:noHBand="0" w:noVBand="1"/>
      </w:tblPr>
      <w:tblGrid>
        <w:gridCol w:w="2261"/>
        <w:gridCol w:w="1110"/>
        <w:gridCol w:w="1111"/>
        <w:gridCol w:w="1183"/>
        <w:gridCol w:w="1040"/>
        <w:gridCol w:w="1110"/>
        <w:gridCol w:w="1111"/>
      </w:tblGrid>
      <w:tr w:rsidR="00C539AC" w:rsidRPr="00B72136" w14:paraId="2B11F0ED" w14:textId="77777777" w:rsidTr="00C539AC">
        <w:tc>
          <w:tcPr>
            <w:tcW w:w="8926" w:type="dxa"/>
            <w:gridSpan w:val="7"/>
            <w:vAlign w:val="center"/>
          </w:tcPr>
          <w:p w14:paraId="28F07053" w14:textId="44A1DC9B" w:rsidR="00C539AC" w:rsidRPr="0067130E" w:rsidRDefault="00C539AC" w:rsidP="002A35C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lk</w:t>
            </w:r>
          </w:p>
        </w:tc>
      </w:tr>
      <w:tr w:rsidR="00C539AC" w14:paraId="44F31985" w14:textId="77777777" w:rsidTr="00C539AC">
        <w:tc>
          <w:tcPr>
            <w:tcW w:w="2261" w:type="dxa"/>
            <w:vAlign w:val="center"/>
          </w:tcPr>
          <w:p w14:paraId="6A548697" w14:textId="77777777" w:rsidR="00C539AC" w:rsidRDefault="00C539AC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1110" w:type="dxa"/>
            <w:vAlign w:val="center"/>
          </w:tcPr>
          <w:p w14:paraId="47BC4E88" w14:textId="77777777" w:rsidR="00C539AC" w:rsidRPr="00B72136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kcal)</w:t>
            </w:r>
          </w:p>
        </w:tc>
        <w:tc>
          <w:tcPr>
            <w:tcW w:w="1111" w:type="dxa"/>
            <w:vAlign w:val="center"/>
          </w:tcPr>
          <w:p w14:paraId="1E1DA507" w14:textId="77777777" w:rsidR="00C539AC" w:rsidRPr="00B72136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83" w:type="dxa"/>
            <w:vAlign w:val="center"/>
          </w:tcPr>
          <w:p w14:paraId="7250CD6A" w14:textId="77777777" w:rsidR="00C539AC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t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40" w:type="dxa"/>
            <w:vAlign w:val="center"/>
          </w:tcPr>
          <w:p w14:paraId="20E54D7A" w14:textId="77777777" w:rsidR="00C539AC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bohydrate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10" w:type="dxa"/>
            <w:vAlign w:val="center"/>
          </w:tcPr>
          <w:p w14:paraId="17D9FF70" w14:textId="77777777" w:rsidR="00C539AC" w:rsidRPr="00B72136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cohol (g)</w:t>
            </w:r>
          </w:p>
        </w:tc>
        <w:tc>
          <w:tcPr>
            <w:tcW w:w="1111" w:type="dxa"/>
            <w:vAlign w:val="center"/>
          </w:tcPr>
          <w:p w14:paraId="2129356B" w14:textId="77777777" w:rsidR="00C539AC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turated fatty acid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</w:tr>
      <w:tr w:rsidR="00C539AC" w:rsidRPr="00B72136" w14:paraId="6A0B69CC" w14:textId="77777777" w:rsidTr="00C539AC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594A8294" w14:textId="7C4AF8B8" w:rsidR="00C539AC" w:rsidRPr="0065120F" w:rsidRDefault="00C539AC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Milk</w:t>
            </w:r>
          </w:p>
        </w:tc>
        <w:tc>
          <w:tcPr>
            <w:tcW w:w="1110" w:type="dxa"/>
            <w:vAlign w:val="bottom"/>
          </w:tcPr>
          <w:p w14:paraId="1A80461A" w14:textId="40949AE1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1111" w:type="dxa"/>
            <w:vAlign w:val="bottom"/>
          </w:tcPr>
          <w:p w14:paraId="460E2139" w14:textId="2402F9A0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6</w:t>
            </w:r>
          </w:p>
        </w:tc>
        <w:tc>
          <w:tcPr>
            <w:tcW w:w="1183" w:type="dxa"/>
            <w:vAlign w:val="bottom"/>
          </w:tcPr>
          <w:p w14:paraId="271D5004" w14:textId="2D9642D6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1040" w:type="dxa"/>
            <w:vAlign w:val="bottom"/>
          </w:tcPr>
          <w:p w14:paraId="2A9367CC" w14:textId="1A2A77E9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1110" w:type="dxa"/>
            <w:vAlign w:val="bottom"/>
          </w:tcPr>
          <w:p w14:paraId="7401B561" w14:textId="3DD8AB58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009833E4" w14:textId="6ADBA44D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</w:tr>
    </w:tbl>
    <w:p w14:paraId="0B806539" w14:textId="77777777" w:rsidR="002B15EA" w:rsidRPr="00C539AC" w:rsidRDefault="002B15EA" w:rsidP="002A35C7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tbl>
      <w:tblPr>
        <w:tblStyle w:val="Tablaconcuadrcula"/>
        <w:tblW w:w="8926" w:type="dxa"/>
        <w:tblLayout w:type="fixed"/>
        <w:tblLook w:val="04A0" w:firstRow="1" w:lastRow="0" w:firstColumn="1" w:lastColumn="0" w:noHBand="0" w:noVBand="1"/>
      </w:tblPr>
      <w:tblGrid>
        <w:gridCol w:w="2261"/>
        <w:gridCol w:w="1110"/>
        <w:gridCol w:w="1111"/>
        <w:gridCol w:w="1183"/>
        <w:gridCol w:w="1040"/>
        <w:gridCol w:w="1110"/>
        <w:gridCol w:w="1111"/>
      </w:tblGrid>
      <w:tr w:rsidR="00C539AC" w:rsidRPr="00B72136" w14:paraId="237C2C64" w14:textId="77777777" w:rsidTr="005D4FD0">
        <w:tc>
          <w:tcPr>
            <w:tcW w:w="8926" w:type="dxa"/>
            <w:gridSpan w:val="7"/>
            <w:vAlign w:val="center"/>
          </w:tcPr>
          <w:p w14:paraId="7E79D8B9" w14:textId="27B134EA" w:rsidR="00C539AC" w:rsidRPr="0067130E" w:rsidRDefault="00C539AC" w:rsidP="002A35C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gg</w:t>
            </w:r>
          </w:p>
        </w:tc>
      </w:tr>
      <w:tr w:rsidR="00C539AC" w14:paraId="2474A830" w14:textId="77777777" w:rsidTr="005D4FD0">
        <w:tc>
          <w:tcPr>
            <w:tcW w:w="2261" w:type="dxa"/>
            <w:vAlign w:val="center"/>
          </w:tcPr>
          <w:p w14:paraId="6DBFC37B" w14:textId="77777777" w:rsidR="00C539AC" w:rsidRDefault="00C539AC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1110" w:type="dxa"/>
            <w:vAlign w:val="center"/>
          </w:tcPr>
          <w:p w14:paraId="70BB26A3" w14:textId="77777777" w:rsidR="00C539AC" w:rsidRPr="00B72136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kcal)</w:t>
            </w:r>
          </w:p>
        </w:tc>
        <w:tc>
          <w:tcPr>
            <w:tcW w:w="1111" w:type="dxa"/>
            <w:vAlign w:val="center"/>
          </w:tcPr>
          <w:p w14:paraId="56C63D37" w14:textId="77777777" w:rsidR="00C539AC" w:rsidRPr="00B72136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83" w:type="dxa"/>
            <w:vAlign w:val="center"/>
          </w:tcPr>
          <w:p w14:paraId="0E274684" w14:textId="77777777" w:rsidR="00C539AC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t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40" w:type="dxa"/>
            <w:vAlign w:val="center"/>
          </w:tcPr>
          <w:p w14:paraId="13C90023" w14:textId="77777777" w:rsidR="00C539AC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bohydrate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10" w:type="dxa"/>
            <w:vAlign w:val="center"/>
          </w:tcPr>
          <w:p w14:paraId="2116EB73" w14:textId="77777777" w:rsidR="00C539AC" w:rsidRPr="00B72136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cohol (g)</w:t>
            </w:r>
          </w:p>
        </w:tc>
        <w:tc>
          <w:tcPr>
            <w:tcW w:w="1111" w:type="dxa"/>
            <w:vAlign w:val="center"/>
          </w:tcPr>
          <w:p w14:paraId="07535F1E" w14:textId="77777777" w:rsidR="00C539AC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turated fatty acid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</w:tr>
      <w:tr w:rsidR="00C539AC" w:rsidRPr="00B72136" w14:paraId="423068CF" w14:textId="77777777" w:rsidTr="005D4FD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2A650C4F" w14:textId="5447CD46" w:rsidR="00C539AC" w:rsidRPr="0065120F" w:rsidRDefault="00C539AC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Egg</w:t>
            </w:r>
          </w:p>
        </w:tc>
        <w:tc>
          <w:tcPr>
            <w:tcW w:w="1110" w:type="dxa"/>
            <w:vAlign w:val="bottom"/>
          </w:tcPr>
          <w:p w14:paraId="0196087F" w14:textId="37E75940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0</w:t>
            </w:r>
          </w:p>
        </w:tc>
        <w:tc>
          <w:tcPr>
            <w:tcW w:w="1111" w:type="dxa"/>
            <w:vAlign w:val="bottom"/>
          </w:tcPr>
          <w:p w14:paraId="73D0A2C9" w14:textId="7F219733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83" w:type="dxa"/>
            <w:vAlign w:val="bottom"/>
          </w:tcPr>
          <w:p w14:paraId="2601F122" w14:textId="46F5309C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040" w:type="dxa"/>
            <w:vAlign w:val="bottom"/>
          </w:tcPr>
          <w:p w14:paraId="338C6AF6" w14:textId="65C0B3C4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2CF02F64" w14:textId="74430CAC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1556E8DF" w14:textId="754FB532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</w:tr>
    </w:tbl>
    <w:p w14:paraId="5631B712" w14:textId="77777777" w:rsidR="00C539AC" w:rsidRPr="00C539AC" w:rsidRDefault="00C539AC" w:rsidP="002A35C7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tbl>
      <w:tblPr>
        <w:tblStyle w:val="Tablaconcuadrcula"/>
        <w:tblW w:w="8926" w:type="dxa"/>
        <w:tblLayout w:type="fixed"/>
        <w:tblLook w:val="04A0" w:firstRow="1" w:lastRow="0" w:firstColumn="1" w:lastColumn="0" w:noHBand="0" w:noVBand="1"/>
      </w:tblPr>
      <w:tblGrid>
        <w:gridCol w:w="2261"/>
        <w:gridCol w:w="1110"/>
        <w:gridCol w:w="1111"/>
        <w:gridCol w:w="1183"/>
        <w:gridCol w:w="1040"/>
        <w:gridCol w:w="1110"/>
        <w:gridCol w:w="1111"/>
      </w:tblGrid>
      <w:tr w:rsidR="00C539AC" w:rsidRPr="00B72136" w14:paraId="199D7E19" w14:textId="77777777" w:rsidTr="005D4FD0">
        <w:tc>
          <w:tcPr>
            <w:tcW w:w="8926" w:type="dxa"/>
            <w:gridSpan w:val="7"/>
            <w:vAlign w:val="center"/>
          </w:tcPr>
          <w:p w14:paraId="51C8A637" w14:textId="25C6681A" w:rsidR="00C539AC" w:rsidRPr="0067130E" w:rsidRDefault="00C539AC" w:rsidP="002A35C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oney</w:t>
            </w:r>
          </w:p>
        </w:tc>
      </w:tr>
      <w:tr w:rsidR="00C539AC" w14:paraId="0185D3FF" w14:textId="77777777" w:rsidTr="005D4FD0">
        <w:tc>
          <w:tcPr>
            <w:tcW w:w="2261" w:type="dxa"/>
            <w:vAlign w:val="center"/>
          </w:tcPr>
          <w:p w14:paraId="49FB510F" w14:textId="77777777" w:rsidR="00C539AC" w:rsidRDefault="00C539AC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1110" w:type="dxa"/>
            <w:vAlign w:val="center"/>
          </w:tcPr>
          <w:p w14:paraId="49618D55" w14:textId="77777777" w:rsidR="00C539AC" w:rsidRPr="00B72136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kcal)</w:t>
            </w:r>
          </w:p>
        </w:tc>
        <w:tc>
          <w:tcPr>
            <w:tcW w:w="1111" w:type="dxa"/>
            <w:vAlign w:val="center"/>
          </w:tcPr>
          <w:p w14:paraId="3E77CA66" w14:textId="77777777" w:rsidR="00C539AC" w:rsidRPr="00B72136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83" w:type="dxa"/>
            <w:vAlign w:val="center"/>
          </w:tcPr>
          <w:p w14:paraId="149C80B3" w14:textId="77777777" w:rsidR="00C539AC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t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40" w:type="dxa"/>
            <w:vAlign w:val="center"/>
          </w:tcPr>
          <w:p w14:paraId="53021E1B" w14:textId="77777777" w:rsidR="00C539AC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bohydrate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10" w:type="dxa"/>
            <w:vAlign w:val="center"/>
          </w:tcPr>
          <w:p w14:paraId="1349CBCD" w14:textId="77777777" w:rsidR="00C539AC" w:rsidRPr="00B72136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cohol (g)</w:t>
            </w:r>
          </w:p>
        </w:tc>
        <w:tc>
          <w:tcPr>
            <w:tcW w:w="1111" w:type="dxa"/>
            <w:vAlign w:val="center"/>
          </w:tcPr>
          <w:p w14:paraId="111C30B9" w14:textId="77777777" w:rsidR="00C539AC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turated fatty acid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</w:tr>
      <w:tr w:rsidR="00C539AC" w:rsidRPr="00B72136" w14:paraId="3C0A1332" w14:textId="77777777" w:rsidTr="005D4FD0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06228640" w14:textId="3F2202A5" w:rsidR="00C539AC" w:rsidRPr="0065120F" w:rsidRDefault="00C539AC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Honey</w:t>
            </w:r>
          </w:p>
        </w:tc>
        <w:tc>
          <w:tcPr>
            <w:tcW w:w="1110" w:type="dxa"/>
            <w:vAlign w:val="bottom"/>
          </w:tcPr>
          <w:p w14:paraId="758509F5" w14:textId="15EEEEB0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15</w:t>
            </w:r>
          </w:p>
        </w:tc>
        <w:tc>
          <w:tcPr>
            <w:tcW w:w="1111" w:type="dxa"/>
            <w:vAlign w:val="bottom"/>
          </w:tcPr>
          <w:p w14:paraId="0BDBF6FF" w14:textId="7C935E2A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83" w:type="dxa"/>
            <w:vAlign w:val="bottom"/>
          </w:tcPr>
          <w:p w14:paraId="109F59F3" w14:textId="0ABCC072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40" w:type="dxa"/>
            <w:vAlign w:val="bottom"/>
          </w:tcPr>
          <w:p w14:paraId="4C4A736D" w14:textId="68390948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1110" w:type="dxa"/>
            <w:vAlign w:val="bottom"/>
          </w:tcPr>
          <w:p w14:paraId="5F3B069F" w14:textId="21F1708E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7679DC6C" w14:textId="78185469" w:rsidR="00C539AC" w:rsidRPr="006E013F" w:rsidRDefault="00C539AC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E16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</w:tbl>
    <w:p w14:paraId="698F37A8" w14:textId="77777777" w:rsidR="00C539AC" w:rsidRPr="00C539AC" w:rsidRDefault="00C539AC" w:rsidP="002A35C7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26628027" w14:textId="77777777" w:rsidR="00B32C26" w:rsidRDefault="00B32C26" w:rsidP="002A35C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2261"/>
        <w:gridCol w:w="1087"/>
        <w:gridCol w:w="23"/>
        <w:gridCol w:w="1083"/>
        <w:gridCol w:w="28"/>
        <w:gridCol w:w="1073"/>
        <w:gridCol w:w="37"/>
        <w:gridCol w:w="1113"/>
        <w:gridCol w:w="1110"/>
        <w:gridCol w:w="1111"/>
      </w:tblGrid>
      <w:tr w:rsidR="005D4FD0" w:rsidRPr="00B6620C" w14:paraId="6E7F6A1E" w14:textId="77777777" w:rsidTr="005D4FD0">
        <w:tc>
          <w:tcPr>
            <w:tcW w:w="8926" w:type="dxa"/>
            <w:gridSpan w:val="10"/>
            <w:vAlign w:val="center"/>
          </w:tcPr>
          <w:p w14:paraId="48C2A6A2" w14:textId="7AF434EB" w:rsidR="005D4FD0" w:rsidRPr="00910527" w:rsidRDefault="005D4FD0" w:rsidP="002A35C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91052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Fresh</w:t>
            </w:r>
            <w:r w:rsidR="0091052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,</w:t>
            </w:r>
            <w:r w:rsidR="00910527" w:rsidRPr="0091052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frozen</w:t>
            </w:r>
            <w:r w:rsidR="0091052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, salted or in brine, dried or smoked</w:t>
            </w:r>
            <w:r w:rsidR="00910527" w:rsidRPr="0091052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91052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ish</w:t>
            </w:r>
          </w:p>
        </w:tc>
      </w:tr>
      <w:tr w:rsidR="005D4FD0" w14:paraId="090FB83B" w14:textId="77777777" w:rsidTr="005D4FD0">
        <w:tc>
          <w:tcPr>
            <w:tcW w:w="2261" w:type="dxa"/>
            <w:vAlign w:val="center"/>
          </w:tcPr>
          <w:p w14:paraId="2916F5DD" w14:textId="77777777" w:rsidR="005D4FD0" w:rsidRDefault="005D4FD0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1087" w:type="dxa"/>
            <w:vAlign w:val="center"/>
          </w:tcPr>
          <w:p w14:paraId="70E2E797" w14:textId="77777777" w:rsidR="005D4FD0" w:rsidRPr="00B72136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kcal)</w:t>
            </w:r>
          </w:p>
        </w:tc>
        <w:tc>
          <w:tcPr>
            <w:tcW w:w="1106" w:type="dxa"/>
            <w:gridSpan w:val="2"/>
            <w:vAlign w:val="center"/>
          </w:tcPr>
          <w:p w14:paraId="4BDB708F" w14:textId="77777777" w:rsidR="005D4FD0" w:rsidRPr="00B72136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01" w:type="dxa"/>
            <w:gridSpan w:val="2"/>
            <w:vAlign w:val="center"/>
          </w:tcPr>
          <w:p w14:paraId="3C79FC96" w14:textId="77777777" w:rsidR="005D4FD0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t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50" w:type="dxa"/>
            <w:gridSpan w:val="2"/>
            <w:vAlign w:val="center"/>
          </w:tcPr>
          <w:p w14:paraId="2EDBC9C7" w14:textId="77777777" w:rsidR="005D4FD0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bohydrate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10" w:type="dxa"/>
            <w:vAlign w:val="center"/>
          </w:tcPr>
          <w:p w14:paraId="40D8B57A" w14:textId="77777777" w:rsidR="005D4FD0" w:rsidRPr="00B72136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cohol (g)</w:t>
            </w:r>
          </w:p>
        </w:tc>
        <w:tc>
          <w:tcPr>
            <w:tcW w:w="1111" w:type="dxa"/>
            <w:vAlign w:val="center"/>
          </w:tcPr>
          <w:p w14:paraId="54B6EF86" w14:textId="77777777" w:rsidR="005D4FD0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turated fatty acid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</w:tr>
      <w:tr w:rsidR="005D4FD0" w:rsidRPr="009267C7" w14:paraId="56B905DB" w14:textId="77777777" w:rsidTr="005D4FD0">
        <w:tc>
          <w:tcPr>
            <w:tcW w:w="2261" w:type="dxa"/>
            <w:tcBorders>
              <w:bottom w:val="single" w:sz="4" w:space="0" w:color="auto"/>
            </w:tcBorders>
          </w:tcPr>
          <w:p w14:paraId="5A1780E6" w14:textId="5B8F11CA" w:rsidR="005D4FD0" w:rsidRPr="005D4FD0" w:rsidRDefault="005D4FD0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lmonidae, tilapia and freshwater fish</w:t>
            </w:r>
          </w:p>
        </w:tc>
        <w:tc>
          <w:tcPr>
            <w:tcW w:w="1110" w:type="dxa"/>
            <w:gridSpan w:val="2"/>
            <w:vAlign w:val="bottom"/>
          </w:tcPr>
          <w:p w14:paraId="52B8CED8" w14:textId="77777777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7</w:t>
            </w:r>
          </w:p>
        </w:tc>
        <w:tc>
          <w:tcPr>
            <w:tcW w:w="1111" w:type="dxa"/>
            <w:gridSpan w:val="2"/>
            <w:vAlign w:val="bottom"/>
          </w:tcPr>
          <w:p w14:paraId="16E425C3" w14:textId="271D163C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1110" w:type="dxa"/>
            <w:gridSpan w:val="2"/>
            <w:vAlign w:val="bottom"/>
          </w:tcPr>
          <w:p w14:paraId="498975E4" w14:textId="454FAB36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13" w:type="dxa"/>
            <w:vAlign w:val="bottom"/>
          </w:tcPr>
          <w:p w14:paraId="397C93AE" w14:textId="5F26CBDB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1110" w:type="dxa"/>
            <w:vAlign w:val="bottom"/>
          </w:tcPr>
          <w:p w14:paraId="7B3A4A9B" w14:textId="129FE341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064D18B2" w14:textId="4D209768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2</w:t>
            </w:r>
          </w:p>
        </w:tc>
      </w:tr>
      <w:tr w:rsidR="005D4FD0" w:rsidRPr="009267C7" w14:paraId="2CCA4C65" w14:textId="77777777" w:rsidTr="005D4FD0">
        <w:tc>
          <w:tcPr>
            <w:tcW w:w="2261" w:type="dxa"/>
            <w:tcBorders>
              <w:bottom w:val="single" w:sz="4" w:space="0" w:color="auto"/>
            </w:tcBorders>
          </w:tcPr>
          <w:p w14:paraId="13228E4F" w14:textId="150C77EC" w:rsidR="005D4FD0" w:rsidRPr="005D4FD0" w:rsidRDefault="005D4FD0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ounder, halibut, plaice, sole, turbot, other flat fish</w:t>
            </w:r>
          </w:p>
        </w:tc>
        <w:tc>
          <w:tcPr>
            <w:tcW w:w="1110" w:type="dxa"/>
            <w:gridSpan w:val="2"/>
            <w:vAlign w:val="bottom"/>
          </w:tcPr>
          <w:p w14:paraId="2FBA27D2" w14:textId="77777777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1111" w:type="dxa"/>
            <w:gridSpan w:val="2"/>
            <w:vAlign w:val="bottom"/>
          </w:tcPr>
          <w:p w14:paraId="139662D5" w14:textId="768E2A34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1110" w:type="dxa"/>
            <w:gridSpan w:val="2"/>
            <w:vAlign w:val="bottom"/>
          </w:tcPr>
          <w:p w14:paraId="0B5A3A0F" w14:textId="66B7B69B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1113" w:type="dxa"/>
            <w:vAlign w:val="bottom"/>
          </w:tcPr>
          <w:p w14:paraId="1F71F92A" w14:textId="642648F3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1110" w:type="dxa"/>
            <w:vAlign w:val="bottom"/>
          </w:tcPr>
          <w:p w14:paraId="72707E12" w14:textId="6A95DD70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60A1731F" w14:textId="142E6FEA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5</w:t>
            </w:r>
          </w:p>
        </w:tc>
      </w:tr>
      <w:tr w:rsidR="005D4FD0" w:rsidRPr="009267C7" w14:paraId="49A3FE15" w14:textId="77777777" w:rsidTr="005D4FD0">
        <w:tc>
          <w:tcPr>
            <w:tcW w:w="2261" w:type="dxa"/>
            <w:tcBorders>
              <w:bottom w:val="single" w:sz="4" w:space="0" w:color="auto"/>
            </w:tcBorders>
          </w:tcPr>
          <w:p w14:paraId="67E19A40" w14:textId="21DAE39C" w:rsidR="005D4FD0" w:rsidRPr="009267C7" w:rsidRDefault="005D4FD0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hAnsi="Times New Roman" w:cs="Times New Roman"/>
                <w:sz w:val="16"/>
                <w:szCs w:val="16"/>
              </w:rPr>
              <w:t>Cod, haddock, hake, toothfish</w:t>
            </w:r>
          </w:p>
        </w:tc>
        <w:tc>
          <w:tcPr>
            <w:tcW w:w="1110" w:type="dxa"/>
            <w:gridSpan w:val="2"/>
            <w:vAlign w:val="bottom"/>
          </w:tcPr>
          <w:p w14:paraId="54E7881A" w14:textId="77777777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1111" w:type="dxa"/>
            <w:gridSpan w:val="2"/>
            <w:vAlign w:val="bottom"/>
          </w:tcPr>
          <w:p w14:paraId="515D3B24" w14:textId="035BA8D6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1110" w:type="dxa"/>
            <w:gridSpan w:val="2"/>
            <w:vAlign w:val="bottom"/>
          </w:tcPr>
          <w:p w14:paraId="00B2AAED" w14:textId="44FD55DF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113" w:type="dxa"/>
            <w:vAlign w:val="bottom"/>
          </w:tcPr>
          <w:p w14:paraId="6153E737" w14:textId="74EB42D1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6ADA0DC2" w14:textId="45478816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4A4EBC8B" w14:textId="004B3657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</w:tr>
      <w:tr w:rsidR="005D4FD0" w:rsidRPr="009267C7" w14:paraId="4D6EA667" w14:textId="77777777" w:rsidTr="005D4FD0">
        <w:tc>
          <w:tcPr>
            <w:tcW w:w="2261" w:type="dxa"/>
            <w:tcBorders>
              <w:bottom w:val="single" w:sz="4" w:space="0" w:color="auto"/>
            </w:tcBorders>
          </w:tcPr>
          <w:p w14:paraId="33574073" w14:textId="60FFFB4A" w:rsidR="005D4FD0" w:rsidRPr="005D4FD0" w:rsidRDefault="005D4FD0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astal fish and several demersal fish (coalfish, pollock, blue whiting, other species in the same family; sea bass, white seabream; redfish (sebastes marinus), snapper, anglerfish, kingklip; other demersal fish)</w:t>
            </w:r>
          </w:p>
        </w:tc>
        <w:tc>
          <w:tcPr>
            <w:tcW w:w="1110" w:type="dxa"/>
            <w:gridSpan w:val="2"/>
            <w:vAlign w:val="bottom"/>
          </w:tcPr>
          <w:p w14:paraId="355046EE" w14:textId="77777777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1111" w:type="dxa"/>
            <w:gridSpan w:val="2"/>
            <w:vAlign w:val="bottom"/>
          </w:tcPr>
          <w:p w14:paraId="63BDF96B" w14:textId="51D04163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1110" w:type="dxa"/>
            <w:gridSpan w:val="2"/>
            <w:vAlign w:val="bottom"/>
          </w:tcPr>
          <w:p w14:paraId="0A16595D" w14:textId="0D5239E3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1113" w:type="dxa"/>
            <w:vAlign w:val="bottom"/>
          </w:tcPr>
          <w:p w14:paraId="166EEFF2" w14:textId="1DF3C8D3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1110" w:type="dxa"/>
            <w:vAlign w:val="bottom"/>
          </w:tcPr>
          <w:p w14:paraId="38F7E25E" w14:textId="47C8FA3E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18B4069E" w14:textId="0018513C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4</w:t>
            </w:r>
          </w:p>
        </w:tc>
      </w:tr>
      <w:tr w:rsidR="005D4FD0" w:rsidRPr="009267C7" w14:paraId="24332A8F" w14:textId="77777777" w:rsidTr="005D4FD0">
        <w:tc>
          <w:tcPr>
            <w:tcW w:w="2261" w:type="dxa"/>
            <w:tcBorders>
              <w:bottom w:val="single" w:sz="4" w:space="0" w:color="auto"/>
            </w:tcBorders>
          </w:tcPr>
          <w:p w14:paraId="28F29071" w14:textId="6D4C90C7" w:rsidR="005D4FD0" w:rsidRPr="005D4FD0" w:rsidRDefault="005D4FD0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ring, sardine, anchovy, mackerel, jack fish, black kingfish, swordfish</w:t>
            </w:r>
          </w:p>
        </w:tc>
        <w:tc>
          <w:tcPr>
            <w:tcW w:w="1110" w:type="dxa"/>
            <w:gridSpan w:val="2"/>
            <w:vAlign w:val="bottom"/>
          </w:tcPr>
          <w:p w14:paraId="7C9BFC6A" w14:textId="77777777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6</w:t>
            </w:r>
          </w:p>
        </w:tc>
        <w:tc>
          <w:tcPr>
            <w:tcW w:w="1111" w:type="dxa"/>
            <w:gridSpan w:val="2"/>
            <w:vAlign w:val="bottom"/>
          </w:tcPr>
          <w:p w14:paraId="072F65A6" w14:textId="212029B9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110" w:type="dxa"/>
            <w:gridSpan w:val="2"/>
            <w:vAlign w:val="bottom"/>
          </w:tcPr>
          <w:p w14:paraId="405B3D96" w14:textId="55823D46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1113" w:type="dxa"/>
            <w:vAlign w:val="bottom"/>
          </w:tcPr>
          <w:p w14:paraId="07568ABF" w14:textId="36CC687B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1110" w:type="dxa"/>
            <w:vAlign w:val="bottom"/>
          </w:tcPr>
          <w:p w14:paraId="1E158067" w14:textId="202650D2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39EBC00B" w14:textId="411E2FF8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</w:tr>
      <w:tr w:rsidR="005D4FD0" w:rsidRPr="009267C7" w14:paraId="047C6B60" w14:textId="77777777" w:rsidTr="005D4FD0">
        <w:tc>
          <w:tcPr>
            <w:tcW w:w="2261" w:type="dxa"/>
            <w:tcBorders>
              <w:bottom w:val="single" w:sz="4" w:space="0" w:color="auto"/>
            </w:tcBorders>
          </w:tcPr>
          <w:p w14:paraId="59F46B24" w14:textId="1B3BDFFD" w:rsidR="005D4FD0" w:rsidRPr="009267C7" w:rsidRDefault="005D4FD0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hAnsi="Times New Roman" w:cs="Times New Roman"/>
                <w:sz w:val="16"/>
                <w:szCs w:val="16"/>
              </w:rPr>
              <w:t>Tuna, bonito, needlefish</w:t>
            </w:r>
          </w:p>
        </w:tc>
        <w:tc>
          <w:tcPr>
            <w:tcW w:w="1110" w:type="dxa"/>
            <w:gridSpan w:val="2"/>
            <w:vAlign w:val="bottom"/>
          </w:tcPr>
          <w:p w14:paraId="10BF30F4" w14:textId="77777777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9</w:t>
            </w:r>
          </w:p>
        </w:tc>
        <w:tc>
          <w:tcPr>
            <w:tcW w:w="1111" w:type="dxa"/>
            <w:gridSpan w:val="2"/>
            <w:vAlign w:val="bottom"/>
          </w:tcPr>
          <w:p w14:paraId="11C5B133" w14:textId="61EBEF3D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gridSpan w:val="2"/>
            <w:vAlign w:val="bottom"/>
          </w:tcPr>
          <w:p w14:paraId="682B999D" w14:textId="19C8AF28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113" w:type="dxa"/>
            <w:vAlign w:val="bottom"/>
          </w:tcPr>
          <w:p w14:paraId="6BB0FCB1" w14:textId="3097E8EF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7FDAF846" w14:textId="1869CEC8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0E739DE1" w14:textId="4982612E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6</w:t>
            </w:r>
          </w:p>
        </w:tc>
      </w:tr>
      <w:tr w:rsidR="005D4FD0" w:rsidRPr="009267C7" w14:paraId="1AF7A713" w14:textId="77777777" w:rsidTr="005D4FD0">
        <w:tc>
          <w:tcPr>
            <w:tcW w:w="2261" w:type="dxa"/>
            <w:tcBorders>
              <w:bottom w:val="single" w:sz="4" w:space="0" w:color="auto"/>
            </w:tcBorders>
          </w:tcPr>
          <w:p w14:paraId="343002EA" w14:textId="7868D100" w:rsidR="005D4FD0" w:rsidRPr="009267C7" w:rsidRDefault="005D4FD0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hAnsi="Times New Roman" w:cs="Times New Roman"/>
                <w:sz w:val="16"/>
                <w:szCs w:val="16"/>
              </w:rPr>
              <w:t>Shark, ray, chimaera</w:t>
            </w:r>
          </w:p>
        </w:tc>
        <w:tc>
          <w:tcPr>
            <w:tcW w:w="1110" w:type="dxa"/>
            <w:gridSpan w:val="2"/>
            <w:vAlign w:val="bottom"/>
          </w:tcPr>
          <w:p w14:paraId="30EC97F6" w14:textId="77777777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7</w:t>
            </w:r>
          </w:p>
        </w:tc>
        <w:tc>
          <w:tcPr>
            <w:tcW w:w="1111" w:type="dxa"/>
            <w:gridSpan w:val="2"/>
            <w:vAlign w:val="bottom"/>
          </w:tcPr>
          <w:p w14:paraId="7F8E80BF" w14:textId="35553ABA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1110" w:type="dxa"/>
            <w:gridSpan w:val="2"/>
            <w:vAlign w:val="bottom"/>
          </w:tcPr>
          <w:p w14:paraId="18EE0B10" w14:textId="13E1266D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1113" w:type="dxa"/>
            <w:vAlign w:val="bottom"/>
          </w:tcPr>
          <w:p w14:paraId="7F2B1909" w14:textId="74423480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1110" w:type="dxa"/>
            <w:vAlign w:val="bottom"/>
          </w:tcPr>
          <w:p w14:paraId="336C5F43" w14:textId="2FF1A1D0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5F8F63E1" w14:textId="28AEEF23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4</w:t>
            </w:r>
          </w:p>
        </w:tc>
      </w:tr>
      <w:tr w:rsidR="005D4FD0" w:rsidRPr="009267C7" w14:paraId="63BA0BD3" w14:textId="77777777" w:rsidTr="005D4FD0">
        <w:tc>
          <w:tcPr>
            <w:tcW w:w="2261" w:type="dxa"/>
            <w:tcBorders>
              <w:bottom w:val="single" w:sz="4" w:space="0" w:color="auto"/>
            </w:tcBorders>
          </w:tcPr>
          <w:p w14:paraId="29D152CE" w14:textId="397D8905" w:rsidR="005D4FD0" w:rsidRPr="009267C7" w:rsidRDefault="005D4FD0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hAnsi="Times New Roman" w:cs="Times New Roman"/>
                <w:sz w:val="16"/>
                <w:szCs w:val="16"/>
              </w:rPr>
              <w:t>Other pelagic fish</w:t>
            </w:r>
          </w:p>
        </w:tc>
        <w:tc>
          <w:tcPr>
            <w:tcW w:w="1110" w:type="dxa"/>
            <w:gridSpan w:val="2"/>
            <w:vAlign w:val="bottom"/>
          </w:tcPr>
          <w:p w14:paraId="5E626693" w14:textId="77777777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6</w:t>
            </w:r>
          </w:p>
        </w:tc>
        <w:tc>
          <w:tcPr>
            <w:tcW w:w="1111" w:type="dxa"/>
            <w:gridSpan w:val="2"/>
            <w:vAlign w:val="bottom"/>
          </w:tcPr>
          <w:p w14:paraId="00060905" w14:textId="06FDB030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gridSpan w:val="2"/>
            <w:vAlign w:val="bottom"/>
          </w:tcPr>
          <w:p w14:paraId="0294C2B6" w14:textId="7C94CFDC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1113" w:type="dxa"/>
            <w:vAlign w:val="bottom"/>
          </w:tcPr>
          <w:p w14:paraId="1FFE74F2" w14:textId="6A07F5EC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7FD92B37" w14:textId="11E80EEF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495BD9A9" w14:textId="0676E401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9</w:t>
            </w:r>
          </w:p>
        </w:tc>
      </w:tr>
      <w:tr w:rsidR="005D4FD0" w:rsidRPr="009267C7" w14:paraId="203ECCB5" w14:textId="77777777" w:rsidTr="005D4FD0">
        <w:tc>
          <w:tcPr>
            <w:tcW w:w="2261" w:type="dxa"/>
            <w:tcBorders>
              <w:bottom w:val="single" w:sz="4" w:space="0" w:color="auto"/>
            </w:tcBorders>
          </w:tcPr>
          <w:p w14:paraId="736478EA" w14:textId="7A06E148" w:rsidR="005D4FD0" w:rsidRPr="009267C7" w:rsidRDefault="005D4FD0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hAnsi="Times New Roman" w:cs="Times New Roman"/>
                <w:sz w:val="16"/>
                <w:szCs w:val="16"/>
              </w:rPr>
              <w:t>Livers and roes</w:t>
            </w:r>
          </w:p>
        </w:tc>
        <w:tc>
          <w:tcPr>
            <w:tcW w:w="1110" w:type="dxa"/>
            <w:gridSpan w:val="2"/>
            <w:vAlign w:val="bottom"/>
          </w:tcPr>
          <w:p w14:paraId="707F8BFC" w14:textId="77777777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4</w:t>
            </w:r>
          </w:p>
        </w:tc>
        <w:tc>
          <w:tcPr>
            <w:tcW w:w="1111" w:type="dxa"/>
            <w:gridSpan w:val="2"/>
            <w:vAlign w:val="bottom"/>
          </w:tcPr>
          <w:p w14:paraId="682A40CD" w14:textId="4F054865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gridSpan w:val="2"/>
            <w:vAlign w:val="bottom"/>
          </w:tcPr>
          <w:p w14:paraId="3804D4DC" w14:textId="456E822A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3" w:type="dxa"/>
            <w:vAlign w:val="bottom"/>
          </w:tcPr>
          <w:p w14:paraId="2C66D457" w14:textId="5FB719F6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1110" w:type="dxa"/>
            <w:vAlign w:val="bottom"/>
          </w:tcPr>
          <w:p w14:paraId="7FECCDF7" w14:textId="595A955B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3AA67E0F" w14:textId="158FCFA5" w:rsidR="005D4FD0" w:rsidRPr="009C542C" w:rsidRDefault="005D4FD0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</w:tr>
    </w:tbl>
    <w:p w14:paraId="53DC4411" w14:textId="059F22D8" w:rsidR="00B32C26" w:rsidRPr="002A35C7" w:rsidRDefault="00B32C26" w:rsidP="002A35C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2261"/>
        <w:gridCol w:w="1110"/>
        <w:gridCol w:w="1111"/>
        <w:gridCol w:w="1073"/>
        <w:gridCol w:w="1150"/>
        <w:gridCol w:w="1110"/>
        <w:gridCol w:w="1111"/>
      </w:tblGrid>
      <w:tr w:rsidR="002A35C7" w:rsidRPr="00910527" w14:paraId="77535234" w14:textId="77777777" w:rsidTr="00B816A0">
        <w:tc>
          <w:tcPr>
            <w:tcW w:w="8926" w:type="dxa"/>
            <w:gridSpan w:val="7"/>
            <w:vAlign w:val="center"/>
          </w:tcPr>
          <w:p w14:paraId="12EBB389" w14:textId="56CC2D6D" w:rsidR="002A35C7" w:rsidRPr="00910527" w:rsidRDefault="002A35C7" w:rsidP="002A35C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91052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resh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or</w:t>
            </w:r>
            <w:r w:rsidRPr="0091052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froze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crustaceans</w:t>
            </w:r>
          </w:p>
        </w:tc>
      </w:tr>
      <w:tr w:rsidR="002A35C7" w14:paraId="61048592" w14:textId="77777777" w:rsidTr="000B5595">
        <w:tc>
          <w:tcPr>
            <w:tcW w:w="2261" w:type="dxa"/>
            <w:vAlign w:val="center"/>
          </w:tcPr>
          <w:p w14:paraId="52858103" w14:textId="77777777" w:rsidR="002A35C7" w:rsidRDefault="002A35C7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1110" w:type="dxa"/>
            <w:vAlign w:val="center"/>
          </w:tcPr>
          <w:p w14:paraId="66B32E1F" w14:textId="77777777" w:rsidR="002A35C7" w:rsidRPr="00B72136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kcal)</w:t>
            </w:r>
          </w:p>
        </w:tc>
        <w:tc>
          <w:tcPr>
            <w:tcW w:w="1111" w:type="dxa"/>
            <w:vAlign w:val="center"/>
          </w:tcPr>
          <w:p w14:paraId="02FD59E5" w14:textId="77777777" w:rsidR="002A35C7" w:rsidRPr="00B72136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73" w:type="dxa"/>
            <w:vAlign w:val="center"/>
          </w:tcPr>
          <w:p w14:paraId="4C6E589E" w14:textId="77777777" w:rsidR="002A35C7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t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50" w:type="dxa"/>
            <w:vAlign w:val="center"/>
          </w:tcPr>
          <w:p w14:paraId="404A889B" w14:textId="77777777" w:rsidR="002A35C7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bohydrate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10" w:type="dxa"/>
            <w:vAlign w:val="center"/>
          </w:tcPr>
          <w:p w14:paraId="06677FAC" w14:textId="77777777" w:rsidR="002A35C7" w:rsidRPr="00B72136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cohol (g)</w:t>
            </w:r>
          </w:p>
        </w:tc>
        <w:tc>
          <w:tcPr>
            <w:tcW w:w="1111" w:type="dxa"/>
            <w:vAlign w:val="center"/>
          </w:tcPr>
          <w:p w14:paraId="4B99A966" w14:textId="77777777" w:rsidR="002A35C7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turated fatty acid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</w:tr>
      <w:tr w:rsidR="002A35C7" w:rsidRPr="009267C7" w14:paraId="43163869" w14:textId="77777777" w:rsidTr="000B5595">
        <w:tc>
          <w:tcPr>
            <w:tcW w:w="2261" w:type="dxa"/>
            <w:tcBorders>
              <w:bottom w:val="single" w:sz="4" w:space="0" w:color="auto"/>
            </w:tcBorders>
          </w:tcPr>
          <w:p w14:paraId="7A43D6C6" w14:textId="32226384" w:rsidR="002A35C7" w:rsidRPr="002A35C7" w:rsidRDefault="002A35C7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ab, spider crab, king crab, squat lobster</w:t>
            </w:r>
          </w:p>
        </w:tc>
        <w:tc>
          <w:tcPr>
            <w:tcW w:w="1110" w:type="dxa"/>
            <w:vAlign w:val="bottom"/>
          </w:tcPr>
          <w:p w14:paraId="17936258" w14:textId="77777777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5</w:t>
            </w:r>
          </w:p>
        </w:tc>
        <w:tc>
          <w:tcPr>
            <w:tcW w:w="1111" w:type="dxa"/>
            <w:vAlign w:val="bottom"/>
          </w:tcPr>
          <w:p w14:paraId="0C30798D" w14:textId="0FB45C27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1073" w:type="dxa"/>
            <w:vAlign w:val="bottom"/>
          </w:tcPr>
          <w:p w14:paraId="3AB3D6D0" w14:textId="5545417F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1150" w:type="dxa"/>
            <w:vAlign w:val="bottom"/>
          </w:tcPr>
          <w:p w14:paraId="2044B312" w14:textId="4572E404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06967449" w14:textId="653C66E8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54F7D794" w14:textId="3BAE45DF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4</w:t>
            </w:r>
          </w:p>
        </w:tc>
      </w:tr>
      <w:tr w:rsidR="002A35C7" w:rsidRPr="009267C7" w14:paraId="3F84915F" w14:textId="77777777" w:rsidTr="000B5595">
        <w:tc>
          <w:tcPr>
            <w:tcW w:w="2261" w:type="dxa"/>
            <w:tcBorders>
              <w:bottom w:val="single" w:sz="4" w:space="0" w:color="auto"/>
            </w:tcBorders>
          </w:tcPr>
          <w:p w14:paraId="467EE059" w14:textId="6A0860AB" w:rsidR="002A35C7" w:rsidRPr="009267C7" w:rsidRDefault="002A35C7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hAnsi="Times New Roman" w:cs="Times New Roman"/>
                <w:sz w:val="16"/>
                <w:szCs w:val="16"/>
              </w:rPr>
              <w:t>Lobster</w:t>
            </w:r>
          </w:p>
        </w:tc>
        <w:tc>
          <w:tcPr>
            <w:tcW w:w="1110" w:type="dxa"/>
            <w:vAlign w:val="bottom"/>
          </w:tcPr>
          <w:p w14:paraId="0C7185C2" w14:textId="77777777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2</w:t>
            </w:r>
          </w:p>
        </w:tc>
        <w:tc>
          <w:tcPr>
            <w:tcW w:w="1111" w:type="dxa"/>
            <w:vAlign w:val="bottom"/>
          </w:tcPr>
          <w:p w14:paraId="7A252BA1" w14:textId="59A574AF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1073" w:type="dxa"/>
            <w:vAlign w:val="bottom"/>
          </w:tcPr>
          <w:p w14:paraId="7F07BC9D" w14:textId="5CC07741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50" w:type="dxa"/>
            <w:vAlign w:val="bottom"/>
          </w:tcPr>
          <w:p w14:paraId="66DBE06C" w14:textId="015F1630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1C3D8626" w14:textId="142573D5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7F501D64" w14:textId="611C3216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</w:tr>
      <w:tr w:rsidR="002A35C7" w:rsidRPr="009267C7" w14:paraId="282EDC3E" w14:textId="77777777" w:rsidTr="000B5595">
        <w:tc>
          <w:tcPr>
            <w:tcW w:w="2261" w:type="dxa"/>
            <w:tcBorders>
              <w:bottom w:val="single" w:sz="4" w:space="0" w:color="auto"/>
            </w:tcBorders>
          </w:tcPr>
          <w:p w14:paraId="5BC9AFB8" w14:textId="3F836DCC" w:rsidR="002A35C7" w:rsidRPr="009267C7" w:rsidRDefault="002A35C7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hAnsi="Times New Roman" w:cs="Times New Roman"/>
                <w:sz w:val="16"/>
                <w:szCs w:val="16"/>
              </w:rPr>
              <w:t>Shrimp, prawn</w:t>
            </w:r>
          </w:p>
        </w:tc>
        <w:tc>
          <w:tcPr>
            <w:tcW w:w="1110" w:type="dxa"/>
            <w:vAlign w:val="bottom"/>
          </w:tcPr>
          <w:p w14:paraId="63670740" w14:textId="77777777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1111" w:type="dxa"/>
            <w:vAlign w:val="bottom"/>
          </w:tcPr>
          <w:p w14:paraId="028E0130" w14:textId="3738C626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1073" w:type="dxa"/>
            <w:vAlign w:val="bottom"/>
          </w:tcPr>
          <w:p w14:paraId="1CD0473C" w14:textId="3253B475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7</w:t>
            </w:r>
          </w:p>
        </w:tc>
        <w:tc>
          <w:tcPr>
            <w:tcW w:w="1150" w:type="dxa"/>
            <w:vAlign w:val="bottom"/>
          </w:tcPr>
          <w:p w14:paraId="7D49967F" w14:textId="12AAF6E3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0B1F84D8" w14:textId="54324FF7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53380BF0" w14:textId="129391B7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</w:tr>
      <w:tr w:rsidR="002A35C7" w:rsidRPr="009267C7" w14:paraId="1BD77911" w14:textId="77777777" w:rsidTr="000B5595">
        <w:tc>
          <w:tcPr>
            <w:tcW w:w="2261" w:type="dxa"/>
            <w:tcBorders>
              <w:bottom w:val="single" w:sz="4" w:space="0" w:color="auto"/>
            </w:tcBorders>
          </w:tcPr>
          <w:p w14:paraId="28C3F923" w14:textId="21B41048" w:rsidR="002A35C7" w:rsidRPr="009267C7" w:rsidRDefault="002A35C7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hAnsi="Times New Roman" w:cs="Times New Roman"/>
                <w:sz w:val="16"/>
                <w:szCs w:val="16"/>
              </w:rPr>
              <w:t>Other crustaceans</w:t>
            </w:r>
          </w:p>
        </w:tc>
        <w:tc>
          <w:tcPr>
            <w:tcW w:w="1110" w:type="dxa"/>
            <w:vAlign w:val="bottom"/>
          </w:tcPr>
          <w:p w14:paraId="0139798D" w14:textId="77777777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1111" w:type="dxa"/>
            <w:vAlign w:val="bottom"/>
          </w:tcPr>
          <w:p w14:paraId="14F8D4CA" w14:textId="26DDC6EF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1073" w:type="dxa"/>
            <w:vAlign w:val="bottom"/>
          </w:tcPr>
          <w:p w14:paraId="29081690" w14:textId="2A3CB306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1150" w:type="dxa"/>
            <w:vAlign w:val="bottom"/>
          </w:tcPr>
          <w:p w14:paraId="365654BD" w14:textId="7D98BC4D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10" w:type="dxa"/>
            <w:vAlign w:val="bottom"/>
          </w:tcPr>
          <w:p w14:paraId="28FD9E42" w14:textId="37D2F4E5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24ACFFA1" w14:textId="16DFFF8B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</w:tr>
      <w:tr w:rsidR="002A35C7" w:rsidRPr="009267C7" w14:paraId="2BF5201B" w14:textId="77777777" w:rsidTr="000B5595">
        <w:tc>
          <w:tcPr>
            <w:tcW w:w="2261" w:type="dxa"/>
            <w:tcBorders>
              <w:bottom w:val="single" w:sz="4" w:space="0" w:color="auto"/>
            </w:tcBorders>
          </w:tcPr>
          <w:p w14:paraId="344C2FC8" w14:textId="4A45D9A8" w:rsidR="002A35C7" w:rsidRPr="002A35C7" w:rsidRDefault="002A35C7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, including flours, meals and pellets of crustaceans, fit for human consumption</w:t>
            </w:r>
          </w:p>
        </w:tc>
        <w:tc>
          <w:tcPr>
            <w:tcW w:w="1110" w:type="dxa"/>
            <w:vAlign w:val="bottom"/>
          </w:tcPr>
          <w:p w14:paraId="69D1E4BE" w14:textId="77777777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111" w:type="dxa"/>
            <w:vAlign w:val="bottom"/>
          </w:tcPr>
          <w:p w14:paraId="34414C1A" w14:textId="0797B81B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073" w:type="dxa"/>
            <w:vAlign w:val="bottom"/>
          </w:tcPr>
          <w:p w14:paraId="48115DAF" w14:textId="2D7BBD52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50" w:type="dxa"/>
            <w:vAlign w:val="bottom"/>
          </w:tcPr>
          <w:p w14:paraId="5D43CD0D" w14:textId="42B5E7D3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0D1E5AB2" w14:textId="17E23C8E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608A1283" w14:textId="0CBEC0AD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1</w:t>
            </w:r>
          </w:p>
        </w:tc>
      </w:tr>
    </w:tbl>
    <w:p w14:paraId="75DD7097" w14:textId="77777777" w:rsidR="00B32C26" w:rsidRPr="009267C7" w:rsidRDefault="00B32C26" w:rsidP="002A35C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2261"/>
        <w:gridCol w:w="1110"/>
        <w:gridCol w:w="1111"/>
        <w:gridCol w:w="1073"/>
        <w:gridCol w:w="1150"/>
        <w:gridCol w:w="1110"/>
        <w:gridCol w:w="1111"/>
      </w:tblGrid>
      <w:tr w:rsidR="002A35C7" w:rsidRPr="00B6620C" w14:paraId="68EDC617" w14:textId="77777777" w:rsidTr="00B816A0">
        <w:tc>
          <w:tcPr>
            <w:tcW w:w="8926" w:type="dxa"/>
            <w:gridSpan w:val="7"/>
            <w:vAlign w:val="center"/>
          </w:tcPr>
          <w:p w14:paraId="7A88B0A6" w14:textId="6C6C7EA2" w:rsidR="002A35C7" w:rsidRPr="00910527" w:rsidRDefault="002A35C7" w:rsidP="002A35C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91052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resh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,</w:t>
            </w:r>
            <w:r w:rsidRPr="0091052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froze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, smoked molluscs and other preparations</w:t>
            </w:r>
          </w:p>
        </w:tc>
      </w:tr>
      <w:tr w:rsidR="002A35C7" w14:paraId="1449D049" w14:textId="77777777" w:rsidTr="000B5595">
        <w:tc>
          <w:tcPr>
            <w:tcW w:w="2261" w:type="dxa"/>
            <w:vAlign w:val="center"/>
          </w:tcPr>
          <w:p w14:paraId="04D54EE1" w14:textId="77777777" w:rsidR="002A35C7" w:rsidRDefault="002A35C7" w:rsidP="00B816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1110" w:type="dxa"/>
            <w:vAlign w:val="center"/>
          </w:tcPr>
          <w:p w14:paraId="063FBE25" w14:textId="77777777" w:rsidR="002A35C7" w:rsidRPr="00B72136" w:rsidRDefault="002A35C7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kcal)</w:t>
            </w:r>
          </w:p>
        </w:tc>
        <w:tc>
          <w:tcPr>
            <w:tcW w:w="1111" w:type="dxa"/>
            <w:vAlign w:val="center"/>
          </w:tcPr>
          <w:p w14:paraId="566E51F4" w14:textId="77777777" w:rsidR="002A35C7" w:rsidRPr="00B72136" w:rsidRDefault="002A35C7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73" w:type="dxa"/>
            <w:vAlign w:val="center"/>
          </w:tcPr>
          <w:p w14:paraId="614AE68A" w14:textId="77777777" w:rsidR="002A35C7" w:rsidRDefault="002A35C7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t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50" w:type="dxa"/>
            <w:vAlign w:val="center"/>
          </w:tcPr>
          <w:p w14:paraId="117B215D" w14:textId="77777777" w:rsidR="002A35C7" w:rsidRDefault="002A35C7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bohydrate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10" w:type="dxa"/>
            <w:vAlign w:val="center"/>
          </w:tcPr>
          <w:p w14:paraId="3BBBAF79" w14:textId="77777777" w:rsidR="002A35C7" w:rsidRPr="00B72136" w:rsidRDefault="002A35C7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cohol (g)</w:t>
            </w:r>
          </w:p>
        </w:tc>
        <w:tc>
          <w:tcPr>
            <w:tcW w:w="1111" w:type="dxa"/>
            <w:vAlign w:val="center"/>
          </w:tcPr>
          <w:p w14:paraId="2A4781C3" w14:textId="77777777" w:rsidR="002A35C7" w:rsidRDefault="002A35C7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turated fatty acid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</w:tr>
      <w:tr w:rsidR="00843CF9" w:rsidRPr="009267C7" w14:paraId="052BA3D0" w14:textId="77777777" w:rsidTr="000B5595">
        <w:tc>
          <w:tcPr>
            <w:tcW w:w="2261" w:type="dxa"/>
            <w:tcBorders>
              <w:bottom w:val="single" w:sz="4" w:space="0" w:color="auto"/>
            </w:tcBorders>
          </w:tcPr>
          <w:p w14:paraId="07F24892" w14:textId="770024C0" w:rsidR="00843CF9" w:rsidRPr="009267C7" w:rsidRDefault="00843CF9" w:rsidP="00843CF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5796A">
              <w:rPr>
                <w:rFonts w:ascii="Times New Roman" w:hAnsi="Times New Roman" w:cs="Times New Roman"/>
                <w:sz w:val="16"/>
                <w:szCs w:val="16"/>
              </w:rPr>
              <w:t>Abalone</w:t>
            </w:r>
            <w:r w:rsidRPr="0095796A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, whelk, periwinkle</w:t>
            </w:r>
          </w:p>
        </w:tc>
        <w:tc>
          <w:tcPr>
            <w:tcW w:w="1110" w:type="dxa"/>
            <w:vAlign w:val="bottom"/>
          </w:tcPr>
          <w:p w14:paraId="74D6CC9F" w14:textId="77777777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2</w:t>
            </w:r>
          </w:p>
        </w:tc>
        <w:tc>
          <w:tcPr>
            <w:tcW w:w="1111" w:type="dxa"/>
            <w:vAlign w:val="bottom"/>
          </w:tcPr>
          <w:p w14:paraId="6F74E9D1" w14:textId="4C2F01C0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73" w:type="dxa"/>
            <w:vAlign w:val="bottom"/>
          </w:tcPr>
          <w:p w14:paraId="733AF314" w14:textId="6C80A781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1150" w:type="dxa"/>
            <w:vAlign w:val="bottom"/>
          </w:tcPr>
          <w:p w14:paraId="378C45B8" w14:textId="06F6E6B8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110" w:type="dxa"/>
            <w:vAlign w:val="bottom"/>
          </w:tcPr>
          <w:p w14:paraId="1B5B7CA3" w14:textId="4F81A009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1FC9360F" w14:textId="0A08927A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</w:tr>
      <w:tr w:rsidR="00843CF9" w:rsidRPr="009267C7" w14:paraId="49F6596F" w14:textId="77777777" w:rsidTr="000B5595">
        <w:tc>
          <w:tcPr>
            <w:tcW w:w="2261" w:type="dxa"/>
            <w:tcBorders>
              <w:bottom w:val="single" w:sz="4" w:space="0" w:color="auto"/>
            </w:tcBorders>
          </w:tcPr>
          <w:p w14:paraId="7638052D" w14:textId="0FAE7599" w:rsidR="00843CF9" w:rsidRPr="009267C7" w:rsidRDefault="00843CF9" w:rsidP="00843CF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5796A">
              <w:rPr>
                <w:rFonts w:ascii="Times New Roman" w:hAnsi="Times New Roman" w:cs="Times New Roman"/>
                <w:sz w:val="16"/>
                <w:szCs w:val="16"/>
              </w:rPr>
              <w:t>Oyster and limpet</w:t>
            </w:r>
          </w:p>
        </w:tc>
        <w:tc>
          <w:tcPr>
            <w:tcW w:w="1110" w:type="dxa"/>
            <w:vAlign w:val="bottom"/>
          </w:tcPr>
          <w:p w14:paraId="5E2B8C67" w14:textId="77777777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1111" w:type="dxa"/>
            <w:vAlign w:val="bottom"/>
          </w:tcPr>
          <w:p w14:paraId="47B62B67" w14:textId="33133F2F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1073" w:type="dxa"/>
            <w:vAlign w:val="bottom"/>
          </w:tcPr>
          <w:p w14:paraId="32ABDC0B" w14:textId="36290A73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1150" w:type="dxa"/>
            <w:vAlign w:val="bottom"/>
          </w:tcPr>
          <w:p w14:paraId="062572BB" w14:textId="30C8C83E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1110" w:type="dxa"/>
            <w:vAlign w:val="bottom"/>
          </w:tcPr>
          <w:p w14:paraId="65AF3684" w14:textId="78FC694C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0DCB43D7" w14:textId="3D00ACD4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7</w:t>
            </w:r>
          </w:p>
        </w:tc>
      </w:tr>
      <w:tr w:rsidR="00843CF9" w:rsidRPr="009267C7" w14:paraId="7193248B" w14:textId="77777777" w:rsidTr="000B5595">
        <w:tc>
          <w:tcPr>
            <w:tcW w:w="2261" w:type="dxa"/>
            <w:tcBorders>
              <w:bottom w:val="single" w:sz="4" w:space="0" w:color="auto"/>
            </w:tcBorders>
          </w:tcPr>
          <w:p w14:paraId="0AD1D85C" w14:textId="2A71F1E7" w:rsidR="00843CF9" w:rsidRPr="009267C7" w:rsidRDefault="00843CF9" w:rsidP="00843CF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5796A">
              <w:rPr>
                <w:rFonts w:ascii="Times New Roman" w:hAnsi="Times New Roman" w:cs="Times New Roman"/>
                <w:sz w:val="16"/>
                <w:szCs w:val="16"/>
              </w:rPr>
              <w:t>Mussel</w:t>
            </w:r>
          </w:p>
        </w:tc>
        <w:tc>
          <w:tcPr>
            <w:tcW w:w="1110" w:type="dxa"/>
            <w:vAlign w:val="bottom"/>
          </w:tcPr>
          <w:p w14:paraId="2F65FD84" w14:textId="77777777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1111" w:type="dxa"/>
            <w:vAlign w:val="bottom"/>
          </w:tcPr>
          <w:p w14:paraId="76BB7E5A" w14:textId="5303AD99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1073" w:type="dxa"/>
            <w:vAlign w:val="bottom"/>
          </w:tcPr>
          <w:p w14:paraId="11EB34E4" w14:textId="41FF55D7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1150" w:type="dxa"/>
            <w:vAlign w:val="bottom"/>
          </w:tcPr>
          <w:p w14:paraId="0758BB6A" w14:textId="6A90113A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721A87E7" w14:textId="614AB0B4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7EDCA42C" w14:textId="3B61E9DD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1</w:t>
            </w:r>
          </w:p>
        </w:tc>
      </w:tr>
      <w:tr w:rsidR="00843CF9" w:rsidRPr="009267C7" w14:paraId="233FCB8F" w14:textId="77777777" w:rsidTr="000B5595">
        <w:tc>
          <w:tcPr>
            <w:tcW w:w="2261" w:type="dxa"/>
            <w:tcBorders>
              <w:bottom w:val="single" w:sz="4" w:space="0" w:color="auto"/>
            </w:tcBorders>
          </w:tcPr>
          <w:p w14:paraId="34EDCC60" w14:textId="48B1B56F" w:rsidR="00843CF9" w:rsidRPr="009267C7" w:rsidRDefault="00843CF9" w:rsidP="00843C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5796A">
              <w:rPr>
                <w:rFonts w:ascii="Times New Roman" w:hAnsi="Times New Roman" w:cs="Times New Roman"/>
                <w:sz w:val="16"/>
                <w:szCs w:val="16"/>
              </w:rPr>
              <w:t>Scallop</w:t>
            </w:r>
          </w:p>
        </w:tc>
        <w:tc>
          <w:tcPr>
            <w:tcW w:w="1110" w:type="dxa"/>
            <w:vAlign w:val="bottom"/>
          </w:tcPr>
          <w:p w14:paraId="21C65DA9" w14:textId="77777777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1111" w:type="dxa"/>
            <w:vAlign w:val="bottom"/>
          </w:tcPr>
          <w:p w14:paraId="5203ED9E" w14:textId="0AAB06A2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073" w:type="dxa"/>
            <w:vAlign w:val="bottom"/>
          </w:tcPr>
          <w:p w14:paraId="7BBF9C56" w14:textId="1173FA89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1150" w:type="dxa"/>
            <w:vAlign w:val="bottom"/>
          </w:tcPr>
          <w:p w14:paraId="00DD9C90" w14:textId="41E49505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1110" w:type="dxa"/>
            <w:vAlign w:val="bottom"/>
          </w:tcPr>
          <w:p w14:paraId="50CBE39A" w14:textId="1D241242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38E779FE" w14:textId="3EF71E31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7</w:t>
            </w:r>
          </w:p>
        </w:tc>
      </w:tr>
      <w:tr w:rsidR="00843CF9" w:rsidRPr="009267C7" w14:paraId="3E47BCBA" w14:textId="77777777" w:rsidTr="000B5595">
        <w:tc>
          <w:tcPr>
            <w:tcW w:w="2261" w:type="dxa"/>
            <w:tcBorders>
              <w:bottom w:val="single" w:sz="4" w:space="0" w:color="auto"/>
            </w:tcBorders>
          </w:tcPr>
          <w:p w14:paraId="6170EEF6" w14:textId="24D25785" w:rsidR="00843CF9" w:rsidRPr="009267C7" w:rsidRDefault="00843CF9" w:rsidP="00843CF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5796A">
              <w:rPr>
                <w:rFonts w:ascii="Times New Roman" w:hAnsi="Times New Roman" w:cs="Times New Roman"/>
                <w:sz w:val="16"/>
                <w:szCs w:val="16"/>
              </w:rPr>
              <w:t>Clam and cockle</w:t>
            </w:r>
          </w:p>
        </w:tc>
        <w:tc>
          <w:tcPr>
            <w:tcW w:w="1110" w:type="dxa"/>
            <w:vAlign w:val="bottom"/>
          </w:tcPr>
          <w:p w14:paraId="448C2E2E" w14:textId="77777777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1111" w:type="dxa"/>
            <w:vAlign w:val="bottom"/>
          </w:tcPr>
          <w:p w14:paraId="50D47A3E" w14:textId="312AA011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1073" w:type="dxa"/>
            <w:vAlign w:val="bottom"/>
          </w:tcPr>
          <w:p w14:paraId="02628D12" w14:textId="2802BFED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6</w:t>
            </w:r>
          </w:p>
        </w:tc>
        <w:tc>
          <w:tcPr>
            <w:tcW w:w="1150" w:type="dxa"/>
            <w:vAlign w:val="bottom"/>
          </w:tcPr>
          <w:p w14:paraId="19CA9846" w14:textId="1737FCDA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0C4079C5" w14:textId="4B938EC6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208C37DC" w14:textId="051EC2CF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</w:tr>
      <w:tr w:rsidR="00843CF9" w:rsidRPr="009267C7" w14:paraId="1D19FA7A" w14:textId="77777777" w:rsidTr="000B5595">
        <w:tc>
          <w:tcPr>
            <w:tcW w:w="2261" w:type="dxa"/>
            <w:tcBorders>
              <w:bottom w:val="single" w:sz="4" w:space="0" w:color="auto"/>
            </w:tcBorders>
          </w:tcPr>
          <w:p w14:paraId="61200230" w14:textId="6DBCA1D7" w:rsidR="00843CF9" w:rsidRPr="009267C7" w:rsidRDefault="00843CF9" w:rsidP="00843CF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5796A">
              <w:rPr>
                <w:rFonts w:ascii="Times New Roman" w:hAnsi="Times New Roman" w:cs="Times New Roman"/>
                <w:sz w:val="16"/>
                <w:szCs w:val="16"/>
              </w:rPr>
              <w:t>Cuttle fish, squid, octopus</w:t>
            </w:r>
          </w:p>
        </w:tc>
        <w:tc>
          <w:tcPr>
            <w:tcW w:w="1110" w:type="dxa"/>
            <w:vAlign w:val="bottom"/>
          </w:tcPr>
          <w:p w14:paraId="2400C461" w14:textId="77777777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1111" w:type="dxa"/>
            <w:vAlign w:val="bottom"/>
          </w:tcPr>
          <w:p w14:paraId="4C7A8804" w14:textId="6D298601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1073" w:type="dxa"/>
            <w:vAlign w:val="bottom"/>
          </w:tcPr>
          <w:p w14:paraId="13C0E5EF" w14:textId="3718F2D3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1150" w:type="dxa"/>
            <w:vAlign w:val="bottom"/>
          </w:tcPr>
          <w:p w14:paraId="6A41CB8D" w14:textId="4DE19E42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1110" w:type="dxa"/>
            <w:vAlign w:val="bottom"/>
          </w:tcPr>
          <w:p w14:paraId="792AD63B" w14:textId="6C02DDB3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7B6998DB" w14:textId="2DC9B1E4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5</w:t>
            </w:r>
          </w:p>
        </w:tc>
      </w:tr>
      <w:tr w:rsidR="00843CF9" w:rsidRPr="009267C7" w14:paraId="04C1681F" w14:textId="77777777" w:rsidTr="000B5595">
        <w:tc>
          <w:tcPr>
            <w:tcW w:w="2261" w:type="dxa"/>
            <w:tcBorders>
              <w:bottom w:val="single" w:sz="4" w:space="0" w:color="auto"/>
            </w:tcBorders>
          </w:tcPr>
          <w:p w14:paraId="08AAE9F9" w14:textId="3C79E1B0" w:rsidR="00843CF9" w:rsidRPr="009267C7" w:rsidRDefault="00843CF9" w:rsidP="00843CF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5796A">
              <w:rPr>
                <w:rFonts w:ascii="Times New Roman" w:hAnsi="Times New Roman" w:cs="Times New Roman"/>
                <w:sz w:val="16"/>
                <w:szCs w:val="16"/>
              </w:rPr>
              <w:t>Other molluscs</w:t>
            </w:r>
          </w:p>
        </w:tc>
        <w:tc>
          <w:tcPr>
            <w:tcW w:w="1110" w:type="dxa"/>
            <w:vAlign w:val="bottom"/>
          </w:tcPr>
          <w:p w14:paraId="1FDEAC28" w14:textId="77777777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1111" w:type="dxa"/>
            <w:vAlign w:val="bottom"/>
          </w:tcPr>
          <w:p w14:paraId="3C7F44F0" w14:textId="5FF5BDA1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073" w:type="dxa"/>
            <w:vAlign w:val="bottom"/>
          </w:tcPr>
          <w:p w14:paraId="79846CD2" w14:textId="3C3E3DC4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1150" w:type="dxa"/>
            <w:vAlign w:val="bottom"/>
          </w:tcPr>
          <w:p w14:paraId="684FB8FC" w14:textId="7FA85E57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55788FC2" w14:textId="78C60A04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0D2FFB1E" w14:textId="71987A31" w:rsidR="00843CF9" w:rsidRPr="009C542C" w:rsidRDefault="00843CF9" w:rsidP="00843C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6</w:t>
            </w:r>
          </w:p>
        </w:tc>
      </w:tr>
    </w:tbl>
    <w:p w14:paraId="75A6C7D8" w14:textId="77777777" w:rsidR="002A35C7" w:rsidRDefault="002A35C7" w:rsidP="002A35C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2261"/>
        <w:gridCol w:w="1110"/>
        <w:gridCol w:w="1111"/>
        <w:gridCol w:w="1073"/>
        <w:gridCol w:w="1150"/>
        <w:gridCol w:w="1110"/>
        <w:gridCol w:w="1111"/>
      </w:tblGrid>
      <w:tr w:rsidR="002A35C7" w:rsidRPr="00910527" w14:paraId="31A96F44" w14:textId="77777777" w:rsidTr="00B816A0">
        <w:tc>
          <w:tcPr>
            <w:tcW w:w="8926" w:type="dxa"/>
            <w:gridSpan w:val="7"/>
            <w:vAlign w:val="center"/>
          </w:tcPr>
          <w:p w14:paraId="1A4DB1C4" w14:textId="717B354A" w:rsidR="002A35C7" w:rsidRPr="00910527" w:rsidRDefault="002A35C7" w:rsidP="002A35C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ther aquatic invertebrates</w:t>
            </w:r>
          </w:p>
        </w:tc>
      </w:tr>
      <w:tr w:rsidR="002A35C7" w14:paraId="334376CE" w14:textId="77777777" w:rsidTr="000B5595">
        <w:tc>
          <w:tcPr>
            <w:tcW w:w="2261" w:type="dxa"/>
            <w:vAlign w:val="center"/>
          </w:tcPr>
          <w:p w14:paraId="4C1E4CFC" w14:textId="77777777" w:rsidR="002A35C7" w:rsidRDefault="002A35C7" w:rsidP="00B816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1110" w:type="dxa"/>
            <w:vAlign w:val="center"/>
          </w:tcPr>
          <w:p w14:paraId="417C2BC0" w14:textId="77777777" w:rsidR="002A35C7" w:rsidRPr="00B72136" w:rsidRDefault="002A35C7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kcal)</w:t>
            </w:r>
          </w:p>
        </w:tc>
        <w:tc>
          <w:tcPr>
            <w:tcW w:w="1111" w:type="dxa"/>
            <w:vAlign w:val="center"/>
          </w:tcPr>
          <w:p w14:paraId="53A7342C" w14:textId="77777777" w:rsidR="002A35C7" w:rsidRPr="00B72136" w:rsidRDefault="002A35C7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73" w:type="dxa"/>
            <w:vAlign w:val="center"/>
          </w:tcPr>
          <w:p w14:paraId="50896A81" w14:textId="77777777" w:rsidR="002A35C7" w:rsidRDefault="002A35C7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t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50" w:type="dxa"/>
            <w:vAlign w:val="center"/>
          </w:tcPr>
          <w:p w14:paraId="42C7ADA1" w14:textId="77777777" w:rsidR="002A35C7" w:rsidRDefault="002A35C7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bohydrate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10" w:type="dxa"/>
            <w:vAlign w:val="center"/>
          </w:tcPr>
          <w:p w14:paraId="015CE05E" w14:textId="77777777" w:rsidR="002A35C7" w:rsidRPr="00B72136" w:rsidRDefault="002A35C7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cohol (g)</w:t>
            </w:r>
          </w:p>
        </w:tc>
        <w:tc>
          <w:tcPr>
            <w:tcW w:w="1111" w:type="dxa"/>
            <w:vAlign w:val="center"/>
          </w:tcPr>
          <w:p w14:paraId="631838AF" w14:textId="77777777" w:rsidR="002A35C7" w:rsidRDefault="002A35C7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turated fatty acid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</w:tr>
      <w:tr w:rsidR="002A35C7" w:rsidRPr="009267C7" w14:paraId="0BF273F3" w14:textId="77777777" w:rsidTr="000B5595">
        <w:tc>
          <w:tcPr>
            <w:tcW w:w="2261" w:type="dxa"/>
            <w:tcBorders>
              <w:bottom w:val="single" w:sz="4" w:space="0" w:color="auto"/>
            </w:tcBorders>
          </w:tcPr>
          <w:p w14:paraId="61C221BF" w14:textId="7D9602E6" w:rsidR="002A35C7" w:rsidRPr="002A35C7" w:rsidRDefault="002A35C7" w:rsidP="002A35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A35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resh or chilled, frozen, smoked and other preparations</w:t>
            </w:r>
          </w:p>
        </w:tc>
        <w:tc>
          <w:tcPr>
            <w:tcW w:w="1110" w:type="dxa"/>
            <w:vAlign w:val="bottom"/>
          </w:tcPr>
          <w:p w14:paraId="6F957E9D" w14:textId="77777777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1111" w:type="dxa"/>
            <w:vAlign w:val="bottom"/>
          </w:tcPr>
          <w:p w14:paraId="55275242" w14:textId="019DB45D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073" w:type="dxa"/>
            <w:vAlign w:val="bottom"/>
          </w:tcPr>
          <w:p w14:paraId="608B8651" w14:textId="68D16E4F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1150" w:type="dxa"/>
            <w:vAlign w:val="bottom"/>
          </w:tcPr>
          <w:p w14:paraId="63ACB12F" w14:textId="1E4CCAC0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73163728" w14:textId="5585AF57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364EE6A1" w14:textId="36C240AC" w:rsidR="002A35C7" w:rsidRPr="009C542C" w:rsidRDefault="002A35C7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</w:tbl>
    <w:p w14:paraId="09EBC683" w14:textId="77777777" w:rsidR="00B816A0" w:rsidRDefault="00B816A0" w:rsidP="00B816A0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2261"/>
        <w:gridCol w:w="1110"/>
        <w:gridCol w:w="1111"/>
        <w:gridCol w:w="1073"/>
        <w:gridCol w:w="1150"/>
        <w:gridCol w:w="1110"/>
        <w:gridCol w:w="1111"/>
      </w:tblGrid>
      <w:tr w:rsidR="00B816A0" w:rsidRPr="00910527" w14:paraId="5992FF82" w14:textId="77777777" w:rsidTr="00B816A0">
        <w:tc>
          <w:tcPr>
            <w:tcW w:w="8926" w:type="dxa"/>
            <w:gridSpan w:val="7"/>
            <w:vAlign w:val="center"/>
          </w:tcPr>
          <w:p w14:paraId="352B4F6E" w14:textId="4B16AF3C" w:rsidR="00B816A0" w:rsidRPr="00910527" w:rsidRDefault="00B816A0" w:rsidP="00B816A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lgae</w:t>
            </w:r>
          </w:p>
        </w:tc>
      </w:tr>
      <w:tr w:rsidR="00B816A0" w14:paraId="1EE2A338" w14:textId="77777777" w:rsidTr="000B5595">
        <w:tc>
          <w:tcPr>
            <w:tcW w:w="2261" w:type="dxa"/>
            <w:vAlign w:val="center"/>
          </w:tcPr>
          <w:p w14:paraId="7761022E" w14:textId="77777777" w:rsidR="00B816A0" w:rsidRDefault="00B816A0" w:rsidP="00B816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1110" w:type="dxa"/>
            <w:vAlign w:val="center"/>
          </w:tcPr>
          <w:p w14:paraId="5F9D8463" w14:textId="77777777" w:rsidR="00B816A0" w:rsidRPr="00B72136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kcal)</w:t>
            </w:r>
          </w:p>
        </w:tc>
        <w:tc>
          <w:tcPr>
            <w:tcW w:w="1111" w:type="dxa"/>
            <w:vAlign w:val="center"/>
          </w:tcPr>
          <w:p w14:paraId="38ECB689" w14:textId="77777777" w:rsidR="00B816A0" w:rsidRPr="00B72136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73" w:type="dxa"/>
            <w:vAlign w:val="center"/>
          </w:tcPr>
          <w:p w14:paraId="6C23872D" w14:textId="77777777" w:rsidR="00B816A0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t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50" w:type="dxa"/>
            <w:vAlign w:val="center"/>
          </w:tcPr>
          <w:p w14:paraId="2A05A849" w14:textId="77777777" w:rsidR="00B816A0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bohydrate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10" w:type="dxa"/>
            <w:vAlign w:val="center"/>
          </w:tcPr>
          <w:p w14:paraId="3615B164" w14:textId="77777777" w:rsidR="00B816A0" w:rsidRPr="00B72136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cohol (g)</w:t>
            </w:r>
          </w:p>
        </w:tc>
        <w:tc>
          <w:tcPr>
            <w:tcW w:w="1111" w:type="dxa"/>
            <w:vAlign w:val="center"/>
          </w:tcPr>
          <w:p w14:paraId="79431DFE" w14:textId="77777777" w:rsidR="00B816A0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turated fatty acid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</w:tr>
      <w:tr w:rsidR="00B32C26" w:rsidRPr="009267C7" w14:paraId="4E068EFC" w14:textId="77777777" w:rsidTr="000B5595">
        <w:tc>
          <w:tcPr>
            <w:tcW w:w="2261" w:type="dxa"/>
            <w:tcBorders>
              <w:bottom w:val="single" w:sz="4" w:space="0" w:color="auto"/>
            </w:tcBorders>
          </w:tcPr>
          <w:p w14:paraId="49AB6EDE" w14:textId="2B328A3E" w:rsidR="00B32C26" w:rsidRPr="009267C7" w:rsidRDefault="00B32C26" w:rsidP="00D55A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26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ga</w:t>
            </w:r>
            <w:r w:rsidR="00D55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</w:t>
            </w:r>
          </w:p>
        </w:tc>
        <w:tc>
          <w:tcPr>
            <w:tcW w:w="1110" w:type="dxa"/>
            <w:vAlign w:val="bottom"/>
          </w:tcPr>
          <w:p w14:paraId="50C90A4C" w14:textId="77777777" w:rsidR="00B32C26" w:rsidRPr="009C542C" w:rsidRDefault="00B32C26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5</w:t>
            </w:r>
          </w:p>
        </w:tc>
        <w:tc>
          <w:tcPr>
            <w:tcW w:w="1111" w:type="dxa"/>
            <w:vAlign w:val="bottom"/>
          </w:tcPr>
          <w:p w14:paraId="4B9CE2AC" w14:textId="5B86033F" w:rsidR="00B32C26" w:rsidRPr="009C542C" w:rsidRDefault="00B32C26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1073" w:type="dxa"/>
            <w:vAlign w:val="bottom"/>
          </w:tcPr>
          <w:p w14:paraId="5CB0AAE3" w14:textId="4BA702FE" w:rsidR="00B32C26" w:rsidRPr="009C542C" w:rsidRDefault="00B32C26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1150" w:type="dxa"/>
            <w:vAlign w:val="bottom"/>
          </w:tcPr>
          <w:p w14:paraId="0098AE78" w14:textId="39D8B5E0" w:rsidR="00B32C26" w:rsidRPr="009C542C" w:rsidRDefault="00B32C26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7C69E990" w14:textId="5092C30F" w:rsidR="00B32C26" w:rsidRPr="009C542C" w:rsidRDefault="00B32C26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06322D75" w14:textId="49F75BF9" w:rsidR="00B32C26" w:rsidRPr="009C542C" w:rsidRDefault="00B32C26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9C54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</w:tbl>
    <w:p w14:paraId="38756DE4" w14:textId="77777777" w:rsidR="002A35C7" w:rsidRDefault="002A35C7" w:rsidP="002A35C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7BA2C5C" w14:textId="77777777" w:rsidR="00B32C26" w:rsidRDefault="00B32C26" w:rsidP="002A35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2261"/>
        <w:gridCol w:w="1110"/>
        <w:gridCol w:w="1111"/>
        <w:gridCol w:w="1073"/>
        <w:gridCol w:w="1150"/>
        <w:gridCol w:w="1110"/>
        <w:gridCol w:w="1111"/>
      </w:tblGrid>
      <w:tr w:rsidR="00B816A0" w:rsidRPr="00910527" w14:paraId="6B32EAC8" w14:textId="77777777" w:rsidTr="00B816A0">
        <w:tc>
          <w:tcPr>
            <w:tcW w:w="8926" w:type="dxa"/>
            <w:gridSpan w:val="7"/>
            <w:vAlign w:val="center"/>
          </w:tcPr>
          <w:p w14:paraId="0F026D97" w14:textId="232D0CD6" w:rsidR="00B816A0" w:rsidRPr="00910527" w:rsidRDefault="00B816A0" w:rsidP="00B816A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Flour</w:t>
            </w:r>
          </w:p>
        </w:tc>
      </w:tr>
      <w:tr w:rsidR="00B816A0" w14:paraId="628839C1" w14:textId="77777777" w:rsidTr="000B5595">
        <w:tc>
          <w:tcPr>
            <w:tcW w:w="2261" w:type="dxa"/>
            <w:vAlign w:val="center"/>
          </w:tcPr>
          <w:p w14:paraId="1B65EBF3" w14:textId="77777777" w:rsidR="00B816A0" w:rsidRDefault="00B816A0" w:rsidP="00B816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1110" w:type="dxa"/>
            <w:vAlign w:val="center"/>
          </w:tcPr>
          <w:p w14:paraId="30199555" w14:textId="77777777" w:rsidR="00B816A0" w:rsidRPr="00B72136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kcal)</w:t>
            </w:r>
          </w:p>
        </w:tc>
        <w:tc>
          <w:tcPr>
            <w:tcW w:w="1111" w:type="dxa"/>
            <w:vAlign w:val="center"/>
          </w:tcPr>
          <w:p w14:paraId="60829F5D" w14:textId="77777777" w:rsidR="00B816A0" w:rsidRPr="00B72136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73" w:type="dxa"/>
            <w:vAlign w:val="center"/>
          </w:tcPr>
          <w:p w14:paraId="0E28A98D" w14:textId="77777777" w:rsidR="00B816A0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t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50" w:type="dxa"/>
            <w:vAlign w:val="center"/>
          </w:tcPr>
          <w:p w14:paraId="48FD35E0" w14:textId="77777777" w:rsidR="00B816A0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bohydrate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10" w:type="dxa"/>
            <w:vAlign w:val="center"/>
          </w:tcPr>
          <w:p w14:paraId="3508C04C" w14:textId="77777777" w:rsidR="00B816A0" w:rsidRPr="00B72136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cohol (g)</w:t>
            </w:r>
          </w:p>
        </w:tc>
        <w:tc>
          <w:tcPr>
            <w:tcW w:w="1111" w:type="dxa"/>
            <w:vAlign w:val="center"/>
          </w:tcPr>
          <w:p w14:paraId="2BC5E8FF" w14:textId="77777777" w:rsidR="00B816A0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turated fatty acid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</w:tr>
      <w:tr w:rsidR="00B816A0" w:rsidRPr="0055163F" w14:paraId="212BC4D7" w14:textId="77777777" w:rsidTr="000B5595">
        <w:tc>
          <w:tcPr>
            <w:tcW w:w="2261" w:type="dxa"/>
            <w:tcBorders>
              <w:bottom w:val="nil"/>
            </w:tcBorders>
          </w:tcPr>
          <w:p w14:paraId="1CD07346" w14:textId="3F58C285" w:rsidR="00B816A0" w:rsidRPr="0055163F" w:rsidRDefault="00B816A0" w:rsidP="00B816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heat or meslin flour</w:t>
            </w:r>
          </w:p>
        </w:tc>
        <w:tc>
          <w:tcPr>
            <w:tcW w:w="1110" w:type="dxa"/>
            <w:vAlign w:val="bottom"/>
          </w:tcPr>
          <w:p w14:paraId="03E2FD15" w14:textId="7777777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3</w:t>
            </w:r>
          </w:p>
        </w:tc>
        <w:tc>
          <w:tcPr>
            <w:tcW w:w="1111" w:type="dxa"/>
            <w:vAlign w:val="bottom"/>
          </w:tcPr>
          <w:p w14:paraId="3613BF09" w14:textId="2AB12C31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73" w:type="dxa"/>
            <w:vAlign w:val="bottom"/>
          </w:tcPr>
          <w:p w14:paraId="2E947CC9" w14:textId="1575D3FB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50" w:type="dxa"/>
            <w:vAlign w:val="bottom"/>
          </w:tcPr>
          <w:p w14:paraId="1183ED8F" w14:textId="37CA9DBD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10" w:type="dxa"/>
            <w:vAlign w:val="bottom"/>
          </w:tcPr>
          <w:p w14:paraId="0D3D45D1" w14:textId="1CEBBD8E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02AC259E" w14:textId="4432CC85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B816A0" w:rsidRPr="0055163F" w14:paraId="654D00E5" w14:textId="77777777" w:rsidTr="000B5595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272B268E" w14:textId="53990118" w:rsidR="00B816A0" w:rsidRPr="00B816A0" w:rsidRDefault="00B816A0" w:rsidP="00B816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real flours other than of wheat or meslin (including bran)</w:t>
            </w:r>
          </w:p>
        </w:tc>
        <w:tc>
          <w:tcPr>
            <w:tcW w:w="1110" w:type="dxa"/>
            <w:vAlign w:val="bottom"/>
          </w:tcPr>
          <w:p w14:paraId="3D72D3C7" w14:textId="7777777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6</w:t>
            </w:r>
          </w:p>
        </w:tc>
        <w:tc>
          <w:tcPr>
            <w:tcW w:w="1111" w:type="dxa"/>
            <w:vAlign w:val="bottom"/>
          </w:tcPr>
          <w:p w14:paraId="793349FD" w14:textId="13496E4B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073" w:type="dxa"/>
            <w:vAlign w:val="bottom"/>
          </w:tcPr>
          <w:p w14:paraId="3FAA60CD" w14:textId="6F748090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1150" w:type="dxa"/>
            <w:vAlign w:val="bottom"/>
          </w:tcPr>
          <w:p w14:paraId="065075E9" w14:textId="1C70425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4</w:t>
            </w:r>
          </w:p>
        </w:tc>
        <w:tc>
          <w:tcPr>
            <w:tcW w:w="1110" w:type="dxa"/>
            <w:vAlign w:val="bottom"/>
          </w:tcPr>
          <w:p w14:paraId="57C83287" w14:textId="3921891F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36473870" w14:textId="5A137568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9</w:t>
            </w:r>
          </w:p>
        </w:tc>
      </w:tr>
      <w:tr w:rsidR="00B816A0" w:rsidRPr="0055163F" w14:paraId="1F9D8825" w14:textId="77777777" w:rsidTr="000B5595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562833B9" w14:textId="38E9527E" w:rsidR="00B816A0" w:rsidRPr="0055163F" w:rsidRDefault="00B816A0" w:rsidP="00B816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D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eat meal</w:t>
            </w:r>
          </w:p>
        </w:tc>
        <w:tc>
          <w:tcPr>
            <w:tcW w:w="1110" w:type="dxa"/>
            <w:vAlign w:val="bottom"/>
          </w:tcPr>
          <w:p w14:paraId="5F551493" w14:textId="7777777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55</w:t>
            </w:r>
          </w:p>
        </w:tc>
        <w:tc>
          <w:tcPr>
            <w:tcW w:w="1111" w:type="dxa"/>
            <w:vAlign w:val="bottom"/>
          </w:tcPr>
          <w:p w14:paraId="5E033978" w14:textId="0F446DCE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073" w:type="dxa"/>
            <w:vAlign w:val="bottom"/>
          </w:tcPr>
          <w:p w14:paraId="3CC0AA47" w14:textId="4988A2AB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150" w:type="dxa"/>
            <w:vAlign w:val="bottom"/>
          </w:tcPr>
          <w:p w14:paraId="46513F08" w14:textId="2941E7B0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1110" w:type="dxa"/>
            <w:vAlign w:val="bottom"/>
          </w:tcPr>
          <w:p w14:paraId="35EBFC8F" w14:textId="2AC8D5EA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3944CDF2" w14:textId="5D0E5A5C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</w:tr>
      <w:tr w:rsidR="00B816A0" w:rsidRPr="0055163F" w14:paraId="117BE70B" w14:textId="77777777" w:rsidTr="000B5595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797CB500" w14:textId="49795198" w:rsidR="00B816A0" w:rsidRPr="00B816A0" w:rsidRDefault="00B816A0" w:rsidP="00B816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real meal other than of wheat</w:t>
            </w:r>
          </w:p>
        </w:tc>
        <w:tc>
          <w:tcPr>
            <w:tcW w:w="1110" w:type="dxa"/>
            <w:vAlign w:val="bottom"/>
          </w:tcPr>
          <w:p w14:paraId="4038BEBB" w14:textId="7777777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1111" w:type="dxa"/>
            <w:vAlign w:val="bottom"/>
          </w:tcPr>
          <w:p w14:paraId="5BF9DDFB" w14:textId="3A27D4EC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1073" w:type="dxa"/>
            <w:vAlign w:val="bottom"/>
          </w:tcPr>
          <w:p w14:paraId="1BC5BC0E" w14:textId="5ECE5CC4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1150" w:type="dxa"/>
            <w:vAlign w:val="bottom"/>
          </w:tcPr>
          <w:p w14:paraId="0BCC1EB6" w14:textId="2CD01D08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1110" w:type="dxa"/>
            <w:vAlign w:val="bottom"/>
          </w:tcPr>
          <w:p w14:paraId="30C2D362" w14:textId="78F33F10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3D3410F9" w14:textId="42AB59D8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B816A0" w:rsidRPr="0055163F" w14:paraId="4B5C9C2E" w14:textId="77777777" w:rsidTr="000B5595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595B4884" w14:textId="7410634C" w:rsidR="00B816A0" w:rsidRPr="00B816A0" w:rsidRDefault="00B816A0" w:rsidP="00B816A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B2D7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lours or meal of other vegetables</w:t>
            </w:r>
          </w:p>
        </w:tc>
        <w:tc>
          <w:tcPr>
            <w:tcW w:w="1110" w:type="dxa"/>
            <w:vAlign w:val="bottom"/>
          </w:tcPr>
          <w:p w14:paraId="1DF9E0A6" w14:textId="7777777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71</w:t>
            </w:r>
          </w:p>
        </w:tc>
        <w:tc>
          <w:tcPr>
            <w:tcW w:w="1111" w:type="dxa"/>
            <w:vAlign w:val="bottom"/>
          </w:tcPr>
          <w:p w14:paraId="162BFAFA" w14:textId="6FB2514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73" w:type="dxa"/>
            <w:vAlign w:val="bottom"/>
          </w:tcPr>
          <w:p w14:paraId="304804EA" w14:textId="38322D5A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50" w:type="dxa"/>
            <w:vAlign w:val="bottom"/>
          </w:tcPr>
          <w:p w14:paraId="55F15268" w14:textId="1BBB796F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25F351F9" w14:textId="461D9EF4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029C9068" w14:textId="1EE3E54B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</w:tr>
      <w:tr w:rsidR="00B816A0" w:rsidRPr="0055163F" w14:paraId="0A924878" w14:textId="77777777" w:rsidTr="000B5595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3AE0659C" w14:textId="24450236" w:rsidR="00B816A0" w:rsidRPr="0055163F" w:rsidRDefault="00B816A0" w:rsidP="00B816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rch and wheat gluten</w:t>
            </w:r>
          </w:p>
        </w:tc>
        <w:tc>
          <w:tcPr>
            <w:tcW w:w="1110" w:type="dxa"/>
            <w:vAlign w:val="bottom"/>
          </w:tcPr>
          <w:p w14:paraId="4DA6D46F" w14:textId="7777777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55</w:t>
            </w:r>
          </w:p>
        </w:tc>
        <w:tc>
          <w:tcPr>
            <w:tcW w:w="1111" w:type="dxa"/>
            <w:vAlign w:val="bottom"/>
          </w:tcPr>
          <w:p w14:paraId="14307A19" w14:textId="5CAE458D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1073" w:type="dxa"/>
            <w:vAlign w:val="bottom"/>
          </w:tcPr>
          <w:p w14:paraId="22C8C768" w14:textId="6ABF0FDC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1150" w:type="dxa"/>
            <w:vAlign w:val="bottom"/>
          </w:tcPr>
          <w:p w14:paraId="0B96AEB6" w14:textId="5C8DBD9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7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1110" w:type="dxa"/>
            <w:vAlign w:val="bottom"/>
          </w:tcPr>
          <w:p w14:paraId="2EB92BFF" w14:textId="0E553133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10D9B21A" w14:textId="2EBC0491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</w:tr>
    </w:tbl>
    <w:p w14:paraId="28F2DFD6" w14:textId="77777777" w:rsidR="00B32C26" w:rsidRDefault="00B32C26" w:rsidP="002A35C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2261"/>
        <w:gridCol w:w="1110"/>
        <w:gridCol w:w="1111"/>
        <w:gridCol w:w="1073"/>
        <w:gridCol w:w="1150"/>
        <w:gridCol w:w="1110"/>
        <w:gridCol w:w="1111"/>
      </w:tblGrid>
      <w:tr w:rsidR="00B816A0" w:rsidRPr="00B6620C" w14:paraId="2472D648" w14:textId="77777777" w:rsidTr="00B816A0">
        <w:tc>
          <w:tcPr>
            <w:tcW w:w="8926" w:type="dxa"/>
            <w:gridSpan w:val="7"/>
            <w:vAlign w:val="center"/>
          </w:tcPr>
          <w:p w14:paraId="26E1186D" w14:textId="6A00F27C" w:rsidR="00B816A0" w:rsidRPr="00910527" w:rsidRDefault="00B816A0" w:rsidP="00B816A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eparations of cereals, flour, meal or starch</w:t>
            </w:r>
          </w:p>
        </w:tc>
      </w:tr>
      <w:tr w:rsidR="00B816A0" w14:paraId="010A1122" w14:textId="77777777" w:rsidTr="000B5595">
        <w:tc>
          <w:tcPr>
            <w:tcW w:w="2261" w:type="dxa"/>
            <w:vAlign w:val="center"/>
          </w:tcPr>
          <w:p w14:paraId="649342F9" w14:textId="77777777" w:rsidR="00B816A0" w:rsidRDefault="00B816A0" w:rsidP="00B816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1110" w:type="dxa"/>
            <w:vAlign w:val="center"/>
          </w:tcPr>
          <w:p w14:paraId="007D3ADB" w14:textId="77777777" w:rsidR="00B816A0" w:rsidRPr="00B72136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kcal)</w:t>
            </w:r>
          </w:p>
        </w:tc>
        <w:tc>
          <w:tcPr>
            <w:tcW w:w="1111" w:type="dxa"/>
            <w:vAlign w:val="center"/>
          </w:tcPr>
          <w:p w14:paraId="5F47825A" w14:textId="77777777" w:rsidR="00B816A0" w:rsidRPr="00B72136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73" w:type="dxa"/>
            <w:vAlign w:val="center"/>
          </w:tcPr>
          <w:p w14:paraId="5560A9A3" w14:textId="77777777" w:rsidR="00B816A0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t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50" w:type="dxa"/>
            <w:vAlign w:val="center"/>
          </w:tcPr>
          <w:p w14:paraId="7858A994" w14:textId="77777777" w:rsidR="00B816A0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bohydrate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10" w:type="dxa"/>
            <w:vAlign w:val="center"/>
          </w:tcPr>
          <w:p w14:paraId="7C6E8B06" w14:textId="77777777" w:rsidR="00B816A0" w:rsidRPr="00B72136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cohol (g)</w:t>
            </w:r>
          </w:p>
        </w:tc>
        <w:tc>
          <w:tcPr>
            <w:tcW w:w="1111" w:type="dxa"/>
            <w:vAlign w:val="center"/>
          </w:tcPr>
          <w:p w14:paraId="37D8538D" w14:textId="77777777" w:rsidR="00B816A0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turated fatty acid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</w:tr>
      <w:tr w:rsidR="00B816A0" w:rsidRPr="0055163F" w14:paraId="4EDCCE4C" w14:textId="77777777" w:rsidTr="000B5595">
        <w:tc>
          <w:tcPr>
            <w:tcW w:w="2261" w:type="dxa"/>
            <w:tcBorders>
              <w:bottom w:val="nil"/>
            </w:tcBorders>
          </w:tcPr>
          <w:p w14:paraId="690647FF" w14:textId="3912BB6B" w:rsidR="00B816A0" w:rsidRPr="00B816A0" w:rsidRDefault="00B816A0" w:rsidP="00B816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Food preparations of flour, meal, starch or malt extract (including pasta)</w:t>
            </w:r>
          </w:p>
        </w:tc>
        <w:tc>
          <w:tcPr>
            <w:tcW w:w="1110" w:type="dxa"/>
            <w:vAlign w:val="bottom"/>
          </w:tcPr>
          <w:p w14:paraId="3104F627" w14:textId="7777777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1</w:t>
            </w:r>
          </w:p>
        </w:tc>
        <w:tc>
          <w:tcPr>
            <w:tcW w:w="1111" w:type="dxa"/>
            <w:vAlign w:val="bottom"/>
          </w:tcPr>
          <w:p w14:paraId="2663FAF4" w14:textId="137B15CE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1073" w:type="dxa"/>
            <w:vAlign w:val="bottom"/>
          </w:tcPr>
          <w:p w14:paraId="649F32BD" w14:textId="454D664A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1150" w:type="dxa"/>
            <w:vAlign w:val="bottom"/>
          </w:tcPr>
          <w:p w14:paraId="4A6A5D2B" w14:textId="271261F4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1110" w:type="dxa"/>
            <w:vAlign w:val="bottom"/>
          </w:tcPr>
          <w:p w14:paraId="6D8512A9" w14:textId="6B116272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2529C7A5" w14:textId="6EC022B2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7</w:t>
            </w:r>
          </w:p>
        </w:tc>
      </w:tr>
      <w:tr w:rsidR="00B816A0" w:rsidRPr="0055163F" w14:paraId="1E9E24B0" w14:textId="77777777" w:rsidTr="000B5595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07E30CC9" w14:textId="647501A0" w:rsidR="00B816A0" w:rsidRPr="00B816A0" w:rsidRDefault="00B816A0" w:rsidP="00B816A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Tapioca and substitutes therefor prepared from starch, in the form of flakes, grains or similar forms</w:t>
            </w:r>
          </w:p>
        </w:tc>
        <w:tc>
          <w:tcPr>
            <w:tcW w:w="1110" w:type="dxa"/>
            <w:vAlign w:val="bottom"/>
          </w:tcPr>
          <w:p w14:paraId="2C6E1FF6" w14:textId="7777777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9</w:t>
            </w:r>
          </w:p>
        </w:tc>
        <w:tc>
          <w:tcPr>
            <w:tcW w:w="1111" w:type="dxa"/>
            <w:vAlign w:val="bottom"/>
          </w:tcPr>
          <w:p w14:paraId="17CCE8E7" w14:textId="079E69C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1073" w:type="dxa"/>
            <w:vAlign w:val="bottom"/>
          </w:tcPr>
          <w:p w14:paraId="2B0F92CD" w14:textId="0DD8C968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150" w:type="dxa"/>
            <w:vAlign w:val="bottom"/>
          </w:tcPr>
          <w:p w14:paraId="0F7F94BF" w14:textId="0C32501B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8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2C7A27CC" w14:textId="55B60E14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655590BA" w14:textId="70C596A4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</w:tr>
      <w:tr w:rsidR="00B816A0" w:rsidRPr="0055163F" w14:paraId="27F705DF" w14:textId="77777777" w:rsidTr="000B5595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33F223BE" w14:textId="74EBA6EF" w:rsidR="00B816A0" w:rsidRPr="00B816A0" w:rsidRDefault="00B816A0" w:rsidP="00B816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repared foods obtained by the swelling or roasting of cereals or cereal products; cereals (other than maize (corn)) in grain form or in the form of flakes or other worked grains (except flour, groats and meal)</w:t>
            </w:r>
          </w:p>
        </w:tc>
        <w:tc>
          <w:tcPr>
            <w:tcW w:w="1110" w:type="dxa"/>
            <w:vAlign w:val="bottom"/>
          </w:tcPr>
          <w:p w14:paraId="6B520584" w14:textId="7777777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80</w:t>
            </w:r>
          </w:p>
        </w:tc>
        <w:tc>
          <w:tcPr>
            <w:tcW w:w="1111" w:type="dxa"/>
            <w:vAlign w:val="bottom"/>
          </w:tcPr>
          <w:p w14:paraId="44AA7C75" w14:textId="5CEC20C9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73" w:type="dxa"/>
            <w:vAlign w:val="bottom"/>
          </w:tcPr>
          <w:p w14:paraId="5B7576BC" w14:textId="06C0FD84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50" w:type="dxa"/>
            <w:vAlign w:val="bottom"/>
          </w:tcPr>
          <w:p w14:paraId="4458E928" w14:textId="53958078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5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0" w:type="dxa"/>
            <w:vAlign w:val="bottom"/>
          </w:tcPr>
          <w:p w14:paraId="21F57BB9" w14:textId="08EFF394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61983A07" w14:textId="1AD81100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</w:tr>
      <w:tr w:rsidR="00B816A0" w:rsidRPr="0055163F" w14:paraId="4B533DAA" w14:textId="77777777" w:rsidTr="000B5595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4AA901FF" w14:textId="5BFE5A4E" w:rsidR="00B816A0" w:rsidRPr="00B816A0" w:rsidRDefault="00B816A0" w:rsidP="00B816A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read, pastry, cakes, biscuits and other bakers' wares</w:t>
            </w:r>
          </w:p>
        </w:tc>
        <w:tc>
          <w:tcPr>
            <w:tcW w:w="1110" w:type="dxa"/>
            <w:vAlign w:val="bottom"/>
          </w:tcPr>
          <w:p w14:paraId="50BE6023" w14:textId="7777777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6</w:t>
            </w:r>
          </w:p>
        </w:tc>
        <w:tc>
          <w:tcPr>
            <w:tcW w:w="1111" w:type="dxa"/>
            <w:vAlign w:val="bottom"/>
          </w:tcPr>
          <w:p w14:paraId="327B0A03" w14:textId="1C18509C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1073" w:type="dxa"/>
            <w:vAlign w:val="bottom"/>
          </w:tcPr>
          <w:p w14:paraId="353BF320" w14:textId="07D8EE9D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6</w:t>
            </w:r>
          </w:p>
        </w:tc>
        <w:tc>
          <w:tcPr>
            <w:tcW w:w="1150" w:type="dxa"/>
            <w:vAlign w:val="bottom"/>
          </w:tcPr>
          <w:p w14:paraId="57EAEAE4" w14:textId="3B336029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4</w:t>
            </w:r>
          </w:p>
        </w:tc>
        <w:tc>
          <w:tcPr>
            <w:tcW w:w="1110" w:type="dxa"/>
            <w:vAlign w:val="bottom"/>
          </w:tcPr>
          <w:p w14:paraId="6A42059E" w14:textId="48958B06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01DE619C" w14:textId="160DD80A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5</w:t>
            </w:r>
          </w:p>
        </w:tc>
      </w:tr>
    </w:tbl>
    <w:p w14:paraId="48C035B0" w14:textId="77777777" w:rsidR="00B816A0" w:rsidRDefault="00B816A0" w:rsidP="00B816A0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2261"/>
        <w:gridCol w:w="1110"/>
        <w:gridCol w:w="1111"/>
        <w:gridCol w:w="1073"/>
        <w:gridCol w:w="1150"/>
        <w:gridCol w:w="1110"/>
        <w:gridCol w:w="1111"/>
      </w:tblGrid>
      <w:tr w:rsidR="00B816A0" w:rsidRPr="00B6620C" w14:paraId="5E189CE0" w14:textId="77777777" w:rsidTr="00B816A0">
        <w:tc>
          <w:tcPr>
            <w:tcW w:w="8926" w:type="dxa"/>
            <w:gridSpan w:val="7"/>
            <w:vAlign w:val="center"/>
          </w:tcPr>
          <w:p w14:paraId="10D88951" w14:textId="2882E76E" w:rsidR="00B816A0" w:rsidRPr="00910527" w:rsidRDefault="00B816A0" w:rsidP="00B816A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eparations of vegetables, fruits or plants</w:t>
            </w:r>
          </w:p>
        </w:tc>
      </w:tr>
      <w:tr w:rsidR="00B816A0" w14:paraId="58E2E9E3" w14:textId="77777777" w:rsidTr="000B5595">
        <w:tc>
          <w:tcPr>
            <w:tcW w:w="2261" w:type="dxa"/>
            <w:vAlign w:val="center"/>
          </w:tcPr>
          <w:p w14:paraId="71471CE8" w14:textId="77777777" w:rsidR="00B816A0" w:rsidRDefault="00B816A0" w:rsidP="00B816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1110" w:type="dxa"/>
            <w:vAlign w:val="center"/>
          </w:tcPr>
          <w:p w14:paraId="502CE0D3" w14:textId="77777777" w:rsidR="00B816A0" w:rsidRPr="00B72136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kcal)</w:t>
            </w:r>
          </w:p>
        </w:tc>
        <w:tc>
          <w:tcPr>
            <w:tcW w:w="1111" w:type="dxa"/>
            <w:vAlign w:val="center"/>
          </w:tcPr>
          <w:p w14:paraId="64B9D1E5" w14:textId="77777777" w:rsidR="00B816A0" w:rsidRPr="00B72136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73" w:type="dxa"/>
            <w:vAlign w:val="center"/>
          </w:tcPr>
          <w:p w14:paraId="47B636D3" w14:textId="77777777" w:rsidR="00B816A0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t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50" w:type="dxa"/>
            <w:vAlign w:val="center"/>
          </w:tcPr>
          <w:p w14:paraId="3462276D" w14:textId="77777777" w:rsidR="00B816A0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bohydrate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110" w:type="dxa"/>
            <w:vAlign w:val="center"/>
          </w:tcPr>
          <w:p w14:paraId="348F5438" w14:textId="77777777" w:rsidR="00B816A0" w:rsidRPr="00B72136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cohol (g)</w:t>
            </w:r>
          </w:p>
        </w:tc>
        <w:tc>
          <w:tcPr>
            <w:tcW w:w="1111" w:type="dxa"/>
            <w:vAlign w:val="center"/>
          </w:tcPr>
          <w:p w14:paraId="799EB717" w14:textId="77777777" w:rsidR="00B816A0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turated fatty acid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</w:tr>
      <w:tr w:rsidR="00B816A0" w:rsidRPr="0055163F" w14:paraId="2918FB31" w14:textId="77777777" w:rsidTr="000B5595">
        <w:tc>
          <w:tcPr>
            <w:tcW w:w="2261" w:type="dxa"/>
            <w:tcBorders>
              <w:bottom w:val="nil"/>
            </w:tcBorders>
          </w:tcPr>
          <w:p w14:paraId="53204C1A" w14:textId="4CE334D9" w:rsidR="00B816A0" w:rsidRPr="0055163F" w:rsidRDefault="00B816A0" w:rsidP="00B816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otatoes prepared or preserved</w:t>
            </w:r>
          </w:p>
        </w:tc>
        <w:tc>
          <w:tcPr>
            <w:tcW w:w="1110" w:type="dxa"/>
            <w:vAlign w:val="bottom"/>
          </w:tcPr>
          <w:p w14:paraId="191457C4" w14:textId="7777777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1111" w:type="dxa"/>
            <w:vAlign w:val="bottom"/>
          </w:tcPr>
          <w:p w14:paraId="3C77B745" w14:textId="454D7681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073" w:type="dxa"/>
            <w:vAlign w:val="bottom"/>
          </w:tcPr>
          <w:p w14:paraId="57BEAD54" w14:textId="5F06D94C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150" w:type="dxa"/>
            <w:vAlign w:val="bottom"/>
          </w:tcPr>
          <w:p w14:paraId="490C527F" w14:textId="1E55EE8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110" w:type="dxa"/>
            <w:vAlign w:val="bottom"/>
          </w:tcPr>
          <w:p w14:paraId="78C5A9F3" w14:textId="30E90DD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5215CAFC" w14:textId="4FA28603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B816A0" w:rsidRPr="0055163F" w14:paraId="5057A502" w14:textId="77777777" w:rsidTr="000B5595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3E6951E1" w14:textId="1C32CB1E" w:rsidR="00B816A0" w:rsidRPr="00B816A0" w:rsidRDefault="00B816A0" w:rsidP="00B816A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eans prepared or preserved otherwise than by vinegar or acetic acid, except ready meals</w:t>
            </w:r>
          </w:p>
        </w:tc>
        <w:tc>
          <w:tcPr>
            <w:tcW w:w="1110" w:type="dxa"/>
            <w:vAlign w:val="bottom"/>
          </w:tcPr>
          <w:p w14:paraId="6976FEBA" w14:textId="7777777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1111" w:type="dxa"/>
            <w:vAlign w:val="bottom"/>
          </w:tcPr>
          <w:p w14:paraId="1517052F" w14:textId="6906A96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1073" w:type="dxa"/>
            <w:vAlign w:val="bottom"/>
          </w:tcPr>
          <w:p w14:paraId="2F2E86DC" w14:textId="21F60BD6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1150" w:type="dxa"/>
            <w:vAlign w:val="bottom"/>
          </w:tcPr>
          <w:p w14:paraId="26F874E6" w14:textId="282044C6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1110" w:type="dxa"/>
            <w:vAlign w:val="bottom"/>
          </w:tcPr>
          <w:p w14:paraId="24A96044" w14:textId="5374CAD5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10DED9D6" w14:textId="1554620E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5</w:t>
            </w:r>
          </w:p>
        </w:tc>
      </w:tr>
      <w:tr w:rsidR="00B816A0" w:rsidRPr="0055163F" w14:paraId="7C4794BB" w14:textId="77777777" w:rsidTr="000B5595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4D621564" w14:textId="1AAB71D4" w:rsidR="00B816A0" w:rsidRPr="00B816A0" w:rsidRDefault="00B816A0" w:rsidP="00B816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eas prepared or preserved otherwise than by vinegar or acetic acid, except ready meals</w:t>
            </w:r>
          </w:p>
        </w:tc>
        <w:tc>
          <w:tcPr>
            <w:tcW w:w="1110" w:type="dxa"/>
            <w:vAlign w:val="bottom"/>
          </w:tcPr>
          <w:p w14:paraId="46DB8B19" w14:textId="7777777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1111" w:type="dxa"/>
            <w:vAlign w:val="bottom"/>
          </w:tcPr>
          <w:p w14:paraId="6F741BE4" w14:textId="4A853E12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073" w:type="dxa"/>
            <w:vAlign w:val="bottom"/>
          </w:tcPr>
          <w:p w14:paraId="545EE38D" w14:textId="64094C98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50" w:type="dxa"/>
            <w:vAlign w:val="bottom"/>
          </w:tcPr>
          <w:p w14:paraId="574C7D73" w14:textId="61E4055B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1110" w:type="dxa"/>
            <w:vAlign w:val="bottom"/>
          </w:tcPr>
          <w:p w14:paraId="2C758DD4" w14:textId="51DAF79F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34CECAD1" w14:textId="207421B9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</w:tr>
      <w:tr w:rsidR="00B816A0" w:rsidRPr="0055163F" w14:paraId="50A0880B" w14:textId="77777777" w:rsidTr="000B5595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6121BDD9" w14:textId="68228D4B" w:rsidR="00B816A0" w:rsidRPr="00B816A0" w:rsidRDefault="00B816A0" w:rsidP="00B816A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ther leguminous or vegetables (except potatoes) prepared or preserved otherwise than by vinegar or acetic acid, except ready meals</w:t>
            </w:r>
          </w:p>
        </w:tc>
        <w:tc>
          <w:tcPr>
            <w:tcW w:w="1110" w:type="dxa"/>
            <w:vAlign w:val="bottom"/>
          </w:tcPr>
          <w:p w14:paraId="667D07AB" w14:textId="7777777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7</w:t>
            </w:r>
          </w:p>
        </w:tc>
        <w:tc>
          <w:tcPr>
            <w:tcW w:w="1111" w:type="dxa"/>
            <w:vAlign w:val="bottom"/>
          </w:tcPr>
          <w:p w14:paraId="659C2327" w14:textId="50046943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1073" w:type="dxa"/>
            <w:vAlign w:val="bottom"/>
          </w:tcPr>
          <w:p w14:paraId="31FD8EEC" w14:textId="454BEEF8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1150" w:type="dxa"/>
            <w:vAlign w:val="bottom"/>
          </w:tcPr>
          <w:p w14:paraId="6760C1F5" w14:textId="70446CF6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1110" w:type="dxa"/>
            <w:vAlign w:val="bottom"/>
          </w:tcPr>
          <w:p w14:paraId="05FDC620" w14:textId="1F7A53B0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73A65F3C" w14:textId="38C062B0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4</w:t>
            </w:r>
          </w:p>
        </w:tc>
      </w:tr>
      <w:tr w:rsidR="00B816A0" w:rsidRPr="0055163F" w14:paraId="25FFF36C" w14:textId="77777777" w:rsidTr="000B5595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398FE297" w14:textId="02D25B5C" w:rsidR="00B816A0" w:rsidRPr="00B816A0" w:rsidRDefault="00B816A0" w:rsidP="00B816A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eguminous and vegetables (except potatoes), fruits and edible parts of plants, prepared or preserved by vinegar or acetic acid</w:t>
            </w:r>
          </w:p>
        </w:tc>
        <w:tc>
          <w:tcPr>
            <w:tcW w:w="1110" w:type="dxa"/>
            <w:vAlign w:val="bottom"/>
          </w:tcPr>
          <w:p w14:paraId="5FF49777" w14:textId="7777777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1111" w:type="dxa"/>
            <w:vAlign w:val="bottom"/>
          </w:tcPr>
          <w:p w14:paraId="45639D8D" w14:textId="00C8A526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73" w:type="dxa"/>
            <w:vAlign w:val="bottom"/>
          </w:tcPr>
          <w:p w14:paraId="19A00497" w14:textId="0701EF9E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150" w:type="dxa"/>
            <w:vAlign w:val="bottom"/>
          </w:tcPr>
          <w:p w14:paraId="2ADCCA95" w14:textId="1B79272D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1110" w:type="dxa"/>
            <w:vAlign w:val="bottom"/>
          </w:tcPr>
          <w:p w14:paraId="735472AB" w14:textId="7331C233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09C00156" w14:textId="6A356CC1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B816A0" w:rsidRPr="0055163F" w14:paraId="6E770427" w14:textId="77777777" w:rsidTr="000B5595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672A2C08" w14:textId="4CB6DAE8" w:rsidR="00B816A0" w:rsidRPr="00B816A0" w:rsidRDefault="00B816A0" w:rsidP="00B816A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eady meals of leguminous and vegetables</w:t>
            </w:r>
          </w:p>
        </w:tc>
        <w:tc>
          <w:tcPr>
            <w:tcW w:w="1110" w:type="dxa"/>
            <w:vAlign w:val="bottom"/>
          </w:tcPr>
          <w:p w14:paraId="57E818C7" w14:textId="7777777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61</w:t>
            </w:r>
          </w:p>
        </w:tc>
        <w:tc>
          <w:tcPr>
            <w:tcW w:w="1111" w:type="dxa"/>
            <w:vAlign w:val="bottom"/>
          </w:tcPr>
          <w:p w14:paraId="7E0B7D61" w14:textId="16D94D5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73" w:type="dxa"/>
            <w:vAlign w:val="bottom"/>
          </w:tcPr>
          <w:p w14:paraId="19D5F271" w14:textId="1741718E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50" w:type="dxa"/>
            <w:vAlign w:val="bottom"/>
          </w:tcPr>
          <w:p w14:paraId="3FC2AACC" w14:textId="62BD47E4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1110" w:type="dxa"/>
            <w:vAlign w:val="bottom"/>
          </w:tcPr>
          <w:p w14:paraId="2A1F3478" w14:textId="32AF86BC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0A2CA9B4" w14:textId="694E2EE5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B816A0" w:rsidRPr="0055163F" w14:paraId="06DACC59" w14:textId="77777777" w:rsidTr="000B5595">
        <w:tc>
          <w:tcPr>
            <w:tcW w:w="2261" w:type="dxa"/>
            <w:tcBorders>
              <w:bottom w:val="single" w:sz="4" w:space="0" w:color="auto"/>
            </w:tcBorders>
          </w:tcPr>
          <w:p w14:paraId="66E73AFC" w14:textId="70576446" w:rsidR="00B816A0" w:rsidRPr="0055163F" w:rsidRDefault="00B816A0" w:rsidP="00B816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ruits prepared or preserved</w:t>
            </w:r>
          </w:p>
        </w:tc>
        <w:tc>
          <w:tcPr>
            <w:tcW w:w="1110" w:type="dxa"/>
            <w:vAlign w:val="bottom"/>
          </w:tcPr>
          <w:p w14:paraId="4FCEC843" w14:textId="7777777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0</w:t>
            </w:r>
          </w:p>
        </w:tc>
        <w:tc>
          <w:tcPr>
            <w:tcW w:w="1111" w:type="dxa"/>
            <w:vAlign w:val="bottom"/>
          </w:tcPr>
          <w:p w14:paraId="4AE58FB3" w14:textId="39B8DEB8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1073" w:type="dxa"/>
            <w:vAlign w:val="bottom"/>
          </w:tcPr>
          <w:p w14:paraId="63C6AC4D" w14:textId="65C5B975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1150" w:type="dxa"/>
            <w:vAlign w:val="bottom"/>
          </w:tcPr>
          <w:p w14:paraId="57CD03DA" w14:textId="60E4983E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1110" w:type="dxa"/>
            <w:vAlign w:val="bottom"/>
          </w:tcPr>
          <w:p w14:paraId="6F19A207" w14:textId="7D1F9736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4569CC98" w14:textId="49B9945E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4</w:t>
            </w:r>
          </w:p>
        </w:tc>
      </w:tr>
      <w:tr w:rsidR="00B816A0" w:rsidRPr="0055163F" w14:paraId="425E719D" w14:textId="77777777" w:rsidTr="000B5595">
        <w:tc>
          <w:tcPr>
            <w:tcW w:w="2261" w:type="dxa"/>
            <w:tcBorders>
              <w:bottom w:val="single" w:sz="4" w:space="0" w:color="auto"/>
            </w:tcBorders>
          </w:tcPr>
          <w:p w14:paraId="12DE1FBE" w14:textId="40127A9F" w:rsidR="00B816A0" w:rsidRPr="00B816A0" w:rsidRDefault="00B816A0" w:rsidP="00B816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Fruit juices and vegetables juices, unfermented and not containing added spirit</w:t>
            </w:r>
          </w:p>
        </w:tc>
        <w:tc>
          <w:tcPr>
            <w:tcW w:w="1110" w:type="dxa"/>
            <w:vAlign w:val="bottom"/>
          </w:tcPr>
          <w:p w14:paraId="6E747258" w14:textId="7777777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111" w:type="dxa"/>
            <w:vAlign w:val="bottom"/>
          </w:tcPr>
          <w:p w14:paraId="04538E43" w14:textId="449420E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073" w:type="dxa"/>
            <w:vAlign w:val="bottom"/>
          </w:tcPr>
          <w:p w14:paraId="14855039" w14:textId="18A95A0D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2</w:t>
            </w:r>
          </w:p>
        </w:tc>
        <w:tc>
          <w:tcPr>
            <w:tcW w:w="1150" w:type="dxa"/>
            <w:vAlign w:val="bottom"/>
          </w:tcPr>
          <w:p w14:paraId="596350CE" w14:textId="285D2F38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1110" w:type="dxa"/>
            <w:vAlign w:val="bottom"/>
          </w:tcPr>
          <w:p w14:paraId="521FCE38" w14:textId="23EE0B81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29371CF3" w14:textId="6017C498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</w:tbl>
    <w:p w14:paraId="35823260" w14:textId="3E3F83D1" w:rsidR="00B816A0" w:rsidRDefault="00B816A0" w:rsidP="00B816A0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5B0C0F8" w14:textId="77777777" w:rsidR="00B816A0" w:rsidRDefault="00B816A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Style w:val="Tablaconcuadrcula"/>
        <w:tblW w:w="8926" w:type="dxa"/>
        <w:tblLayout w:type="fixed"/>
        <w:tblLook w:val="04A0" w:firstRow="1" w:lastRow="0" w:firstColumn="1" w:lastColumn="0" w:noHBand="0" w:noVBand="1"/>
      </w:tblPr>
      <w:tblGrid>
        <w:gridCol w:w="2261"/>
        <w:gridCol w:w="1110"/>
        <w:gridCol w:w="1111"/>
        <w:gridCol w:w="1042"/>
        <w:gridCol w:w="1275"/>
        <w:gridCol w:w="1016"/>
        <w:gridCol w:w="1111"/>
      </w:tblGrid>
      <w:tr w:rsidR="00B816A0" w:rsidRPr="00B6620C" w14:paraId="6F6308CA" w14:textId="77777777" w:rsidTr="009F648B">
        <w:tc>
          <w:tcPr>
            <w:tcW w:w="8926" w:type="dxa"/>
            <w:gridSpan w:val="7"/>
            <w:vAlign w:val="center"/>
          </w:tcPr>
          <w:p w14:paraId="5ED368A9" w14:textId="79481025" w:rsidR="00B816A0" w:rsidRPr="00910527" w:rsidRDefault="00B816A0" w:rsidP="00B816A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Preparations of meat, of fish or of crustaceans, molluscs or other aquatic invertebrates</w:t>
            </w:r>
          </w:p>
        </w:tc>
      </w:tr>
      <w:tr w:rsidR="00B816A0" w14:paraId="3BA72B11" w14:textId="77777777" w:rsidTr="009F648B">
        <w:tc>
          <w:tcPr>
            <w:tcW w:w="2261" w:type="dxa"/>
            <w:vAlign w:val="center"/>
          </w:tcPr>
          <w:p w14:paraId="45550EB7" w14:textId="77777777" w:rsidR="00B816A0" w:rsidRDefault="00B816A0" w:rsidP="00B816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1110" w:type="dxa"/>
            <w:vAlign w:val="center"/>
          </w:tcPr>
          <w:p w14:paraId="6B225A85" w14:textId="77777777" w:rsidR="00B816A0" w:rsidRPr="00B72136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kcal)</w:t>
            </w:r>
          </w:p>
        </w:tc>
        <w:tc>
          <w:tcPr>
            <w:tcW w:w="1111" w:type="dxa"/>
            <w:vAlign w:val="center"/>
          </w:tcPr>
          <w:p w14:paraId="1FF78A91" w14:textId="77777777" w:rsidR="00B816A0" w:rsidRPr="00B72136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42" w:type="dxa"/>
            <w:vAlign w:val="center"/>
          </w:tcPr>
          <w:p w14:paraId="768BA607" w14:textId="77777777" w:rsidR="00B816A0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t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275" w:type="dxa"/>
            <w:vAlign w:val="center"/>
          </w:tcPr>
          <w:p w14:paraId="666D5413" w14:textId="77777777" w:rsidR="00B816A0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bohydrate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16" w:type="dxa"/>
            <w:vAlign w:val="center"/>
          </w:tcPr>
          <w:p w14:paraId="0B3F4EB9" w14:textId="77777777" w:rsidR="00B816A0" w:rsidRPr="00B72136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cohol (g)</w:t>
            </w:r>
          </w:p>
        </w:tc>
        <w:tc>
          <w:tcPr>
            <w:tcW w:w="1111" w:type="dxa"/>
            <w:vAlign w:val="center"/>
          </w:tcPr>
          <w:p w14:paraId="16BBBF50" w14:textId="77777777" w:rsidR="00B816A0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turated fatty acid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</w:tr>
      <w:tr w:rsidR="00B816A0" w:rsidRPr="0055163F" w14:paraId="064C1AEC" w14:textId="77777777" w:rsidTr="009F648B">
        <w:tc>
          <w:tcPr>
            <w:tcW w:w="2261" w:type="dxa"/>
            <w:tcBorders>
              <w:bottom w:val="single" w:sz="4" w:space="0" w:color="auto"/>
            </w:tcBorders>
          </w:tcPr>
          <w:p w14:paraId="4EF60CDC" w14:textId="6630F401" w:rsidR="00B816A0" w:rsidRPr="00B816A0" w:rsidRDefault="00B816A0" w:rsidP="00B816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ausages and similar products, of meat, meat offal or blood</w:t>
            </w:r>
          </w:p>
        </w:tc>
        <w:tc>
          <w:tcPr>
            <w:tcW w:w="1110" w:type="dxa"/>
            <w:vAlign w:val="bottom"/>
          </w:tcPr>
          <w:p w14:paraId="50584271" w14:textId="7777777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48</w:t>
            </w:r>
          </w:p>
        </w:tc>
        <w:tc>
          <w:tcPr>
            <w:tcW w:w="1111" w:type="dxa"/>
            <w:vAlign w:val="bottom"/>
          </w:tcPr>
          <w:p w14:paraId="64F9BFD1" w14:textId="7EAD4ACD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1042" w:type="dxa"/>
            <w:vAlign w:val="bottom"/>
          </w:tcPr>
          <w:p w14:paraId="5C409BCD" w14:textId="14F25A9D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1275" w:type="dxa"/>
            <w:vAlign w:val="bottom"/>
          </w:tcPr>
          <w:p w14:paraId="35A5F060" w14:textId="5C19155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1016" w:type="dxa"/>
            <w:vAlign w:val="bottom"/>
          </w:tcPr>
          <w:p w14:paraId="3A0351BE" w14:textId="4AA078A1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2C63A8B6" w14:textId="0CECD5AF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</w:tr>
      <w:tr w:rsidR="00B816A0" w:rsidRPr="0055163F" w14:paraId="25AF6CD6" w14:textId="77777777" w:rsidTr="009F648B">
        <w:tc>
          <w:tcPr>
            <w:tcW w:w="2261" w:type="dxa"/>
            <w:tcBorders>
              <w:bottom w:val="single" w:sz="4" w:space="0" w:color="auto"/>
            </w:tcBorders>
          </w:tcPr>
          <w:p w14:paraId="30B18A2E" w14:textId="4CF9072E" w:rsidR="00B816A0" w:rsidRPr="00B816A0" w:rsidRDefault="00B816A0" w:rsidP="00B816A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xtracts and juices of meat, fish or crustaceans, molluscs or other aquatic invertebrates</w:t>
            </w:r>
          </w:p>
        </w:tc>
        <w:tc>
          <w:tcPr>
            <w:tcW w:w="1110" w:type="dxa"/>
            <w:vAlign w:val="bottom"/>
          </w:tcPr>
          <w:p w14:paraId="260ED443" w14:textId="7777777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5</w:t>
            </w:r>
          </w:p>
        </w:tc>
        <w:tc>
          <w:tcPr>
            <w:tcW w:w="1111" w:type="dxa"/>
            <w:vAlign w:val="bottom"/>
          </w:tcPr>
          <w:p w14:paraId="21F1E81B" w14:textId="28F141C5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42" w:type="dxa"/>
            <w:vAlign w:val="bottom"/>
          </w:tcPr>
          <w:p w14:paraId="58621E83" w14:textId="7FEAEE2A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275" w:type="dxa"/>
            <w:vAlign w:val="bottom"/>
          </w:tcPr>
          <w:p w14:paraId="4739651A" w14:textId="40092DA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16" w:type="dxa"/>
            <w:vAlign w:val="bottom"/>
          </w:tcPr>
          <w:p w14:paraId="7FE8644B" w14:textId="34A4A386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115C86E3" w14:textId="578D766B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B816A0" w:rsidRPr="0055163F" w14:paraId="0088CE65" w14:textId="77777777" w:rsidTr="009F648B">
        <w:tc>
          <w:tcPr>
            <w:tcW w:w="2261" w:type="dxa"/>
            <w:tcBorders>
              <w:bottom w:val="single" w:sz="4" w:space="0" w:color="auto"/>
            </w:tcBorders>
          </w:tcPr>
          <w:p w14:paraId="55EF1453" w14:textId="6000113E" w:rsidR="00B816A0" w:rsidRPr="00B816A0" w:rsidRDefault="00B816A0" w:rsidP="00B816A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Fish, crustaceans, molluscs and other aquatic invertebrates, prepared or preserved</w:t>
            </w:r>
          </w:p>
        </w:tc>
        <w:tc>
          <w:tcPr>
            <w:tcW w:w="1110" w:type="dxa"/>
            <w:vAlign w:val="bottom"/>
          </w:tcPr>
          <w:p w14:paraId="4FEB9209" w14:textId="77777777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8</w:t>
            </w:r>
          </w:p>
        </w:tc>
        <w:tc>
          <w:tcPr>
            <w:tcW w:w="1111" w:type="dxa"/>
            <w:vAlign w:val="bottom"/>
          </w:tcPr>
          <w:p w14:paraId="1B4E53F7" w14:textId="7941B6AE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9</w:t>
            </w:r>
          </w:p>
        </w:tc>
        <w:tc>
          <w:tcPr>
            <w:tcW w:w="1042" w:type="dxa"/>
            <w:vAlign w:val="bottom"/>
          </w:tcPr>
          <w:p w14:paraId="26F7E567" w14:textId="44256323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275" w:type="dxa"/>
            <w:vAlign w:val="bottom"/>
          </w:tcPr>
          <w:p w14:paraId="0F285C84" w14:textId="1A855770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1016" w:type="dxa"/>
            <w:vAlign w:val="bottom"/>
          </w:tcPr>
          <w:p w14:paraId="1A71DAFE" w14:textId="0619EA06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1CEB0E1A" w14:textId="750FB766" w:rsidR="00B816A0" w:rsidRPr="00FD64FF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4</w:t>
            </w:r>
          </w:p>
        </w:tc>
      </w:tr>
    </w:tbl>
    <w:p w14:paraId="1B62AF18" w14:textId="77777777" w:rsidR="00B32C26" w:rsidRDefault="00B32C26" w:rsidP="002A35C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aconcuadrcula"/>
        <w:tblW w:w="8926" w:type="dxa"/>
        <w:tblLayout w:type="fixed"/>
        <w:tblLook w:val="04A0" w:firstRow="1" w:lastRow="0" w:firstColumn="1" w:lastColumn="0" w:noHBand="0" w:noVBand="1"/>
      </w:tblPr>
      <w:tblGrid>
        <w:gridCol w:w="2261"/>
        <w:gridCol w:w="1110"/>
        <w:gridCol w:w="1111"/>
        <w:gridCol w:w="1042"/>
        <w:gridCol w:w="1275"/>
        <w:gridCol w:w="1016"/>
        <w:gridCol w:w="1111"/>
      </w:tblGrid>
      <w:tr w:rsidR="00B816A0" w:rsidRPr="00B816A0" w14:paraId="7F33AB55" w14:textId="77777777" w:rsidTr="009F648B">
        <w:tc>
          <w:tcPr>
            <w:tcW w:w="8926" w:type="dxa"/>
            <w:gridSpan w:val="7"/>
            <w:vAlign w:val="center"/>
          </w:tcPr>
          <w:p w14:paraId="3D54F479" w14:textId="3F8E2153" w:rsidR="00B816A0" w:rsidRPr="00910527" w:rsidRDefault="009F648B" w:rsidP="009F648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oup and broths</w:t>
            </w:r>
          </w:p>
        </w:tc>
      </w:tr>
      <w:tr w:rsidR="00B816A0" w14:paraId="2E8AE37F" w14:textId="77777777" w:rsidTr="009F648B">
        <w:tc>
          <w:tcPr>
            <w:tcW w:w="2261" w:type="dxa"/>
            <w:vAlign w:val="center"/>
          </w:tcPr>
          <w:p w14:paraId="7C40D2DD" w14:textId="77777777" w:rsidR="00B816A0" w:rsidRDefault="00B816A0" w:rsidP="00B816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1110" w:type="dxa"/>
            <w:vAlign w:val="center"/>
          </w:tcPr>
          <w:p w14:paraId="5DE65335" w14:textId="77777777" w:rsidR="00B816A0" w:rsidRPr="00B72136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kcal)</w:t>
            </w:r>
          </w:p>
        </w:tc>
        <w:tc>
          <w:tcPr>
            <w:tcW w:w="1111" w:type="dxa"/>
            <w:vAlign w:val="center"/>
          </w:tcPr>
          <w:p w14:paraId="6812F9E2" w14:textId="77777777" w:rsidR="00B816A0" w:rsidRPr="00B72136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42" w:type="dxa"/>
            <w:vAlign w:val="center"/>
          </w:tcPr>
          <w:p w14:paraId="3B0946F1" w14:textId="77777777" w:rsidR="00B816A0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t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275" w:type="dxa"/>
            <w:vAlign w:val="center"/>
          </w:tcPr>
          <w:p w14:paraId="6DF35E58" w14:textId="77777777" w:rsidR="00B816A0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bohydrate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16" w:type="dxa"/>
            <w:vAlign w:val="center"/>
          </w:tcPr>
          <w:p w14:paraId="2C774B28" w14:textId="77777777" w:rsidR="00B816A0" w:rsidRPr="00B72136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cohol (g)</w:t>
            </w:r>
          </w:p>
        </w:tc>
        <w:tc>
          <w:tcPr>
            <w:tcW w:w="1111" w:type="dxa"/>
            <w:vAlign w:val="center"/>
          </w:tcPr>
          <w:p w14:paraId="778B1AAA" w14:textId="77777777" w:rsidR="00B816A0" w:rsidRDefault="00B816A0" w:rsidP="00B8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turated fatty acid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</w:tr>
      <w:tr w:rsidR="009F648B" w:rsidRPr="0055163F" w14:paraId="1224A4E8" w14:textId="77777777" w:rsidTr="009F648B">
        <w:tc>
          <w:tcPr>
            <w:tcW w:w="2261" w:type="dxa"/>
            <w:tcBorders>
              <w:bottom w:val="single" w:sz="4" w:space="0" w:color="auto"/>
            </w:tcBorders>
          </w:tcPr>
          <w:p w14:paraId="21463CCE" w14:textId="29C85D74" w:rsidR="009F648B" w:rsidRPr="00B816A0" w:rsidRDefault="009F648B" w:rsidP="009F64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up and broths</w:t>
            </w:r>
          </w:p>
        </w:tc>
        <w:tc>
          <w:tcPr>
            <w:tcW w:w="1110" w:type="dxa"/>
            <w:vAlign w:val="bottom"/>
          </w:tcPr>
          <w:p w14:paraId="1E97711F" w14:textId="7080CA31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3</w:t>
            </w:r>
          </w:p>
        </w:tc>
        <w:tc>
          <w:tcPr>
            <w:tcW w:w="1111" w:type="dxa"/>
            <w:vAlign w:val="bottom"/>
          </w:tcPr>
          <w:p w14:paraId="32DB7446" w14:textId="33E706D3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1042" w:type="dxa"/>
            <w:vAlign w:val="bottom"/>
          </w:tcPr>
          <w:p w14:paraId="28087C3F" w14:textId="5D3C8934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1275" w:type="dxa"/>
            <w:vAlign w:val="bottom"/>
          </w:tcPr>
          <w:p w14:paraId="6893360E" w14:textId="212B1FE6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3</w:t>
            </w:r>
          </w:p>
        </w:tc>
        <w:tc>
          <w:tcPr>
            <w:tcW w:w="1016" w:type="dxa"/>
            <w:vAlign w:val="bottom"/>
          </w:tcPr>
          <w:p w14:paraId="728DA7A0" w14:textId="7E1FF143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3F649E96" w14:textId="4A73306E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</w:tr>
    </w:tbl>
    <w:p w14:paraId="0DC3A7E6" w14:textId="77777777" w:rsidR="00B816A0" w:rsidRDefault="00B816A0" w:rsidP="002A35C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aconcuadrcula"/>
        <w:tblW w:w="8926" w:type="dxa"/>
        <w:tblLayout w:type="fixed"/>
        <w:tblLook w:val="04A0" w:firstRow="1" w:lastRow="0" w:firstColumn="1" w:lastColumn="0" w:noHBand="0" w:noVBand="1"/>
      </w:tblPr>
      <w:tblGrid>
        <w:gridCol w:w="2261"/>
        <w:gridCol w:w="1110"/>
        <w:gridCol w:w="1111"/>
        <w:gridCol w:w="1042"/>
        <w:gridCol w:w="1275"/>
        <w:gridCol w:w="1016"/>
        <w:gridCol w:w="1111"/>
      </w:tblGrid>
      <w:tr w:rsidR="009F648B" w:rsidRPr="00B816A0" w14:paraId="4D668F34" w14:textId="77777777" w:rsidTr="00B44A63">
        <w:tc>
          <w:tcPr>
            <w:tcW w:w="8926" w:type="dxa"/>
            <w:gridSpan w:val="7"/>
            <w:vAlign w:val="center"/>
          </w:tcPr>
          <w:p w14:paraId="61DF44FD" w14:textId="680D8A68" w:rsidR="009F648B" w:rsidRPr="00910527" w:rsidRDefault="009F648B" w:rsidP="009F648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airy products</w:t>
            </w:r>
          </w:p>
        </w:tc>
      </w:tr>
      <w:tr w:rsidR="009F648B" w14:paraId="3AEDFA99" w14:textId="77777777" w:rsidTr="00B44A63">
        <w:tc>
          <w:tcPr>
            <w:tcW w:w="2261" w:type="dxa"/>
            <w:vAlign w:val="center"/>
          </w:tcPr>
          <w:p w14:paraId="729089F1" w14:textId="77777777" w:rsidR="009F648B" w:rsidRDefault="009F648B" w:rsidP="00B44A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1110" w:type="dxa"/>
            <w:vAlign w:val="center"/>
          </w:tcPr>
          <w:p w14:paraId="2E08CA67" w14:textId="77777777" w:rsidR="009F648B" w:rsidRPr="00B72136" w:rsidRDefault="009F648B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kcal)</w:t>
            </w:r>
          </w:p>
        </w:tc>
        <w:tc>
          <w:tcPr>
            <w:tcW w:w="1111" w:type="dxa"/>
            <w:vAlign w:val="center"/>
          </w:tcPr>
          <w:p w14:paraId="2249A1F8" w14:textId="77777777" w:rsidR="009F648B" w:rsidRPr="00B72136" w:rsidRDefault="009F648B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42" w:type="dxa"/>
            <w:vAlign w:val="center"/>
          </w:tcPr>
          <w:p w14:paraId="7DD764AE" w14:textId="77777777" w:rsidR="009F648B" w:rsidRDefault="009F648B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t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275" w:type="dxa"/>
            <w:vAlign w:val="center"/>
          </w:tcPr>
          <w:p w14:paraId="4B3E7340" w14:textId="77777777" w:rsidR="009F648B" w:rsidRDefault="009F648B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bohydrate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16" w:type="dxa"/>
            <w:vAlign w:val="center"/>
          </w:tcPr>
          <w:p w14:paraId="35D84AD2" w14:textId="77777777" w:rsidR="009F648B" w:rsidRPr="00B72136" w:rsidRDefault="009F648B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cohol (g)</w:t>
            </w:r>
          </w:p>
        </w:tc>
        <w:tc>
          <w:tcPr>
            <w:tcW w:w="1111" w:type="dxa"/>
            <w:vAlign w:val="center"/>
          </w:tcPr>
          <w:p w14:paraId="45BB3BB2" w14:textId="77777777" w:rsidR="009F648B" w:rsidRDefault="009F648B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turated fatty acid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</w:tr>
      <w:tr w:rsidR="009F648B" w:rsidRPr="0055163F" w14:paraId="39780711" w14:textId="77777777" w:rsidTr="009F648B">
        <w:tc>
          <w:tcPr>
            <w:tcW w:w="2261" w:type="dxa"/>
            <w:tcBorders>
              <w:bottom w:val="single" w:sz="4" w:space="0" w:color="auto"/>
            </w:tcBorders>
          </w:tcPr>
          <w:p w14:paraId="1A6A8F6D" w14:textId="3E2FE93E" w:rsidR="009F648B" w:rsidRPr="009F648B" w:rsidRDefault="009F648B" w:rsidP="009F648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ilk and cream, concentrated or containing added sugar (including powdered milk)</w:t>
            </w:r>
          </w:p>
        </w:tc>
        <w:tc>
          <w:tcPr>
            <w:tcW w:w="1110" w:type="dxa"/>
            <w:vAlign w:val="bottom"/>
          </w:tcPr>
          <w:p w14:paraId="050D13D4" w14:textId="77777777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6</w:t>
            </w:r>
          </w:p>
        </w:tc>
        <w:tc>
          <w:tcPr>
            <w:tcW w:w="1111" w:type="dxa"/>
            <w:vAlign w:val="bottom"/>
          </w:tcPr>
          <w:p w14:paraId="61BE6D93" w14:textId="1F7FED91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1</w:t>
            </w:r>
          </w:p>
        </w:tc>
        <w:tc>
          <w:tcPr>
            <w:tcW w:w="1042" w:type="dxa"/>
            <w:vAlign w:val="bottom"/>
          </w:tcPr>
          <w:p w14:paraId="617E9E21" w14:textId="176625E6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1275" w:type="dxa"/>
            <w:vAlign w:val="bottom"/>
          </w:tcPr>
          <w:p w14:paraId="5185503F" w14:textId="5F0E10F7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1016" w:type="dxa"/>
            <w:vAlign w:val="bottom"/>
          </w:tcPr>
          <w:p w14:paraId="02646F2F" w14:textId="58B19726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620A1FEF" w14:textId="19E77FB2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9</w:t>
            </w:r>
          </w:p>
        </w:tc>
      </w:tr>
      <w:tr w:rsidR="009F648B" w:rsidRPr="0055163F" w14:paraId="41A29562" w14:textId="77777777" w:rsidTr="009F648B">
        <w:tc>
          <w:tcPr>
            <w:tcW w:w="2261" w:type="dxa"/>
            <w:tcBorders>
              <w:bottom w:val="single" w:sz="4" w:space="0" w:color="auto"/>
            </w:tcBorders>
          </w:tcPr>
          <w:p w14:paraId="4CB3EF97" w14:textId="440FB2BE" w:rsidR="009F648B" w:rsidRPr="0055163F" w:rsidRDefault="009F648B" w:rsidP="009F64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heese and curd</w:t>
            </w:r>
          </w:p>
        </w:tc>
        <w:tc>
          <w:tcPr>
            <w:tcW w:w="1110" w:type="dxa"/>
            <w:vAlign w:val="bottom"/>
          </w:tcPr>
          <w:p w14:paraId="2DFB5A95" w14:textId="77777777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42</w:t>
            </w:r>
          </w:p>
        </w:tc>
        <w:tc>
          <w:tcPr>
            <w:tcW w:w="1111" w:type="dxa"/>
            <w:vAlign w:val="bottom"/>
          </w:tcPr>
          <w:p w14:paraId="1ECEE118" w14:textId="515C6B4B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042" w:type="dxa"/>
            <w:vAlign w:val="bottom"/>
          </w:tcPr>
          <w:p w14:paraId="019E1CD4" w14:textId="777BDF27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1275" w:type="dxa"/>
            <w:vAlign w:val="bottom"/>
          </w:tcPr>
          <w:p w14:paraId="29C4B2F4" w14:textId="6144C4B4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16" w:type="dxa"/>
            <w:vAlign w:val="bottom"/>
          </w:tcPr>
          <w:p w14:paraId="7A120E7C" w14:textId="444BB4AE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21C29A35" w14:textId="0E0B9907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9F648B" w:rsidRPr="0055163F" w14:paraId="39F42FAB" w14:textId="77777777" w:rsidTr="009F648B">
        <w:tc>
          <w:tcPr>
            <w:tcW w:w="2261" w:type="dxa"/>
            <w:tcBorders>
              <w:bottom w:val="single" w:sz="4" w:space="0" w:color="auto"/>
            </w:tcBorders>
          </w:tcPr>
          <w:p w14:paraId="154997F0" w14:textId="71360F27" w:rsidR="009F648B" w:rsidRPr="009F648B" w:rsidRDefault="009F648B" w:rsidP="009F648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Yogourt and other dairy products</w:t>
            </w:r>
          </w:p>
        </w:tc>
        <w:tc>
          <w:tcPr>
            <w:tcW w:w="1110" w:type="dxa"/>
            <w:vAlign w:val="bottom"/>
          </w:tcPr>
          <w:p w14:paraId="435682AB" w14:textId="77777777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1111" w:type="dxa"/>
            <w:vAlign w:val="bottom"/>
          </w:tcPr>
          <w:p w14:paraId="68DFA19A" w14:textId="397C7CE4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042" w:type="dxa"/>
            <w:vAlign w:val="bottom"/>
          </w:tcPr>
          <w:p w14:paraId="664775B9" w14:textId="0466FE6F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2</w:t>
            </w:r>
          </w:p>
        </w:tc>
        <w:tc>
          <w:tcPr>
            <w:tcW w:w="1275" w:type="dxa"/>
            <w:vAlign w:val="bottom"/>
          </w:tcPr>
          <w:p w14:paraId="5E7C1FCF" w14:textId="50F44C36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1016" w:type="dxa"/>
            <w:vAlign w:val="bottom"/>
          </w:tcPr>
          <w:p w14:paraId="5ADD2DBA" w14:textId="2EDB82A0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72301721" w14:textId="41D680D7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</w:t>
            </w:r>
          </w:p>
        </w:tc>
      </w:tr>
      <w:tr w:rsidR="009F648B" w:rsidRPr="0055163F" w14:paraId="12EFA8D3" w14:textId="77777777" w:rsidTr="009F648B">
        <w:tc>
          <w:tcPr>
            <w:tcW w:w="2261" w:type="dxa"/>
            <w:tcBorders>
              <w:bottom w:val="single" w:sz="4" w:space="0" w:color="auto"/>
            </w:tcBorders>
          </w:tcPr>
          <w:p w14:paraId="67D59580" w14:textId="36D0D7FE" w:rsidR="009F648B" w:rsidRPr="0055163F" w:rsidRDefault="009F648B" w:rsidP="009F64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utter and dairy spreads</w:t>
            </w:r>
          </w:p>
        </w:tc>
        <w:tc>
          <w:tcPr>
            <w:tcW w:w="1110" w:type="dxa"/>
            <w:vAlign w:val="bottom"/>
          </w:tcPr>
          <w:p w14:paraId="07D53C4D" w14:textId="77777777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33</w:t>
            </w:r>
          </w:p>
        </w:tc>
        <w:tc>
          <w:tcPr>
            <w:tcW w:w="1111" w:type="dxa"/>
            <w:vAlign w:val="bottom"/>
          </w:tcPr>
          <w:p w14:paraId="1A76FF8F" w14:textId="38544A59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1042" w:type="dxa"/>
            <w:vAlign w:val="bottom"/>
          </w:tcPr>
          <w:p w14:paraId="6236E385" w14:textId="7E455928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275" w:type="dxa"/>
            <w:vAlign w:val="bottom"/>
          </w:tcPr>
          <w:p w14:paraId="6EC34599" w14:textId="01BA1BBC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016" w:type="dxa"/>
            <w:vAlign w:val="bottom"/>
          </w:tcPr>
          <w:p w14:paraId="5451E815" w14:textId="72ACB6C3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65413DE0" w14:textId="11B7AB0F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5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</w:tr>
    </w:tbl>
    <w:p w14:paraId="4D84F409" w14:textId="77777777" w:rsidR="009F648B" w:rsidRDefault="009F648B" w:rsidP="002A35C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aconcuadrcula"/>
        <w:tblW w:w="8926" w:type="dxa"/>
        <w:tblLayout w:type="fixed"/>
        <w:tblLook w:val="04A0" w:firstRow="1" w:lastRow="0" w:firstColumn="1" w:lastColumn="0" w:noHBand="0" w:noVBand="1"/>
      </w:tblPr>
      <w:tblGrid>
        <w:gridCol w:w="2261"/>
        <w:gridCol w:w="1110"/>
        <w:gridCol w:w="1111"/>
        <w:gridCol w:w="1042"/>
        <w:gridCol w:w="1275"/>
        <w:gridCol w:w="1016"/>
        <w:gridCol w:w="1111"/>
      </w:tblGrid>
      <w:tr w:rsidR="009F648B" w:rsidRPr="00B6620C" w14:paraId="495F4E8F" w14:textId="77777777" w:rsidTr="00B44A63">
        <w:tc>
          <w:tcPr>
            <w:tcW w:w="8926" w:type="dxa"/>
            <w:gridSpan w:val="7"/>
            <w:vAlign w:val="center"/>
          </w:tcPr>
          <w:p w14:paraId="09136D93" w14:textId="3024EE83" w:rsidR="009F648B" w:rsidRPr="009F648B" w:rsidRDefault="009F648B" w:rsidP="00B44A63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9F648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e cream and edible ice</w:t>
            </w:r>
          </w:p>
        </w:tc>
      </w:tr>
      <w:tr w:rsidR="009F648B" w14:paraId="66AA9DB7" w14:textId="77777777" w:rsidTr="00B44A63">
        <w:tc>
          <w:tcPr>
            <w:tcW w:w="2261" w:type="dxa"/>
            <w:vAlign w:val="center"/>
          </w:tcPr>
          <w:p w14:paraId="68559997" w14:textId="77777777" w:rsidR="009F648B" w:rsidRDefault="009F648B" w:rsidP="00B44A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1110" w:type="dxa"/>
            <w:vAlign w:val="center"/>
          </w:tcPr>
          <w:p w14:paraId="36F2274C" w14:textId="77777777" w:rsidR="009F648B" w:rsidRPr="00B72136" w:rsidRDefault="009F648B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kcal)</w:t>
            </w:r>
          </w:p>
        </w:tc>
        <w:tc>
          <w:tcPr>
            <w:tcW w:w="1111" w:type="dxa"/>
            <w:vAlign w:val="center"/>
          </w:tcPr>
          <w:p w14:paraId="02DA689A" w14:textId="77777777" w:rsidR="009F648B" w:rsidRPr="00B72136" w:rsidRDefault="009F648B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42" w:type="dxa"/>
            <w:vAlign w:val="center"/>
          </w:tcPr>
          <w:p w14:paraId="0FEB9532" w14:textId="77777777" w:rsidR="009F648B" w:rsidRDefault="009F648B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t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275" w:type="dxa"/>
            <w:vAlign w:val="center"/>
          </w:tcPr>
          <w:p w14:paraId="5BC749F3" w14:textId="77777777" w:rsidR="009F648B" w:rsidRDefault="009F648B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bohydrate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16" w:type="dxa"/>
            <w:vAlign w:val="center"/>
          </w:tcPr>
          <w:p w14:paraId="076CD542" w14:textId="77777777" w:rsidR="009F648B" w:rsidRPr="00B72136" w:rsidRDefault="009F648B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cohol (g)</w:t>
            </w:r>
          </w:p>
        </w:tc>
        <w:tc>
          <w:tcPr>
            <w:tcW w:w="1111" w:type="dxa"/>
            <w:vAlign w:val="center"/>
          </w:tcPr>
          <w:p w14:paraId="753E009E" w14:textId="77777777" w:rsidR="009F648B" w:rsidRDefault="009F648B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turated fatty acid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</w:tr>
      <w:tr w:rsidR="009F648B" w:rsidRPr="0055163F" w14:paraId="4615E789" w14:textId="77777777" w:rsidTr="009F648B">
        <w:tc>
          <w:tcPr>
            <w:tcW w:w="2261" w:type="dxa"/>
            <w:tcBorders>
              <w:bottom w:val="single" w:sz="4" w:space="0" w:color="auto"/>
            </w:tcBorders>
          </w:tcPr>
          <w:p w14:paraId="4518FE8C" w14:textId="7DB20EDC" w:rsidR="009F648B" w:rsidRPr="009F648B" w:rsidRDefault="009F648B" w:rsidP="009F648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ce cream and other edible ice</w:t>
            </w:r>
          </w:p>
        </w:tc>
        <w:tc>
          <w:tcPr>
            <w:tcW w:w="1110" w:type="dxa"/>
            <w:vAlign w:val="bottom"/>
          </w:tcPr>
          <w:p w14:paraId="6AEA2CAE" w14:textId="77777777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1</w:t>
            </w:r>
          </w:p>
        </w:tc>
        <w:tc>
          <w:tcPr>
            <w:tcW w:w="1111" w:type="dxa"/>
            <w:vAlign w:val="bottom"/>
          </w:tcPr>
          <w:p w14:paraId="34C0F7A9" w14:textId="41180A96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1042" w:type="dxa"/>
            <w:vAlign w:val="bottom"/>
          </w:tcPr>
          <w:p w14:paraId="69E9F053" w14:textId="06165326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1275" w:type="dxa"/>
            <w:vAlign w:val="bottom"/>
          </w:tcPr>
          <w:p w14:paraId="4EB58980" w14:textId="5E4178EB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1016" w:type="dxa"/>
            <w:vAlign w:val="bottom"/>
          </w:tcPr>
          <w:p w14:paraId="2568DC2D" w14:textId="7EDF1977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42D37AAC" w14:textId="00CB2A74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</w:tr>
    </w:tbl>
    <w:p w14:paraId="51603E72" w14:textId="77777777" w:rsidR="00B32C26" w:rsidRDefault="00B32C26" w:rsidP="002A35C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aconcuadrcula"/>
        <w:tblW w:w="8926" w:type="dxa"/>
        <w:tblLayout w:type="fixed"/>
        <w:tblLook w:val="04A0" w:firstRow="1" w:lastRow="0" w:firstColumn="1" w:lastColumn="0" w:noHBand="0" w:noVBand="1"/>
      </w:tblPr>
      <w:tblGrid>
        <w:gridCol w:w="2261"/>
        <w:gridCol w:w="1110"/>
        <w:gridCol w:w="1111"/>
        <w:gridCol w:w="1042"/>
        <w:gridCol w:w="1275"/>
        <w:gridCol w:w="1016"/>
        <w:gridCol w:w="1111"/>
      </w:tblGrid>
      <w:tr w:rsidR="009F648B" w:rsidRPr="00B6620C" w14:paraId="3FDFD980" w14:textId="77777777" w:rsidTr="00B44A63">
        <w:tc>
          <w:tcPr>
            <w:tcW w:w="8926" w:type="dxa"/>
            <w:gridSpan w:val="7"/>
            <w:vAlign w:val="center"/>
          </w:tcPr>
          <w:p w14:paraId="6B94A08B" w14:textId="4817C953" w:rsidR="009F648B" w:rsidRPr="009F648B" w:rsidRDefault="009F648B" w:rsidP="00B44A63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9F648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ggs not in shell and egg yolks</w:t>
            </w:r>
          </w:p>
        </w:tc>
      </w:tr>
      <w:tr w:rsidR="009F648B" w14:paraId="43DBD863" w14:textId="77777777" w:rsidTr="00B44A63">
        <w:tc>
          <w:tcPr>
            <w:tcW w:w="2261" w:type="dxa"/>
            <w:vAlign w:val="center"/>
          </w:tcPr>
          <w:p w14:paraId="09A7D7A6" w14:textId="77777777" w:rsidR="009F648B" w:rsidRDefault="009F648B" w:rsidP="00B44A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1110" w:type="dxa"/>
            <w:vAlign w:val="center"/>
          </w:tcPr>
          <w:p w14:paraId="0708AE1C" w14:textId="77777777" w:rsidR="009F648B" w:rsidRPr="00B72136" w:rsidRDefault="009F648B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kcal)</w:t>
            </w:r>
          </w:p>
        </w:tc>
        <w:tc>
          <w:tcPr>
            <w:tcW w:w="1111" w:type="dxa"/>
            <w:vAlign w:val="center"/>
          </w:tcPr>
          <w:p w14:paraId="730C217D" w14:textId="77777777" w:rsidR="009F648B" w:rsidRPr="00B72136" w:rsidRDefault="009F648B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42" w:type="dxa"/>
            <w:vAlign w:val="center"/>
          </w:tcPr>
          <w:p w14:paraId="336DB6E4" w14:textId="77777777" w:rsidR="009F648B" w:rsidRDefault="009F648B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t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275" w:type="dxa"/>
            <w:vAlign w:val="center"/>
          </w:tcPr>
          <w:p w14:paraId="130E13AF" w14:textId="77777777" w:rsidR="009F648B" w:rsidRDefault="009F648B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bohydrate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16" w:type="dxa"/>
            <w:vAlign w:val="center"/>
          </w:tcPr>
          <w:p w14:paraId="1E15E5A9" w14:textId="77777777" w:rsidR="009F648B" w:rsidRPr="00B72136" w:rsidRDefault="009F648B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cohol (g)</w:t>
            </w:r>
          </w:p>
        </w:tc>
        <w:tc>
          <w:tcPr>
            <w:tcW w:w="1111" w:type="dxa"/>
            <w:vAlign w:val="center"/>
          </w:tcPr>
          <w:p w14:paraId="49184A01" w14:textId="77777777" w:rsidR="009F648B" w:rsidRDefault="009F648B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turated fatty acid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</w:tr>
      <w:tr w:rsidR="009F648B" w:rsidRPr="0055163F" w14:paraId="060B721B" w14:textId="77777777" w:rsidTr="009F648B">
        <w:tc>
          <w:tcPr>
            <w:tcW w:w="2261" w:type="dxa"/>
            <w:tcBorders>
              <w:bottom w:val="single" w:sz="4" w:space="0" w:color="auto"/>
            </w:tcBorders>
          </w:tcPr>
          <w:p w14:paraId="3C32EC08" w14:textId="59790397" w:rsidR="009F648B" w:rsidRPr="009F648B" w:rsidRDefault="009F648B" w:rsidP="009F648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ggs not in shell and egg yolks</w:t>
            </w:r>
          </w:p>
        </w:tc>
        <w:tc>
          <w:tcPr>
            <w:tcW w:w="1110" w:type="dxa"/>
            <w:vAlign w:val="bottom"/>
          </w:tcPr>
          <w:p w14:paraId="0895B3D8" w14:textId="77777777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64</w:t>
            </w:r>
          </w:p>
        </w:tc>
        <w:tc>
          <w:tcPr>
            <w:tcW w:w="1111" w:type="dxa"/>
            <w:vAlign w:val="bottom"/>
          </w:tcPr>
          <w:p w14:paraId="72211D23" w14:textId="60F52BB7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1042" w:type="dxa"/>
            <w:vAlign w:val="bottom"/>
          </w:tcPr>
          <w:p w14:paraId="7B67C657" w14:textId="2B74644E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275" w:type="dxa"/>
            <w:vAlign w:val="bottom"/>
          </w:tcPr>
          <w:p w14:paraId="5730F6E8" w14:textId="3EE6FF13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016" w:type="dxa"/>
            <w:vAlign w:val="bottom"/>
          </w:tcPr>
          <w:p w14:paraId="0C7D1380" w14:textId="7015CC48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3561DA96" w14:textId="47CA654A" w:rsidR="009F648B" w:rsidRPr="00FD64FF" w:rsidRDefault="009F648B" w:rsidP="009F64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</w:tbl>
    <w:p w14:paraId="00251F79" w14:textId="77777777" w:rsidR="00B32C26" w:rsidRDefault="00B32C26" w:rsidP="002A35C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aconcuadrcula"/>
        <w:tblW w:w="8926" w:type="dxa"/>
        <w:tblLayout w:type="fixed"/>
        <w:tblLook w:val="04A0" w:firstRow="1" w:lastRow="0" w:firstColumn="1" w:lastColumn="0" w:noHBand="0" w:noVBand="1"/>
      </w:tblPr>
      <w:tblGrid>
        <w:gridCol w:w="2261"/>
        <w:gridCol w:w="1110"/>
        <w:gridCol w:w="1111"/>
        <w:gridCol w:w="1042"/>
        <w:gridCol w:w="1275"/>
        <w:gridCol w:w="1016"/>
        <w:gridCol w:w="1111"/>
      </w:tblGrid>
      <w:tr w:rsidR="009F648B" w:rsidRPr="00B816A0" w14:paraId="069E9FCC" w14:textId="77777777" w:rsidTr="00B44A63">
        <w:tc>
          <w:tcPr>
            <w:tcW w:w="8926" w:type="dxa"/>
            <w:gridSpan w:val="7"/>
            <w:vAlign w:val="center"/>
          </w:tcPr>
          <w:p w14:paraId="337ABC82" w14:textId="6CC4ED29" w:rsidR="009F648B" w:rsidRPr="009F648B" w:rsidRDefault="009F648B" w:rsidP="009F648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ils and fats</w:t>
            </w:r>
          </w:p>
        </w:tc>
      </w:tr>
      <w:tr w:rsidR="009F648B" w14:paraId="5F72258D" w14:textId="77777777" w:rsidTr="00B44A63">
        <w:tc>
          <w:tcPr>
            <w:tcW w:w="2261" w:type="dxa"/>
            <w:vAlign w:val="center"/>
          </w:tcPr>
          <w:p w14:paraId="0E64FD0D" w14:textId="77777777" w:rsidR="009F648B" w:rsidRDefault="009F648B" w:rsidP="00B44A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1110" w:type="dxa"/>
            <w:vAlign w:val="center"/>
          </w:tcPr>
          <w:p w14:paraId="534C8814" w14:textId="77777777" w:rsidR="009F648B" w:rsidRPr="00B72136" w:rsidRDefault="009F648B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kcal)</w:t>
            </w:r>
          </w:p>
        </w:tc>
        <w:tc>
          <w:tcPr>
            <w:tcW w:w="1111" w:type="dxa"/>
            <w:vAlign w:val="center"/>
          </w:tcPr>
          <w:p w14:paraId="3A0D557C" w14:textId="77777777" w:rsidR="009F648B" w:rsidRPr="00B72136" w:rsidRDefault="009F648B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42" w:type="dxa"/>
            <w:vAlign w:val="center"/>
          </w:tcPr>
          <w:p w14:paraId="2C95574E" w14:textId="77777777" w:rsidR="009F648B" w:rsidRDefault="009F648B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t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275" w:type="dxa"/>
            <w:vAlign w:val="center"/>
          </w:tcPr>
          <w:p w14:paraId="78431C55" w14:textId="77777777" w:rsidR="009F648B" w:rsidRDefault="009F648B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bohydrate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16" w:type="dxa"/>
            <w:vAlign w:val="center"/>
          </w:tcPr>
          <w:p w14:paraId="41A2D048" w14:textId="77777777" w:rsidR="009F648B" w:rsidRPr="00B72136" w:rsidRDefault="009F648B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cohol (g)</w:t>
            </w:r>
          </w:p>
        </w:tc>
        <w:tc>
          <w:tcPr>
            <w:tcW w:w="1111" w:type="dxa"/>
            <w:vAlign w:val="center"/>
          </w:tcPr>
          <w:p w14:paraId="1E1D271C" w14:textId="77777777" w:rsidR="009F648B" w:rsidRDefault="009F648B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turated fatty acid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</w:tr>
      <w:tr w:rsidR="008B4169" w:rsidRPr="0055163F" w14:paraId="42522608" w14:textId="77777777" w:rsidTr="008B4169">
        <w:tc>
          <w:tcPr>
            <w:tcW w:w="2261" w:type="dxa"/>
            <w:tcBorders>
              <w:bottom w:val="single" w:sz="4" w:space="0" w:color="auto"/>
            </w:tcBorders>
          </w:tcPr>
          <w:p w14:paraId="0412555D" w14:textId="7287AE99" w:rsidR="008B4169" w:rsidRPr="008B4169" w:rsidRDefault="008B4169" w:rsidP="008B41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live oil and its fractions</w:t>
            </w:r>
          </w:p>
        </w:tc>
        <w:tc>
          <w:tcPr>
            <w:tcW w:w="1110" w:type="dxa"/>
            <w:vAlign w:val="bottom"/>
          </w:tcPr>
          <w:p w14:paraId="4E6185D5" w14:textId="7777777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87</w:t>
            </w:r>
          </w:p>
        </w:tc>
        <w:tc>
          <w:tcPr>
            <w:tcW w:w="1111" w:type="dxa"/>
            <w:vAlign w:val="bottom"/>
          </w:tcPr>
          <w:p w14:paraId="0E582D4D" w14:textId="25A76B5F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42" w:type="dxa"/>
            <w:vAlign w:val="bottom"/>
          </w:tcPr>
          <w:p w14:paraId="67CE8C2E" w14:textId="780376BC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2</w:t>
            </w:r>
          </w:p>
        </w:tc>
        <w:tc>
          <w:tcPr>
            <w:tcW w:w="1275" w:type="dxa"/>
            <w:vAlign w:val="bottom"/>
          </w:tcPr>
          <w:p w14:paraId="79E4BD2A" w14:textId="69167ACC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16" w:type="dxa"/>
            <w:vAlign w:val="bottom"/>
          </w:tcPr>
          <w:p w14:paraId="5739E925" w14:textId="118A4BA9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63B21811" w14:textId="7323932B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</w:tr>
      <w:tr w:rsidR="008B4169" w:rsidRPr="0055163F" w14:paraId="073B1150" w14:textId="77777777" w:rsidTr="008B4169">
        <w:tc>
          <w:tcPr>
            <w:tcW w:w="2261" w:type="dxa"/>
            <w:tcBorders>
              <w:bottom w:val="single" w:sz="4" w:space="0" w:color="auto"/>
            </w:tcBorders>
          </w:tcPr>
          <w:p w14:paraId="6489E349" w14:textId="3504F78C" w:rsidR="008B4169" w:rsidRPr="008B4169" w:rsidRDefault="008B4169" w:rsidP="008B41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ya-bean oil and its fractions</w:t>
            </w:r>
          </w:p>
        </w:tc>
        <w:tc>
          <w:tcPr>
            <w:tcW w:w="1110" w:type="dxa"/>
            <w:vAlign w:val="bottom"/>
          </w:tcPr>
          <w:p w14:paraId="18E15451" w14:textId="7777777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88</w:t>
            </w:r>
          </w:p>
        </w:tc>
        <w:tc>
          <w:tcPr>
            <w:tcW w:w="1111" w:type="dxa"/>
            <w:vAlign w:val="bottom"/>
          </w:tcPr>
          <w:p w14:paraId="176C7761" w14:textId="2B471610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42" w:type="dxa"/>
            <w:vAlign w:val="bottom"/>
          </w:tcPr>
          <w:p w14:paraId="372C7072" w14:textId="11DEAF71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</w:t>
            </w:r>
          </w:p>
        </w:tc>
        <w:tc>
          <w:tcPr>
            <w:tcW w:w="1275" w:type="dxa"/>
            <w:vAlign w:val="bottom"/>
          </w:tcPr>
          <w:p w14:paraId="3EE2A5B3" w14:textId="593DC1C2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16" w:type="dxa"/>
            <w:vAlign w:val="bottom"/>
          </w:tcPr>
          <w:p w14:paraId="17FB872A" w14:textId="5E012FCE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277D2682" w14:textId="3BED247D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</w:tr>
      <w:tr w:rsidR="008B4169" w:rsidRPr="0055163F" w14:paraId="68E8AAFA" w14:textId="77777777" w:rsidTr="008B4169">
        <w:tc>
          <w:tcPr>
            <w:tcW w:w="2261" w:type="dxa"/>
            <w:tcBorders>
              <w:bottom w:val="single" w:sz="4" w:space="0" w:color="auto"/>
            </w:tcBorders>
          </w:tcPr>
          <w:p w14:paraId="0013D381" w14:textId="0C0027AF" w:rsidR="008B4169" w:rsidRPr="008B4169" w:rsidRDefault="008B4169" w:rsidP="008B41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Groundnut oil and its fractions</w:t>
            </w:r>
          </w:p>
        </w:tc>
        <w:tc>
          <w:tcPr>
            <w:tcW w:w="1110" w:type="dxa"/>
            <w:vAlign w:val="bottom"/>
          </w:tcPr>
          <w:p w14:paraId="13A59A23" w14:textId="7777777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87</w:t>
            </w:r>
          </w:p>
        </w:tc>
        <w:tc>
          <w:tcPr>
            <w:tcW w:w="1111" w:type="dxa"/>
            <w:vAlign w:val="bottom"/>
          </w:tcPr>
          <w:p w14:paraId="5316F2E1" w14:textId="203F6746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42" w:type="dxa"/>
            <w:vAlign w:val="bottom"/>
          </w:tcPr>
          <w:p w14:paraId="327071C8" w14:textId="5DCE221B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1275" w:type="dxa"/>
            <w:vAlign w:val="bottom"/>
          </w:tcPr>
          <w:p w14:paraId="1EC9D755" w14:textId="29D16B98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16" w:type="dxa"/>
            <w:vAlign w:val="bottom"/>
          </w:tcPr>
          <w:p w14:paraId="40568AE8" w14:textId="05196ABB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531BB481" w14:textId="600F6BBE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</w:tr>
      <w:tr w:rsidR="008B4169" w:rsidRPr="0055163F" w14:paraId="463DBE20" w14:textId="77777777" w:rsidTr="008B4169">
        <w:tc>
          <w:tcPr>
            <w:tcW w:w="2261" w:type="dxa"/>
            <w:tcBorders>
              <w:bottom w:val="single" w:sz="4" w:space="0" w:color="auto"/>
            </w:tcBorders>
          </w:tcPr>
          <w:p w14:paraId="40F42B29" w14:textId="6061A6DE" w:rsidR="008B4169" w:rsidRPr="008B4169" w:rsidRDefault="008B4169" w:rsidP="008B41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alm oil and its fractions</w:t>
            </w:r>
          </w:p>
        </w:tc>
        <w:tc>
          <w:tcPr>
            <w:tcW w:w="1110" w:type="dxa"/>
            <w:vAlign w:val="bottom"/>
          </w:tcPr>
          <w:p w14:paraId="7228A4C6" w14:textId="7777777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88</w:t>
            </w:r>
          </w:p>
        </w:tc>
        <w:tc>
          <w:tcPr>
            <w:tcW w:w="1111" w:type="dxa"/>
            <w:vAlign w:val="bottom"/>
          </w:tcPr>
          <w:p w14:paraId="1C463AD1" w14:textId="431CC76B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42" w:type="dxa"/>
            <w:vAlign w:val="bottom"/>
          </w:tcPr>
          <w:p w14:paraId="4D4B1334" w14:textId="24EC90DD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275" w:type="dxa"/>
            <w:vAlign w:val="bottom"/>
          </w:tcPr>
          <w:p w14:paraId="542CA355" w14:textId="5F7F9DDE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16" w:type="dxa"/>
            <w:vAlign w:val="bottom"/>
          </w:tcPr>
          <w:p w14:paraId="4F82CDDE" w14:textId="2ABA1DB3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68209D41" w14:textId="7316926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</w:tr>
      <w:tr w:rsidR="008B4169" w:rsidRPr="0055163F" w14:paraId="1E360552" w14:textId="77777777" w:rsidTr="008B4169">
        <w:tc>
          <w:tcPr>
            <w:tcW w:w="2261" w:type="dxa"/>
            <w:tcBorders>
              <w:bottom w:val="single" w:sz="4" w:space="0" w:color="auto"/>
            </w:tcBorders>
          </w:tcPr>
          <w:p w14:paraId="49B3A099" w14:textId="75875B4C" w:rsidR="008B4169" w:rsidRPr="008B4169" w:rsidRDefault="008B4169" w:rsidP="008B41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conut oil and its fractions</w:t>
            </w:r>
          </w:p>
        </w:tc>
        <w:tc>
          <w:tcPr>
            <w:tcW w:w="1110" w:type="dxa"/>
            <w:vAlign w:val="bottom"/>
          </w:tcPr>
          <w:p w14:paraId="0B24F8A8" w14:textId="7777777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88</w:t>
            </w:r>
          </w:p>
        </w:tc>
        <w:tc>
          <w:tcPr>
            <w:tcW w:w="1111" w:type="dxa"/>
            <w:vAlign w:val="bottom"/>
          </w:tcPr>
          <w:p w14:paraId="24640E2A" w14:textId="20EBA0B8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42" w:type="dxa"/>
            <w:vAlign w:val="bottom"/>
          </w:tcPr>
          <w:p w14:paraId="2D801F86" w14:textId="231F33DE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275" w:type="dxa"/>
            <w:vAlign w:val="bottom"/>
          </w:tcPr>
          <w:p w14:paraId="27462F59" w14:textId="77029D10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16" w:type="dxa"/>
            <w:vAlign w:val="bottom"/>
          </w:tcPr>
          <w:p w14:paraId="4A9330BD" w14:textId="36C06C3E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0BC1A079" w14:textId="58ED6862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1</w:t>
            </w:r>
          </w:p>
        </w:tc>
      </w:tr>
      <w:tr w:rsidR="008B4169" w:rsidRPr="0055163F" w14:paraId="6695145F" w14:textId="77777777" w:rsidTr="008B4169">
        <w:tc>
          <w:tcPr>
            <w:tcW w:w="2261" w:type="dxa"/>
            <w:tcBorders>
              <w:bottom w:val="single" w:sz="4" w:space="0" w:color="auto"/>
            </w:tcBorders>
          </w:tcPr>
          <w:p w14:paraId="1976D995" w14:textId="2BF5E9E6" w:rsidR="008B4169" w:rsidRPr="008B4169" w:rsidRDefault="008B4169" w:rsidP="008B41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ape, colza or mustard oil and fractions thereof</w:t>
            </w:r>
          </w:p>
        </w:tc>
        <w:tc>
          <w:tcPr>
            <w:tcW w:w="1110" w:type="dxa"/>
            <w:vAlign w:val="bottom"/>
          </w:tcPr>
          <w:p w14:paraId="7F85E4D8" w14:textId="7777777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88</w:t>
            </w:r>
          </w:p>
        </w:tc>
        <w:tc>
          <w:tcPr>
            <w:tcW w:w="1111" w:type="dxa"/>
            <w:vAlign w:val="bottom"/>
          </w:tcPr>
          <w:p w14:paraId="4EA929C1" w14:textId="3C7D7862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42" w:type="dxa"/>
            <w:vAlign w:val="bottom"/>
          </w:tcPr>
          <w:p w14:paraId="4AB3B18C" w14:textId="3413CC44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275" w:type="dxa"/>
            <w:vAlign w:val="bottom"/>
          </w:tcPr>
          <w:p w14:paraId="6AAF18EE" w14:textId="102F762F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16" w:type="dxa"/>
            <w:vAlign w:val="bottom"/>
          </w:tcPr>
          <w:p w14:paraId="5A5C50D4" w14:textId="2A480EDC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2295C436" w14:textId="1CD54B80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</w:tr>
      <w:tr w:rsidR="008B4169" w:rsidRPr="0055163F" w14:paraId="796F00B3" w14:textId="77777777" w:rsidTr="008B4169">
        <w:tc>
          <w:tcPr>
            <w:tcW w:w="2261" w:type="dxa"/>
            <w:tcBorders>
              <w:bottom w:val="single" w:sz="4" w:space="0" w:color="auto"/>
            </w:tcBorders>
          </w:tcPr>
          <w:p w14:paraId="003B68AB" w14:textId="65801F7F" w:rsidR="008B4169" w:rsidRPr="008B4169" w:rsidRDefault="008B4169" w:rsidP="008B41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unflower-seed or safflower and fractions thereof</w:t>
            </w:r>
          </w:p>
        </w:tc>
        <w:tc>
          <w:tcPr>
            <w:tcW w:w="1110" w:type="dxa"/>
            <w:vAlign w:val="bottom"/>
          </w:tcPr>
          <w:p w14:paraId="022B07AC" w14:textId="7777777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87</w:t>
            </w:r>
          </w:p>
        </w:tc>
        <w:tc>
          <w:tcPr>
            <w:tcW w:w="1111" w:type="dxa"/>
            <w:vAlign w:val="bottom"/>
          </w:tcPr>
          <w:p w14:paraId="47D1F0A8" w14:textId="4373D7F0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42" w:type="dxa"/>
            <w:vAlign w:val="bottom"/>
          </w:tcPr>
          <w:p w14:paraId="5C0A3476" w14:textId="20DD4A70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1275" w:type="dxa"/>
            <w:vAlign w:val="bottom"/>
          </w:tcPr>
          <w:p w14:paraId="0E8B6BCF" w14:textId="3DA5887A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16" w:type="dxa"/>
            <w:vAlign w:val="bottom"/>
          </w:tcPr>
          <w:p w14:paraId="15B3AEFB" w14:textId="258C7E13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294C914D" w14:textId="75AD1B99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2</w:t>
            </w:r>
          </w:p>
        </w:tc>
      </w:tr>
      <w:tr w:rsidR="008B4169" w:rsidRPr="0055163F" w14:paraId="107398DC" w14:textId="77777777" w:rsidTr="008B4169">
        <w:tc>
          <w:tcPr>
            <w:tcW w:w="2261" w:type="dxa"/>
            <w:tcBorders>
              <w:bottom w:val="single" w:sz="4" w:space="0" w:color="auto"/>
            </w:tcBorders>
          </w:tcPr>
          <w:p w14:paraId="327AC90A" w14:textId="1D689CCF" w:rsidR="008B4169" w:rsidRPr="008B4169" w:rsidRDefault="008B4169" w:rsidP="008B41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ther oils for human consumption</w:t>
            </w:r>
          </w:p>
        </w:tc>
        <w:tc>
          <w:tcPr>
            <w:tcW w:w="1110" w:type="dxa"/>
            <w:vAlign w:val="bottom"/>
          </w:tcPr>
          <w:p w14:paraId="2B7F61C5" w14:textId="7777777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92</w:t>
            </w:r>
          </w:p>
        </w:tc>
        <w:tc>
          <w:tcPr>
            <w:tcW w:w="1111" w:type="dxa"/>
            <w:vAlign w:val="bottom"/>
          </w:tcPr>
          <w:p w14:paraId="50D693F0" w14:textId="1EF52E2C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42" w:type="dxa"/>
            <w:vAlign w:val="bottom"/>
          </w:tcPr>
          <w:p w14:paraId="52F64211" w14:textId="72E7AFF5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275" w:type="dxa"/>
            <w:vAlign w:val="bottom"/>
          </w:tcPr>
          <w:p w14:paraId="4C5164E2" w14:textId="30BD5859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16" w:type="dxa"/>
            <w:vAlign w:val="bottom"/>
          </w:tcPr>
          <w:p w14:paraId="699822B7" w14:textId="09A73C35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0C78C6E9" w14:textId="5383319F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7</w:t>
            </w:r>
          </w:p>
        </w:tc>
      </w:tr>
      <w:tr w:rsidR="008B4169" w:rsidRPr="0055163F" w14:paraId="54362812" w14:textId="77777777" w:rsidTr="008B4169">
        <w:tc>
          <w:tcPr>
            <w:tcW w:w="2261" w:type="dxa"/>
            <w:tcBorders>
              <w:bottom w:val="single" w:sz="4" w:space="0" w:color="auto"/>
            </w:tcBorders>
          </w:tcPr>
          <w:p w14:paraId="3DBBFCF3" w14:textId="3183E608" w:rsidR="008B4169" w:rsidRPr="008B4169" w:rsidRDefault="008B4169" w:rsidP="008B41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argarine and other edible fats</w:t>
            </w:r>
          </w:p>
        </w:tc>
        <w:tc>
          <w:tcPr>
            <w:tcW w:w="1110" w:type="dxa"/>
            <w:vAlign w:val="bottom"/>
          </w:tcPr>
          <w:p w14:paraId="6FE3C5A0" w14:textId="7777777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18</w:t>
            </w:r>
          </w:p>
        </w:tc>
        <w:tc>
          <w:tcPr>
            <w:tcW w:w="1111" w:type="dxa"/>
            <w:vAlign w:val="bottom"/>
          </w:tcPr>
          <w:p w14:paraId="102172AE" w14:textId="63C0C9B9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1042" w:type="dxa"/>
            <w:vAlign w:val="bottom"/>
          </w:tcPr>
          <w:p w14:paraId="6E3931E2" w14:textId="1C8ED3F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275" w:type="dxa"/>
            <w:vAlign w:val="bottom"/>
          </w:tcPr>
          <w:p w14:paraId="233B9F8B" w14:textId="29CB56D2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1016" w:type="dxa"/>
            <w:vAlign w:val="bottom"/>
          </w:tcPr>
          <w:p w14:paraId="41645576" w14:textId="27315706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412F7206" w14:textId="1442AEFA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5</w:t>
            </w:r>
          </w:p>
        </w:tc>
      </w:tr>
    </w:tbl>
    <w:p w14:paraId="3CAC16DA" w14:textId="77777777" w:rsidR="00B32C26" w:rsidRDefault="00B32C26" w:rsidP="002A35C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aconcuadrcula"/>
        <w:tblW w:w="8926" w:type="dxa"/>
        <w:tblLayout w:type="fixed"/>
        <w:tblLook w:val="04A0" w:firstRow="1" w:lastRow="0" w:firstColumn="1" w:lastColumn="0" w:noHBand="0" w:noVBand="1"/>
      </w:tblPr>
      <w:tblGrid>
        <w:gridCol w:w="2261"/>
        <w:gridCol w:w="1110"/>
        <w:gridCol w:w="1111"/>
        <w:gridCol w:w="1042"/>
        <w:gridCol w:w="1275"/>
        <w:gridCol w:w="1016"/>
        <w:gridCol w:w="1111"/>
      </w:tblGrid>
      <w:tr w:rsidR="008B4169" w:rsidRPr="00B6620C" w14:paraId="28992565" w14:textId="77777777" w:rsidTr="00B44A63">
        <w:tc>
          <w:tcPr>
            <w:tcW w:w="8926" w:type="dxa"/>
            <w:gridSpan w:val="7"/>
            <w:vAlign w:val="center"/>
          </w:tcPr>
          <w:p w14:paraId="37A74F47" w14:textId="63FD5A2A" w:rsidR="008B4169" w:rsidRPr="008B4169" w:rsidRDefault="008B4169" w:rsidP="00B44A63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8B41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ffee, infusions and extracts or substitutes</w:t>
            </w:r>
          </w:p>
        </w:tc>
      </w:tr>
      <w:tr w:rsidR="008B4169" w14:paraId="774E64A1" w14:textId="77777777" w:rsidTr="00B44A63">
        <w:tc>
          <w:tcPr>
            <w:tcW w:w="2261" w:type="dxa"/>
            <w:vAlign w:val="center"/>
          </w:tcPr>
          <w:p w14:paraId="163C5BED" w14:textId="77777777" w:rsidR="008B4169" w:rsidRDefault="008B4169" w:rsidP="00B44A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1110" w:type="dxa"/>
            <w:vAlign w:val="center"/>
          </w:tcPr>
          <w:p w14:paraId="249F4A79" w14:textId="77777777" w:rsidR="008B4169" w:rsidRPr="00B72136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kcal)</w:t>
            </w:r>
          </w:p>
        </w:tc>
        <w:tc>
          <w:tcPr>
            <w:tcW w:w="1111" w:type="dxa"/>
            <w:vAlign w:val="center"/>
          </w:tcPr>
          <w:p w14:paraId="0DF8C05A" w14:textId="77777777" w:rsidR="008B4169" w:rsidRPr="00B72136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42" w:type="dxa"/>
            <w:vAlign w:val="center"/>
          </w:tcPr>
          <w:p w14:paraId="1AF7FF9C" w14:textId="77777777" w:rsidR="008B4169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t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275" w:type="dxa"/>
            <w:vAlign w:val="center"/>
          </w:tcPr>
          <w:p w14:paraId="3715BF04" w14:textId="77777777" w:rsidR="008B4169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bohydrate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16" w:type="dxa"/>
            <w:vAlign w:val="center"/>
          </w:tcPr>
          <w:p w14:paraId="584DD0E5" w14:textId="77777777" w:rsidR="008B4169" w:rsidRPr="00B72136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cohol (g)</w:t>
            </w:r>
          </w:p>
        </w:tc>
        <w:tc>
          <w:tcPr>
            <w:tcW w:w="1111" w:type="dxa"/>
            <w:vAlign w:val="center"/>
          </w:tcPr>
          <w:p w14:paraId="3C53D63B" w14:textId="77777777" w:rsidR="008B4169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turated fatty acid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</w:tr>
      <w:tr w:rsidR="008B4169" w:rsidRPr="0055163F" w14:paraId="322704A8" w14:textId="77777777" w:rsidTr="008B4169">
        <w:tc>
          <w:tcPr>
            <w:tcW w:w="2261" w:type="dxa"/>
            <w:tcBorders>
              <w:bottom w:val="single" w:sz="4" w:space="0" w:color="auto"/>
            </w:tcBorders>
          </w:tcPr>
          <w:p w14:paraId="1298A3D8" w14:textId="05E100B0" w:rsidR="008B4169" w:rsidRPr="0055163F" w:rsidRDefault="008B4169" w:rsidP="008B41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offee</w:t>
            </w:r>
          </w:p>
        </w:tc>
        <w:tc>
          <w:tcPr>
            <w:tcW w:w="1110" w:type="dxa"/>
            <w:vAlign w:val="bottom"/>
          </w:tcPr>
          <w:p w14:paraId="04D24B1F" w14:textId="7777777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98</w:t>
            </w:r>
          </w:p>
        </w:tc>
        <w:tc>
          <w:tcPr>
            <w:tcW w:w="1111" w:type="dxa"/>
            <w:vAlign w:val="bottom"/>
          </w:tcPr>
          <w:p w14:paraId="129899D7" w14:textId="637AD3FC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1042" w:type="dxa"/>
            <w:vAlign w:val="bottom"/>
          </w:tcPr>
          <w:p w14:paraId="03527BB7" w14:textId="3B449F1D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1275" w:type="dxa"/>
            <w:vAlign w:val="bottom"/>
          </w:tcPr>
          <w:p w14:paraId="0E60CE36" w14:textId="4F6C482B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1</w:t>
            </w:r>
          </w:p>
        </w:tc>
        <w:tc>
          <w:tcPr>
            <w:tcW w:w="1016" w:type="dxa"/>
            <w:vAlign w:val="bottom"/>
          </w:tcPr>
          <w:p w14:paraId="32D39FF9" w14:textId="560FE94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7BACE055" w14:textId="16E3FC5B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1</w:t>
            </w:r>
          </w:p>
        </w:tc>
      </w:tr>
      <w:tr w:rsidR="008B4169" w:rsidRPr="0055163F" w14:paraId="653DD176" w14:textId="77777777" w:rsidTr="008B4169">
        <w:tc>
          <w:tcPr>
            <w:tcW w:w="2261" w:type="dxa"/>
            <w:tcBorders>
              <w:bottom w:val="single" w:sz="4" w:space="0" w:color="auto"/>
            </w:tcBorders>
          </w:tcPr>
          <w:p w14:paraId="1DEA6A8A" w14:textId="00BB1052" w:rsidR="008B4169" w:rsidRPr="0055163F" w:rsidRDefault="008B4169" w:rsidP="008B41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fusions</w:t>
            </w:r>
          </w:p>
        </w:tc>
        <w:tc>
          <w:tcPr>
            <w:tcW w:w="1110" w:type="dxa"/>
            <w:vAlign w:val="bottom"/>
          </w:tcPr>
          <w:p w14:paraId="4505EAE0" w14:textId="7777777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7</w:t>
            </w:r>
          </w:p>
        </w:tc>
        <w:tc>
          <w:tcPr>
            <w:tcW w:w="1111" w:type="dxa"/>
            <w:vAlign w:val="bottom"/>
          </w:tcPr>
          <w:p w14:paraId="0F107CCD" w14:textId="2B63A95B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1042" w:type="dxa"/>
            <w:vAlign w:val="bottom"/>
          </w:tcPr>
          <w:p w14:paraId="06908DC2" w14:textId="1BFC2018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1275" w:type="dxa"/>
            <w:vAlign w:val="bottom"/>
          </w:tcPr>
          <w:p w14:paraId="729AF150" w14:textId="5A94AC8A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2</w:t>
            </w:r>
          </w:p>
        </w:tc>
        <w:tc>
          <w:tcPr>
            <w:tcW w:w="1016" w:type="dxa"/>
            <w:vAlign w:val="bottom"/>
          </w:tcPr>
          <w:p w14:paraId="3D287FDA" w14:textId="2615B9A6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55BD965A" w14:textId="05AD96A8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8B4169" w:rsidRPr="0055163F" w14:paraId="590138DF" w14:textId="77777777" w:rsidTr="008B4169">
        <w:tc>
          <w:tcPr>
            <w:tcW w:w="2261" w:type="dxa"/>
            <w:tcBorders>
              <w:bottom w:val="single" w:sz="4" w:space="0" w:color="auto"/>
            </w:tcBorders>
          </w:tcPr>
          <w:p w14:paraId="0F9982BF" w14:textId="4634BDB4" w:rsidR="008B4169" w:rsidRPr="008B4169" w:rsidRDefault="008B4169" w:rsidP="008B41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xtract and substitutes of coffee, tea and other herbs</w:t>
            </w:r>
          </w:p>
        </w:tc>
        <w:tc>
          <w:tcPr>
            <w:tcW w:w="1110" w:type="dxa"/>
            <w:vAlign w:val="bottom"/>
          </w:tcPr>
          <w:p w14:paraId="0F399BED" w14:textId="7777777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76</w:t>
            </w:r>
          </w:p>
        </w:tc>
        <w:tc>
          <w:tcPr>
            <w:tcW w:w="1111" w:type="dxa"/>
            <w:vAlign w:val="bottom"/>
          </w:tcPr>
          <w:p w14:paraId="301F91F7" w14:textId="1E2B72E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1042" w:type="dxa"/>
            <w:vAlign w:val="bottom"/>
          </w:tcPr>
          <w:p w14:paraId="462F736B" w14:textId="528D63E1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1275" w:type="dxa"/>
            <w:vAlign w:val="bottom"/>
          </w:tcPr>
          <w:p w14:paraId="256B9CAD" w14:textId="77148BC2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1016" w:type="dxa"/>
            <w:vAlign w:val="bottom"/>
          </w:tcPr>
          <w:p w14:paraId="2C66534B" w14:textId="16DB91F6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6C9631CB" w14:textId="13FA6DE4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2</w:t>
            </w:r>
          </w:p>
        </w:tc>
      </w:tr>
    </w:tbl>
    <w:p w14:paraId="11B111F4" w14:textId="4C98323D" w:rsidR="008B4169" w:rsidRDefault="008B4169" w:rsidP="008B4169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5CC1CFD" w14:textId="77777777" w:rsidR="008B4169" w:rsidRDefault="008B416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Style w:val="Tablaconcuadrcula"/>
        <w:tblW w:w="8926" w:type="dxa"/>
        <w:tblLayout w:type="fixed"/>
        <w:tblLook w:val="04A0" w:firstRow="1" w:lastRow="0" w:firstColumn="1" w:lastColumn="0" w:noHBand="0" w:noVBand="1"/>
      </w:tblPr>
      <w:tblGrid>
        <w:gridCol w:w="2261"/>
        <w:gridCol w:w="1110"/>
        <w:gridCol w:w="1111"/>
        <w:gridCol w:w="1042"/>
        <w:gridCol w:w="1275"/>
        <w:gridCol w:w="1016"/>
        <w:gridCol w:w="1111"/>
      </w:tblGrid>
      <w:tr w:rsidR="008B4169" w:rsidRPr="00B6620C" w14:paraId="17BF47CA" w14:textId="77777777" w:rsidTr="00B44A63">
        <w:tc>
          <w:tcPr>
            <w:tcW w:w="8926" w:type="dxa"/>
            <w:gridSpan w:val="7"/>
            <w:vAlign w:val="center"/>
          </w:tcPr>
          <w:p w14:paraId="510A6B32" w14:textId="5A96F838" w:rsidR="008B4169" w:rsidRPr="008B4169" w:rsidRDefault="008B4169" w:rsidP="00B44A63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8B41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Sugar, cocoa preparations and sugar confectionery</w:t>
            </w:r>
          </w:p>
        </w:tc>
      </w:tr>
      <w:tr w:rsidR="008B4169" w14:paraId="46A3970B" w14:textId="77777777" w:rsidTr="00B44A63">
        <w:tc>
          <w:tcPr>
            <w:tcW w:w="2261" w:type="dxa"/>
            <w:vAlign w:val="center"/>
          </w:tcPr>
          <w:p w14:paraId="2031D612" w14:textId="77777777" w:rsidR="008B4169" w:rsidRDefault="008B4169" w:rsidP="00B44A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1110" w:type="dxa"/>
            <w:vAlign w:val="center"/>
          </w:tcPr>
          <w:p w14:paraId="32EE212B" w14:textId="77777777" w:rsidR="008B4169" w:rsidRPr="00B72136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kcal)</w:t>
            </w:r>
          </w:p>
        </w:tc>
        <w:tc>
          <w:tcPr>
            <w:tcW w:w="1111" w:type="dxa"/>
            <w:vAlign w:val="center"/>
          </w:tcPr>
          <w:p w14:paraId="747B4409" w14:textId="77777777" w:rsidR="008B4169" w:rsidRPr="00B72136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42" w:type="dxa"/>
            <w:vAlign w:val="center"/>
          </w:tcPr>
          <w:p w14:paraId="37EE102C" w14:textId="77777777" w:rsidR="008B4169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t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275" w:type="dxa"/>
            <w:vAlign w:val="center"/>
          </w:tcPr>
          <w:p w14:paraId="42EF280C" w14:textId="77777777" w:rsidR="008B4169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bohydrate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16" w:type="dxa"/>
            <w:vAlign w:val="center"/>
          </w:tcPr>
          <w:p w14:paraId="6BE039CF" w14:textId="77777777" w:rsidR="008B4169" w:rsidRPr="00B72136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cohol (g)</w:t>
            </w:r>
          </w:p>
        </w:tc>
        <w:tc>
          <w:tcPr>
            <w:tcW w:w="1111" w:type="dxa"/>
            <w:vAlign w:val="center"/>
          </w:tcPr>
          <w:p w14:paraId="1416B828" w14:textId="77777777" w:rsidR="008B4169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turated fatty acid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</w:tr>
      <w:tr w:rsidR="008B4169" w:rsidRPr="0055163F" w14:paraId="7CD8F758" w14:textId="77777777" w:rsidTr="008B4169">
        <w:tc>
          <w:tcPr>
            <w:tcW w:w="2261" w:type="dxa"/>
            <w:tcBorders>
              <w:bottom w:val="single" w:sz="4" w:space="0" w:color="auto"/>
            </w:tcBorders>
          </w:tcPr>
          <w:p w14:paraId="07E1B52B" w14:textId="6A353521" w:rsidR="008B4169" w:rsidRPr="0055163F" w:rsidRDefault="008B4169" w:rsidP="008B41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ugar</w:t>
            </w:r>
          </w:p>
        </w:tc>
        <w:tc>
          <w:tcPr>
            <w:tcW w:w="1110" w:type="dxa"/>
            <w:vAlign w:val="bottom"/>
          </w:tcPr>
          <w:p w14:paraId="78EFED83" w14:textId="7777777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5</w:t>
            </w:r>
          </w:p>
        </w:tc>
        <w:tc>
          <w:tcPr>
            <w:tcW w:w="1111" w:type="dxa"/>
            <w:vAlign w:val="bottom"/>
          </w:tcPr>
          <w:p w14:paraId="2777B1F4" w14:textId="58DD7DF6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42" w:type="dxa"/>
            <w:vAlign w:val="bottom"/>
          </w:tcPr>
          <w:p w14:paraId="35F29EC1" w14:textId="6BA81103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275" w:type="dxa"/>
            <w:vAlign w:val="bottom"/>
          </w:tcPr>
          <w:p w14:paraId="37C12609" w14:textId="34C39AB5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1016" w:type="dxa"/>
            <w:vAlign w:val="bottom"/>
          </w:tcPr>
          <w:p w14:paraId="07DCEB88" w14:textId="20E57A6C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41448617" w14:textId="074AEF6F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8B4169" w:rsidRPr="0055163F" w14:paraId="7132318D" w14:textId="77777777" w:rsidTr="008B4169">
        <w:tc>
          <w:tcPr>
            <w:tcW w:w="2261" w:type="dxa"/>
            <w:tcBorders>
              <w:bottom w:val="single" w:sz="4" w:space="0" w:color="auto"/>
            </w:tcBorders>
          </w:tcPr>
          <w:p w14:paraId="2A95E6C0" w14:textId="4C9B87F4" w:rsidR="008B4169" w:rsidRPr="008B4169" w:rsidRDefault="008B4169" w:rsidP="008B41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ugar confectionery (including white chocolate), not containing cocoa</w:t>
            </w:r>
          </w:p>
        </w:tc>
        <w:tc>
          <w:tcPr>
            <w:tcW w:w="1110" w:type="dxa"/>
            <w:vAlign w:val="bottom"/>
          </w:tcPr>
          <w:p w14:paraId="53C23049" w14:textId="7777777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8</w:t>
            </w:r>
          </w:p>
        </w:tc>
        <w:tc>
          <w:tcPr>
            <w:tcW w:w="1111" w:type="dxa"/>
            <w:vAlign w:val="bottom"/>
          </w:tcPr>
          <w:p w14:paraId="5BC346DF" w14:textId="2D8BE8B5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1042" w:type="dxa"/>
            <w:vAlign w:val="bottom"/>
          </w:tcPr>
          <w:p w14:paraId="6D82B77E" w14:textId="07D80E69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2</w:t>
            </w:r>
          </w:p>
        </w:tc>
        <w:tc>
          <w:tcPr>
            <w:tcW w:w="1275" w:type="dxa"/>
            <w:vAlign w:val="bottom"/>
          </w:tcPr>
          <w:p w14:paraId="4AC65ED9" w14:textId="498A3AD5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1016" w:type="dxa"/>
            <w:vAlign w:val="bottom"/>
          </w:tcPr>
          <w:p w14:paraId="37319143" w14:textId="2DDF68D0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039E766F" w14:textId="0D9E8A63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1</w:t>
            </w:r>
          </w:p>
        </w:tc>
      </w:tr>
      <w:tr w:rsidR="008B4169" w:rsidRPr="0055163F" w14:paraId="2EF7E97A" w14:textId="77777777" w:rsidTr="008B4169">
        <w:tc>
          <w:tcPr>
            <w:tcW w:w="2261" w:type="dxa"/>
            <w:tcBorders>
              <w:bottom w:val="single" w:sz="4" w:space="0" w:color="auto"/>
            </w:tcBorders>
          </w:tcPr>
          <w:p w14:paraId="2DA3D507" w14:textId="04011C93" w:rsidR="008B4169" w:rsidRPr="0055163F" w:rsidRDefault="008B4169" w:rsidP="008B41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ocoa and cocoa preparations</w:t>
            </w:r>
          </w:p>
        </w:tc>
        <w:tc>
          <w:tcPr>
            <w:tcW w:w="1110" w:type="dxa"/>
            <w:vAlign w:val="bottom"/>
          </w:tcPr>
          <w:p w14:paraId="0130291D" w14:textId="7777777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72</w:t>
            </w:r>
          </w:p>
        </w:tc>
        <w:tc>
          <w:tcPr>
            <w:tcW w:w="1111" w:type="dxa"/>
            <w:vAlign w:val="bottom"/>
          </w:tcPr>
          <w:p w14:paraId="2FA60086" w14:textId="40D33D10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7</w:t>
            </w:r>
          </w:p>
        </w:tc>
        <w:tc>
          <w:tcPr>
            <w:tcW w:w="1042" w:type="dxa"/>
            <w:vAlign w:val="bottom"/>
          </w:tcPr>
          <w:p w14:paraId="0E6ED6FF" w14:textId="1112D32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5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1275" w:type="dxa"/>
            <w:vAlign w:val="bottom"/>
          </w:tcPr>
          <w:p w14:paraId="4D3AAA19" w14:textId="6C40CA8B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5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5</w:t>
            </w:r>
          </w:p>
        </w:tc>
        <w:tc>
          <w:tcPr>
            <w:tcW w:w="1016" w:type="dxa"/>
            <w:vAlign w:val="bottom"/>
          </w:tcPr>
          <w:p w14:paraId="5E9C5EC7" w14:textId="061B2081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2FECEAC9" w14:textId="69C7788B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2</w:t>
            </w:r>
          </w:p>
        </w:tc>
      </w:tr>
    </w:tbl>
    <w:p w14:paraId="0CE669E6" w14:textId="77777777" w:rsidR="008B4169" w:rsidRPr="008B4169" w:rsidRDefault="008B4169" w:rsidP="002A35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8926" w:type="dxa"/>
        <w:tblLayout w:type="fixed"/>
        <w:tblLook w:val="04A0" w:firstRow="1" w:lastRow="0" w:firstColumn="1" w:lastColumn="0" w:noHBand="0" w:noVBand="1"/>
      </w:tblPr>
      <w:tblGrid>
        <w:gridCol w:w="2261"/>
        <w:gridCol w:w="1110"/>
        <w:gridCol w:w="1111"/>
        <w:gridCol w:w="1042"/>
        <w:gridCol w:w="1275"/>
        <w:gridCol w:w="1016"/>
        <w:gridCol w:w="1111"/>
      </w:tblGrid>
      <w:tr w:rsidR="008B4169" w:rsidRPr="00B6620C" w14:paraId="4F7D14C4" w14:textId="77777777" w:rsidTr="00B44A63">
        <w:tc>
          <w:tcPr>
            <w:tcW w:w="8926" w:type="dxa"/>
            <w:gridSpan w:val="7"/>
            <w:vAlign w:val="center"/>
          </w:tcPr>
          <w:p w14:paraId="603AEC03" w14:textId="37FBC9CD" w:rsidR="008B4169" w:rsidRPr="008B4169" w:rsidRDefault="008B4169" w:rsidP="00B44A63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8B41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uces, condiments, spices, vinegar and salt</w:t>
            </w:r>
          </w:p>
        </w:tc>
      </w:tr>
      <w:tr w:rsidR="008B4169" w14:paraId="6E8E94C4" w14:textId="77777777" w:rsidTr="00B44A63">
        <w:tc>
          <w:tcPr>
            <w:tcW w:w="2261" w:type="dxa"/>
            <w:vAlign w:val="center"/>
          </w:tcPr>
          <w:p w14:paraId="0C928FB4" w14:textId="77777777" w:rsidR="008B4169" w:rsidRDefault="008B4169" w:rsidP="00B44A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1110" w:type="dxa"/>
            <w:vAlign w:val="center"/>
          </w:tcPr>
          <w:p w14:paraId="6D9FA077" w14:textId="77777777" w:rsidR="008B4169" w:rsidRPr="00B72136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kcal)</w:t>
            </w:r>
          </w:p>
        </w:tc>
        <w:tc>
          <w:tcPr>
            <w:tcW w:w="1111" w:type="dxa"/>
            <w:vAlign w:val="center"/>
          </w:tcPr>
          <w:p w14:paraId="1FDBD84A" w14:textId="77777777" w:rsidR="008B4169" w:rsidRPr="00B72136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42" w:type="dxa"/>
            <w:vAlign w:val="center"/>
          </w:tcPr>
          <w:p w14:paraId="50054774" w14:textId="77777777" w:rsidR="008B4169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t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275" w:type="dxa"/>
            <w:vAlign w:val="center"/>
          </w:tcPr>
          <w:p w14:paraId="75930C4C" w14:textId="77777777" w:rsidR="008B4169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bohydrate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16" w:type="dxa"/>
            <w:vAlign w:val="center"/>
          </w:tcPr>
          <w:p w14:paraId="254BB3AD" w14:textId="77777777" w:rsidR="008B4169" w:rsidRPr="00B72136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cohol (g)</w:t>
            </w:r>
          </w:p>
        </w:tc>
        <w:tc>
          <w:tcPr>
            <w:tcW w:w="1111" w:type="dxa"/>
            <w:vAlign w:val="center"/>
          </w:tcPr>
          <w:p w14:paraId="6438B542" w14:textId="77777777" w:rsidR="008B4169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turated fatty acid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</w:tr>
      <w:tr w:rsidR="008B4169" w:rsidRPr="0055163F" w14:paraId="00FAC111" w14:textId="77777777" w:rsidTr="008B4169">
        <w:tc>
          <w:tcPr>
            <w:tcW w:w="2261" w:type="dxa"/>
            <w:tcBorders>
              <w:bottom w:val="single" w:sz="4" w:space="0" w:color="auto"/>
            </w:tcBorders>
          </w:tcPr>
          <w:p w14:paraId="35CBDD57" w14:textId="15389DDF" w:rsidR="008B4169" w:rsidRPr="0055163F" w:rsidRDefault="008B4169" w:rsidP="008B41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pices</w:t>
            </w:r>
          </w:p>
        </w:tc>
        <w:tc>
          <w:tcPr>
            <w:tcW w:w="1110" w:type="dxa"/>
            <w:vAlign w:val="bottom"/>
          </w:tcPr>
          <w:p w14:paraId="68F72566" w14:textId="7777777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55</w:t>
            </w:r>
          </w:p>
        </w:tc>
        <w:tc>
          <w:tcPr>
            <w:tcW w:w="1111" w:type="dxa"/>
            <w:vAlign w:val="bottom"/>
          </w:tcPr>
          <w:p w14:paraId="6C62AF3D" w14:textId="4FC97E21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1042" w:type="dxa"/>
            <w:vAlign w:val="bottom"/>
          </w:tcPr>
          <w:p w14:paraId="20E9BAA9" w14:textId="7E1362C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1275" w:type="dxa"/>
            <w:vAlign w:val="bottom"/>
          </w:tcPr>
          <w:p w14:paraId="41AAB6D8" w14:textId="40CAC61B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8</w:t>
            </w:r>
          </w:p>
        </w:tc>
        <w:tc>
          <w:tcPr>
            <w:tcW w:w="1016" w:type="dxa"/>
            <w:vAlign w:val="bottom"/>
          </w:tcPr>
          <w:p w14:paraId="4D3540F4" w14:textId="400934B6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0F09AB3B" w14:textId="48C96489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4</w:t>
            </w:r>
          </w:p>
        </w:tc>
      </w:tr>
      <w:tr w:rsidR="008B4169" w:rsidRPr="0055163F" w14:paraId="5CA30193" w14:textId="77777777" w:rsidTr="008B4169">
        <w:tc>
          <w:tcPr>
            <w:tcW w:w="2261" w:type="dxa"/>
            <w:tcBorders>
              <w:bottom w:val="single" w:sz="4" w:space="0" w:color="auto"/>
            </w:tcBorders>
            <w:vAlign w:val="bottom"/>
          </w:tcPr>
          <w:p w14:paraId="2ECD595B" w14:textId="6D15280B" w:rsidR="008B4169" w:rsidRPr="0055163F" w:rsidRDefault="008B4169" w:rsidP="008B41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uces and other condiments</w:t>
            </w:r>
          </w:p>
        </w:tc>
        <w:tc>
          <w:tcPr>
            <w:tcW w:w="1110" w:type="dxa"/>
            <w:vAlign w:val="bottom"/>
          </w:tcPr>
          <w:p w14:paraId="16E9CA09" w14:textId="7777777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85</w:t>
            </w:r>
          </w:p>
        </w:tc>
        <w:tc>
          <w:tcPr>
            <w:tcW w:w="1111" w:type="dxa"/>
            <w:vAlign w:val="bottom"/>
          </w:tcPr>
          <w:p w14:paraId="21F86F4F" w14:textId="59566D98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042" w:type="dxa"/>
            <w:vAlign w:val="bottom"/>
          </w:tcPr>
          <w:p w14:paraId="52D2F616" w14:textId="0BCFEE5C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7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1275" w:type="dxa"/>
            <w:vAlign w:val="bottom"/>
          </w:tcPr>
          <w:p w14:paraId="02379E06" w14:textId="3E19E89F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016" w:type="dxa"/>
            <w:vAlign w:val="bottom"/>
          </w:tcPr>
          <w:p w14:paraId="2AB5F6E4" w14:textId="64CC5AB8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21CD50D7" w14:textId="225E4145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</w:tr>
      <w:tr w:rsidR="008B4169" w:rsidRPr="0055163F" w14:paraId="22AC9F63" w14:textId="77777777" w:rsidTr="008B4169">
        <w:tc>
          <w:tcPr>
            <w:tcW w:w="2261" w:type="dxa"/>
            <w:tcBorders>
              <w:bottom w:val="single" w:sz="4" w:space="0" w:color="auto"/>
            </w:tcBorders>
            <w:vAlign w:val="bottom"/>
          </w:tcPr>
          <w:p w14:paraId="74804A74" w14:textId="36468243" w:rsidR="008B4169" w:rsidRPr="008B4169" w:rsidRDefault="008B4169" w:rsidP="008B41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inegar and substitutes for vinegar</w:t>
            </w:r>
          </w:p>
        </w:tc>
        <w:tc>
          <w:tcPr>
            <w:tcW w:w="1110" w:type="dxa"/>
            <w:vAlign w:val="bottom"/>
          </w:tcPr>
          <w:p w14:paraId="78B52D1D" w14:textId="7777777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111" w:type="dxa"/>
            <w:vAlign w:val="bottom"/>
          </w:tcPr>
          <w:p w14:paraId="59909DCE" w14:textId="6EB27466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1042" w:type="dxa"/>
            <w:vAlign w:val="bottom"/>
          </w:tcPr>
          <w:p w14:paraId="1C02D3CF" w14:textId="5B14443F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275" w:type="dxa"/>
            <w:vAlign w:val="bottom"/>
          </w:tcPr>
          <w:p w14:paraId="33847C39" w14:textId="75F09C06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016" w:type="dxa"/>
            <w:vAlign w:val="bottom"/>
          </w:tcPr>
          <w:p w14:paraId="7C9E703E" w14:textId="202BEDBC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6544FD0C" w14:textId="0DBEB3AA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8B4169" w:rsidRPr="0055163F" w14:paraId="5980BFD4" w14:textId="77777777" w:rsidTr="008B4169">
        <w:tc>
          <w:tcPr>
            <w:tcW w:w="2261" w:type="dxa"/>
            <w:tcBorders>
              <w:bottom w:val="single" w:sz="4" w:space="0" w:color="auto"/>
            </w:tcBorders>
            <w:vAlign w:val="bottom"/>
          </w:tcPr>
          <w:p w14:paraId="536B4D44" w14:textId="7E4E2203" w:rsidR="008B4169" w:rsidRPr="0055163F" w:rsidRDefault="008B4169" w:rsidP="008B41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lt</w:t>
            </w:r>
          </w:p>
        </w:tc>
        <w:tc>
          <w:tcPr>
            <w:tcW w:w="1110" w:type="dxa"/>
            <w:vAlign w:val="bottom"/>
          </w:tcPr>
          <w:p w14:paraId="567FFB4D" w14:textId="7777777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06D88B66" w14:textId="46AE7A82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42" w:type="dxa"/>
            <w:vAlign w:val="bottom"/>
          </w:tcPr>
          <w:p w14:paraId="3C68740A" w14:textId="18F497E9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275" w:type="dxa"/>
            <w:vAlign w:val="bottom"/>
          </w:tcPr>
          <w:p w14:paraId="0E386F04" w14:textId="60DBD17E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16" w:type="dxa"/>
            <w:vAlign w:val="bottom"/>
          </w:tcPr>
          <w:p w14:paraId="26079597" w14:textId="73D2385B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0C0290FC" w14:textId="5059ADBF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</w:tbl>
    <w:p w14:paraId="63BAB5AC" w14:textId="77777777" w:rsidR="008B4169" w:rsidRPr="008B4169" w:rsidRDefault="008B4169" w:rsidP="008B416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8926" w:type="dxa"/>
        <w:tblLayout w:type="fixed"/>
        <w:tblLook w:val="04A0" w:firstRow="1" w:lastRow="0" w:firstColumn="1" w:lastColumn="0" w:noHBand="0" w:noVBand="1"/>
      </w:tblPr>
      <w:tblGrid>
        <w:gridCol w:w="2261"/>
        <w:gridCol w:w="1110"/>
        <w:gridCol w:w="1111"/>
        <w:gridCol w:w="1042"/>
        <w:gridCol w:w="1275"/>
        <w:gridCol w:w="1016"/>
        <w:gridCol w:w="1111"/>
      </w:tblGrid>
      <w:tr w:rsidR="008B4169" w:rsidRPr="008B4169" w14:paraId="66EBFE5D" w14:textId="77777777" w:rsidTr="00B44A63">
        <w:tc>
          <w:tcPr>
            <w:tcW w:w="8926" w:type="dxa"/>
            <w:gridSpan w:val="7"/>
            <w:vAlign w:val="center"/>
          </w:tcPr>
          <w:p w14:paraId="0CD87422" w14:textId="381C8F4A" w:rsidR="008B4169" w:rsidRPr="008B4169" w:rsidRDefault="008B4169" w:rsidP="008B416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ther food preparations</w:t>
            </w:r>
          </w:p>
        </w:tc>
      </w:tr>
      <w:tr w:rsidR="008B4169" w14:paraId="4B234C45" w14:textId="77777777" w:rsidTr="00B44A63">
        <w:tc>
          <w:tcPr>
            <w:tcW w:w="2261" w:type="dxa"/>
            <w:vAlign w:val="center"/>
          </w:tcPr>
          <w:p w14:paraId="068A109A" w14:textId="77777777" w:rsidR="008B4169" w:rsidRDefault="008B4169" w:rsidP="00B44A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1110" w:type="dxa"/>
            <w:vAlign w:val="center"/>
          </w:tcPr>
          <w:p w14:paraId="79AB9D1D" w14:textId="77777777" w:rsidR="008B4169" w:rsidRPr="00B72136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kcal)</w:t>
            </w:r>
          </w:p>
        </w:tc>
        <w:tc>
          <w:tcPr>
            <w:tcW w:w="1111" w:type="dxa"/>
            <w:vAlign w:val="center"/>
          </w:tcPr>
          <w:p w14:paraId="47B75214" w14:textId="77777777" w:rsidR="008B4169" w:rsidRPr="00B72136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42" w:type="dxa"/>
            <w:vAlign w:val="center"/>
          </w:tcPr>
          <w:p w14:paraId="5ED49C82" w14:textId="77777777" w:rsidR="008B4169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t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275" w:type="dxa"/>
            <w:vAlign w:val="center"/>
          </w:tcPr>
          <w:p w14:paraId="1D851FDD" w14:textId="77777777" w:rsidR="008B4169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bohydrate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16" w:type="dxa"/>
            <w:vAlign w:val="center"/>
          </w:tcPr>
          <w:p w14:paraId="172425B3" w14:textId="77777777" w:rsidR="008B4169" w:rsidRPr="00B72136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cohol (g)</w:t>
            </w:r>
          </w:p>
        </w:tc>
        <w:tc>
          <w:tcPr>
            <w:tcW w:w="1111" w:type="dxa"/>
            <w:vAlign w:val="center"/>
          </w:tcPr>
          <w:p w14:paraId="60C6F148" w14:textId="77777777" w:rsidR="008B4169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turated fatty acid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</w:tr>
      <w:tr w:rsidR="00B32C26" w:rsidRPr="0055163F" w14:paraId="5A4241A9" w14:textId="77777777" w:rsidTr="008B4169">
        <w:tc>
          <w:tcPr>
            <w:tcW w:w="2261" w:type="dxa"/>
            <w:tcBorders>
              <w:bottom w:val="single" w:sz="4" w:space="0" w:color="auto"/>
            </w:tcBorders>
          </w:tcPr>
          <w:p w14:paraId="7BEF87F1" w14:textId="577E3210" w:rsidR="00B32C26" w:rsidRPr="0055163F" w:rsidRDefault="008B4169" w:rsidP="008B41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ther food preparations</w:t>
            </w:r>
          </w:p>
        </w:tc>
        <w:tc>
          <w:tcPr>
            <w:tcW w:w="1110" w:type="dxa"/>
            <w:vAlign w:val="bottom"/>
          </w:tcPr>
          <w:p w14:paraId="2F3F1F04" w14:textId="77777777" w:rsidR="00B32C26" w:rsidRPr="00FD64FF" w:rsidRDefault="00B32C26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1</w:t>
            </w:r>
          </w:p>
        </w:tc>
        <w:tc>
          <w:tcPr>
            <w:tcW w:w="1111" w:type="dxa"/>
            <w:vAlign w:val="bottom"/>
          </w:tcPr>
          <w:p w14:paraId="239596AD" w14:textId="7F01EF74" w:rsidR="00B32C26" w:rsidRPr="00FD64FF" w:rsidRDefault="00B32C26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4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1042" w:type="dxa"/>
            <w:vAlign w:val="bottom"/>
          </w:tcPr>
          <w:p w14:paraId="3CC2237E" w14:textId="700E9279" w:rsidR="00B32C26" w:rsidRPr="00FD64FF" w:rsidRDefault="00B32C26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1275" w:type="dxa"/>
            <w:vAlign w:val="bottom"/>
          </w:tcPr>
          <w:p w14:paraId="7ED87EE6" w14:textId="3D222FD1" w:rsidR="00B32C26" w:rsidRPr="00FD64FF" w:rsidRDefault="00B32C26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16" w:type="dxa"/>
            <w:vAlign w:val="bottom"/>
          </w:tcPr>
          <w:p w14:paraId="52892D7F" w14:textId="5364566E" w:rsidR="00B32C26" w:rsidRPr="00FD64FF" w:rsidRDefault="00B32C26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73A3495C" w14:textId="07DC23F5" w:rsidR="00B32C26" w:rsidRPr="00FD64FF" w:rsidRDefault="00B32C26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</w:tr>
    </w:tbl>
    <w:p w14:paraId="3ADDD852" w14:textId="77777777" w:rsidR="00B32C26" w:rsidRDefault="00B32C26" w:rsidP="002A35C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aconcuadrcula"/>
        <w:tblW w:w="8926" w:type="dxa"/>
        <w:tblLayout w:type="fixed"/>
        <w:tblLook w:val="04A0" w:firstRow="1" w:lastRow="0" w:firstColumn="1" w:lastColumn="0" w:noHBand="0" w:noVBand="1"/>
      </w:tblPr>
      <w:tblGrid>
        <w:gridCol w:w="2261"/>
        <w:gridCol w:w="1110"/>
        <w:gridCol w:w="1111"/>
        <w:gridCol w:w="1042"/>
        <w:gridCol w:w="1275"/>
        <w:gridCol w:w="1016"/>
        <w:gridCol w:w="1111"/>
      </w:tblGrid>
      <w:tr w:rsidR="008B4169" w:rsidRPr="008B4169" w14:paraId="6A634B13" w14:textId="77777777" w:rsidTr="00B44A63">
        <w:tc>
          <w:tcPr>
            <w:tcW w:w="8926" w:type="dxa"/>
            <w:gridSpan w:val="7"/>
            <w:vAlign w:val="center"/>
          </w:tcPr>
          <w:p w14:paraId="29D4F90E" w14:textId="7F54A832" w:rsidR="008B4169" w:rsidRPr="008B4169" w:rsidRDefault="008B4169" w:rsidP="008B416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ttled water</w:t>
            </w:r>
          </w:p>
        </w:tc>
      </w:tr>
      <w:tr w:rsidR="008B4169" w14:paraId="66EE804F" w14:textId="77777777" w:rsidTr="00B44A63">
        <w:tc>
          <w:tcPr>
            <w:tcW w:w="2261" w:type="dxa"/>
            <w:vAlign w:val="center"/>
          </w:tcPr>
          <w:p w14:paraId="7E44128E" w14:textId="77777777" w:rsidR="008B4169" w:rsidRDefault="008B4169" w:rsidP="00B44A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1110" w:type="dxa"/>
            <w:vAlign w:val="center"/>
          </w:tcPr>
          <w:p w14:paraId="1488DF0E" w14:textId="77777777" w:rsidR="008B4169" w:rsidRPr="00B72136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kcal)</w:t>
            </w:r>
          </w:p>
        </w:tc>
        <w:tc>
          <w:tcPr>
            <w:tcW w:w="1111" w:type="dxa"/>
            <w:vAlign w:val="center"/>
          </w:tcPr>
          <w:p w14:paraId="61E1CD2A" w14:textId="77777777" w:rsidR="008B4169" w:rsidRPr="00B72136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42" w:type="dxa"/>
            <w:vAlign w:val="center"/>
          </w:tcPr>
          <w:p w14:paraId="2E889D20" w14:textId="77777777" w:rsidR="008B4169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t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275" w:type="dxa"/>
            <w:vAlign w:val="center"/>
          </w:tcPr>
          <w:p w14:paraId="4A00986F" w14:textId="77777777" w:rsidR="008B4169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bohydrate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16" w:type="dxa"/>
            <w:vAlign w:val="center"/>
          </w:tcPr>
          <w:p w14:paraId="13E4C2ED" w14:textId="77777777" w:rsidR="008B4169" w:rsidRPr="00B72136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cohol (g)</w:t>
            </w:r>
          </w:p>
        </w:tc>
        <w:tc>
          <w:tcPr>
            <w:tcW w:w="1111" w:type="dxa"/>
            <w:vAlign w:val="center"/>
          </w:tcPr>
          <w:p w14:paraId="4A16C774" w14:textId="77777777" w:rsidR="008B4169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turated fatty acid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</w:tr>
      <w:tr w:rsidR="008B4169" w:rsidRPr="0055163F" w14:paraId="45E88C46" w14:textId="77777777" w:rsidTr="008B4169">
        <w:tc>
          <w:tcPr>
            <w:tcW w:w="2261" w:type="dxa"/>
            <w:tcBorders>
              <w:bottom w:val="single" w:sz="4" w:space="0" w:color="auto"/>
            </w:tcBorders>
          </w:tcPr>
          <w:p w14:paraId="66BD485D" w14:textId="59601549" w:rsidR="008B4169" w:rsidRPr="0055163F" w:rsidRDefault="000D353E" w:rsidP="008B41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ottled wa</w:t>
            </w:r>
            <w:r w:rsidR="008B4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er</w:t>
            </w:r>
          </w:p>
        </w:tc>
        <w:tc>
          <w:tcPr>
            <w:tcW w:w="1110" w:type="dxa"/>
            <w:vAlign w:val="bottom"/>
          </w:tcPr>
          <w:p w14:paraId="068E06AF" w14:textId="10A586C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11A31476" w14:textId="0CA8B6ED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042" w:type="dxa"/>
            <w:vAlign w:val="bottom"/>
          </w:tcPr>
          <w:p w14:paraId="38549EC7" w14:textId="6E8E6416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75" w:type="dxa"/>
            <w:vAlign w:val="bottom"/>
          </w:tcPr>
          <w:p w14:paraId="215BFCB4" w14:textId="63560204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016" w:type="dxa"/>
            <w:vAlign w:val="bottom"/>
          </w:tcPr>
          <w:p w14:paraId="60FA5902" w14:textId="6B41FA14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1" w:type="dxa"/>
            <w:vAlign w:val="bottom"/>
          </w:tcPr>
          <w:p w14:paraId="7F3596D6" w14:textId="3F421BB5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</w:tbl>
    <w:p w14:paraId="3A8C62A7" w14:textId="77777777" w:rsidR="008B4169" w:rsidRDefault="008B4169" w:rsidP="008B4169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aconcuadrcula"/>
        <w:tblW w:w="8926" w:type="dxa"/>
        <w:tblLayout w:type="fixed"/>
        <w:tblLook w:val="04A0" w:firstRow="1" w:lastRow="0" w:firstColumn="1" w:lastColumn="0" w:noHBand="0" w:noVBand="1"/>
      </w:tblPr>
      <w:tblGrid>
        <w:gridCol w:w="2261"/>
        <w:gridCol w:w="1110"/>
        <w:gridCol w:w="1111"/>
        <w:gridCol w:w="1042"/>
        <w:gridCol w:w="1275"/>
        <w:gridCol w:w="1016"/>
        <w:gridCol w:w="1111"/>
      </w:tblGrid>
      <w:tr w:rsidR="008B4169" w:rsidRPr="008B4169" w14:paraId="5276363C" w14:textId="77777777" w:rsidTr="00B44A63">
        <w:tc>
          <w:tcPr>
            <w:tcW w:w="8926" w:type="dxa"/>
            <w:gridSpan w:val="7"/>
            <w:vAlign w:val="center"/>
          </w:tcPr>
          <w:p w14:paraId="36B17F87" w14:textId="73BD7055" w:rsidR="008B4169" w:rsidRPr="008B4169" w:rsidRDefault="008B4169" w:rsidP="008B416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ther non-alcoholic beverages</w:t>
            </w:r>
          </w:p>
        </w:tc>
      </w:tr>
      <w:tr w:rsidR="008B4169" w14:paraId="4A6288BE" w14:textId="77777777" w:rsidTr="00B44A63">
        <w:tc>
          <w:tcPr>
            <w:tcW w:w="2261" w:type="dxa"/>
            <w:vAlign w:val="center"/>
          </w:tcPr>
          <w:p w14:paraId="1C0B6D9F" w14:textId="77777777" w:rsidR="008B4169" w:rsidRDefault="008B4169" w:rsidP="00B44A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1110" w:type="dxa"/>
            <w:vAlign w:val="center"/>
          </w:tcPr>
          <w:p w14:paraId="7D792DB9" w14:textId="77777777" w:rsidR="008B4169" w:rsidRPr="00B72136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kcal)</w:t>
            </w:r>
          </w:p>
        </w:tc>
        <w:tc>
          <w:tcPr>
            <w:tcW w:w="1111" w:type="dxa"/>
            <w:vAlign w:val="center"/>
          </w:tcPr>
          <w:p w14:paraId="2CDBFE8E" w14:textId="77777777" w:rsidR="008B4169" w:rsidRPr="00B72136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42" w:type="dxa"/>
            <w:vAlign w:val="center"/>
          </w:tcPr>
          <w:p w14:paraId="0EC15A3E" w14:textId="77777777" w:rsidR="008B4169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t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275" w:type="dxa"/>
            <w:vAlign w:val="center"/>
          </w:tcPr>
          <w:p w14:paraId="2AAFA908" w14:textId="77777777" w:rsidR="008B4169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bohydrate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16" w:type="dxa"/>
            <w:vAlign w:val="center"/>
          </w:tcPr>
          <w:p w14:paraId="2FF46DB3" w14:textId="77777777" w:rsidR="008B4169" w:rsidRPr="00B72136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cohol (g)</w:t>
            </w:r>
          </w:p>
        </w:tc>
        <w:tc>
          <w:tcPr>
            <w:tcW w:w="1111" w:type="dxa"/>
            <w:vAlign w:val="center"/>
          </w:tcPr>
          <w:p w14:paraId="4F21450B" w14:textId="77777777" w:rsidR="008B4169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turated fatty acid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</w:tr>
      <w:tr w:rsidR="00B32C26" w:rsidRPr="0055163F" w14:paraId="3ACEE41C" w14:textId="77777777" w:rsidTr="008B4169">
        <w:tc>
          <w:tcPr>
            <w:tcW w:w="2261" w:type="dxa"/>
            <w:tcBorders>
              <w:bottom w:val="single" w:sz="4" w:space="0" w:color="auto"/>
            </w:tcBorders>
          </w:tcPr>
          <w:p w14:paraId="7A544085" w14:textId="0D01AC63" w:rsidR="00B32C26" w:rsidRPr="0055163F" w:rsidRDefault="00B32C26" w:rsidP="008B41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516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t</w:t>
            </w:r>
            <w:r w:rsidR="008B4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r non-alcoholic beverages</w:t>
            </w:r>
          </w:p>
        </w:tc>
        <w:tc>
          <w:tcPr>
            <w:tcW w:w="1110" w:type="dxa"/>
            <w:vAlign w:val="bottom"/>
          </w:tcPr>
          <w:p w14:paraId="0D3C3843" w14:textId="77777777" w:rsidR="00B32C26" w:rsidRPr="00FD64FF" w:rsidRDefault="00B32C26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1111" w:type="dxa"/>
            <w:vAlign w:val="bottom"/>
          </w:tcPr>
          <w:p w14:paraId="5A472540" w14:textId="20AB3B4A" w:rsidR="00B32C26" w:rsidRPr="00FD64FF" w:rsidRDefault="00B32C26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42" w:type="dxa"/>
            <w:vAlign w:val="bottom"/>
          </w:tcPr>
          <w:p w14:paraId="766CE9F4" w14:textId="1247FE40" w:rsidR="00B32C26" w:rsidRPr="00FD64FF" w:rsidRDefault="00B32C26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275" w:type="dxa"/>
            <w:vAlign w:val="bottom"/>
          </w:tcPr>
          <w:p w14:paraId="4B583073" w14:textId="453B7661" w:rsidR="00B32C26" w:rsidRPr="00FD64FF" w:rsidRDefault="00B32C26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1016" w:type="dxa"/>
            <w:vAlign w:val="bottom"/>
          </w:tcPr>
          <w:p w14:paraId="11477A88" w14:textId="50547002" w:rsidR="00B32C26" w:rsidRPr="00FD64FF" w:rsidRDefault="00B32C26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111" w:type="dxa"/>
            <w:vAlign w:val="bottom"/>
          </w:tcPr>
          <w:p w14:paraId="7E346335" w14:textId="59DA1DBF" w:rsidR="00B32C26" w:rsidRPr="00FD64FF" w:rsidRDefault="00B32C26" w:rsidP="002A35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</w:tbl>
    <w:p w14:paraId="2E11E9C1" w14:textId="77777777" w:rsidR="00B32C26" w:rsidRDefault="00B32C26" w:rsidP="002A35C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aconcuadrcula"/>
        <w:tblW w:w="8926" w:type="dxa"/>
        <w:tblLayout w:type="fixed"/>
        <w:tblLook w:val="04A0" w:firstRow="1" w:lastRow="0" w:firstColumn="1" w:lastColumn="0" w:noHBand="0" w:noVBand="1"/>
      </w:tblPr>
      <w:tblGrid>
        <w:gridCol w:w="2261"/>
        <w:gridCol w:w="1110"/>
        <w:gridCol w:w="1111"/>
        <w:gridCol w:w="1042"/>
        <w:gridCol w:w="1275"/>
        <w:gridCol w:w="1016"/>
        <w:gridCol w:w="1111"/>
      </w:tblGrid>
      <w:tr w:rsidR="008B4169" w:rsidRPr="008B4169" w14:paraId="685B2D84" w14:textId="77777777" w:rsidTr="00B44A63">
        <w:tc>
          <w:tcPr>
            <w:tcW w:w="8926" w:type="dxa"/>
            <w:gridSpan w:val="7"/>
            <w:vAlign w:val="center"/>
          </w:tcPr>
          <w:p w14:paraId="2EF42C7B" w14:textId="48DFF39A" w:rsidR="008B4169" w:rsidRPr="008B4169" w:rsidRDefault="008B4169" w:rsidP="00B44A63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coholic beverages</w:t>
            </w:r>
          </w:p>
        </w:tc>
      </w:tr>
      <w:tr w:rsidR="008B4169" w14:paraId="54B6C2A7" w14:textId="77777777" w:rsidTr="00B44A63">
        <w:tc>
          <w:tcPr>
            <w:tcW w:w="2261" w:type="dxa"/>
            <w:vAlign w:val="center"/>
          </w:tcPr>
          <w:p w14:paraId="0CEE220F" w14:textId="77777777" w:rsidR="008B4169" w:rsidRDefault="008B4169" w:rsidP="00B44A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1110" w:type="dxa"/>
            <w:vAlign w:val="center"/>
          </w:tcPr>
          <w:p w14:paraId="269D4BA7" w14:textId="77777777" w:rsidR="008B4169" w:rsidRPr="00B72136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kcal)</w:t>
            </w:r>
          </w:p>
        </w:tc>
        <w:tc>
          <w:tcPr>
            <w:tcW w:w="1111" w:type="dxa"/>
            <w:vAlign w:val="center"/>
          </w:tcPr>
          <w:p w14:paraId="7B6C13F7" w14:textId="77777777" w:rsidR="008B4169" w:rsidRPr="00B72136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42" w:type="dxa"/>
            <w:vAlign w:val="center"/>
          </w:tcPr>
          <w:p w14:paraId="7C46E3D0" w14:textId="77777777" w:rsidR="008B4169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t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275" w:type="dxa"/>
            <w:vAlign w:val="center"/>
          </w:tcPr>
          <w:p w14:paraId="469E90C8" w14:textId="77777777" w:rsidR="008B4169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bohydrate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  <w:tc>
          <w:tcPr>
            <w:tcW w:w="1016" w:type="dxa"/>
            <w:vAlign w:val="center"/>
          </w:tcPr>
          <w:p w14:paraId="4C2529FD" w14:textId="77777777" w:rsidR="008B4169" w:rsidRPr="00B72136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cohol (g)</w:t>
            </w:r>
          </w:p>
        </w:tc>
        <w:tc>
          <w:tcPr>
            <w:tcW w:w="1111" w:type="dxa"/>
            <w:vAlign w:val="center"/>
          </w:tcPr>
          <w:p w14:paraId="48C8A6E0" w14:textId="77777777" w:rsidR="008B4169" w:rsidRDefault="008B4169" w:rsidP="00B44A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turated fatty acids</w:t>
            </w:r>
            <w:r w:rsidRPr="00B72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g)</w:t>
            </w:r>
          </w:p>
        </w:tc>
      </w:tr>
      <w:tr w:rsidR="008B4169" w:rsidRPr="0055163F" w14:paraId="43CFC75E" w14:textId="77777777" w:rsidTr="008B4169">
        <w:tc>
          <w:tcPr>
            <w:tcW w:w="2261" w:type="dxa"/>
            <w:tcBorders>
              <w:bottom w:val="single" w:sz="4" w:space="0" w:color="auto"/>
            </w:tcBorders>
          </w:tcPr>
          <w:p w14:paraId="1B52A5BA" w14:textId="16C9D202" w:rsidR="008B4169" w:rsidRPr="0055163F" w:rsidRDefault="008B4169" w:rsidP="008B41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eer</w:t>
            </w:r>
          </w:p>
        </w:tc>
        <w:tc>
          <w:tcPr>
            <w:tcW w:w="1110" w:type="dxa"/>
            <w:vAlign w:val="bottom"/>
          </w:tcPr>
          <w:p w14:paraId="4CAC90A2" w14:textId="7777777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1111" w:type="dxa"/>
            <w:vAlign w:val="bottom"/>
          </w:tcPr>
          <w:p w14:paraId="13357C4F" w14:textId="585BB604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042" w:type="dxa"/>
            <w:vAlign w:val="bottom"/>
          </w:tcPr>
          <w:p w14:paraId="05EE93EE" w14:textId="4FBCE14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275" w:type="dxa"/>
            <w:vAlign w:val="bottom"/>
          </w:tcPr>
          <w:p w14:paraId="2CADD1E7" w14:textId="5AD633D5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1016" w:type="dxa"/>
            <w:vAlign w:val="bottom"/>
          </w:tcPr>
          <w:p w14:paraId="235A467D" w14:textId="2693622B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6</w:t>
            </w:r>
          </w:p>
        </w:tc>
        <w:tc>
          <w:tcPr>
            <w:tcW w:w="1111" w:type="dxa"/>
            <w:vAlign w:val="bottom"/>
          </w:tcPr>
          <w:p w14:paraId="594EEC65" w14:textId="00F963B9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8B4169" w:rsidRPr="0055163F" w14:paraId="51CE9E21" w14:textId="77777777" w:rsidTr="008B4169">
        <w:tc>
          <w:tcPr>
            <w:tcW w:w="2261" w:type="dxa"/>
            <w:tcBorders>
              <w:bottom w:val="single" w:sz="4" w:space="0" w:color="auto"/>
            </w:tcBorders>
          </w:tcPr>
          <w:p w14:paraId="15203179" w14:textId="6ED1E41F" w:rsidR="008B4169" w:rsidRPr="0055163F" w:rsidRDefault="008B4169" w:rsidP="008B41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ine</w:t>
            </w:r>
          </w:p>
        </w:tc>
        <w:tc>
          <w:tcPr>
            <w:tcW w:w="1110" w:type="dxa"/>
            <w:vAlign w:val="bottom"/>
          </w:tcPr>
          <w:p w14:paraId="0F16BE02" w14:textId="7777777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1111" w:type="dxa"/>
            <w:vAlign w:val="bottom"/>
          </w:tcPr>
          <w:p w14:paraId="76841E67" w14:textId="35E117FA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1042" w:type="dxa"/>
            <w:vAlign w:val="bottom"/>
          </w:tcPr>
          <w:p w14:paraId="458F40CA" w14:textId="1531F00A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275" w:type="dxa"/>
            <w:vAlign w:val="bottom"/>
          </w:tcPr>
          <w:p w14:paraId="23B56A77" w14:textId="202218F6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1016" w:type="dxa"/>
            <w:vAlign w:val="bottom"/>
          </w:tcPr>
          <w:p w14:paraId="01C20BFC" w14:textId="2AE52046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1111" w:type="dxa"/>
            <w:vAlign w:val="bottom"/>
          </w:tcPr>
          <w:p w14:paraId="0C52713B" w14:textId="1D9ABF6B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8B4169" w:rsidRPr="0055163F" w14:paraId="7133B5B1" w14:textId="77777777" w:rsidTr="008B4169">
        <w:tc>
          <w:tcPr>
            <w:tcW w:w="2261" w:type="dxa"/>
            <w:tcBorders>
              <w:bottom w:val="single" w:sz="4" w:space="0" w:color="auto"/>
            </w:tcBorders>
          </w:tcPr>
          <w:p w14:paraId="7E954393" w14:textId="20E3D60D" w:rsidR="008B4169" w:rsidRPr="008B4169" w:rsidRDefault="008B4169" w:rsidP="008B416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mouth and other fermented beverages</w:t>
            </w:r>
          </w:p>
        </w:tc>
        <w:tc>
          <w:tcPr>
            <w:tcW w:w="1110" w:type="dxa"/>
            <w:vAlign w:val="bottom"/>
          </w:tcPr>
          <w:p w14:paraId="3F4E4907" w14:textId="7777777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1111" w:type="dxa"/>
            <w:vAlign w:val="bottom"/>
          </w:tcPr>
          <w:p w14:paraId="3954574D" w14:textId="36D2EC8F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4</w:t>
            </w:r>
          </w:p>
        </w:tc>
        <w:tc>
          <w:tcPr>
            <w:tcW w:w="1042" w:type="dxa"/>
            <w:vAlign w:val="bottom"/>
          </w:tcPr>
          <w:p w14:paraId="73A602EE" w14:textId="60D89DE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275" w:type="dxa"/>
            <w:vAlign w:val="bottom"/>
          </w:tcPr>
          <w:p w14:paraId="42CB5C1F" w14:textId="24473386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1016" w:type="dxa"/>
            <w:vAlign w:val="bottom"/>
          </w:tcPr>
          <w:p w14:paraId="0E99EE40" w14:textId="70AEDB5E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1111" w:type="dxa"/>
            <w:vAlign w:val="bottom"/>
          </w:tcPr>
          <w:p w14:paraId="4255D0B0" w14:textId="6E9E85E8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8B4169" w:rsidRPr="0055163F" w14:paraId="13362FCF" w14:textId="77777777" w:rsidTr="008B4169">
        <w:tc>
          <w:tcPr>
            <w:tcW w:w="2261" w:type="dxa"/>
            <w:tcBorders>
              <w:bottom w:val="single" w:sz="4" w:space="0" w:color="auto"/>
            </w:tcBorders>
          </w:tcPr>
          <w:p w14:paraId="67CE4B9F" w14:textId="4D986DF3" w:rsidR="008B4169" w:rsidRPr="008B4169" w:rsidRDefault="008B4169" w:rsidP="008B41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B2D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pirits, liqueurs and other spirituous beverages</w:t>
            </w:r>
          </w:p>
        </w:tc>
        <w:tc>
          <w:tcPr>
            <w:tcW w:w="1110" w:type="dxa"/>
            <w:vAlign w:val="bottom"/>
          </w:tcPr>
          <w:p w14:paraId="70380A92" w14:textId="77777777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9</w:t>
            </w:r>
          </w:p>
        </w:tc>
        <w:tc>
          <w:tcPr>
            <w:tcW w:w="1111" w:type="dxa"/>
            <w:vAlign w:val="bottom"/>
          </w:tcPr>
          <w:p w14:paraId="30FA6DE3" w14:textId="2D98660F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042" w:type="dxa"/>
            <w:vAlign w:val="bottom"/>
          </w:tcPr>
          <w:p w14:paraId="12567835" w14:textId="1343A178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1275" w:type="dxa"/>
            <w:vAlign w:val="bottom"/>
          </w:tcPr>
          <w:p w14:paraId="1A4E3B75" w14:textId="30DA9811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016" w:type="dxa"/>
            <w:vAlign w:val="bottom"/>
          </w:tcPr>
          <w:p w14:paraId="464BC5CE" w14:textId="5A27E4BA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1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1111" w:type="dxa"/>
            <w:vAlign w:val="bottom"/>
          </w:tcPr>
          <w:p w14:paraId="63F0428E" w14:textId="5C2670C6" w:rsidR="008B4169" w:rsidRPr="00FD64FF" w:rsidRDefault="008B4169" w:rsidP="008B41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0B5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FD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</w:tbl>
    <w:p w14:paraId="20D4D318" w14:textId="77777777" w:rsidR="00B32C26" w:rsidRPr="0055163F" w:rsidRDefault="00B32C26" w:rsidP="002A35C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1E4B04C" w14:textId="217CE42C" w:rsidR="003E450D" w:rsidRPr="001B2D70" w:rsidRDefault="003E450D" w:rsidP="002A35C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3E450D" w:rsidRPr="001B2D70" w:rsidSect="00E976AC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779702" w14:textId="77777777" w:rsidR="00AB08D3" w:rsidRDefault="00AB08D3" w:rsidP="00F51A5F">
      <w:pPr>
        <w:spacing w:after="0" w:line="240" w:lineRule="auto"/>
      </w:pPr>
      <w:r>
        <w:separator/>
      </w:r>
    </w:p>
  </w:endnote>
  <w:endnote w:type="continuationSeparator" w:id="0">
    <w:p w14:paraId="3AA60C95" w14:textId="77777777" w:rsidR="00AB08D3" w:rsidRDefault="00AB08D3" w:rsidP="00F51A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5306675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7930962E" w14:textId="521A7FBA" w:rsidR="00FC1752" w:rsidRPr="00E914E6" w:rsidRDefault="00FC1752">
        <w:pPr>
          <w:pStyle w:val="Piedepgina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E914E6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E914E6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E914E6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B6620C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E914E6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CA4F7AA" w14:textId="77777777" w:rsidR="00FC1752" w:rsidRDefault="00FC1752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DFDF7F" w14:textId="77777777" w:rsidR="00AB08D3" w:rsidRDefault="00AB08D3" w:rsidP="00F51A5F">
      <w:pPr>
        <w:spacing w:after="0" w:line="240" w:lineRule="auto"/>
      </w:pPr>
      <w:r>
        <w:separator/>
      </w:r>
    </w:p>
  </w:footnote>
  <w:footnote w:type="continuationSeparator" w:id="0">
    <w:p w14:paraId="2368F81D" w14:textId="77777777" w:rsidR="00AB08D3" w:rsidRDefault="00AB08D3" w:rsidP="00F51A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AE47A2"/>
    <w:multiLevelType w:val="hybridMultilevel"/>
    <w:tmpl w:val="B51EECE4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>
      <w:start w:val="1"/>
      <w:numFmt w:val="lowerRoman"/>
      <w:lvlText w:val="%3."/>
      <w:lvlJc w:val="right"/>
      <w:pPr>
        <w:ind w:left="1800" w:hanging="180"/>
      </w:pPr>
    </w:lvl>
    <w:lvl w:ilvl="3" w:tplc="0C0A000F">
      <w:start w:val="1"/>
      <w:numFmt w:val="decimal"/>
      <w:lvlText w:val="%4."/>
      <w:lvlJc w:val="left"/>
      <w:pPr>
        <w:ind w:left="2520" w:hanging="360"/>
      </w:pPr>
    </w:lvl>
    <w:lvl w:ilvl="4" w:tplc="0C0A0019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A762722"/>
    <w:multiLevelType w:val="hybridMultilevel"/>
    <w:tmpl w:val="E73CAC9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D97E7C"/>
    <w:multiLevelType w:val="multilevel"/>
    <w:tmpl w:val="5CDE1BC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hideSpellingError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DD7"/>
    <w:rsid w:val="000013DC"/>
    <w:rsid w:val="00002D0F"/>
    <w:rsid w:val="000035D3"/>
    <w:rsid w:val="00007CB1"/>
    <w:rsid w:val="00012182"/>
    <w:rsid w:val="0001364B"/>
    <w:rsid w:val="000162E7"/>
    <w:rsid w:val="00016A80"/>
    <w:rsid w:val="0001772B"/>
    <w:rsid w:val="000221A2"/>
    <w:rsid w:val="000230DD"/>
    <w:rsid w:val="00023499"/>
    <w:rsid w:val="000315F0"/>
    <w:rsid w:val="000327B6"/>
    <w:rsid w:val="00032938"/>
    <w:rsid w:val="00032C91"/>
    <w:rsid w:val="000345CA"/>
    <w:rsid w:val="000500A2"/>
    <w:rsid w:val="000506DB"/>
    <w:rsid w:val="000638DB"/>
    <w:rsid w:val="00070E6F"/>
    <w:rsid w:val="00071489"/>
    <w:rsid w:val="00072188"/>
    <w:rsid w:val="00075602"/>
    <w:rsid w:val="00084064"/>
    <w:rsid w:val="0008479E"/>
    <w:rsid w:val="00092FBC"/>
    <w:rsid w:val="000A0618"/>
    <w:rsid w:val="000A12AD"/>
    <w:rsid w:val="000A3B5D"/>
    <w:rsid w:val="000A5211"/>
    <w:rsid w:val="000A6452"/>
    <w:rsid w:val="000B0DE2"/>
    <w:rsid w:val="000B4A35"/>
    <w:rsid w:val="000B4ACC"/>
    <w:rsid w:val="000B5595"/>
    <w:rsid w:val="000C50E2"/>
    <w:rsid w:val="000D0889"/>
    <w:rsid w:val="000D353E"/>
    <w:rsid w:val="000E4BBE"/>
    <w:rsid w:val="000E5F7F"/>
    <w:rsid w:val="000E6F26"/>
    <w:rsid w:val="000F0053"/>
    <w:rsid w:val="000F0500"/>
    <w:rsid w:val="000F082C"/>
    <w:rsid w:val="000F383E"/>
    <w:rsid w:val="000F4F57"/>
    <w:rsid w:val="00100735"/>
    <w:rsid w:val="00103C81"/>
    <w:rsid w:val="00104ADB"/>
    <w:rsid w:val="00104B50"/>
    <w:rsid w:val="001067C3"/>
    <w:rsid w:val="001120AE"/>
    <w:rsid w:val="00114AD2"/>
    <w:rsid w:val="00116361"/>
    <w:rsid w:val="001261F0"/>
    <w:rsid w:val="00127EFE"/>
    <w:rsid w:val="00130C47"/>
    <w:rsid w:val="00130DD7"/>
    <w:rsid w:val="0014127F"/>
    <w:rsid w:val="00143A6E"/>
    <w:rsid w:val="00150764"/>
    <w:rsid w:val="001530B8"/>
    <w:rsid w:val="00160EE0"/>
    <w:rsid w:val="00164B63"/>
    <w:rsid w:val="001659D1"/>
    <w:rsid w:val="00167CF9"/>
    <w:rsid w:val="0017062C"/>
    <w:rsid w:val="00181785"/>
    <w:rsid w:val="00181C56"/>
    <w:rsid w:val="00183DAE"/>
    <w:rsid w:val="00185612"/>
    <w:rsid w:val="00190FA2"/>
    <w:rsid w:val="00191FC2"/>
    <w:rsid w:val="00193EC8"/>
    <w:rsid w:val="00196129"/>
    <w:rsid w:val="001A6A67"/>
    <w:rsid w:val="001B2D70"/>
    <w:rsid w:val="001B42D2"/>
    <w:rsid w:val="001C1496"/>
    <w:rsid w:val="001C1C59"/>
    <w:rsid w:val="001C27A6"/>
    <w:rsid w:val="001C2CB9"/>
    <w:rsid w:val="001C5690"/>
    <w:rsid w:val="001C7213"/>
    <w:rsid w:val="001D75C0"/>
    <w:rsid w:val="001E2D05"/>
    <w:rsid w:val="001E3A5D"/>
    <w:rsid w:val="001E6004"/>
    <w:rsid w:val="001F07AB"/>
    <w:rsid w:val="001F6F8B"/>
    <w:rsid w:val="00200136"/>
    <w:rsid w:val="002002F3"/>
    <w:rsid w:val="002008C8"/>
    <w:rsid w:val="002013FC"/>
    <w:rsid w:val="002034A6"/>
    <w:rsid w:val="00207904"/>
    <w:rsid w:val="00214FB7"/>
    <w:rsid w:val="00215AF7"/>
    <w:rsid w:val="00220A5C"/>
    <w:rsid w:val="00230E58"/>
    <w:rsid w:val="00234F3C"/>
    <w:rsid w:val="00237FDC"/>
    <w:rsid w:val="002436A4"/>
    <w:rsid w:val="002439EC"/>
    <w:rsid w:val="00243D02"/>
    <w:rsid w:val="00256441"/>
    <w:rsid w:val="00270CEB"/>
    <w:rsid w:val="00272F45"/>
    <w:rsid w:val="00275066"/>
    <w:rsid w:val="002807F7"/>
    <w:rsid w:val="00283A99"/>
    <w:rsid w:val="00290363"/>
    <w:rsid w:val="002907E9"/>
    <w:rsid w:val="00291230"/>
    <w:rsid w:val="002917EE"/>
    <w:rsid w:val="00295325"/>
    <w:rsid w:val="0029587D"/>
    <w:rsid w:val="002A2A06"/>
    <w:rsid w:val="002A35C7"/>
    <w:rsid w:val="002A6557"/>
    <w:rsid w:val="002A7784"/>
    <w:rsid w:val="002B0E0A"/>
    <w:rsid w:val="002B0E77"/>
    <w:rsid w:val="002B1331"/>
    <w:rsid w:val="002B15EA"/>
    <w:rsid w:val="002D0A02"/>
    <w:rsid w:val="002D3ADC"/>
    <w:rsid w:val="002D6A5A"/>
    <w:rsid w:val="002E5F8D"/>
    <w:rsid w:val="002E644A"/>
    <w:rsid w:val="002E6C13"/>
    <w:rsid w:val="002F74D5"/>
    <w:rsid w:val="003032A8"/>
    <w:rsid w:val="00304444"/>
    <w:rsid w:val="00306A9F"/>
    <w:rsid w:val="00311628"/>
    <w:rsid w:val="003117CB"/>
    <w:rsid w:val="00315F94"/>
    <w:rsid w:val="0032678A"/>
    <w:rsid w:val="00330781"/>
    <w:rsid w:val="00335FC5"/>
    <w:rsid w:val="003363C2"/>
    <w:rsid w:val="00342701"/>
    <w:rsid w:val="0034392C"/>
    <w:rsid w:val="003538F2"/>
    <w:rsid w:val="0035618C"/>
    <w:rsid w:val="00356D1B"/>
    <w:rsid w:val="00357A9F"/>
    <w:rsid w:val="0036425C"/>
    <w:rsid w:val="00364CA6"/>
    <w:rsid w:val="00364E92"/>
    <w:rsid w:val="003708F4"/>
    <w:rsid w:val="00372B17"/>
    <w:rsid w:val="0037372F"/>
    <w:rsid w:val="0037384C"/>
    <w:rsid w:val="00375634"/>
    <w:rsid w:val="00375656"/>
    <w:rsid w:val="0038005C"/>
    <w:rsid w:val="00380BC7"/>
    <w:rsid w:val="003829D9"/>
    <w:rsid w:val="0039192C"/>
    <w:rsid w:val="00391B3D"/>
    <w:rsid w:val="00396B65"/>
    <w:rsid w:val="003A70EE"/>
    <w:rsid w:val="003B4104"/>
    <w:rsid w:val="003B474C"/>
    <w:rsid w:val="003B5527"/>
    <w:rsid w:val="003B6CE8"/>
    <w:rsid w:val="003C2394"/>
    <w:rsid w:val="003C5B3F"/>
    <w:rsid w:val="003C6B5D"/>
    <w:rsid w:val="003D0851"/>
    <w:rsid w:val="003D0CBD"/>
    <w:rsid w:val="003D3D1C"/>
    <w:rsid w:val="003D453B"/>
    <w:rsid w:val="003D4D72"/>
    <w:rsid w:val="003D5A29"/>
    <w:rsid w:val="003D74B4"/>
    <w:rsid w:val="003E450D"/>
    <w:rsid w:val="003E4564"/>
    <w:rsid w:val="003E504A"/>
    <w:rsid w:val="003F73AB"/>
    <w:rsid w:val="003F7566"/>
    <w:rsid w:val="0040490C"/>
    <w:rsid w:val="004140BE"/>
    <w:rsid w:val="00415C7E"/>
    <w:rsid w:val="0042143A"/>
    <w:rsid w:val="00427650"/>
    <w:rsid w:val="004278C6"/>
    <w:rsid w:val="004319C9"/>
    <w:rsid w:val="0043578E"/>
    <w:rsid w:val="00441524"/>
    <w:rsid w:val="00445FA8"/>
    <w:rsid w:val="00447D60"/>
    <w:rsid w:val="00454484"/>
    <w:rsid w:val="00454667"/>
    <w:rsid w:val="00457036"/>
    <w:rsid w:val="00457FC7"/>
    <w:rsid w:val="004633B2"/>
    <w:rsid w:val="00465805"/>
    <w:rsid w:val="00467356"/>
    <w:rsid w:val="00471745"/>
    <w:rsid w:val="00474393"/>
    <w:rsid w:val="00487175"/>
    <w:rsid w:val="0049102F"/>
    <w:rsid w:val="00493C54"/>
    <w:rsid w:val="00497B4D"/>
    <w:rsid w:val="004A010D"/>
    <w:rsid w:val="004A2153"/>
    <w:rsid w:val="004A6338"/>
    <w:rsid w:val="004A689A"/>
    <w:rsid w:val="004B0BEC"/>
    <w:rsid w:val="004B39DB"/>
    <w:rsid w:val="004B60A0"/>
    <w:rsid w:val="004C04AD"/>
    <w:rsid w:val="004C2FBF"/>
    <w:rsid w:val="004C6AB9"/>
    <w:rsid w:val="004D0691"/>
    <w:rsid w:val="004D2C89"/>
    <w:rsid w:val="004D4478"/>
    <w:rsid w:val="004D5382"/>
    <w:rsid w:val="004D633F"/>
    <w:rsid w:val="004D6B01"/>
    <w:rsid w:val="004E0209"/>
    <w:rsid w:val="004E1D9D"/>
    <w:rsid w:val="004F5D3D"/>
    <w:rsid w:val="0051137F"/>
    <w:rsid w:val="00511A9B"/>
    <w:rsid w:val="00513C46"/>
    <w:rsid w:val="0051576E"/>
    <w:rsid w:val="00524C8F"/>
    <w:rsid w:val="005274BD"/>
    <w:rsid w:val="005316FA"/>
    <w:rsid w:val="005349FF"/>
    <w:rsid w:val="00536821"/>
    <w:rsid w:val="00537D14"/>
    <w:rsid w:val="0054083A"/>
    <w:rsid w:val="00542612"/>
    <w:rsid w:val="00545D68"/>
    <w:rsid w:val="00555EF7"/>
    <w:rsid w:val="00564086"/>
    <w:rsid w:val="00564226"/>
    <w:rsid w:val="00565971"/>
    <w:rsid w:val="00575F1F"/>
    <w:rsid w:val="00580286"/>
    <w:rsid w:val="00580AD6"/>
    <w:rsid w:val="00593E16"/>
    <w:rsid w:val="00594413"/>
    <w:rsid w:val="00594BEB"/>
    <w:rsid w:val="00597019"/>
    <w:rsid w:val="005A0333"/>
    <w:rsid w:val="005B077A"/>
    <w:rsid w:val="005B0989"/>
    <w:rsid w:val="005B548A"/>
    <w:rsid w:val="005B5E0C"/>
    <w:rsid w:val="005B74C0"/>
    <w:rsid w:val="005C13E3"/>
    <w:rsid w:val="005C6A3B"/>
    <w:rsid w:val="005C713B"/>
    <w:rsid w:val="005D0B5A"/>
    <w:rsid w:val="005D4FD0"/>
    <w:rsid w:val="005D5D66"/>
    <w:rsid w:val="005E258C"/>
    <w:rsid w:val="005E49AD"/>
    <w:rsid w:val="005E4F7B"/>
    <w:rsid w:val="005E65C8"/>
    <w:rsid w:val="005E6EBA"/>
    <w:rsid w:val="005F11DE"/>
    <w:rsid w:val="005F4BC3"/>
    <w:rsid w:val="005F5E83"/>
    <w:rsid w:val="006014D8"/>
    <w:rsid w:val="0060480B"/>
    <w:rsid w:val="006049C9"/>
    <w:rsid w:val="006147DF"/>
    <w:rsid w:val="00616D66"/>
    <w:rsid w:val="00617D5B"/>
    <w:rsid w:val="00621C8E"/>
    <w:rsid w:val="00630986"/>
    <w:rsid w:val="00631905"/>
    <w:rsid w:val="00633405"/>
    <w:rsid w:val="006345EC"/>
    <w:rsid w:val="00641F86"/>
    <w:rsid w:val="006478F1"/>
    <w:rsid w:val="0065119B"/>
    <w:rsid w:val="0065120F"/>
    <w:rsid w:val="00651400"/>
    <w:rsid w:val="00651B82"/>
    <w:rsid w:val="00652BB5"/>
    <w:rsid w:val="0065460F"/>
    <w:rsid w:val="006548B7"/>
    <w:rsid w:val="0065792F"/>
    <w:rsid w:val="006614F8"/>
    <w:rsid w:val="00661EC0"/>
    <w:rsid w:val="006622A1"/>
    <w:rsid w:val="0066245B"/>
    <w:rsid w:val="0066537F"/>
    <w:rsid w:val="00666F1A"/>
    <w:rsid w:val="0067130E"/>
    <w:rsid w:val="006751DF"/>
    <w:rsid w:val="00675875"/>
    <w:rsid w:val="006831AA"/>
    <w:rsid w:val="00685B20"/>
    <w:rsid w:val="00690685"/>
    <w:rsid w:val="00693831"/>
    <w:rsid w:val="00696784"/>
    <w:rsid w:val="006A2D7E"/>
    <w:rsid w:val="006A65A9"/>
    <w:rsid w:val="006A69EA"/>
    <w:rsid w:val="006A751E"/>
    <w:rsid w:val="006B0DB3"/>
    <w:rsid w:val="006B5594"/>
    <w:rsid w:val="006B5DB1"/>
    <w:rsid w:val="006C2DF0"/>
    <w:rsid w:val="006C4FA9"/>
    <w:rsid w:val="006C55AF"/>
    <w:rsid w:val="006D262E"/>
    <w:rsid w:val="006D3BCF"/>
    <w:rsid w:val="006E3644"/>
    <w:rsid w:val="006F029D"/>
    <w:rsid w:val="006F23DA"/>
    <w:rsid w:val="006F58A1"/>
    <w:rsid w:val="007009C6"/>
    <w:rsid w:val="00702F10"/>
    <w:rsid w:val="00723F33"/>
    <w:rsid w:val="00726C4F"/>
    <w:rsid w:val="007362BF"/>
    <w:rsid w:val="007379E1"/>
    <w:rsid w:val="0074558C"/>
    <w:rsid w:val="00757028"/>
    <w:rsid w:val="0075745B"/>
    <w:rsid w:val="007622F9"/>
    <w:rsid w:val="00764D4A"/>
    <w:rsid w:val="0076595C"/>
    <w:rsid w:val="00766BEE"/>
    <w:rsid w:val="00767490"/>
    <w:rsid w:val="00767A24"/>
    <w:rsid w:val="00783FCD"/>
    <w:rsid w:val="00787122"/>
    <w:rsid w:val="007B0AF1"/>
    <w:rsid w:val="007B68B7"/>
    <w:rsid w:val="007C0C1B"/>
    <w:rsid w:val="007C478C"/>
    <w:rsid w:val="007C4D0D"/>
    <w:rsid w:val="007C4F97"/>
    <w:rsid w:val="007D163B"/>
    <w:rsid w:val="007D2C98"/>
    <w:rsid w:val="007D47BB"/>
    <w:rsid w:val="007D572E"/>
    <w:rsid w:val="007D6094"/>
    <w:rsid w:val="007E24BB"/>
    <w:rsid w:val="007E4C7C"/>
    <w:rsid w:val="007F0864"/>
    <w:rsid w:val="007F45F8"/>
    <w:rsid w:val="007F5065"/>
    <w:rsid w:val="008025B7"/>
    <w:rsid w:val="008056EC"/>
    <w:rsid w:val="008069CE"/>
    <w:rsid w:val="00812681"/>
    <w:rsid w:val="00813648"/>
    <w:rsid w:val="0081440C"/>
    <w:rsid w:val="00814B6F"/>
    <w:rsid w:val="008155D9"/>
    <w:rsid w:val="00815FD9"/>
    <w:rsid w:val="0081794E"/>
    <w:rsid w:val="00817AE6"/>
    <w:rsid w:val="00820B31"/>
    <w:rsid w:val="00823F98"/>
    <w:rsid w:val="008275E0"/>
    <w:rsid w:val="00831504"/>
    <w:rsid w:val="00835A07"/>
    <w:rsid w:val="0084005F"/>
    <w:rsid w:val="0084075B"/>
    <w:rsid w:val="00842691"/>
    <w:rsid w:val="00843CF9"/>
    <w:rsid w:val="00845189"/>
    <w:rsid w:val="00845699"/>
    <w:rsid w:val="00851434"/>
    <w:rsid w:val="00852E05"/>
    <w:rsid w:val="0085412E"/>
    <w:rsid w:val="00854371"/>
    <w:rsid w:val="008578BF"/>
    <w:rsid w:val="00864BB1"/>
    <w:rsid w:val="0087109F"/>
    <w:rsid w:val="00875CE2"/>
    <w:rsid w:val="00882DF6"/>
    <w:rsid w:val="00885BC6"/>
    <w:rsid w:val="00887FE9"/>
    <w:rsid w:val="00891F31"/>
    <w:rsid w:val="008A0C9F"/>
    <w:rsid w:val="008A10D7"/>
    <w:rsid w:val="008A2998"/>
    <w:rsid w:val="008A7805"/>
    <w:rsid w:val="008B0D57"/>
    <w:rsid w:val="008B4061"/>
    <w:rsid w:val="008B4169"/>
    <w:rsid w:val="008B59AD"/>
    <w:rsid w:val="008B6DAB"/>
    <w:rsid w:val="008B720B"/>
    <w:rsid w:val="008C29DE"/>
    <w:rsid w:val="008C45C7"/>
    <w:rsid w:val="008D04D6"/>
    <w:rsid w:val="008D4711"/>
    <w:rsid w:val="008E6065"/>
    <w:rsid w:val="008F0F31"/>
    <w:rsid w:val="008F29F8"/>
    <w:rsid w:val="008F4444"/>
    <w:rsid w:val="008F529D"/>
    <w:rsid w:val="00901523"/>
    <w:rsid w:val="00901CF4"/>
    <w:rsid w:val="00905719"/>
    <w:rsid w:val="009066F2"/>
    <w:rsid w:val="00906844"/>
    <w:rsid w:val="00910527"/>
    <w:rsid w:val="0091230B"/>
    <w:rsid w:val="00912C25"/>
    <w:rsid w:val="0091348E"/>
    <w:rsid w:val="0091641C"/>
    <w:rsid w:val="00916A30"/>
    <w:rsid w:val="009232C0"/>
    <w:rsid w:val="00926553"/>
    <w:rsid w:val="00932EC2"/>
    <w:rsid w:val="009352AA"/>
    <w:rsid w:val="00941A33"/>
    <w:rsid w:val="009428A1"/>
    <w:rsid w:val="009435C6"/>
    <w:rsid w:val="00943CB2"/>
    <w:rsid w:val="009444EE"/>
    <w:rsid w:val="00944DD4"/>
    <w:rsid w:val="00945CE0"/>
    <w:rsid w:val="009536D4"/>
    <w:rsid w:val="00967B64"/>
    <w:rsid w:val="00970958"/>
    <w:rsid w:val="00970C53"/>
    <w:rsid w:val="009731F6"/>
    <w:rsid w:val="00975287"/>
    <w:rsid w:val="009830B1"/>
    <w:rsid w:val="009874E4"/>
    <w:rsid w:val="00992C01"/>
    <w:rsid w:val="00993EAA"/>
    <w:rsid w:val="009951C9"/>
    <w:rsid w:val="009A0E32"/>
    <w:rsid w:val="009A3B85"/>
    <w:rsid w:val="009A3E80"/>
    <w:rsid w:val="009A6276"/>
    <w:rsid w:val="009A7EF2"/>
    <w:rsid w:val="009B0F95"/>
    <w:rsid w:val="009B3C22"/>
    <w:rsid w:val="009B4295"/>
    <w:rsid w:val="009C378A"/>
    <w:rsid w:val="009C6BA7"/>
    <w:rsid w:val="009D7E30"/>
    <w:rsid w:val="009E3982"/>
    <w:rsid w:val="009E6D12"/>
    <w:rsid w:val="009F067F"/>
    <w:rsid w:val="009F3A73"/>
    <w:rsid w:val="009F4D56"/>
    <w:rsid w:val="009F6112"/>
    <w:rsid w:val="009F648B"/>
    <w:rsid w:val="00A01FB9"/>
    <w:rsid w:val="00A02FA5"/>
    <w:rsid w:val="00A07350"/>
    <w:rsid w:val="00A07E4B"/>
    <w:rsid w:val="00A115E5"/>
    <w:rsid w:val="00A12C40"/>
    <w:rsid w:val="00A13773"/>
    <w:rsid w:val="00A1533E"/>
    <w:rsid w:val="00A17106"/>
    <w:rsid w:val="00A20732"/>
    <w:rsid w:val="00A2123B"/>
    <w:rsid w:val="00A24F24"/>
    <w:rsid w:val="00A261C9"/>
    <w:rsid w:val="00A33A12"/>
    <w:rsid w:val="00A368D0"/>
    <w:rsid w:val="00A41ABF"/>
    <w:rsid w:val="00A464F1"/>
    <w:rsid w:val="00A46C87"/>
    <w:rsid w:val="00A47040"/>
    <w:rsid w:val="00A51FBB"/>
    <w:rsid w:val="00A563A5"/>
    <w:rsid w:val="00A66D76"/>
    <w:rsid w:val="00A73D18"/>
    <w:rsid w:val="00A752FA"/>
    <w:rsid w:val="00A76358"/>
    <w:rsid w:val="00A82943"/>
    <w:rsid w:val="00A833BA"/>
    <w:rsid w:val="00A92EE0"/>
    <w:rsid w:val="00AA0F6A"/>
    <w:rsid w:val="00AA757C"/>
    <w:rsid w:val="00AB0365"/>
    <w:rsid w:val="00AB08D3"/>
    <w:rsid w:val="00AB4894"/>
    <w:rsid w:val="00AC239B"/>
    <w:rsid w:val="00AC2D6C"/>
    <w:rsid w:val="00AE3A0D"/>
    <w:rsid w:val="00AE47F2"/>
    <w:rsid w:val="00AE77E3"/>
    <w:rsid w:val="00AF6E31"/>
    <w:rsid w:val="00AF7714"/>
    <w:rsid w:val="00B007E8"/>
    <w:rsid w:val="00B00DBD"/>
    <w:rsid w:val="00B02792"/>
    <w:rsid w:val="00B0584C"/>
    <w:rsid w:val="00B1505E"/>
    <w:rsid w:val="00B15192"/>
    <w:rsid w:val="00B16364"/>
    <w:rsid w:val="00B163C1"/>
    <w:rsid w:val="00B238BB"/>
    <w:rsid w:val="00B23BD6"/>
    <w:rsid w:val="00B26799"/>
    <w:rsid w:val="00B3014E"/>
    <w:rsid w:val="00B30C5A"/>
    <w:rsid w:val="00B32C26"/>
    <w:rsid w:val="00B3594B"/>
    <w:rsid w:val="00B37E66"/>
    <w:rsid w:val="00B41E02"/>
    <w:rsid w:val="00B44A63"/>
    <w:rsid w:val="00B52B62"/>
    <w:rsid w:val="00B54C63"/>
    <w:rsid w:val="00B5696A"/>
    <w:rsid w:val="00B6116F"/>
    <w:rsid w:val="00B64A08"/>
    <w:rsid w:val="00B6620C"/>
    <w:rsid w:val="00B714C0"/>
    <w:rsid w:val="00B72AC0"/>
    <w:rsid w:val="00B7490C"/>
    <w:rsid w:val="00B813E1"/>
    <w:rsid w:val="00B816A0"/>
    <w:rsid w:val="00B85C67"/>
    <w:rsid w:val="00B9148F"/>
    <w:rsid w:val="00BA39DF"/>
    <w:rsid w:val="00BA4041"/>
    <w:rsid w:val="00BB35EC"/>
    <w:rsid w:val="00BB4C58"/>
    <w:rsid w:val="00BB61FF"/>
    <w:rsid w:val="00BB7702"/>
    <w:rsid w:val="00BC0BFB"/>
    <w:rsid w:val="00BC1F95"/>
    <w:rsid w:val="00BC48C3"/>
    <w:rsid w:val="00BD4939"/>
    <w:rsid w:val="00BD7915"/>
    <w:rsid w:val="00BE4630"/>
    <w:rsid w:val="00BF1F82"/>
    <w:rsid w:val="00BF3E3B"/>
    <w:rsid w:val="00BF679A"/>
    <w:rsid w:val="00C10F04"/>
    <w:rsid w:val="00C10F1E"/>
    <w:rsid w:val="00C112E1"/>
    <w:rsid w:val="00C11CC3"/>
    <w:rsid w:val="00C175B7"/>
    <w:rsid w:val="00C2306E"/>
    <w:rsid w:val="00C23711"/>
    <w:rsid w:val="00C23F0D"/>
    <w:rsid w:val="00C30D8E"/>
    <w:rsid w:val="00C30E56"/>
    <w:rsid w:val="00C35B1E"/>
    <w:rsid w:val="00C40718"/>
    <w:rsid w:val="00C41B16"/>
    <w:rsid w:val="00C42DF1"/>
    <w:rsid w:val="00C44E64"/>
    <w:rsid w:val="00C45092"/>
    <w:rsid w:val="00C47E68"/>
    <w:rsid w:val="00C52174"/>
    <w:rsid w:val="00C539AC"/>
    <w:rsid w:val="00C57523"/>
    <w:rsid w:val="00C7539B"/>
    <w:rsid w:val="00C77087"/>
    <w:rsid w:val="00C866BA"/>
    <w:rsid w:val="00C900F6"/>
    <w:rsid w:val="00C92BC6"/>
    <w:rsid w:val="00C92ED0"/>
    <w:rsid w:val="00C94D3B"/>
    <w:rsid w:val="00C95D42"/>
    <w:rsid w:val="00CA5F96"/>
    <w:rsid w:val="00CA604A"/>
    <w:rsid w:val="00CA6678"/>
    <w:rsid w:val="00CB0855"/>
    <w:rsid w:val="00CB3795"/>
    <w:rsid w:val="00CC38D9"/>
    <w:rsid w:val="00CD1B3D"/>
    <w:rsid w:val="00CD2C78"/>
    <w:rsid w:val="00CD4FBD"/>
    <w:rsid w:val="00CE40F3"/>
    <w:rsid w:val="00CE4CE2"/>
    <w:rsid w:val="00CE5651"/>
    <w:rsid w:val="00CF0B13"/>
    <w:rsid w:val="00CF40DA"/>
    <w:rsid w:val="00CF5D3D"/>
    <w:rsid w:val="00D01197"/>
    <w:rsid w:val="00D01B58"/>
    <w:rsid w:val="00D028A3"/>
    <w:rsid w:val="00D1013A"/>
    <w:rsid w:val="00D15C31"/>
    <w:rsid w:val="00D16DA3"/>
    <w:rsid w:val="00D206F1"/>
    <w:rsid w:val="00D218F7"/>
    <w:rsid w:val="00D246D5"/>
    <w:rsid w:val="00D2698B"/>
    <w:rsid w:val="00D322A4"/>
    <w:rsid w:val="00D332E9"/>
    <w:rsid w:val="00D3576F"/>
    <w:rsid w:val="00D41730"/>
    <w:rsid w:val="00D41D08"/>
    <w:rsid w:val="00D46674"/>
    <w:rsid w:val="00D47E8E"/>
    <w:rsid w:val="00D514FD"/>
    <w:rsid w:val="00D55086"/>
    <w:rsid w:val="00D55A51"/>
    <w:rsid w:val="00D622F1"/>
    <w:rsid w:val="00D62E9B"/>
    <w:rsid w:val="00D62F1D"/>
    <w:rsid w:val="00D64418"/>
    <w:rsid w:val="00D71D1A"/>
    <w:rsid w:val="00D7303E"/>
    <w:rsid w:val="00D732A4"/>
    <w:rsid w:val="00D85269"/>
    <w:rsid w:val="00D90EAC"/>
    <w:rsid w:val="00D9459E"/>
    <w:rsid w:val="00D96504"/>
    <w:rsid w:val="00DA6F51"/>
    <w:rsid w:val="00DB37FE"/>
    <w:rsid w:val="00DB3F7C"/>
    <w:rsid w:val="00DB44CB"/>
    <w:rsid w:val="00DB5A23"/>
    <w:rsid w:val="00DB5B38"/>
    <w:rsid w:val="00DB63C7"/>
    <w:rsid w:val="00DB67BB"/>
    <w:rsid w:val="00DC0CD9"/>
    <w:rsid w:val="00DC2FA4"/>
    <w:rsid w:val="00DC34CF"/>
    <w:rsid w:val="00DC75E6"/>
    <w:rsid w:val="00DD0397"/>
    <w:rsid w:val="00DD0527"/>
    <w:rsid w:val="00DD0A9A"/>
    <w:rsid w:val="00DD2C4F"/>
    <w:rsid w:val="00DD455E"/>
    <w:rsid w:val="00DD4CCD"/>
    <w:rsid w:val="00DD5937"/>
    <w:rsid w:val="00DD62F8"/>
    <w:rsid w:val="00DE1946"/>
    <w:rsid w:val="00DE3A99"/>
    <w:rsid w:val="00DE70AA"/>
    <w:rsid w:val="00DF392D"/>
    <w:rsid w:val="00DF6D86"/>
    <w:rsid w:val="00E10A14"/>
    <w:rsid w:val="00E17885"/>
    <w:rsid w:val="00E205BD"/>
    <w:rsid w:val="00E209EA"/>
    <w:rsid w:val="00E25DA3"/>
    <w:rsid w:val="00E27E5C"/>
    <w:rsid w:val="00E32F90"/>
    <w:rsid w:val="00E3725B"/>
    <w:rsid w:val="00E37C33"/>
    <w:rsid w:val="00E404EC"/>
    <w:rsid w:val="00E41B20"/>
    <w:rsid w:val="00E41E87"/>
    <w:rsid w:val="00E42FD4"/>
    <w:rsid w:val="00E466A0"/>
    <w:rsid w:val="00E60A2E"/>
    <w:rsid w:val="00E62D61"/>
    <w:rsid w:val="00E6651D"/>
    <w:rsid w:val="00E74D77"/>
    <w:rsid w:val="00E75833"/>
    <w:rsid w:val="00E83105"/>
    <w:rsid w:val="00E84C5A"/>
    <w:rsid w:val="00E84FE7"/>
    <w:rsid w:val="00E862CE"/>
    <w:rsid w:val="00E86B81"/>
    <w:rsid w:val="00E914E6"/>
    <w:rsid w:val="00E9241D"/>
    <w:rsid w:val="00E95961"/>
    <w:rsid w:val="00E97029"/>
    <w:rsid w:val="00E976AC"/>
    <w:rsid w:val="00EA1955"/>
    <w:rsid w:val="00EA342C"/>
    <w:rsid w:val="00EA744C"/>
    <w:rsid w:val="00EB5823"/>
    <w:rsid w:val="00EB5BC8"/>
    <w:rsid w:val="00EC0888"/>
    <w:rsid w:val="00ED016D"/>
    <w:rsid w:val="00ED17D9"/>
    <w:rsid w:val="00ED1912"/>
    <w:rsid w:val="00ED309D"/>
    <w:rsid w:val="00ED6483"/>
    <w:rsid w:val="00EE1783"/>
    <w:rsid w:val="00EE23F3"/>
    <w:rsid w:val="00EE4556"/>
    <w:rsid w:val="00EE589B"/>
    <w:rsid w:val="00EE780D"/>
    <w:rsid w:val="00EF2B30"/>
    <w:rsid w:val="00EF4E3B"/>
    <w:rsid w:val="00F05E61"/>
    <w:rsid w:val="00F123F5"/>
    <w:rsid w:val="00F13010"/>
    <w:rsid w:val="00F13C18"/>
    <w:rsid w:val="00F13E6C"/>
    <w:rsid w:val="00F154BC"/>
    <w:rsid w:val="00F176CD"/>
    <w:rsid w:val="00F216B0"/>
    <w:rsid w:val="00F237A5"/>
    <w:rsid w:val="00F26F0F"/>
    <w:rsid w:val="00F27342"/>
    <w:rsid w:val="00F30D01"/>
    <w:rsid w:val="00F316EB"/>
    <w:rsid w:val="00F32990"/>
    <w:rsid w:val="00F452D4"/>
    <w:rsid w:val="00F50524"/>
    <w:rsid w:val="00F51A5F"/>
    <w:rsid w:val="00F52903"/>
    <w:rsid w:val="00F620E1"/>
    <w:rsid w:val="00F631B4"/>
    <w:rsid w:val="00F70B4E"/>
    <w:rsid w:val="00F70B62"/>
    <w:rsid w:val="00F727A6"/>
    <w:rsid w:val="00F72AF7"/>
    <w:rsid w:val="00F730E0"/>
    <w:rsid w:val="00F7345E"/>
    <w:rsid w:val="00F74CAB"/>
    <w:rsid w:val="00F834D5"/>
    <w:rsid w:val="00F8581E"/>
    <w:rsid w:val="00F93F90"/>
    <w:rsid w:val="00FA1FCE"/>
    <w:rsid w:val="00FA20CB"/>
    <w:rsid w:val="00FA5179"/>
    <w:rsid w:val="00FB0F01"/>
    <w:rsid w:val="00FB2D4C"/>
    <w:rsid w:val="00FB4286"/>
    <w:rsid w:val="00FB4DB1"/>
    <w:rsid w:val="00FB4E2B"/>
    <w:rsid w:val="00FB52D2"/>
    <w:rsid w:val="00FB5BB5"/>
    <w:rsid w:val="00FC1752"/>
    <w:rsid w:val="00FC6FF5"/>
    <w:rsid w:val="00FD0AE3"/>
    <w:rsid w:val="00FD1E0E"/>
    <w:rsid w:val="00FD5A55"/>
    <w:rsid w:val="00FE0F49"/>
    <w:rsid w:val="00FE2D69"/>
    <w:rsid w:val="00FE48DB"/>
    <w:rsid w:val="00FE5004"/>
    <w:rsid w:val="00FF08E1"/>
    <w:rsid w:val="00FF1704"/>
    <w:rsid w:val="00FF2D88"/>
    <w:rsid w:val="00FF5CEA"/>
    <w:rsid w:val="00FF5EB6"/>
    <w:rsid w:val="00FF6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44B19A2"/>
  <w15:chartTrackingRefBased/>
  <w15:docId w15:val="{3353FC07-4C78-41E1-9B06-604266B0A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26C4F"/>
    <w:pPr>
      <w:ind w:left="720"/>
      <w:contextualSpacing/>
    </w:pPr>
  </w:style>
  <w:style w:type="paragraph" w:styleId="Textonotapie">
    <w:name w:val="footnote text"/>
    <w:basedOn w:val="Normal"/>
    <w:link w:val="TextonotapieCar"/>
    <w:uiPriority w:val="99"/>
    <w:unhideWhenUsed/>
    <w:rsid w:val="00F51A5F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F51A5F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F51A5F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0345CA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0345CA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0345CA"/>
    <w:rPr>
      <w:vertAlign w:val="superscript"/>
    </w:rPr>
  </w:style>
  <w:style w:type="table" w:styleId="Tablaconcuadrcula">
    <w:name w:val="Table Grid"/>
    <w:basedOn w:val="Tablanormal"/>
    <w:uiPriority w:val="59"/>
    <w:rsid w:val="00290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A5F9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9F3A73"/>
    <w:rPr>
      <w:color w:val="0000FF"/>
      <w:u w:val="single"/>
    </w:rPr>
  </w:style>
  <w:style w:type="character" w:customStyle="1" w:styleId="apple-converted-space">
    <w:name w:val="apple-converted-space"/>
    <w:basedOn w:val="Fuentedeprrafopredeter"/>
    <w:rsid w:val="004D633F"/>
  </w:style>
  <w:style w:type="character" w:styleId="Refdecomentario">
    <w:name w:val="annotation reference"/>
    <w:basedOn w:val="Fuentedeprrafopredeter"/>
    <w:uiPriority w:val="99"/>
    <w:semiHidden/>
    <w:unhideWhenUsed/>
    <w:rsid w:val="00D6441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64418"/>
    <w:pPr>
      <w:spacing w:after="16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64418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644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4418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6537F"/>
    <w:pPr>
      <w:spacing w:after="200"/>
    </w:pPr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6537F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F631B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631B4"/>
  </w:style>
  <w:style w:type="paragraph" w:styleId="Piedepgina">
    <w:name w:val="footer"/>
    <w:basedOn w:val="Normal"/>
    <w:link w:val="PiedepginaCar"/>
    <w:uiPriority w:val="99"/>
    <w:unhideWhenUsed/>
    <w:rsid w:val="00F631B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631B4"/>
  </w:style>
  <w:style w:type="paragraph" w:customStyle="1" w:styleId="MDPI12title">
    <w:name w:val="MDPI_1.2_title"/>
    <w:next w:val="Normal"/>
    <w:qFormat/>
    <w:rsid w:val="00851434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851434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18keywords">
    <w:name w:val="MDPI_1.8_keywords"/>
    <w:basedOn w:val="Normal"/>
    <w:next w:val="Normal"/>
    <w:qFormat/>
    <w:rsid w:val="00851434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23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5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81628A-E402-4E9F-A1BF-589EC76980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343</Words>
  <Characters>12890</Characters>
  <Application>Microsoft Office Word</Application>
  <DocSecurity>0</DocSecurity>
  <Lines>107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Juan Cáceres Hernández</dc:creator>
  <cp:keywords/>
  <dc:description/>
  <cp:lastModifiedBy>Usuario</cp:lastModifiedBy>
  <cp:revision>3</cp:revision>
  <cp:lastPrinted>2021-02-27T11:16:00Z</cp:lastPrinted>
  <dcterms:created xsi:type="dcterms:W3CDTF">2021-04-22T18:54:00Z</dcterms:created>
  <dcterms:modified xsi:type="dcterms:W3CDTF">2021-04-22T19:01:00Z</dcterms:modified>
</cp:coreProperties>
</file>